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E5352F" w14:textId="3303F24C" w:rsidR="000726D6" w:rsidRPr="00B20D1E" w:rsidRDefault="00B20D1E" w:rsidP="00B20D1E">
      <w:pPr>
        <w:jc w:val="center"/>
        <w:rPr>
          <w:rFonts w:ascii="Times New Roman" w:hAnsi="Times New Roman" w:cs="Times New Roman"/>
          <w:b/>
          <w:bCs/>
        </w:rPr>
      </w:pPr>
      <w:r w:rsidRPr="00B20D1E">
        <w:rPr>
          <w:rFonts w:ascii="Times New Roman" w:hAnsi="Times New Roman" w:cs="Times New Roman"/>
          <w:b/>
          <w:bCs/>
        </w:rPr>
        <w:t>Supplementary materials</w:t>
      </w:r>
    </w:p>
    <w:p w14:paraId="39730A3A" w14:textId="0D5C2AE4" w:rsidR="00B20D1E" w:rsidRDefault="00B20D1E" w:rsidP="00B20D1E">
      <w:pPr>
        <w:jc w:val="center"/>
        <w:rPr>
          <w:rFonts w:ascii="Times New Roman" w:hAnsi="Times New Roman" w:cs="Times New Roman"/>
        </w:rPr>
      </w:pPr>
    </w:p>
    <w:p w14:paraId="120A0FD9" w14:textId="77777777" w:rsidR="00AA79A0" w:rsidRPr="0003108F" w:rsidRDefault="00AA79A0" w:rsidP="00AA79A0">
      <w:pPr>
        <w:spacing w:after="0" w:line="240" w:lineRule="auto"/>
        <w:jc w:val="center"/>
        <w:rPr>
          <w:rFonts w:ascii="Times New Roman" w:hAnsi="Times New Roman" w:cs="Times New Roman"/>
        </w:rPr>
      </w:pPr>
      <w:r w:rsidRPr="0003108F">
        <w:rPr>
          <w:rFonts w:ascii="Times New Roman" w:hAnsi="Times New Roman" w:cs="Times New Roman"/>
        </w:rPr>
        <w:t>Fig</w:t>
      </w:r>
      <w:r>
        <w:rPr>
          <w:rFonts w:ascii="Times New Roman" w:hAnsi="Times New Roman" w:cs="Times New Roman"/>
        </w:rPr>
        <w:t>ure</w:t>
      </w:r>
      <w:r w:rsidRPr="0003108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</w:t>
      </w:r>
      <w:r w:rsidRPr="0003108F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: Intergenerational i</w:t>
      </w:r>
      <w:r w:rsidRPr="0003108F">
        <w:rPr>
          <w:rFonts w:ascii="Times New Roman" w:hAnsi="Times New Roman" w:cs="Times New Roman"/>
        </w:rPr>
        <w:t>ncome mobility trajectories</w:t>
      </w:r>
    </w:p>
    <w:p w14:paraId="270EB2BA" w14:textId="053B2085" w:rsidR="00AA79A0" w:rsidRPr="0003108F" w:rsidRDefault="00651D03" w:rsidP="00AA79A0">
      <w:pPr>
        <w:spacing w:after="0" w:line="240" w:lineRule="auto"/>
        <w:jc w:val="center"/>
        <w:rPr>
          <w:rFonts w:ascii="Times New Roman" w:hAnsi="Times New Roman" w:cs="Times New Roman"/>
        </w:rPr>
      </w:pPr>
      <w:r w:rsidRPr="00651D03">
        <w:rPr>
          <w:rFonts w:ascii="Times New Roman" w:hAnsi="Times New Roman" w:cs="Times New Roman"/>
          <w:noProof/>
        </w:rPr>
        <w:drawing>
          <wp:inline distT="0" distB="0" distL="0" distR="0" wp14:anchorId="55B670BD" wp14:editId="5CC4CEB7">
            <wp:extent cx="5026660" cy="3657600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666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EB5A91" w14:textId="77777777" w:rsidR="00AA79A0" w:rsidRDefault="00AA79A0" w:rsidP="00AA79A0">
      <w:pPr>
        <w:spacing w:after="0" w:line="240" w:lineRule="auto"/>
        <w:jc w:val="center"/>
      </w:pPr>
    </w:p>
    <w:p w14:paraId="7941963C" w14:textId="2DA7CE38" w:rsidR="00B20D1E" w:rsidRDefault="00B20D1E" w:rsidP="00B20D1E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zh-CN" w:bidi="ar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lang w:val="en-US" w:eastAsia="zh-CN" w:bidi="ar"/>
        </w:rPr>
        <w:br w:type="page"/>
      </w:r>
    </w:p>
    <w:p w14:paraId="17F5C7CB" w14:textId="77777777" w:rsidR="00AA79A0" w:rsidRPr="00D75D6F" w:rsidRDefault="00AA79A0" w:rsidP="00AA79A0">
      <w:pPr>
        <w:spacing w:after="0" w:line="240" w:lineRule="auto"/>
        <w:jc w:val="center"/>
        <w:rPr>
          <w:rFonts w:ascii="Times New Roman" w:hAnsi="Times New Roman" w:cs="Times New Roman"/>
          <w:b/>
        </w:rPr>
      </w:pPr>
      <w:r w:rsidRPr="00D75D6F">
        <w:rPr>
          <w:rFonts w:ascii="Times New Roman" w:hAnsi="Times New Roman" w:cs="Times New Roman"/>
          <w:b/>
        </w:rPr>
        <w:lastRenderedPageBreak/>
        <w:t>Table S</w:t>
      </w:r>
      <w:r>
        <w:rPr>
          <w:rFonts w:ascii="Times New Roman" w:hAnsi="Times New Roman" w:cs="Times New Roman"/>
          <w:b/>
        </w:rPr>
        <w:t>1</w:t>
      </w:r>
      <w:r w:rsidRPr="00D75D6F">
        <w:rPr>
          <w:rFonts w:ascii="Times New Roman" w:hAnsi="Times New Roman" w:cs="Times New Roman"/>
          <w:b/>
        </w:rPr>
        <w:t xml:space="preserve">: </w:t>
      </w:r>
      <w:r w:rsidRPr="00D75D6F">
        <w:rPr>
          <w:rFonts w:ascii="Times New Roman" w:hAnsi="Times New Roman" w:cs="Times New Roman"/>
          <w:bCs/>
        </w:rPr>
        <w:t>Listwise deletion, models as in Table 1 in the main text</w:t>
      </w:r>
    </w:p>
    <w:tbl>
      <w:tblPr>
        <w:tblW w:w="9450" w:type="dxa"/>
        <w:tblInd w:w="-180" w:type="dxa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2165"/>
        <w:gridCol w:w="1075"/>
        <w:gridCol w:w="1353"/>
        <w:gridCol w:w="1077"/>
        <w:gridCol w:w="1351"/>
        <w:gridCol w:w="1079"/>
        <w:gridCol w:w="1350"/>
      </w:tblGrid>
      <w:tr w:rsidR="00AA79A0" w:rsidRPr="00D75D6F" w14:paraId="5C02A0BC" w14:textId="77777777" w:rsidTr="00CF3780">
        <w:tc>
          <w:tcPr>
            <w:tcW w:w="216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AFE6713" w14:textId="77777777" w:rsidR="00AA79A0" w:rsidRPr="00D75D6F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C523D0" w14:textId="77777777" w:rsidR="00AA79A0" w:rsidRPr="00D75D6F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441"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24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FBA938" w14:textId="77777777" w:rsidR="00AA79A0" w:rsidRPr="00D75D6F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441"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</w:p>
        </w:tc>
        <w:tc>
          <w:tcPr>
            <w:tcW w:w="24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97AE33" w14:textId="77777777" w:rsidR="00AA79A0" w:rsidRPr="00D75D6F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441">
              <w:rPr>
                <w:rFonts w:ascii="Times New Roman" w:hAnsi="Times New Roman" w:cs="Times New Roman"/>
                <w:sz w:val="18"/>
                <w:szCs w:val="18"/>
              </w:rPr>
              <w:t>Model 3</w:t>
            </w:r>
            <w:r w:rsidRPr="00D75D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AA79A0" w:rsidRPr="00D75D6F" w14:paraId="0A8737D3" w14:textId="77777777" w:rsidTr="00CF3780">
        <w:tc>
          <w:tcPr>
            <w:tcW w:w="21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BDD2DB4" w14:textId="77777777" w:rsidR="00AA79A0" w:rsidRPr="00D75D6F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2F3154" w14:textId="61B79B66" w:rsidR="00AA79A0" w:rsidRPr="00D75D6F" w:rsidRDefault="00EA29F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7244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β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841C62" w14:textId="05633B15" w:rsidR="00AA79A0" w:rsidRPr="00D75D6F" w:rsidRDefault="00EA29F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7244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CI95]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41D6A3" w14:textId="5EDD78AC" w:rsidR="00AA79A0" w:rsidRPr="00D75D6F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EA29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Pr="007244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β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D3E895" w14:textId="71D23855" w:rsidR="00AA79A0" w:rsidRPr="00D75D6F" w:rsidRDefault="00EA29F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7244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CI95]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8E6CE8" w14:textId="328495B1" w:rsidR="00AA79A0" w:rsidRPr="00D75D6F" w:rsidRDefault="00EA29F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7244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β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F4AC6B" w14:textId="00CDDA80" w:rsidR="00AA79A0" w:rsidRPr="00D75D6F" w:rsidRDefault="00EA29F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7244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CI95]</w:t>
            </w:r>
          </w:p>
        </w:tc>
      </w:tr>
      <w:tr w:rsidR="00AA79A0" w:rsidRPr="00D75D6F" w14:paraId="5331631A" w14:textId="77777777" w:rsidTr="00CF3780">
        <w:tc>
          <w:tcPr>
            <w:tcW w:w="2165" w:type="dxa"/>
            <w:tcBorders>
              <w:top w:val="single" w:sz="4" w:space="0" w:color="auto"/>
            </w:tcBorders>
            <w:shd w:val="clear" w:color="auto" w:fill="auto"/>
          </w:tcPr>
          <w:p w14:paraId="007560EA" w14:textId="77777777" w:rsidR="00AA79A0" w:rsidRPr="00D75D6F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75D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</w:tcPr>
          <w:p w14:paraId="32139A85" w14:textId="1211DF46" w:rsidR="00AA79A0" w:rsidRPr="00D562F5" w:rsidRDefault="00EA29F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</w:t>
            </w:r>
            <w:r w:rsidR="00AA79A0" w:rsidRPr="00D562F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shd w:val="clear" w:color="auto" w:fill="auto"/>
          </w:tcPr>
          <w:p w14:paraId="351BABEC" w14:textId="51418AF0" w:rsidR="00AA79A0" w:rsidRPr="00D562F5" w:rsidRDefault="00EA29F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95,1.00]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</w:tcPr>
          <w:p w14:paraId="019F4648" w14:textId="0C129661" w:rsidR="00AA79A0" w:rsidRPr="00D562F5" w:rsidRDefault="00EA29F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</w:t>
            </w:r>
            <w:r w:rsidR="00AA79A0" w:rsidRPr="00D562F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shd w:val="clear" w:color="auto" w:fill="auto"/>
          </w:tcPr>
          <w:p w14:paraId="5657E334" w14:textId="379A40E2" w:rsidR="00AA79A0" w:rsidRPr="00D562F5" w:rsidRDefault="00EA29F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95,1.00]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auto"/>
          </w:tcPr>
          <w:p w14:paraId="04B41614" w14:textId="48050016" w:rsidR="00AA79A0" w:rsidRPr="00D562F5" w:rsidRDefault="00EA29F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</w:t>
            </w:r>
            <w:r w:rsidR="00AA79A0" w:rsidRPr="00D562F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0BBFABE0" w14:textId="3A0F4217" w:rsidR="00AA79A0" w:rsidRPr="00D562F5" w:rsidRDefault="00EA29F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94,0.99]</w:t>
            </w:r>
          </w:p>
        </w:tc>
      </w:tr>
      <w:tr w:rsidR="00AA79A0" w:rsidRPr="00D75D6F" w14:paraId="1A8912F0" w14:textId="77777777" w:rsidTr="00CF3780">
        <w:tc>
          <w:tcPr>
            <w:tcW w:w="2165" w:type="dxa"/>
            <w:shd w:val="clear" w:color="auto" w:fill="auto"/>
          </w:tcPr>
          <w:p w14:paraId="28B3B52A" w14:textId="77777777" w:rsidR="00AA79A0" w:rsidRPr="00D75D6F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D6F">
              <w:rPr>
                <w:rFonts w:ascii="Times New Roman" w:hAnsi="Times New Roman" w:cs="Times New Roman"/>
                <w:i/>
                <w:sz w:val="18"/>
                <w:szCs w:val="18"/>
              </w:rPr>
              <w:t>Immobile income quintiles</w:t>
            </w:r>
          </w:p>
        </w:tc>
        <w:tc>
          <w:tcPr>
            <w:tcW w:w="1075" w:type="dxa"/>
            <w:shd w:val="clear" w:color="auto" w:fill="auto"/>
          </w:tcPr>
          <w:p w14:paraId="1139C222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3" w:type="dxa"/>
            <w:shd w:val="clear" w:color="auto" w:fill="auto"/>
          </w:tcPr>
          <w:p w14:paraId="6FD95CD4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shd w:val="clear" w:color="auto" w:fill="auto"/>
          </w:tcPr>
          <w:p w14:paraId="00CB1FFD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  <w:shd w:val="clear" w:color="auto" w:fill="auto"/>
          </w:tcPr>
          <w:p w14:paraId="0B96E0D7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9" w:type="dxa"/>
            <w:shd w:val="clear" w:color="auto" w:fill="auto"/>
          </w:tcPr>
          <w:p w14:paraId="363C46DD" w14:textId="7C991E57" w:rsidR="00AA79A0" w:rsidRPr="00D562F5" w:rsidRDefault="00EA29F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50" w:type="dxa"/>
            <w:shd w:val="clear" w:color="auto" w:fill="auto"/>
          </w:tcPr>
          <w:p w14:paraId="41775873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A79A0" w:rsidRPr="00D75D6F" w14:paraId="680400D7" w14:textId="77777777" w:rsidTr="00CF3780">
        <w:tc>
          <w:tcPr>
            <w:tcW w:w="2165" w:type="dxa"/>
            <w:shd w:val="clear" w:color="auto" w:fill="auto"/>
          </w:tcPr>
          <w:p w14:paraId="17A84EE4" w14:textId="77777777" w:rsidR="00AA79A0" w:rsidRPr="00D75D6F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A5297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</w:t>
            </w:r>
            <w:r w:rsidRPr="00724441">
              <w:rPr>
                <w:rFonts w:ascii="Times New Roman" w:hAnsi="Times New Roman" w:cs="Times New Roman"/>
                <w:sz w:val="18"/>
                <w:szCs w:val="18"/>
              </w:rPr>
              <w:t>owest</w:t>
            </w:r>
          </w:p>
        </w:tc>
        <w:tc>
          <w:tcPr>
            <w:tcW w:w="1075" w:type="dxa"/>
            <w:shd w:val="clear" w:color="auto" w:fill="auto"/>
          </w:tcPr>
          <w:p w14:paraId="2EE7422B" w14:textId="565EC883" w:rsidR="00AA79A0" w:rsidRPr="00D562F5" w:rsidRDefault="00EA29F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  <w:r w:rsidR="00AA79A0" w:rsidRPr="00D562F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353" w:type="dxa"/>
            <w:shd w:val="clear" w:color="auto" w:fill="auto"/>
          </w:tcPr>
          <w:p w14:paraId="78E22E14" w14:textId="2A6518EB" w:rsidR="00AA79A0" w:rsidRPr="00D562F5" w:rsidRDefault="00EA29F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21,0.43]</w:t>
            </w:r>
          </w:p>
        </w:tc>
        <w:tc>
          <w:tcPr>
            <w:tcW w:w="1077" w:type="dxa"/>
            <w:shd w:val="clear" w:color="auto" w:fill="auto"/>
          </w:tcPr>
          <w:p w14:paraId="180EB9E4" w14:textId="6CF2B99E" w:rsidR="00AA79A0" w:rsidRPr="00D562F5" w:rsidRDefault="00EA29F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</w:t>
            </w:r>
            <w:r w:rsidR="00AA79A0" w:rsidRPr="00D562F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351" w:type="dxa"/>
            <w:shd w:val="clear" w:color="auto" w:fill="auto"/>
          </w:tcPr>
          <w:p w14:paraId="07FE26CA" w14:textId="652A4194" w:rsidR="00AA79A0" w:rsidRPr="00D562F5" w:rsidRDefault="00EA29F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22,0.44]</w:t>
            </w:r>
          </w:p>
        </w:tc>
        <w:tc>
          <w:tcPr>
            <w:tcW w:w="1079" w:type="dxa"/>
            <w:shd w:val="clear" w:color="auto" w:fill="auto"/>
          </w:tcPr>
          <w:p w14:paraId="3C22C762" w14:textId="7BF8252F" w:rsidR="00AA79A0" w:rsidRPr="00D562F5" w:rsidRDefault="00EA29F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</w:t>
            </w:r>
            <w:r w:rsidR="00AA79A0" w:rsidRPr="00D562F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350" w:type="dxa"/>
            <w:shd w:val="clear" w:color="auto" w:fill="auto"/>
          </w:tcPr>
          <w:p w14:paraId="1D47D6B1" w14:textId="41893E8C" w:rsidR="00AA79A0" w:rsidRPr="00D562F5" w:rsidRDefault="00EA29F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19,0.41]</w:t>
            </w:r>
          </w:p>
        </w:tc>
      </w:tr>
      <w:tr w:rsidR="00AA79A0" w:rsidRPr="00D75D6F" w14:paraId="037DA3EE" w14:textId="77777777" w:rsidTr="00CF3780">
        <w:tc>
          <w:tcPr>
            <w:tcW w:w="2165" w:type="dxa"/>
            <w:shd w:val="clear" w:color="auto" w:fill="auto"/>
          </w:tcPr>
          <w:p w14:paraId="7CA12F50" w14:textId="77777777" w:rsidR="00AA79A0" w:rsidRPr="00D75D6F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A5297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</w:t>
            </w:r>
            <w:r w:rsidRPr="00724441">
              <w:rPr>
                <w:rFonts w:ascii="Times New Roman" w:hAnsi="Times New Roman" w:cs="Times New Roman"/>
                <w:sz w:val="18"/>
                <w:szCs w:val="18"/>
              </w:rPr>
              <w:t>o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st</w:t>
            </w:r>
          </w:p>
        </w:tc>
        <w:tc>
          <w:tcPr>
            <w:tcW w:w="1075" w:type="dxa"/>
            <w:shd w:val="clear" w:color="auto" w:fill="auto"/>
          </w:tcPr>
          <w:p w14:paraId="4EA10FE4" w14:textId="240EF9C9" w:rsidR="00AA79A0" w:rsidRPr="00D562F5" w:rsidRDefault="00EA29F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  <w:r w:rsidR="00AA79A0" w:rsidRPr="00D562F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1353" w:type="dxa"/>
            <w:shd w:val="clear" w:color="auto" w:fill="auto"/>
          </w:tcPr>
          <w:p w14:paraId="13EB732D" w14:textId="437E6E12" w:rsidR="00AA79A0" w:rsidRPr="00D562F5" w:rsidRDefault="00EA29F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01,0.22]</w:t>
            </w:r>
          </w:p>
        </w:tc>
        <w:tc>
          <w:tcPr>
            <w:tcW w:w="1077" w:type="dxa"/>
            <w:shd w:val="clear" w:color="auto" w:fill="auto"/>
          </w:tcPr>
          <w:p w14:paraId="4AAE348D" w14:textId="1718BE06" w:rsidR="00AA79A0" w:rsidRPr="00D562F5" w:rsidRDefault="00EA29F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  <w:r w:rsidR="00AA79A0" w:rsidRPr="00D562F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1351" w:type="dxa"/>
            <w:shd w:val="clear" w:color="auto" w:fill="auto"/>
          </w:tcPr>
          <w:p w14:paraId="1822EFB3" w14:textId="042A0D18" w:rsidR="00AA79A0" w:rsidRPr="00D562F5" w:rsidRDefault="00EA29F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00,0.22]</w:t>
            </w:r>
          </w:p>
        </w:tc>
        <w:tc>
          <w:tcPr>
            <w:tcW w:w="1079" w:type="dxa"/>
            <w:shd w:val="clear" w:color="auto" w:fill="auto"/>
          </w:tcPr>
          <w:p w14:paraId="0F525DC7" w14:textId="5E748AA6" w:rsidR="00AA79A0" w:rsidRPr="00D562F5" w:rsidRDefault="00EA29F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350" w:type="dxa"/>
            <w:shd w:val="clear" w:color="auto" w:fill="auto"/>
          </w:tcPr>
          <w:p w14:paraId="65E45429" w14:textId="3D0789D6" w:rsidR="00AA79A0" w:rsidRPr="00D562F5" w:rsidRDefault="00EA29F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02,0.21]</w:t>
            </w:r>
          </w:p>
        </w:tc>
      </w:tr>
      <w:tr w:rsidR="00AA79A0" w:rsidRPr="00D75D6F" w14:paraId="66664518" w14:textId="77777777" w:rsidTr="00CF3780">
        <w:tc>
          <w:tcPr>
            <w:tcW w:w="2165" w:type="dxa"/>
            <w:shd w:val="clear" w:color="auto" w:fill="auto"/>
          </w:tcPr>
          <w:p w14:paraId="06069EAE" w14:textId="77777777" w:rsidR="00AA79A0" w:rsidRPr="00D75D6F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4441">
              <w:rPr>
                <w:rFonts w:ascii="Times New Roman" w:hAnsi="Times New Roman" w:cs="Times New Roman"/>
                <w:sz w:val="18"/>
                <w:szCs w:val="18"/>
              </w:rPr>
              <w:t>Middle</w:t>
            </w:r>
          </w:p>
        </w:tc>
        <w:tc>
          <w:tcPr>
            <w:tcW w:w="1075" w:type="dxa"/>
            <w:shd w:val="clear" w:color="auto" w:fill="auto"/>
          </w:tcPr>
          <w:p w14:paraId="47023C0C" w14:textId="6B434910" w:rsidR="00AA79A0" w:rsidRPr="00D562F5" w:rsidRDefault="00EA29F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AA79A0" w:rsidRPr="00D56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353" w:type="dxa"/>
            <w:shd w:val="clear" w:color="auto" w:fill="auto"/>
          </w:tcPr>
          <w:p w14:paraId="3BC67319" w14:textId="797E5E75" w:rsidR="00AA79A0" w:rsidRPr="00D562F5" w:rsidRDefault="00EA29F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15,0.06]</w:t>
            </w:r>
          </w:p>
        </w:tc>
        <w:tc>
          <w:tcPr>
            <w:tcW w:w="1077" w:type="dxa"/>
            <w:shd w:val="clear" w:color="auto" w:fill="auto"/>
          </w:tcPr>
          <w:p w14:paraId="473A5EA6" w14:textId="0F56E52C" w:rsidR="00AA79A0" w:rsidRPr="00D562F5" w:rsidRDefault="00EA29F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AA79A0" w:rsidRPr="00D56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351" w:type="dxa"/>
            <w:shd w:val="clear" w:color="auto" w:fill="auto"/>
          </w:tcPr>
          <w:p w14:paraId="254DD49B" w14:textId="486994E4" w:rsidR="00AA79A0" w:rsidRPr="00D562F5" w:rsidRDefault="00EA29F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15,0.06]</w:t>
            </w:r>
          </w:p>
        </w:tc>
        <w:tc>
          <w:tcPr>
            <w:tcW w:w="1079" w:type="dxa"/>
            <w:shd w:val="clear" w:color="auto" w:fill="auto"/>
          </w:tcPr>
          <w:p w14:paraId="35E21108" w14:textId="13A2944A" w:rsidR="00AA79A0" w:rsidRPr="00D562F5" w:rsidRDefault="00EA29F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AA79A0" w:rsidRPr="00D56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350" w:type="dxa"/>
            <w:shd w:val="clear" w:color="auto" w:fill="auto"/>
          </w:tcPr>
          <w:p w14:paraId="3CB427C3" w14:textId="02B976CC" w:rsidR="00AA79A0" w:rsidRPr="00D562F5" w:rsidRDefault="00EA29F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14,0.07]</w:t>
            </w:r>
          </w:p>
        </w:tc>
      </w:tr>
      <w:tr w:rsidR="00AA79A0" w:rsidRPr="00D75D6F" w14:paraId="0E65DD3F" w14:textId="77777777" w:rsidTr="00CF3780">
        <w:tc>
          <w:tcPr>
            <w:tcW w:w="2165" w:type="dxa"/>
            <w:shd w:val="clear" w:color="auto" w:fill="auto"/>
          </w:tcPr>
          <w:p w14:paraId="7C75A113" w14:textId="77777777" w:rsidR="00AA79A0" w:rsidRPr="00D75D6F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A5297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</w:t>
            </w:r>
            <w:r w:rsidRPr="00724441">
              <w:rPr>
                <w:rFonts w:ascii="Times New Roman" w:hAnsi="Times New Roman" w:cs="Times New Roman"/>
                <w:sz w:val="18"/>
                <w:szCs w:val="18"/>
              </w:rPr>
              <w:t>ig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st</w:t>
            </w:r>
          </w:p>
        </w:tc>
        <w:tc>
          <w:tcPr>
            <w:tcW w:w="1075" w:type="dxa"/>
            <w:shd w:val="clear" w:color="auto" w:fill="auto"/>
          </w:tcPr>
          <w:p w14:paraId="47B163AB" w14:textId="5F1FA369" w:rsidR="00AA79A0" w:rsidRPr="00D562F5" w:rsidRDefault="00EA29F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AA79A0" w:rsidRPr="00D56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  <w:r w:rsidR="00AA79A0" w:rsidRPr="00D562F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353" w:type="dxa"/>
            <w:shd w:val="clear" w:color="auto" w:fill="auto"/>
          </w:tcPr>
          <w:p w14:paraId="7B496412" w14:textId="4D0F2EBC" w:rsidR="00AA79A0" w:rsidRPr="00D562F5" w:rsidRDefault="00EA29F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</w:t>
            </w:r>
            <w:proofErr w:type="gramStart"/>
            <w:r w:rsidR="00AA79A0" w:rsidRPr="00D56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,-</w:t>
            </w:r>
            <w:proofErr w:type="gramEnd"/>
            <w:r w:rsidR="00AA79A0" w:rsidRPr="00D56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]</w:t>
            </w:r>
          </w:p>
        </w:tc>
        <w:tc>
          <w:tcPr>
            <w:tcW w:w="1077" w:type="dxa"/>
            <w:shd w:val="clear" w:color="auto" w:fill="auto"/>
          </w:tcPr>
          <w:p w14:paraId="4990F548" w14:textId="5BCCECC0" w:rsidR="00AA79A0" w:rsidRPr="00D562F5" w:rsidRDefault="00EA29F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AA79A0" w:rsidRPr="00D56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  <w:r w:rsidR="00AA79A0" w:rsidRPr="00D562F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351" w:type="dxa"/>
            <w:shd w:val="clear" w:color="auto" w:fill="auto"/>
          </w:tcPr>
          <w:p w14:paraId="591EB6FA" w14:textId="1C48EC2C" w:rsidR="00AA79A0" w:rsidRPr="00D562F5" w:rsidRDefault="00EA29F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</w:t>
            </w:r>
            <w:proofErr w:type="gramStart"/>
            <w:r w:rsidR="00AA79A0" w:rsidRPr="00D56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,-</w:t>
            </w:r>
            <w:proofErr w:type="gramEnd"/>
            <w:r w:rsidR="00AA79A0" w:rsidRPr="00D56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]</w:t>
            </w:r>
          </w:p>
        </w:tc>
        <w:tc>
          <w:tcPr>
            <w:tcW w:w="1079" w:type="dxa"/>
            <w:shd w:val="clear" w:color="auto" w:fill="auto"/>
          </w:tcPr>
          <w:p w14:paraId="0A5E7D46" w14:textId="5FA37A62" w:rsidR="00AA79A0" w:rsidRPr="00D562F5" w:rsidRDefault="00EA29F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AA79A0" w:rsidRPr="00D56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</w:t>
            </w:r>
            <w:r w:rsidR="00AA79A0" w:rsidRPr="00D562F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350" w:type="dxa"/>
            <w:shd w:val="clear" w:color="auto" w:fill="auto"/>
          </w:tcPr>
          <w:p w14:paraId="65F8A1D9" w14:textId="177CD025" w:rsidR="00AA79A0" w:rsidRPr="00D562F5" w:rsidRDefault="00EA29F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</w:t>
            </w:r>
            <w:proofErr w:type="gramStart"/>
            <w:r w:rsidR="00AA79A0" w:rsidRPr="00D56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,-</w:t>
            </w:r>
            <w:proofErr w:type="gramEnd"/>
            <w:r w:rsidR="00AA79A0" w:rsidRPr="00D56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]</w:t>
            </w:r>
          </w:p>
        </w:tc>
      </w:tr>
      <w:tr w:rsidR="00AA79A0" w:rsidRPr="00D75D6F" w14:paraId="30AA6B2A" w14:textId="77777777" w:rsidTr="00CF3780">
        <w:tc>
          <w:tcPr>
            <w:tcW w:w="2165" w:type="dxa"/>
            <w:shd w:val="clear" w:color="auto" w:fill="auto"/>
          </w:tcPr>
          <w:p w14:paraId="74E58470" w14:textId="77777777" w:rsidR="00AA79A0" w:rsidRPr="00D75D6F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A5297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</w:t>
            </w:r>
            <w:r w:rsidRPr="00724441">
              <w:rPr>
                <w:rFonts w:ascii="Times New Roman" w:hAnsi="Times New Roman" w:cs="Times New Roman"/>
                <w:sz w:val="18"/>
                <w:szCs w:val="18"/>
              </w:rPr>
              <w:t>ighest</w:t>
            </w:r>
          </w:p>
        </w:tc>
        <w:tc>
          <w:tcPr>
            <w:tcW w:w="1075" w:type="dxa"/>
            <w:shd w:val="clear" w:color="auto" w:fill="auto"/>
          </w:tcPr>
          <w:p w14:paraId="2416B2A0" w14:textId="1D9AEC60" w:rsidR="00AA79A0" w:rsidRPr="00D562F5" w:rsidRDefault="00EA29F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AA79A0" w:rsidRPr="00D56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</w:t>
            </w:r>
            <w:r w:rsidR="00AA79A0" w:rsidRPr="00D562F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353" w:type="dxa"/>
            <w:shd w:val="clear" w:color="auto" w:fill="auto"/>
          </w:tcPr>
          <w:p w14:paraId="15CF7A5F" w14:textId="7E813119" w:rsidR="00AA79A0" w:rsidRPr="00D562F5" w:rsidRDefault="00EA29F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</w:t>
            </w:r>
            <w:proofErr w:type="gramStart"/>
            <w:r w:rsidR="00AA79A0" w:rsidRPr="00D56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,-</w:t>
            </w:r>
            <w:proofErr w:type="gramEnd"/>
            <w:r w:rsidR="00AA79A0" w:rsidRPr="00D56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]</w:t>
            </w:r>
          </w:p>
        </w:tc>
        <w:tc>
          <w:tcPr>
            <w:tcW w:w="1077" w:type="dxa"/>
            <w:shd w:val="clear" w:color="auto" w:fill="auto"/>
          </w:tcPr>
          <w:p w14:paraId="5396449C" w14:textId="5B6AF27E" w:rsidR="00AA79A0" w:rsidRPr="00D562F5" w:rsidRDefault="00EA29F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AA79A0" w:rsidRPr="00D56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</w:t>
            </w:r>
            <w:r w:rsidR="00AA79A0" w:rsidRPr="00D562F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351" w:type="dxa"/>
            <w:shd w:val="clear" w:color="auto" w:fill="auto"/>
          </w:tcPr>
          <w:p w14:paraId="46D2F40E" w14:textId="404C1032" w:rsidR="00AA79A0" w:rsidRPr="00D562F5" w:rsidRDefault="00EA29F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</w:t>
            </w:r>
            <w:proofErr w:type="gramStart"/>
            <w:r w:rsidR="00AA79A0" w:rsidRPr="00D56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,-</w:t>
            </w:r>
            <w:proofErr w:type="gramEnd"/>
            <w:r w:rsidR="00AA79A0" w:rsidRPr="00D56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]</w:t>
            </w:r>
          </w:p>
        </w:tc>
        <w:tc>
          <w:tcPr>
            <w:tcW w:w="1079" w:type="dxa"/>
            <w:shd w:val="clear" w:color="auto" w:fill="auto"/>
          </w:tcPr>
          <w:p w14:paraId="25E99FB2" w14:textId="30E5C0E3" w:rsidR="00AA79A0" w:rsidRPr="00D562F5" w:rsidRDefault="00EA29F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AA79A0" w:rsidRPr="00D56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  <w:r w:rsidR="00AA79A0" w:rsidRPr="00D562F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350" w:type="dxa"/>
            <w:shd w:val="clear" w:color="auto" w:fill="auto"/>
          </w:tcPr>
          <w:p w14:paraId="0EA024A4" w14:textId="4D1956F7" w:rsidR="00AA79A0" w:rsidRPr="00D562F5" w:rsidRDefault="00EA29F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</w:t>
            </w:r>
            <w:proofErr w:type="gramStart"/>
            <w:r w:rsidR="00AA79A0" w:rsidRPr="00D56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,-</w:t>
            </w:r>
            <w:proofErr w:type="gramEnd"/>
            <w:r w:rsidR="00AA79A0" w:rsidRPr="00D56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]</w:t>
            </w:r>
          </w:p>
        </w:tc>
      </w:tr>
      <w:tr w:rsidR="00AA79A0" w:rsidRPr="00D75D6F" w14:paraId="15E4D6C4" w14:textId="77777777" w:rsidTr="00CF3780">
        <w:tc>
          <w:tcPr>
            <w:tcW w:w="2165" w:type="dxa"/>
            <w:shd w:val="clear" w:color="auto" w:fill="auto"/>
          </w:tcPr>
          <w:p w14:paraId="14DDFDF5" w14:textId="77777777" w:rsidR="00AA79A0" w:rsidRPr="00D75D6F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D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igin weight</w:t>
            </w:r>
          </w:p>
        </w:tc>
        <w:tc>
          <w:tcPr>
            <w:tcW w:w="1075" w:type="dxa"/>
            <w:shd w:val="clear" w:color="auto" w:fill="auto"/>
          </w:tcPr>
          <w:p w14:paraId="23644F5C" w14:textId="69F8EE0A" w:rsidR="00AA79A0" w:rsidRPr="00D562F5" w:rsidRDefault="00EA29F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</w:t>
            </w:r>
            <w:r w:rsidR="00AA79A0" w:rsidRPr="00D562F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353" w:type="dxa"/>
            <w:shd w:val="clear" w:color="auto" w:fill="auto"/>
          </w:tcPr>
          <w:p w14:paraId="5A454E78" w14:textId="5BDF7948" w:rsidR="00AA79A0" w:rsidRPr="00D562F5" w:rsidRDefault="00EA29F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29,0.60]</w:t>
            </w:r>
          </w:p>
        </w:tc>
        <w:tc>
          <w:tcPr>
            <w:tcW w:w="1077" w:type="dxa"/>
            <w:shd w:val="clear" w:color="auto" w:fill="auto"/>
          </w:tcPr>
          <w:p w14:paraId="2FE02776" w14:textId="2C867739" w:rsidR="00AA79A0" w:rsidRPr="00D562F5" w:rsidRDefault="00EA29F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</w:t>
            </w:r>
            <w:r w:rsidR="00AA79A0" w:rsidRPr="00D562F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351" w:type="dxa"/>
            <w:shd w:val="clear" w:color="auto" w:fill="auto"/>
          </w:tcPr>
          <w:p w14:paraId="4556B9DA" w14:textId="1AD3BA96" w:rsidR="00AA79A0" w:rsidRPr="00D562F5" w:rsidRDefault="00EA29F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23,0.93]</w:t>
            </w:r>
          </w:p>
        </w:tc>
        <w:tc>
          <w:tcPr>
            <w:tcW w:w="1079" w:type="dxa"/>
            <w:shd w:val="clear" w:color="auto" w:fill="auto"/>
          </w:tcPr>
          <w:p w14:paraId="2B24ADD3" w14:textId="4451FC52" w:rsidR="00AA79A0" w:rsidRPr="00D562F5" w:rsidRDefault="00EA29F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  <w:r w:rsidR="00AA79A0" w:rsidRPr="00D562F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350" w:type="dxa"/>
            <w:shd w:val="clear" w:color="auto" w:fill="auto"/>
          </w:tcPr>
          <w:p w14:paraId="392D3206" w14:textId="59B7F6AA" w:rsidR="00AA79A0" w:rsidRPr="00D562F5" w:rsidRDefault="00EA29F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11,0.88]</w:t>
            </w:r>
          </w:p>
        </w:tc>
      </w:tr>
      <w:tr w:rsidR="00AA79A0" w:rsidRPr="00D75D6F" w14:paraId="59F07787" w14:textId="77777777" w:rsidTr="00CF3780">
        <w:tc>
          <w:tcPr>
            <w:tcW w:w="2165" w:type="dxa"/>
            <w:shd w:val="clear" w:color="auto" w:fill="auto"/>
          </w:tcPr>
          <w:p w14:paraId="070FD4BB" w14:textId="77777777" w:rsidR="00AA79A0" w:rsidRPr="00D75D6F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D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</w:t>
            </w:r>
          </w:p>
        </w:tc>
        <w:tc>
          <w:tcPr>
            <w:tcW w:w="1075" w:type="dxa"/>
            <w:shd w:val="clear" w:color="auto" w:fill="auto"/>
          </w:tcPr>
          <w:p w14:paraId="0560ADE7" w14:textId="3E4FD4D5" w:rsidR="00AA79A0" w:rsidRPr="00D562F5" w:rsidRDefault="00EA29F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353" w:type="dxa"/>
            <w:shd w:val="clear" w:color="auto" w:fill="auto"/>
          </w:tcPr>
          <w:p w14:paraId="68FC3196" w14:textId="65E0C366" w:rsidR="00AA79A0" w:rsidRPr="00D562F5" w:rsidRDefault="00EA29F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00,0.04]</w:t>
            </w:r>
          </w:p>
        </w:tc>
        <w:tc>
          <w:tcPr>
            <w:tcW w:w="1077" w:type="dxa"/>
            <w:shd w:val="clear" w:color="auto" w:fill="auto"/>
          </w:tcPr>
          <w:p w14:paraId="2E0729F3" w14:textId="36F903D3" w:rsidR="00AA79A0" w:rsidRPr="00D562F5" w:rsidRDefault="00EA29F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351" w:type="dxa"/>
            <w:shd w:val="clear" w:color="auto" w:fill="auto"/>
          </w:tcPr>
          <w:p w14:paraId="63E11CAD" w14:textId="0965C5DB" w:rsidR="00AA79A0" w:rsidRPr="00D562F5" w:rsidRDefault="00EA29F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00,0.04]</w:t>
            </w:r>
          </w:p>
        </w:tc>
        <w:tc>
          <w:tcPr>
            <w:tcW w:w="1079" w:type="dxa"/>
            <w:shd w:val="clear" w:color="auto" w:fill="auto"/>
          </w:tcPr>
          <w:p w14:paraId="4E160B0A" w14:textId="4DCDCDC6" w:rsidR="00AA79A0" w:rsidRPr="00D562F5" w:rsidRDefault="00EA29F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350" w:type="dxa"/>
            <w:shd w:val="clear" w:color="auto" w:fill="auto"/>
          </w:tcPr>
          <w:p w14:paraId="3EB25194" w14:textId="09FA07BD" w:rsidR="00AA79A0" w:rsidRPr="00D562F5" w:rsidRDefault="00EA29F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00,0.05]</w:t>
            </w:r>
          </w:p>
        </w:tc>
      </w:tr>
      <w:tr w:rsidR="00AA79A0" w:rsidRPr="00D75D6F" w14:paraId="65B0E405" w14:textId="77777777" w:rsidTr="00CF3780">
        <w:tc>
          <w:tcPr>
            <w:tcW w:w="2165" w:type="dxa"/>
            <w:shd w:val="clear" w:color="auto" w:fill="auto"/>
          </w:tcPr>
          <w:p w14:paraId="79264AEF" w14:textId="77777777" w:rsidR="00AA79A0" w:rsidRPr="00D75D6F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x (male=1)</w:t>
            </w:r>
          </w:p>
        </w:tc>
        <w:tc>
          <w:tcPr>
            <w:tcW w:w="1075" w:type="dxa"/>
            <w:shd w:val="clear" w:color="auto" w:fill="auto"/>
          </w:tcPr>
          <w:p w14:paraId="4D15AB4F" w14:textId="12B8F9F0" w:rsidR="00AA79A0" w:rsidRPr="00D562F5" w:rsidRDefault="00EA29F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</w:t>
            </w:r>
            <w:r w:rsidR="00AA79A0" w:rsidRPr="00D562F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353" w:type="dxa"/>
            <w:shd w:val="clear" w:color="auto" w:fill="auto"/>
          </w:tcPr>
          <w:p w14:paraId="5359D289" w14:textId="78471E29" w:rsidR="00AA79A0" w:rsidRPr="00D562F5" w:rsidRDefault="00EA29F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23,0.39]</w:t>
            </w:r>
          </w:p>
        </w:tc>
        <w:tc>
          <w:tcPr>
            <w:tcW w:w="1077" w:type="dxa"/>
            <w:shd w:val="clear" w:color="auto" w:fill="auto"/>
          </w:tcPr>
          <w:p w14:paraId="37EEADA2" w14:textId="0BDDF07C" w:rsidR="00AA79A0" w:rsidRPr="00D562F5" w:rsidRDefault="00EA29F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</w:t>
            </w:r>
            <w:r w:rsidR="00AA79A0" w:rsidRPr="00D562F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351" w:type="dxa"/>
            <w:shd w:val="clear" w:color="auto" w:fill="auto"/>
          </w:tcPr>
          <w:p w14:paraId="5A87EDDA" w14:textId="4BF9DC80" w:rsidR="00AA79A0" w:rsidRPr="00D562F5" w:rsidRDefault="00EA29F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23,0.39]</w:t>
            </w:r>
          </w:p>
        </w:tc>
        <w:tc>
          <w:tcPr>
            <w:tcW w:w="1079" w:type="dxa"/>
            <w:shd w:val="clear" w:color="auto" w:fill="auto"/>
          </w:tcPr>
          <w:p w14:paraId="2BBCA168" w14:textId="1835E2FC" w:rsidR="00AA79A0" w:rsidRPr="00D562F5" w:rsidRDefault="00EA29F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</w:t>
            </w:r>
            <w:r w:rsidR="00AA79A0" w:rsidRPr="00D562F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350" w:type="dxa"/>
            <w:shd w:val="clear" w:color="auto" w:fill="auto"/>
          </w:tcPr>
          <w:p w14:paraId="7E88EB1E" w14:textId="72C63097" w:rsidR="00AA79A0" w:rsidRPr="00D562F5" w:rsidRDefault="00EA29F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25,0.41]</w:t>
            </w:r>
          </w:p>
        </w:tc>
      </w:tr>
      <w:tr w:rsidR="00AA79A0" w:rsidRPr="00D75D6F" w14:paraId="4FC14DFD" w14:textId="77777777" w:rsidTr="00CF3780">
        <w:tc>
          <w:tcPr>
            <w:tcW w:w="2165" w:type="dxa"/>
            <w:shd w:val="clear" w:color="auto" w:fill="auto"/>
          </w:tcPr>
          <w:p w14:paraId="4E28730D" w14:textId="77777777" w:rsidR="00AA79A0" w:rsidRPr="00D75D6F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Income m</w:t>
            </w:r>
            <w:r w:rsidRPr="00D75D6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bility</w:t>
            </w:r>
          </w:p>
        </w:tc>
        <w:tc>
          <w:tcPr>
            <w:tcW w:w="1075" w:type="dxa"/>
            <w:shd w:val="clear" w:color="auto" w:fill="auto"/>
          </w:tcPr>
          <w:p w14:paraId="00D28E65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3" w:type="dxa"/>
            <w:shd w:val="clear" w:color="auto" w:fill="auto"/>
          </w:tcPr>
          <w:p w14:paraId="28AD75E9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shd w:val="clear" w:color="auto" w:fill="auto"/>
          </w:tcPr>
          <w:p w14:paraId="21912E7C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  <w:shd w:val="clear" w:color="auto" w:fill="auto"/>
          </w:tcPr>
          <w:p w14:paraId="59B10AEC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9" w:type="dxa"/>
            <w:shd w:val="clear" w:color="auto" w:fill="auto"/>
          </w:tcPr>
          <w:p w14:paraId="77FCE6F2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shd w:val="clear" w:color="auto" w:fill="auto"/>
          </w:tcPr>
          <w:p w14:paraId="3C34C6F4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64DE1" w:rsidRPr="00D75D6F" w14:paraId="0E4365F5" w14:textId="77777777" w:rsidTr="00CF3780">
        <w:tc>
          <w:tcPr>
            <w:tcW w:w="2165" w:type="dxa"/>
            <w:shd w:val="clear" w:color="auto" w:fill="auto"/>
          </w:tcPr>
          <w:p w14:paraId="45D9CA76" w14:textId="77777777" w:rsidR="00964DE1" w:rsidRPr="00D75D6F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D6F">
              <w:rPr>
                <w:rFonts w:ascii="Times New Roman" w:hAnsi="Times New Roman" w:cs="Times New Roman"/>
                <w:sz w:val="18"/>
                <w:szCs w:val="18"/>
              </w:rPr>
              <w:t>Long-range downward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4F38EBC1" w14:textId="685B21F6" w:rsidR="00964DE1" w:rsidRPr="00D562F5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–––––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55B9319D" w14:textId="356E6D73" w:rsidR="00964DE1" w:rsidRPr="00D562F5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–––––––––</w:t>
            </w:r>
          </w:p>
        </w:tc>
        <w:tc>
          <w:tcPr>
            <w:tcW w:w="1077" w:type="dxa"/>
            <w:shd w:val="clear" w:color="auto" w:fill="auto"/>
          </w:tcPr>
          <w:p w14:paraId="3CB14075" w14:textId="0CBDD12D" w:rsidR="00964DE1" w:rsidRPr="00D562F5" w:rsidRDefault="00EA29F0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964DE1" w:rsidRPr="00D56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351" w:type="dxa"/>
            <w:shd w:val="clear" w:color="auto" w:fill="auto"/>
          </w:tcPr>
          <w:p w14:paraId="77029BF9" w14:textId="7CB68584" w:rsidR="00964DE1" w:rsidRPr="00D562F5" w:rsidRDefault="00EA29F0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964DE1" w:rsidRPr="00D56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06,0.19]</w:t>
            </w:r>
          </w:p>
        </w:tc>
        <w:tc>
          <w:tcPr>
            <w:tcW w:w="1079" w:type="dxa"/>
            <w:shd w:val="clear" w:color="auto" w:fill="auto"/>
          </w:tcPr>
          <w:p w14:paraId="3A2686A2" w14:textId="6372939F" w:rsidR="00964DE1" w:rsidRPr="00D562F5" w:rsidRDefault="00EA29F0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964DE1" w:rsidRPr="00D56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350" w:type="dxa"/>
            <w:shd w:val="clear" w:color="auto" w:fill="auto"/>
          </w:tcPr>
          <w:p w14:paraId="7307D355" w14:textId="4A2C9EE7" w:rsidR="00964DE1" w:rsidRPr="00D562F5" w:rsidRDefault="00EA29F0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964DE1" w:rsidRPr="00D56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07,0.18]</w:t>
            </w:r>
          </w:p>
        </w:tc>
      </w:tr>
      <w:tr w:rsidR="00964DE1" w:rsidRPr="00D75D6F" w14:paraId="7A439E51" w14:textId="77777777" w:rsidTr="00CF3780">
        <w:tc>
          <w:tcPr>
            <w:tcW w:w="2165" w:type="dxa"/>
            <w:shd w:val="clear" w:color="auto" w:fill="auto"/>
          </w:tcPr>
          <w:p w14:paraId="4AAB2811" w14:textId="77777777" w:rsidR="00964DE1" w:rsidRPr="00D75D6F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D6F">
              <w:rPr>
                <w:rFonts w:ascii="Times New Roman" w:hAnsi="Times New Roman" w:cs="Times New Roman"/>
                <w:sz w:val="18"/>
                <w:szCs w:val="18"/>
              </w:rPr>
              <w:t xml:space="preserve">Short-range downward  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232CF9A1" w14:textId="385CE095" w:rsidR="00964DE1" w:rsidRPr="00D562F5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–––––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0F716D15" w14:textId="1F5B32A4" w:rsidR="00964DE1" w:rsidRPr="00D562F5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–––––––––</w:t>
            </w:r>
          </w:p>
        </w:tc>
        <w:tc>
          <w:tcPr>
            <w:tcW w:w="1077" w:type="dxa"/>
            <w:shd w:val="clear" w:color="auto" w:fill="auto"/>
          </w:tcPr>
          <w:p w14:paraId="0D727F12" w14:textId="79259AA1" w:rsidR="00964DE1" w:rsidRPr="00D562F5" w:rsidRDefault="00EA29F0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964DE1" w:rsidRPr="00D56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351" w:type="dxa"/>
            <w:shd w:val="clear" w:color="auto" w:fill="auto"/>
          </w:tcPr>
          <w:p w14:paraId="7C81911B" w14:textId="58CE5201" w:rsidR="00964DE1" w:rsidRPr="00D562F5" w:rsidRDefault="00EA29F0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964DE1" w:rsidRPr="00D56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13,0.09]</w:t>
            </w:r>
          </w:p>
        </w:tc>
        <w:tc>
          <w:tcPr>
            <w:tcW w:w="1079" w:type="dxa"/>
            <w:shd w:val="clear" w:color="auto" w:fill="auto"/>
          </w:tcPr>
          <w:p w14:paraId="11A8A229" w14:textId="32AA0E59" w:rsidR="00964DE1" w:rsidRPr="00D562F5" w:rsidRDefault="00EA29F0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964DE1" w:rsidRPr="00D56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350" w:type="dxa"/>
            <w:shd w:val="clear" w:color="auto" w:fill="auto"/>
          </w:tcPr>
          <w:p w14:paraId="0D61C15C" w14:textId="0BA8165F" w:rsidR="00964DE1" w:rsidRPr="00D562F5" w:rsidRDefault="00EA29F0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964DE1" w:rsidRPr="00D56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13,0.09]</w:t>
            </w:r>
          </w:p>
        </w:tc>
      </w:tr>
      <w:tr w:rsidR="00964DE1" w:rsidRPr="00D75D6F" w14:paraId="5328A480" w14:textId="77777777" w:rsidTr="00CF3780">
        <w:tc>
          <w:tcPr>
            <w:tcW w:w="2165" w:type="dxa"/>
            <w:shd w:val="clear" w:color="auto" w:fill="auto"/>
          </w:tcPr>
          <w:p w14:paraId="0F1D769A" w14:textId="77777777" w:rsidR="00964DE1" w:rsidRPr="00D75D6F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D6F">
              <w:rPr>
                <w:rFonts w:ascii="Times New Roman" w:hAnsi="Times New Roman" w:cs="Times New Roman"/>
                <w:sz w:val="18"/>
                <w:szCs w:val="18"/>
              </w:rPr>
              <w:t>Long-range upward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785B9815" w14:textId="4545629B" w:rsidR="00964DE1" w:rsidRPr="00D562F5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–––––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6CE648EC" w14:textId="0C0B2437" w:rsidR="00964DE1" w:rsidRPr="00D562F5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–––––––––</w:t>
            </w:r>
          </w:p>
        </w:tc>
        <w:tc>
          <w:tcPr>
            <w:tcW w:w="1077" w:type="dxa"/>
            <w:shd w:val="clear" w:color="auto" w:fill="auto"/>
          </w:tcPr>
          <w:p w14:paraId="59888A22" w14:textId="40F5298C" w:rsidR="00964DE1" w:rsidRPr="00D562F5" w:rsidRDefault="00EA29F0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964DE1" w:rsidRPr="00D56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351" w:type="dxa"/>
            <w:shd w:val="clear" w:color="auto" w:fill="auto"/>
          </w:tcPr>
          <w:p w14:paraId="662812B1" w14:textId="5C418CFB" w:rsidR="00964DE1" w:rsidRPr="00D562F5" w:rsidRDefault="00EA29F0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964DE1" w:rsidRPr="00D56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27,0.09]</w:t>
            </w:r>
          </w:p>
        </w:tc>
        <w:tc>
          <w:tcPr>
            <w:tcW w:w="1079" w:type="dxa"/>
            <w:shd w:val="clear" w:color="auto" w:fill="auto"/>
          </w:tcPr>
          <w:p w14:paraId="2A61F010" w14:textId="1847C910" w:rsidR="00964DE1" w:rsidRPr="00D562F5" w:rsidRDefault="00EA29F0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964DE1" w:rsidRPr="00D56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350" w:type="dxa"/>
            <w:shd w:val="clear" w:color="auto" w:fill="auto"/>
          </w:tcPr>
          <w:p w14:paraId="0A434E89" w14:textId="76FA7C21" w:rsidR="00964DE1" w:rsidRPr="00D562F5" w:rsidRDefault="00EA29F0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964DE1" w:rsidRPr="00D56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24,0.12]</w:t>
            </w:r>
          </w:p>
        </w:tc>
      </w:tr>
      <w:tr w:rsidR="00964DE1" w:rsidRPr="00D75D6F" w14:paraId="0A44F72A" w14:textId="77777777" w:rsidTr="00CF3780">
        <w:tc>
          <w:tcPr>
            <w:tcW w:w="2165" w:type="dxa"/>
            <w:shd w:val="clear" w:color="auto" w:fill="auto"/>
          </w:tcPr>
          <w:p w14:paraId="593BAE52" w14:textId="77777777" w:rsidR="00964DE1" w:rsidRPr="00D75D6F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D6F">
              <w:rPr>
                <w:rFonts w:ascii="Times New Roman" w:hAnsi="Times New Roman" w:cs="Times New Roman"/>
                <w:sz w:val="18"/>
                <w:szCs w:val="18"/>
              </w:rPr>
              <w:t>Short-range upward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619B683D" w14:textId="17465184" w:rsidR="00964DE1" w:rsidRPr="00D562F5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–––––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21FACDF2" w14:textId="68A164F3" w:rsidR="00964DE1" w:rsidRPr="00D562F5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–––––––––</w:t>
            </w:r>
          </w:p>
        </w:tc>
        <w:tc>
          <w:tcPr>
            <w:tcW w:w="1077" w:type="dxa"/>
            <w:shd w:val="clear" w:color="auto" w:fill="auto"/>
          </w:tcPr>
          <w:p w14:paraId="2DBB71F7" w14:textId="1A802E9E" w:rsidR="00964DE1" w:rsidRPr="00D562F5" w:rsidRDefault="00EA29F0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964DE1" w:rsidRPr="00D56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351" w:type="dxa"/>
            <w:shd w:val="clear" w:color="auto" w:fill="auto"/>
          </w:tcPr>
          <w:p w14:paraId="0B0FDB4A" w14:textId="3B954E5A" w:rsidR="00964DE1" w:rsidRPr="00D562F5" w:rsidRDefault="00EA29F0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964DE1" w:rsidRPr="00D56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07,0.21]</w:t>
            </w:r>
          </w:p>
        </w:tc>
        <w:tc>
          <w:tcPr>
            <w:tcW w:w="1079" w:type="dxa"/>
            <w:shd w:val="clear" w:color="auto" w:fill="auto"/>
          </w:tcPr>
          <w:p w14:paraId="7A5C4F17" w14:textId="299AF33D" w:rsidR="00964DE1" w:rsidRPr="00D562F5" w:rsidRDefault="00EA29F0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964DE1" w:rsidRPr="00D56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350" w:type="dxa"/>
            <w:shd w:val="clear" w:color="auto" w:fill="auto"/>
          </w:tcPr>
          <w:p w14:paraId="425321D0" w14:textId="3A1F8F67" w:rsidR="00964DE1" w:rsidRPr="00D562F5" w:rsidRDefault="00EA29F0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964DE1" w:rsidRPr="00D56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05,0.22]</w:t>
            </w:r>
          </w:p>
        </w:tc>
      </w:tr>
      <w:tr w:rsidR="00AA79A0" w:rsidRPr="00D75D6F" w14:paraId="25D889AE" w14:textId="77777777" w:rsidTr="00CF3780">
        <w:tc>
          <w:tcPr>
            <w:tcW w:w="2165" w:type="dxa"/>
            <w:shd w:val="clear" w:color="auto" w:fill="auto"/>
          </w:tcPr>
          <w:p w14:paraId="12CACE7E" w14:textId="77777777" w:rsidR="00AA79A0" w:rsidRPr="00D75D6F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75D6F">
              <w:rPr>
                <w:rFonts w:ascii="Times New Roman" w:hAnsi="Times New Roman" w:cs="Times New Roman"/>
                <w:i/>
                <w:sz w:val="18"/>
                <w:szCs w:val="18"/>
              </w:rPr>
              <w:t>Race/ethnicity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D75D6F">
              <w:rPr>
                <w:rFonts w:ascii="Times New Roman" w:hAnsi="Times New Roman" w:cs="Times New Roman"/>
                <w:i/>
                <w:sz w:val="18"/>
                <w:szCs w:val="18"/>
              </w:rPr>
              <w:t>(ref.=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D75D6F">
              <w:rPr>
                <w:rFonts w:ascii="Times New Roman" w:hAnsi="Times New Roman" w:cs="Times New Roman"/>
                <w:i/>
                <w:sz w:val="18"/>
                <w:szCs w:val="18"/>
              </w:rPr>
              <w:t>White non-His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anic)</w:t>
            </w:r>
          </w:p>
        </w:tc>
        <w:tc>
          <w:tcPr>
            <w:tcW w:w="1075" w:type="dxa"/>
            <w:shd w:val="clear" w:color="auto" w:fill="auto"/>
          </w:tcPr>
          <w:p w14:paraId="09606F26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3" w:type="dxa"/>
            <w:shd w:val="clear" w:color="auto" w:fill="auto"/>
          </w:tcPr>
          <w:p w14:paraId="5394C132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shd w:val="clear" w:color="auto" w:fill="auto"/>
          </w:tcPr>
          <w:p w14:paraId="0CC48471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  <w:shd w:val="clear" w:color="auto" w:fill="auto"/>
          </w:tcPr>
          <w:p w14:paraId="6A199E64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9" w:type="dxa"/>
            <w:shd w:val="clear" w:color="auto" w:fill="auto"/>
          </w:tcPr>
          <w:p w14:paraId="73DE5D22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shd w:val="clear" w:color="auto" w:fill="auto"/>
          </w:tcPr>
          <w:p w14:paraId="34A7D664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64DE1" w:rsidRPr="00D75D6F" w14:paraId="25CFD2AE" w14:textId="77777777" w:rsidTr="00CF3780">
        <w:tc>
          <w:tcPr>
            <w:tcW w:w="2165" w:type="dxa"/>
            <w:shd w:val="clear" w:color="auto" w:fill="auto"/>
          </w:tcPr>
          <w:p w14:paraId="7F269965" w14:textId="77777777" w:rsidR="00964DE1" w:rsidRPr="00D75D6F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D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spanic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06D7B8F2" w14:textId="2647C649" w:rsidR="00964DE1" w:rsidRPr="00D562F5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–––––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1CDEDC21" w14:textId="2A8E966B" w:rsidR="00964DE1" w:rsidRPr="00D562F5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–––––––––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2CAFAB04" w14:textId="79CCB2C9" w:rsidR="00964DE1" w:rsidRPr="00D562F5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–––––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6A4087CD" w14:textId="3CF3B3DE" w:rsidR="00964DE1" w:rsidRPr="00D562F5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–––––––––</w:t>
            </w:r>
          </w:p>
        </w:tc>
        <w:tc>
          <w:tcPr>
            <w:tcW w:w="1079" w:type="dxa"/>
            <w:shd w:val="clear" w:color="auto" w:fill="auto"/>
          </w:tcPr>
          <w:p w14:paraId="48A6AB06" w14:textId="14F91F31" w:rsidR="00964DE1" w:rsidRPr="00D562F5" w:rsidRDefault="00EA29F0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964DE1" w:rsidRPr="00D56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350" w:type="dxa"/>
            <w:shd w:val="clear" w:color="auto" w:fill="auto"/>
          </w:tcPr>
          <w:p w14:paraId="3CFBE011" w14:textId="552DF50D" w:rsidR="00964DE1" w:rsidRPr="00D562F5" w:rsidRDefault="00EA29F0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964DE1" w:rsidRPr="00D56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21,0.04]</w:t>
            </w:r>
          </w:p>
        </w:tc>
      </w:tr>
      <w:tr w:rsidR="00964DE1" w:rsidRPr="00D75D6F" w14:paraId="6D8160D8" w14:textId="77777777" w:rsidTr="00CF3780">
        <w:tc>
          <w:tcPr>
            <w:tcW w:w="2165" w:type="dxa"/>
            <w:shd w:val="clear" w:color="auto" w:fill="auto"/>
          </w:tcPr>
          <w:p w14:paraId="30D22345" w14:textId="77777777" w:rsidR="00964DE1" w:rsidRPr="00D75D6F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D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lack non-His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ic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089FE18A" w14:textId="3B2D4DAE" w:rsidR="00964DE1" w:rsidRPr="00D562F5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–––––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789C2BF1" w14:textId="5409D8A3" w:rsidR="00964DE1" w:rsidRPr="00D562F5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–––––––––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1A4EC154" w14:textId="6C482662" w:rsidR="00964DE1" w:rsidRPr="00D562F5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–––––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5A5B61E5" w14:textId="26F57C88" w:rsidR="00964DE1" w:rsidRPr="00D562F5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–––––––––</w:t>
            </w:r>
          </w:p>
        </w:tc>
        <w:tc>
          <w:tcPr>
            <w:tcW w:w="1079" w:type="dxa"/>
            <w:shd w:val="clear" w:color="auto" w:fill="auto"/>
          </w:tcPr>
          <w:p w14:paraId="7EC778BC" w14:textId="519DCDD9" w:rsidR="00964DE1" w:rsidRPr="00D562F5" w:rsidRDefault="00EA29F0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964DE1" w:rsidRPr="00D56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</w:t>
            </w:r>
            <w:r w:rsidR="00964DE1" w:rsidRPr="00D562F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350" w:type="dxa"/>
            <w:shd w:val="clear" w:color="auto" w:fill="auto"/>
          </w:tcPr>
          <w:p w14:paraId="456FCFBD" w14:textId="563F1FD3" w:rsidR="00964DE1" w:rsidRPr="00D562F5" w:rsidRDefault="00EA29F0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964DE1" w:rsidRPr="00D56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21,0.41]</w:t>
            </w:r>
          </w:p>
        </w:tc>
      </w:tr>
      <w:tr w:rsidR="00964DE1" w:rsidRPr="00D75D6F" w14:paraId="62504C7C" w14:textId="77777777" w:rsidTr="00CF3780">
        <w:tc>
          <w:tcPr>
            <w:tcW w:w="2165" w:type="dxa"/>
            <w:shd w:val="clear" w:color="auto" w:fill="auto"/>
          </w:tcPr>
          <w:p w14:paraId="176D40D9" w14:textId="77777777" w:rsidR="00964DE1" w:rsidRPr="00D75D6F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D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ian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555D7A68" w14:textId="18C8C98C" w:rsidR="00964DE1" w:rsidRPr="00D562F5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–––––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7E2DBCBF" w14:textId="69E8BBA6" w:rsidR="00964DE1" w:rsidRPr="00D562F5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–––––––––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3BAEEAD7" w14:textId="32B73BDB" w:rsidR="00964DE1" w:rsidRPr="00D562F5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–––––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407412E5" w14:textId="3A802137" w:rsidR="00964DE1" w:rsidRPr="00D562F5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–––––––––</w:t>
            </w:r>
          </w:p>
        </w:tc>
        <w:tc>
          <w:tcPr>
            <w:tcW w:w="1079" w:type="dxa"/>
            <w:shd w:val="clear" w:color="auto" w:fill="auto"/>
          </w:tcPr>
          <w:p w14:paraId="4005BE66" w14:textId="342E4D01" w:rsidR="00964DE1" w:rsidRPr="00D562F5" w:rsidRDefault="00EA29F0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964DE1" w:rsidRPr="00D56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350" w:type="dxa"/>
            <w:shd w:val="clear" w:color="auto" w:fill="auto"/>
          </w:tcPr>
          <w:p w14:paraId="3766156A" w14:textId="2D4BE4E9" w:rsidR="00964DE1" w:rsidRPr="00D562F5" w:rsidRDefault="00EA29F0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964DE1" w:rsidRPr="00D56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26,0.13]</w:t>
            </w:r>
          </w:p>
        </w:tc>
      </w:tr>
      <w:tr w:rsidR="00964DE1" w:rsidRPr="00D75D6F" w14:paraId="62A398E2" w14:textId="77777777" w:rsidTr="00CF3780">
        <w:tc>
          <w:tcPr>
            <w:tcW w:w="2165" w:type="dxa"/>
            <w:tcBorders>
              <w:bottom w:val="single" w:sz="4" w:space="0" w:color="auto"/>
            </w:tcBorders>
            <w:shd w:val="clear" w:color="auto" w:fill="auto"/>
          </w:tcPr>
          <w:p w14:paraId="3D932E1A" w14:textId="77777777" w:rsidR="00964DE1" w:rsidRPr="00D75D6F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D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ther 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5C7B5A" w14:textId="2073CD90" w:rsidR="00964DE1" w:rsidRPr="00D562F5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–––––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F518B7" w14:textId="15A1C344" w:rsidR="00964DE1" w:rsidRPr="00D562F5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–––––––––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C20956" w14:textId="608720F5" w:rsidR="00964DE1" w:rsidRPr="00D562F5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–––––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ECEE73" w14:textId="3B083903" w:rsidR="00964DE1" w:rsidRPr="00D562F5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–––––––––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</w:tcPr>
          <w:p w14:paraId="4F84932F" w14:textId="6F4CEDA9" w:rsidR="00964DE1" w:rsidRPr="00D562F5" w:rsidRDefault="00EA29F0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964DE1" w:rsidRPr="00D56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2C0F5103" w14:textId="7C0C30EC" w:rsidR="00964DE1" w:rsidRPr="00D562F5" w:rsidRDefault="00EA29F0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964DE1" w:rsidRPr="00D56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86,0.06]</w:t>
            </w:r>
          </w:p>
        </w:tc>
      </w:tr>
      <w:tr w:rsidR="00AA79A0" w:rsidRPr="00D75D6F" w14:paraId="1999B1C4" w14:textId="77777777" w:rsidTr="00CF3780">
        <w:tc>
          <w:tcPr>
            <w:tcW w:w="2165" w:type="dxa"/>
            <w:tcBorders>
              <w:top w:val="single" w:sz="4" w:space="0" w:color="auto"/>
            </w:tcBorders>
            <w:shd w:val="clear" w:color="auto" w:fill="auto"/>
          </w:tcPr>
          <w:p w14:paraId="392D0A2B" w14:textId="77777777" w:rsidR="00AA79A0" w:rsidRPr="00D75D6F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D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IC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</w:tcPr>
          <w:p w14:paraId="0FEBD4F6" w14:textId="6E4A19BB" w:rsidR="00AA79A0" w:rsidRPr="00D562F5" w:rsidRDefault="00EA29F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27.32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shd w:val="clear" w:color="auto" w:fill="auto"/>
          </w:tcPr>
          <w:p w14:paraId="6555A3D4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</w:tcPr>
          <w:p w14:paraId="217ADA47" w14:textId="3FF104AC" w:rsidR="00AA79A0" w:rsidRPr="00D562F5" w:rsidRDefault="00EA29F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28.91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shd w:val="clear" w:color="auto" w:fill="auto"/>
          </w:tcPr>
          <w:p w14:paraId="01149C9B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auto"/>
          </w:tcPr>
          <w:p w14:paraId="0EC88C60" w14:textId="4F69945B" w:rsidR="00AA79A0" w:rsidRPr="00D562F5" w:rsidRDefault="00EA29F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91.35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3EBDFCD8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A79A0" w:rsidRPr="00D75D6F" w14:paraId="2283C08E" w14:textId="77777777" w:rsidTr="00CF3780">
        <w:tc>
          <w:tcPr>
            <w:tcW w:w="2165" w:type="dxa"/>
            <w:shd w:val="clear" w:color="auto" w:fill="auto"/>
          </w:tcPr>
          <w:p w14:paraId="38456C58" w14:textId="77777777" w:rsidR="00AA79A0" w:rsidRPr="00D75D6F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D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C</w:t>
            </w:r>
          </w:p>
        </w:tc>
        <w:tc>
          <w:tcPr>
            <w:tcW w:w="1075" w:type="dxa"/>
            <w:shd w:val="clear" w:color="auto" w:fill="auto"/>
          </w:tcPr>
          <w:p w14:paraId="5A5A3207" w14:textId="24587E27" w:rsidR="00AA79A0" w:rsidRPr="00D562F5" w:rsidRDefault="00EA29F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79.67</w:t>
            </w:r>
          </w:p>
        </w:tc>
        <w:tc>
          <w:tcPr>
            <w:tcW w:w="1353" w:type="dxa"/>
            <w:shd w:val="clear" w:color="auto" w:fill="auto"/>
          </w:tcPr>
          <w:p w14:paraId="513E0A03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shd w:val="clear" w:color="auto" w:fill="auto"/>
          </w:tcPr>
          <w:p w14:paraId="5412FC44" w14:textId="6C2A56DE" w:rsidR="00AA79A0" w:rsidRPr="00D562F5" w:rsidRDefault="00EA29F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04.52</w:t>
            </w:r>
          </w:p>
        </w:tc>
        <w:tc>
          <w:tcPr>
            <w:tcW w:w="1351" w:type="dxa"/>
            <w:shd w:val="clear" w:color="auto" w:fill="auto"/>
          </w:tcPr>
          <w:p w14:paraId="77649B1C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79" w:type="dxa"/>
            <w:shd w:val="clear" w:color="auto" w:fill="auto"/>
          </w:tcPr>
          <w:p w14:paraId="699F7C47" w14:textId="1B5D10B2" w:rsidR="00AA79A0" w:rsidRPr="00D562F5" w:rsidRDefault="00EA29F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90.22</w:t>
            </w:r>
          </w:p>
        </w:tc>
        <w:tc>
          <w:tcPr>
            <w:tcW w:w="1350" w:type="dxa"/>
            <w:shd w:val="clear" w:color="auto" w:fill="auto"/>
          </w:tcPr>
          <w:p w14:paraId="266F9A6B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A79A0" w:rsidRPr="00D75D6F" w14:paraId="4215A345" w14:textId="77777777" w:rsidTr="00CF3780">
        <w:tc>
          <w:tcPr>
            <w:tcW w:w="2165" w:type="dxa"/>
            <w:tcBorders>
              <w:bottom w:val="single" w:sz="4" w:space="0" w:color="auto"/>
            </w:tcBorders>
            <w:shd w:val="clear" w:color="auto" w:fill="auto"/>
          </w:tcPr>
          <w:p w14:paraId="337EDE94" w14:textId="77777777" w:rsidR="00AA79A0" w:rsidRPr="00D75D6F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bservations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</w:tcPr>
          <w:p w14:paraId="252DA930" w14:textId="64C8AAA9" w:rsidR="00AA79A0" w:rsidRPr="00D562F5" w:rsidRDefault="00EA29F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54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shd w:val="clear" w:color="auto" w:fill="auto"/>
          </w:tcPr>
          <w:p w14:paraId="63C04C9C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</w:tcPr>
          <w:p w14:paraId="6347E306" w14:textId="10A4C948" w:rsidR="00AA79A0" w:rsidRPr="00D562F5" w:rsidRDefault="00EA29F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54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shd w:val="clear" w:color="auto" w:fill="auto"/>
          </w:tcPr>
          <w:p w14:paraId="57DD3BAA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</w:tcPr>
          <w:p w14:paraId="5D46C478" w14:textId="2C76BC90" w:rsidR="00AA79A0" w:rsidRPr="00D562F5" w:rsidRDefault="00EA29F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54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7EEC1604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532565CE" w14:textId="77777777" w:rsidR="00AA79A0" w:rsidRDefault="00AA79A0" w:rsidP="00AA79A0">
      <w:pPr>
        <w:jc w:val="center"/>
        <w:rPr>
          <w:rFonts w:ascii="Times New Roman" w:hAnsi="Times New Roman" w:cs="Times New Roman"/>
        </w:rPr>
      </w:pPr>
      <w:r w:rsidRPr="004D5735">
        <w:rPr>
          <w:rFonts w:ascii="Times New Roman" w:hAnsi="Times New Roman" w:cs="Times New Roman"/>
          <w:i/>
          <w:iCs/>
          <w:sz w:val="20"/>
          <w:szCs w:val="20"/>
        </w:rPr>
        <w:t>Notes:</w:t>
      </w:r>
      <w:r w:rsidRPr="004D5735">
        <w:rPr>
          <w:rFonts w:ascii="Times New Roman" w:hAnsi="Times New Roman" w:cs="Times New Roman"/>
          <w:sz w:val="20"/>
          <w:szCs w:val="20"/>
        </w:rPr>
        <w:t xml:space="preserve"> * p &lt; 0.05, ** p &lt; 0.01, *** p &lt; 0.001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br w:type="page"/>
      </w:r>
    </w:p>
    <w:p w14:paraId="5CBF8493" w14:textId="77777777" w:rsidR="00AA79A0" w:rsidRDefault="00AA79A0" w:rsidP="00AA79A0">
      <w:pPr>
        <w:jc w:val="center"/>
        <w:rPr>
          <w:rFonts w:ascii="Times New Roman" w:hAnsi="Times New Roman" w:cs="Times New Roman"/>
          <w:b/>
          <w:bCs/>
        </w:rPr>
        <w:sectPr w:rsidR="00AA79A0" w:rsidSect="00CF3780">
          <w:footerReference w:type="default" r:id="rId9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A4DD518" w14:textId="77777777" w:rsidR="00AA79A0" w:rsidRPr="00D75D6F" w:rsidRDefault="00AA79A0" w:rsidP="00AA79A0">
      <w:pPr>
        <w:spacing w:after="0"/>
        <w:jc w:val="center"/>
        <w:rPr>
          <w:rFonts w:ascii="Times New Roman" w:hAnsi="Times New Roman" w:cs="Times New Roman"/>
        </w:rPr>
      </w:pPr>
      <w:r w:rsidRPr="007C65E0">
        <w:rPr>
          <w:rFonts w:ascii="Times New Roman" w:hAnsi="Times New Roman" w:cs="Times New Roman"/>
          <w:b/>
          <w:bCs/>
        </w:rPr>
        <w:lastRenderedPageBreak/>
        <w:t>Table S2:</w:t>
      </w:r>
      <w:r w:rsidRPr="00D75D6F">
        <w:rPr>
          <w:rFonts w:ascii="Times New Roman" w:hAnsi="Times New Roman" w:cs="Times New Roman"/>
        </w:rPr>
        <w:t xml:space="preserve"> Listwise deletion, models as in Table 3</w:t>
      </w:r>
    </w:p>
    <w:tbl>
      <w:tblPr>
        <w:tblW w:w="12999" w:type="dxa"/>
        <w:tblBorders>
          <w:top w:val="single" w:sz="12" w:space="0" w:color="808080"/>
          <w:bottom w:val="single" w:sz="12" w:space="0" w:color="808080"/>
        </w:tblBorders>
        <w:tblLook w:val="00A0" w:firstRow="1" w:lastRow="0" w:firstColumn="1" w:lastColumn="0" w:noHBand="0" w:noVBand="0"/>
      </w:tblPr>
      <w:tblGrid>
        <w:gridCol w:w="2268"/>
        <w:gridCol w:w="1062"/>
        <w:gridCol w:w="1386"/>
        <w:gridCol w:w="1172"/>
        <w:gridCol w:w="1589"/>
        <w:gridCol w:w="1172"/>
        <w:gridCol w:w="1589"/>
        <w:gridCol w:w="1172"/>
        <w:gridCol w:w="1589"/>
      </w:tblGrid>
      <w:tr w:rsidR="00AA79A0" w:rsidRPr="00D75D6F" w14:paraId="55BE9ADC" w14:textId="77777777" w:rsidTr="00CF3780">
        <w:trPr>
          <w:trHeight w:val="202"/>
        </w:trPr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56F4BD74" w14:textId="77777777" w:rsidR="00AA79A0" w:rsidRPr="00D75D6F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14ECC7" w14:textId="77777777" w:rsidR="00AA79A0" w:rsidRPr="00D75D6F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4441"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27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CC3567" w14:textId="77777777" w:rsidR="00AA79A0" w:rsidRPr="00D75D6F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4441">
              <w:rPr>
                <w:rFonts w:ascii="Times New Roman" w:hAnsi="Times New Roman" w:cs="Times New Roman"/>
                <w:sz w:val="18"/>
                <w:szCs w:val="18"/>
              </w:rPr>
              <w:t xml:space="preserve">Mode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D75D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7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29A994" w14:textId="77777777" w:rsidR="00AA79A0" w:rsidRPr="00D75D6F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4441">
              <w:rPr>
                <w:rFonts w:ascii="Times New Roman" w:hAnsi="Times New Roman" w:cs="Times New Roman"/>
                <w:sz w:val="18"/>
                <w:szCs w:val="18"/>
              </w:rPr>
              <w:t xml:space="preserve">Mode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7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5B61AB" w14:textId="77777777" w:rsidR="00AA79A0" w:rsidRPr="00D75D6F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4441">
              <w:rPr>
                <w:rFonts w:ascii="Times New Roman" w:hAnsi="Times New Roman" w:cs="Times New Roman"/>
                <w:sz w:val="18"/>
                <w:szCs w:val="18"/>
              </w:rPr>
              <w:t xml:space="preserve">Mode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AA79A0" w:rsidRPr="00D75D6F" w14:paraId="1242BCB7" w14:textId="77777777" w:rsidTr="00651D03">
        <w:trPr>
          <w:trHeight w:hRule="exact" w:val="284"/>
        </w:trPr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0C47DD8A" w14:textId="77777777" w:rsidR="00AA79A0" w:rsidRPr="00B244C2" w:rsidRDefault="00AA79A0" w:rsidP="0045754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14:paraId="3C0AB506" w14:textId="6FBB7D22" w:rsidR="00AA79A0" w:rsidRPr="00B244C2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B244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β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</w:tcPr>
          <w:p w14:paraId="01CF825F" w14:textId="0484B041" w:rsidR="00AA79A0" w:rsidRPr="00B244C2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B244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CI95]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</w:tcPr>
          <w:p w14:paraId="10C92C2A" w14:textId="497D16E4" w:rsidR="00AA79A0" w:rsidRPr="00B244C2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B244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β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</w:tcPr>
          <w:p w14:paraId="10AFFCD6" w14:textId="2F2D5C3E" w:rsidR="00AA79A0" w:rsidRPr="00B244C2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B244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CI95]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</w:tcPr>
          <w:p w14:paraId="4A83635A" w14:textId="664959FE" w:rsidR="00AA79A0" w:rsidRPr="00B244C2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B244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β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</w:tcPr>
          <w:p w14:paraId="2D8743B8" w14:textId="4AC70780" w:rsidR="00AA79A0" w:rsidRPr="00B244C2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B244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CI95]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</w:tcPr>
          <w:p w14:paraId="393DC362" w14:textId="156ACD25" w:rsidR="00AA79A0" w:rsidRPr="00B244C2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B244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β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</w:tcPr>
          <w:p w14:paraId="117D62C4" w14:textId="6FA9FC65" w:rsidR="00AA79A0" w:rsidRPr="00B244C2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B244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CI95]</w:t>
            </w:r>
          </w:p>
        </w:tc>
      </w:tr>
      <w:tr w:rsidR="00AA79A0" w:rsidRPr="00D75D6F" w14:paraId="5221AF84" w14:textId="77777777" w:rsidTr="00651D03">
        <w:trPr>
          <w:trHeight w:hRule="exact" w:val="284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54E8536" w14:textId="77777777" w:rsidR="00AA79A0" w:rsidRPr="00B244C2" w:rsidRDefault="00AA79A0" w:rsidP="004575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44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vAlign w:val="center"/>
          </w:tcPr>
          <w:p w14:paraId="50591C18" w14:textId="046A8850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6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05979665" w14:textId="23E43115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93,0.99]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14:paraId="237153B8" w14:textId="6C4FCB67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6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589" w:type="dxa"/>
            <w:tcBorders>
              <w:top w:val="single" w:sz="4" w:space="0" w:color="auto"/>
            </w:tcBorders>
            <w:vAlign w:val="center"/>
          </w:tcPr>
          <w:p w14:paraId="4DA58812" w14:textId="364CD989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93,0.98]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14:paraId="6261E64A" w14:textId="690B0808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6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589" w:type="dxa"/>
            <w:tcBorders>
              <w:top w:val="single" w:sz="4" w:space="0" w:color="auto"/>
            </w:tcBorders>
            <w:vAlign w:val="center"/>
          </w:tcPr>
          <w:p w14:paraId="60CC9739" w14:textId="36BC967E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93,0.98]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14:paraId="23D24697" w14:textId="4349C344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5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589" w:type="dxa"/>
            <w:tcBorders>
              <w:top w:val="single" w:sz="4" w:space="0" w:color="auto"/>
            </w:tcBorders>
            <w:vAlign w:val="center"/>
          </w:tcPr>
          <w:p w14:paraId="54EAE360" w14:textId="52A03A76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92,0.98]</w:t>
            </w:r>
          </w:p>
        </w:tc>
      </w:tr>
      <w:tr w:rsidR="00AA79A0" w:rsidRPr="00D75D6F" w14:paraId="4788EA79" w14:textId="77777777" w:rsidTr="00651D03">
        <w:trPr>
          <w:trHeight w:hRule="exact" w:val="284"/>
        </w:trPr>
        <w:tc>
          <w:tcPr>
            <w:tcW w:w="2268" w:type="dxa"/>
            <w:vAlign w:val="center"/>
          </w:tcPr>
          <w:p w14:paraId="71574C64" w14:textId="77777777" w:rsidR="00AA79A0" w:rsidRPr="00B244C2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44C2">
              <w:rPr>
                <w:rFonts w:ascii="Times New Roman" w:hAnsi="Times New Roman" w:cs="Times New Roman"/>
                <w:i/>
                <w:sz w:val="18"/>
                <w:szCs w:val="18"/>
              </w:rPr>
              <w:t>Immobile income quintiles</w:t>
            </w:r>
          </w:p>
        </w:tc>
        <w:tc>
          <w:tcPr>
            <w:tcW w:w="1062" w:type="dxa"/>
            <w:vAlign w:val="center"/>
          </w:tcPr>
          <w:p w14:paraId="3D1A98AE" w14:textId="350BE290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Align w:val="center"/>
          </w:tcPr>
          <w:p w14:paraId="40602AE5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2" w:type="dxa"/>
            <w:vAlign w:val="center"/>
          </w:tcPr>
          <w:p w14:paraId="445A6B4F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9" w:type="dxa"/>
            <w:vAlign w:val="center"/>
          </w:tcPr>
          <w:p w14:paraId="5BD3808D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2" w:type="dxa"/>
            <w:vAlign w:val="center"/>
          </w:tcPr>
          <w:p w14:paraId="5BF78CAB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9" w:type="dxa"/>
            <w:vAlign w:val="center"/>
          </w:tcPr>
          <w:p w14:paraId="42DC6818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2" w:type="dxa"/>
            <w:vAlign w:val="center"/>
          </w:tcPr>
          <w:p w14:paraId="1C9230BF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9" w:type="dxa"/>
            <w:vAlign w:val="center"/>
          </w:tcPr>
          <w:p w14:paraId="2F64C290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A79A0" w:rsidRPr="00D75D6F" w14:paraId="0DCDB8EB" w14:textId="77777777" w:rsidTr="00651D03">
        <w:trPr>
          <w:trHeight w:hRule="exact" w:val="284"/>
        </w:trPr>
        <w:tc>
          <w:tcPr>
            <w:tcW w:w="2268" w:type="dxa"/>
          </w:tcPr>
          <w:p w14:paraId="6A980DD4" w14:textId="77777777" w:rsidR="00AA79A0" w:rsidRPr="00B244C2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A5297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</w:t>
            </w:r>
            <w:r w:rsidRPr="00724441">
              <w:rPr>
                <w:rFonts w:ascii="Times New Roman" w:hAnsi="Times New Roman" w:cs="Times New Roman"/>
                <w:sz w:val="18"/>
                <w:szCs w:val="18"/>
              </w:rPr>
              <w:t>owest</w:t>
            </w:r>
          </w:p>
        </w:tc>
        <w:tc>
          <w:tcPr>
            <w:tcW w:w="1062" w:type="dxa"/>
            <w:vAlign w:val="center"/>
          </w:tcPr>
          <w:p w14:paraId="6657711A" w14:textId="30BF74E7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7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386" w:type="dxa"/>
            <w:vAlign w:val="center"/>
          </w:tcPr>
          <w:p w14:paraId="439AF2A6" w14:textId="506E48B2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16,0.38]</w:t>
            </w:r>
          </w:p>
        </w:tc>
        <w:tc>
          <w:tcPr>
            <w:tcW w:w="1172" w:type="dxa"/>
            <w:vAlign w:val="center"/>
          </w:tcPr>
          <w:p w14:paraId="2A5B9BFA" w14:textId="138CD18D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7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589" w:type="dxa"/>
            <w:vAlign w:val="center"/>
          </w:tcPr>
          <w:p w14:paraId="177B9F36" w14:textId="6CA45994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16,0.37]</w:t>
            </w:r>
          </w:p>
        </w:tc>
        <w:tc>
          <w:tcPr>
            <w:tcW w:w="1172" w:type="dxa"/>
            <w:vAlign w:val="center"/>
          </w:tcPr>
          <w:p w14:paraId="7C97A8D7" w14:textId="1F96A748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7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589" w:type="dxa"/>
            <w:vAlign w:val="center"/>
          </w:tcPr>
          <w:p w14:paraId="61353238" w14:textId="28C04584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16,0.38]</w:t>
            </w:r>
          </w:p>
        </w:tc>
        <w:tc>
          <w:tcPr>
            <w:tcW w:w="1172" w:type="dxa"/>
            <w:vAlign w:val="center"/>
          </w:tcPr>
          <w:p w14:paraId="50D480C2" w14:textId="26D74C69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7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589" w:type="dxa"/>
            <w:vAlign w:val="center"/>
          </w:tcPr>
          <w:p w14:paraId="035C7A55" w14:textId="5F69FF88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16,0.38]</w:t>
            </w:r>
          </w:p>
        </w:tc>
      </w:tr>
      <w:tr w:rsidR="00AA79A0" w:rsidRPr="00D75D6F" w14:paraId="7D469462" w14:textId="77777777" w:rsidTr="00651D03">
        <w:trPr>
          <w:trHeight w:hRule="exact" w:val="284"/>
        </w:trPr>
        <w:tc>
          <w:tcPr>
            <w:tcW w:w="2268" w:type="dxa"/>
          </w:tcPr>
          <w:p w14:paraId="283BBF07" w14:textId="77777777" w:rsidR="00AA79A0" w:rsidRPr="00B244C2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A5297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</w:t>
            </w:r>
            <w:r w:rsidRPr="00724441">
              <w:rPr>
                <w:rFonts w:ascii="Times New Roman" w:hAnsi="Times New Roman" w:cs="Times New Roman"/>
                <w:sz w:val="18"/>
                <w:szCs w:val="18"/>
              </w:rPr>
              <w:t>o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st</w:t>
            </w:r>
          </w:p>
        </w:tc>
        <w:tc>
          <w:tcPr>
            <w:tcW w:w="1062" w:type="dxa"/>
            <w:vAlign w:val="center"/>
          </w:tcPr>
          <w:p w14:paraId="171C371A" w14:textId="5296659C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386" w:type="dxa"/>
            <w:vAlign w:val="center"/>
          </w:tcPr>
          <w:p w14:paraId="307AA5D5" w14:textId="134C951C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3,0.20]</w:t>
            </w:r>
          </w:p>
        </w:tc>
        <w:tc>
          <w:tcPr>
            <w:tcW w:w="1172" w:type="dxa"/>
            <w:vAlign w:val="center"/>
          </w:tcPr>
          <w:p w14:paraId="6C38977F" w14:textId="3CD4CA08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</w:t>
            </w:r>
          </w:p>
        </w:tc>
        <w:tc>
          <w:tcPr>
            <w:tcW w:w="1589" w:type="dxa"/>
            <w:vAlign w:val="center"/>
          </w:tcPr>
          <w:p w14:paraId="5218C90A" w14:textId="4F42C0AA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2,0.17]</w:t>
            </w:r>
          </w:p>
        </w:tc>
        <w:tc>
          <w:tcPr>
            <w:tcW w:w="1172" w:type="dxa"/>
            <w:vAlign w:val="center"/>
          </w:tcPr>
          <w:p w14:paraId="1BE55FAC" w14:textId="0E96231D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</w:t>
            </w:r>
          </w:p>
        </w:tc>
        <w:tc>
          <w:tcPr>
            <w:tcW w:w="1589" w:type="dxa"/>
            <w:vAlign w:val="center"/>
          </w:tcPr>
          <w:p w14:paraId="4994178F" w14:textId="5302F7FC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2,0.21]</w:t>
            </w:r>
          </w:p>
        </w:tc>
        <w:tc>
          <w:tcPr>
            <w:tcW w:w="1172" w:type="dxa"/>
            <w:vAlign w:val="center"/>
          </w:tcPr>
          <w:p w14:paraId="5158AD21" w14:textId="53981EBE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</w:t>
            </w:r>
          </w:p>
        </w:tc>
        <w:tc>
          <w:tcPr>
            <w:tcW w:w="1589" w:type="dxa"/>
            <w:vAlign w:val="center"/>
          </w:tcPr>
          <w:p w14:paraId="51F69F35" w14:textId="310FF356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2,0.20]</w:t>
            </w:r>
          </w:p>
        </w:tc>
      </w:tr>
      <w:tr w:rsidR="00AA79A0" w:rsidRPr="00D75D6F" w14:paraId="4170F21B" w14:textId="77777777" w:rsidTr="00651D03">
        <w:trPr>
          <w:trHeight w:hRule="exact" w:val="284"/>
        </w:trPr>
        <w:tc>
          <w:tcPr>
            <w:tcW w:w="2268" w:type="dxa"/>
          </w:tcPr>
          <w:p w14:paraId="17B77588" w14:textId="77777777" w:rsidR="00AA79A0" w:rsidRPr="00B244C2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4441">
              <w:rPr>
                <w:rFonts w:ascii="Times New Roman" w:hAnsi="Times New Roman" w:cs="Times New Roman"/>
                <w:sz w:val="18"/>
                <w:szCs w:val="18"/>
              </w:rPr>
              <w:t>Middle</w:t>
            </w:r>
          </w:p>
        </w:tc>
        <w:tc>
          <w:tcPr>
            <w:tcW w:w="1062" w:type="dxa"/>
            <w:vAlign w:val="center"/>
          </w:tcPr>
          <w:p w14:paraId="742494AE" w14:textId="1C3C9BAC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386" w:type="dxa"/>
            <w:vAlign w:val="center"/>
          </w:tcPr>
          <w:p w14:paraId="3A68D2D8" w14:textId="6B87C4D1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13,0.08]</w:t>
            </w:r>
          </w:p>
        </w:tc>
        <w:tc>
          <w:tcPr>
            <w:tcW w:w="1172" w:type="dxa"/>
            <w:vAlign w:val="center"/>
          </w:tcPr>
          <w:p w14:paraId="626D7737" w14:textId="19263135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589" w:type="dxa"/>
            <w:vAlign w:val="center"/>
          </w:tcPr>
          <w:p w14:paraId="1C837584" w14:textId="5FBB8053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10,0.09]</w:t>
            </w:r>
          </w:p>
        </w:tc>
        <w:tc>
          <w:tcPr>
            <w:tcW w:w="1172" w:type="dxa"/>
            <w:vAlign w:val="center"/>
          </w:tcPr>
          <w:p w14:paraId="7A3FF814" w14:textId="618E1273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589" w:type="dxa"/>
            <w:vAlign w:val="center"/>
          </w:tcPr>
          <w:p w14:paraId="031D2123" w14:textId="1D5AB61F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14,0.08]</w:t>
            </w:r>
          </w:p>
        </w:tc>
        <w:tc>
          <w:tcPr>
            <w:tcW w:w="1172" w:type="dxa"/>
            <w:vAlign w:val="center"/>
          </w:tcPr>
          <w:p w14:paraId="0F8CF796" w14:textId="6F7376A0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589" w:type="dxa"/>
            <w:vAlign w:val="center"/>
          </w:tcPr>
          <w:p w14:paraId="2E02EDFE" w14:textId="732E2563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14,0.07]</w:t>
            </w:r>
          </w:p>
        </w:tc>
      </w:tr>
      <w:tr w:rsidR="00AA79A0" w:rsidRPr="00D75D6F" w14:paraId="39E8963A" w14:textId="77777777" w:rsidTr="00651D03">
        <w:trPr>
          <w:trHeight w:hRule="exact" w:val="284"/>
        </w:trPr>
        <w:tc>
          <w:tcPr>
            <w:tcW w:w="2268" w:type="dxa"/>
          </w:tcPr>
          <w:p w14:paraId="2504BE91" w14:textId="77777777" w:rsidR="00AA79A0" w:rsidRPr="00B244C2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A5297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</w:t>
            </w:r>
            <w:r w:rsidRPr="00724441">
              <w:rPr>
                <w:rFonts w:ascii="Times New Roman" w:hAnsi="Times New Roman" w:cs="Times New Roman"/>
                <w:sz w:val="18"/>
                <w:szCs w:val="18"/>
              </w:rPr>
              <w:t>ig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st</w:t>
            </w:r>
          </w:p>
        </w:tc>
        <w:tc>
          <w:tcPr>
            <w:tcW w:w="1062" w:type="dxa"/>
            <w:vAlign w:val="center"/>
          </w:tcPr>
          <w:p w14:paraId="420F8277" w14:textId="3E068CF4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386" w:type="dxa"/>
            <w:vAlign w:val="center"/>
          </w:tcPr>
          <w:p w14:paraId="680CD523" w14:textId="315D5D86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</w:t>
            </w:r>
            <w:proofErr w:type="gramStart"/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,-</w:t>
            </w:r>
            <w:proofErr w:type="gramEnd"/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]</w:t>
            </w:r>
          </w:p>
        </w:tc>
        <w:tc>
          <w:tcPr>
            <w:tcW w:w="1172" w:type="dxa"/>
            <w:vAlign w:val="center"/>
          </w:tcPr>
          <w:p w14:paraId="4F598B9C" w14:textId="01358F9A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589" w:type="dxa"/>
            <w:vAlign w:val="center"/>
          </w:tcPr>
          <w:p w14:paraId="394DCF17" w14:textId="2CA74CA8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</w:t>
            </w:r>
            <w:proofErr w:type="gramStart"/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,-</w:t>
            </w:r>
            <w:proofErr w:type="gramEnd"/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]</w:t>
            </w:r>
          </w:p>
        </w:tc>
        <w:tc>
          <w:tcPr>
            <w:tcW w:w="1172" w:type="dxa"/>
            <w:vAlign w:val="center"/>
          </w:tcPr>
          <w:p w14:paraId="790E8303" w14:textId="577BF142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589" w:type="dxa"/>
            <w:vAlign w:val="center"/>
          </w:tcPr>
          <w:p w14:paraId="3CC50C3E" w14:textId="02BADD0E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</w:t>
            </w:r>
            <w:proofErr w:type="gramStart"/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,-</w:t>
            </w:r>
            <w:proofErr w:type="gramEnd"/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]</w:t>
            </w:r>
          </w:p>
        </w:tc>
        <w:tc>
          <w:tcPr>
            <w:tcW w:w="1172" w:type="dxa"/>
            <w:vAlign w:val="center"/>
          </w:tcPr>
          <w:p w14:paraId="6E736DA1" w14:textId="3C13FB2A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589" w:type="dxa"/>
            <w:vAlign w:val="center"/>
          </w:tcPr>
          <w:p w14:paraId="5D41A1C9" w14:textId="7B4CEF07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</w:t>
            </w:r>
            <w:proofErr w:type="gramStart"/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,-</w:t>
            </w:r>
            <w:proofErr w:type="gramEnd"/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]</w:t>
            </w:r>
          </w:p>
        </w:tc>
      </w:tr>
      <w:tr w:rsidR="00AA79A0" w:rsidRPr="00D75D6F" w14:paraId="2A21A8BA" w14:textId="77777777" w:rsidTr="00651D03">
        <w:trPr>
          <w:trHeight w:hRule="exact" w:val="284"/>
        </w:trPr>
        <w:tc>
          <w:tcPr>
            <w:tcW w:w="2268" w:type="dxa"/>
          </w:tcPr>
          <w:p w14:paraId="2AD812BA" w14:textId="77777777" w:rsidR="00AA79A0" w:rsidRPr="00B244C2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A5297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</w:t>
            </w:r>
            <w:r w:rsidRPr="00724441">
              <w:rPr>
                <w:rFonts w:ascii="Times New Roman" w:hAnsi="Times New Roman" w:cs="Times New Roman"/>
                <w:sz w:val="18"/>
                <w:szCs w:val="18"/>
              </w:rPr>
              <w:t>ighest</w:t>
            </w:r>
          </w:p>
        </w:tc>
        <w:tc>
          <w:tcPr>
            <w:tcW w:w="1062" w:type="dxa"/>
            <w:vAlign w:val="center"/>
          </w:tcPr>
          <w:p w14:paraId="3E533360" w14:textId="4C0FC838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386" w:type="dxa"/>
            <w:vAlign w:val="center"/>
          </w:tcPr>
          <w:p w14:paraId="18E6C07F" w14:textId="25984DF3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</w:t>
            </w:r>
            <w:proofErr w:type="gramStart"/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,-</w:t>
            </w:r>
            <w:proofErr w:type="gramEnd"/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]</w:t>
            </w:r>
          </w:p>
        </w:tc>
        <w:tc>
          <w:tcPr>
            <w:tcW w:w="1172" w:type="dxa"/>
            <w:vAlign w:val="center"/>
          </w:tcPr>
          <w:p w14:paraId="67737AB6" w14:textId="75F5EB04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589" w:type="dxa"/>
            <w:vAlign w:val="center"/>
          </w:tcPr>
          <w:p w14:paraId="54378942" w14:textId="43642FF0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</w:t>
            </w:r>
            <w:proofErr w:type="gramStart"/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,-</w:t>
            </w:r>
            <w:proofErr w:type="gramEnd"/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]</w:t>
            </w:r>
          </w:p>
        </w:tc>
        <w:tc>
          <w:tcPr>
            <w:tcW w:w="1172" w:type="dxa"/>
            <w:vAlign w:val="center"/>
          </w:tcPr>
          <w:p w14:paraId="71998D74" w14:textId="52DC840B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589" w:type="dxa"/>
            <w:vAlign w:val="center"/>
          </w:tcPr>
          <w:p w14:paraId="2AD48B3C" w14:textId="491E60D2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</w:t>
            </w:r>
            <w:proofErr w:type="gramStart"/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,-</w:t>
            </w:r>
            <w:proofErr w:type="gramEnd"/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]</w:t>
            </w:r>
          </w:p>
        </w:tc>
        <w:tc>
          <w:tcPr>
            <w:tcW w:w="1172" w:type="dxa"/>
            <w:vAlign w:val="center"/>
          </w:tcPr>
          <w:p w14:paraId="36EE4C72" w14:textId="76B654F4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589" w:type="dxa"/>
            <w:vAlign w:val="center"/>
          </w:tcPr>
          <w:p w14:paraId="6EF78E79" w14:textId="610EEA25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</w:t>
            </w:r>
            <w:proofErr w:type="gramStart"/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,-</w:t>
            </w:r>
            <w:proofErr w:type="gramEnd"/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]</w:t>
            </w:r>
          </w:p>
        </w:tc>
      </w:tr>
      <w:tr w:rsidR="00AA79A0" w:rsidRPr="00D75D6F" w14:paraId="7D8E1214" w14:textId="77777777" w:rsidTr="00651D03">
        <w:trPr>
          <w:trHeight w:hRule="exact" w:val="284"/>
        </w:trPr>
        <w:tc>
          <w:tcPr>
            <w:tcW w:w="2268" w:type="dxa"/>
            <w:vAlign w:val="center"/>
          </w:tcPr>
          <w:p w14:paraId="6852A948" w14:textId="77777777" w:rsidR="00AA79A0" w:rsidRPr="00B244C2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44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igin weight</w:t>
            </w:r>
          </w:p>
        </w:tc>
        <w:tc>
          <w:tcPr>
            <w:tcW w:w="1062" w:type="dxa"/>
            <w:vAlign w:val="center"/>
          </w:tcPr>
          <w:p w14:paraId="46351476" w14:textId="32C30B73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1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386" w:type="dxa"/>
            <w:vAlign w:val="center"/>
          </w:tcPr>
          <w:p w14:paraId="7D5EBC85" w14:textId="529CCE2C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09,0.93]</w:t>
            </w:r>
          </w:p>
        </w:tc>
        <w:tc>
          <w:tcPr>
            <w:tcW w:w="1172" w:type="dxa"/>
            <w:vAlign w:val="center"/>
          </w:tcPr>
          <w:p w14:paraId="3673295C" w14:textId="73DFE81B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0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589" w:type="dxa"/>
            <w:vAlign w:val="center"/>
          </w:tcPr>
          <w:p w14:paraId="7B068FC0" w14:textId="0FD63C03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29,1.11]</w:t>
            </w:r>
          </w:p>
        </w:tc>
        <w:tc>
          <w:tcPr>
            <w:tcW w:w="1172" w:type="dxa"/>
            <w:vAlign w:val="center"/>
          </w:tcPr>
          <w:p w14:paraId="45C5B714" w14:textId="72E7BC1D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3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589" w:type="dxa"/>
            <w:vAlign w:val="center"/>
          </w:tcPr>
          <w:p w14:paraId="4D0D5DB2" w14:textId="7CB23912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11,0.95]</w:t>
            </w:r>
          </w:p>
        </w:tc>
        <w:tc>
          <w:tcPr>
            <w:tcW w:w="1172" w:type="dxa"/>
            <w:vAlign w:val="center"/>
          </w:tcPr>
          <w:p w14:paraId="14D050EE" w14:textId="53366599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1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589" w:type="dxa"/>
            <w:vAlign w:val="center"/>
          </w:tcPr>
          <w:p w14:paraId="16BD7715" w14:textId="04680530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18,1.04]</w:t>
            </w:r>
          </w:p>
        </w:tc>
      </w:tr>
      <w:tr w:rsidR="00AA79A0" w:rsidRPr="00D75D6F" w14:paraId="6BF9AD8A" w14:textId="77777777" w:rsidTr="00651D03">
        <w:trPr>
          <w:trHeight w:hRule="exact" w:val="284"/>
        </w:trPr>
        <w:tc>
          <w:tcPr>
            <w:tcW w:w="2268" w:type="dxa"/>
          </w:tcPr>
          <w:p w14:paraId="4E5884F9" w14:textId="77777777" w:rsidR="00AA79A0" w:rsidRPr="00B244C2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Income m</w:t>
            </w:r>
            <w:r w:rsidRPr="00B244C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bility</w:t>
            </w:r>
          </w:p>
        </w:tc>
        <w:tc>
          <w:tcPr>
            <w:tcW w:w="1062" w:type="dxa"/>
            <w:vAlign w:val="center"/>
          </w:tcPr>
          <w:p w14:paraId="34F21A1A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Align w:val="center"/>
          </w:tcPr>
          <w:p w14:paraId="46E02286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2" w:type="dxa"/>
            <w:vAlign w:val="center"/>
          </w:tcPr>
          <w:p w14:paraId="1F9948AC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9" w:type="dxa"/>
            <w:vAlign w:val="center"/>
          </w:tcPr>
          <w:p w14:paraId="5685A7BB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2" w:type="dxa"/>
            <w:vAlign w:val="center"/>
          </w:tcPr>
          <w:p w14:paraId="60808214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9" w:type="dxa"/>
            <w:vAlign w:val="center"/>
          </w:tcPr>
          <w:p w14:paraId="3D0B2E9B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2" w:type="dxa"/>
            <w:vAlign w:val="center"/>
          </w:tcPr>
          <w:p w14:paraId="7107B504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9" w:type="dxa"/>
            <w:vAlign w:val="center"/>
          </w:tcPr>
          <w:p w14:paraId="4FB849F2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A79A0" w:rsidRPr="00D75D6F" w14:paraId="72B81B79" w14:textId="77777777" w:rsidTr="00651D03">
        <w:trPr>
          <w:trHeight w:hRule="exact" w:val="284"/>
        </w:trPr>
        <w:tc>
          <w:tcPr>
            <w:tcW w:w="2268" w:type="dxa"/>
            <w:vAlign w:val="center"/>
          </w:tcPr>
          <w:p w14:paraId="64838529" w14:textId="77777777" w:rsidR="00AA79A0" w:rsidRPr="00B244C2" w:rsidRDefault="00AA79A0" w:rsidP="0045754D">
            <w:pPr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2">
              <w:rPr>
                <w:rFonts w:ascii="Times New Roman" w:hAnsi="Times New Roman" w:cs="Times New Roman"/>
                <w:sz w:val="18"/>
                <w:szCs w:val="18"/>
              </w:rPr>
              <w:t>Long-range downward</w:t>
            </w:r>
          </w:p>
        </w:tc>
        <w:tc>
          <w:tcPr>
            <w:tcW w:w="1062" w:type="dxa"/>
            <w:vAlign w:val="center"/>
          </w:tcPr>
          <w:p w14:paraId="249863D1" w14:textId="7B674396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1386" w:type="dxa"/>
            <w:vAlign w:val="center"/>
          </w:tcPr>
          <w:p w14:paraId="053A0E50" w14:textId="58D80100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7,0.17]</w:t>
            </w:r>
          </w:p>
        </w:tc>
        <w:tc>
          <w:tcPr>
            <w:tcW w:w="1172" w:type="dxa"/>
            <w:vAlign w:val="center"/>
          </w:tcPr>
          <w:p w14:paraId="1F43CE2F" w14:textId="569DA58C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1589" w:type="dxa"/>
            <w:vAlign w:val="center"/>
          </w:tcPr>
          <w:p w14:paraId="0749A09E" w14:textId="3F78E3D5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7,0.17]</w:t>
            </w:r>
          </w:p>
        </w:tc>
        <w:tc>
          <w:tcPr>
            <w:tcW w:w="1172" w:type="dxa"/>
            <w:vAlign w:val="center"/>
          </w:tcPr>
          <w:p w14:paraId="2EA38213" w14:textId="1292D773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589" w:type="dxa"/>
            <w:vAlign w:val="center"/>
          </w:tcPr>
          <w:p w14:paraId="51C1E0FA" w14:textId="0EF99385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14,0.13]</w:t>
            </w:r>
          </w:p>
        </w:tc>
        <w:tc>
          <w:tcPr>
            <w:tcW w:w="1172" w:type="dxa"/>
            <w:vAlign w:val="center"/>
          </w:tcPr>
          <w:p w14:paraId="15E0BB01" w14:textId="22BE1873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1589" w:type="dxa"/>
            <w:vAlign w:val="center"/>
          </w:tcPr>
          <w:p w14:paraId="6972C338" w14:textId="1877B6D6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11,0.16]</w:t>
            </w:r>
          </w:p>
        </w:tc>
      </w:tr>
      <w:tr w:rsidR="00AA79A0" w:rsidRPr="00D75D6F" w14:paraId="60BA9839" w14:textId="77777777" w:rsidTr="00651D03">
        <w:trPr>
          <w:trHeight w:hRule="exact" w:val="284"/>
        </w:trPr>
        <w:tc>
          <w:tcPr>
            <w:tcW w:w="2268" w:type="dxa"/>
            <w:vAlign w:val="center"/>
          </w:tcPr>
          <w:p w14:paraId="1C02F2E3" w14:textId="77777777" w:rsidR="00AA79A0" w:rsidRPr="00B244C2" w:rsidRDefault="00AA79A0" w:rsidP="0045754D">
            <w:pPr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2">
              <w:rPr>
                <w:rFonts w:ascii="Times New Roman" w:hAnsi="Times New Roman" w:cs="Times New Roman"/>
                <w:sz w:val="18"/>
                <w:szCs w:val="18"/>
              </w:rPr>
              <w:t xml:space="preserve">Short-range downward  </w:t>
            </w:r>
          </w:p>
        </w:tc>
        <w:tc>
          <w:tcPr>
            <w:tcW w:w="1062" w:type="dxa"/>
            <w:vAlign w:val="center"/>
          </w:tcPr>
          <w:p w14:paraId="382CA0BE" w14:textId="555E91B1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1386" w:type="dxa"/>
            <w:vAlign w:val="center"/>
          </w:tcPr>
          <w:p w14:paraId="231F6E4B" w14:textId="68357329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13,0.08]</w:t>
            </w:r>
          </w:p>
        </w:tc>
        <w:tc>
          <w:tcPr>
            <w:tcW w:w="1172" w:type="dxa"/>
            <w:vAlign w:val="center"/>
          </w:tcPr>
          <w:p w14:paraId="07D701DA" w14:textId="7B9DF467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1589" w:type="dxa"/>
            <w:vAlign w:val="center"/>
          </w:tcPr>
          <w:p w14:paraId="5E6EAA10" w14:textId="54D58A8E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13,0.08]</w:t>
            </w:r>
          </w:p>
        </w:tc>
        <w:tc>
          <w:tcPr>
            <w:tcW w:w="1172" w:type="dxa"/>
            <w:vAlign w:val="center"/>
          </w:tcPr>
          <w:p w14:paraId="567F058C" w14:textId="4D2E5485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589" w:type="dxa"/>
            <w:vAlign w:val="center"/>
          </w:tcPr>
          <w:p w14:paraId="6204AE9D" w14:textId="1671FBE7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12,0.13]</w:t>
            </w:r>
          </w:p>
        </w:tc>
        <w:tc>
          <w:tcPr>
            <w:tcW w:w="1172" w:type="dxa"/>
            <w:vAlign w:val="center"/>
          </w:tcPr>
          <w:p w14:paraId="68ABA64F" w14:textId="6D8E989A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589" w:type="dxa"/>
            <w:vAlign w:val="center"/>
          </w:tcPr>
          <w:p w14:paraId="1C180669" w14:textId="3BBB89A4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12,0.13]</w:t>
            </w:r>
          </w:p>
        </w:tc>
      </w:tr>
      <w:tr w:rsidR="00AA79A0" w:rsidRPr="00D75D6F" w14:paraId="30D28289" w14:textId="77777777" w:rsidTr="00651D03">
        <w:trPr>
          <w:trHeight w:hRule="exact" w:val="284"/>
        </w:trPr>
        <w:tc>
          <w:tcPr>
            <w:tcW w:w="2268" w:type="dxa"/>
            <w:vAlign w:val="center"/>
          </w:tcPr>
          <w:p w14:paraId="716EB7BE" w14:textId="77777777" w:rsidR="00AA79A0" w:rsidRPr="00B244C2" w:rsidRDefault="00AA79A0" w:rsidP="0045754D">
            <w:pPr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2">
              <w:rPr>
                <w:rFonts w:ascii="Times New Roman" w:hAnsi="Times New Roman" w:cs="Times New Roman"/>
                <w:sz w:val="18"/>
                <w:szCs w:val="18"/>
              </w:rPr>
              <w:t>Long-range upward</w:t>
            </w:r>
          </w:p>
        </w:tc>
        <w:tc>
          <w:tcPr>
            <w:tcW w:w="1062" w:type="dxa"/>
            <w:vAlign w:val="center"/>
          </w:tcPr>
          <w:p w14:paraId="3F8BE996" w14:textId="57BC11F3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1386" w:type="dxa"/>
            <w:vAlign w:val="center"/>
          </w:tcPr>
          <w:p w14:paraId="758CF92E" w14:textId="34C878F9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24,0.12]</w:t>
            </w:r>
          </w:p>
        </w:tc>
        <w:tc>
          <w:tcPr>
            <w:tcW w:w="1172" w:type="dxa"/>
            <w:vAlign w:val="center"/>
          </w:tcPr>
          <w:p w14:paraId="3C4043CF" w14:textId="649D1232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</w:t>
            </w:r>
          </w:p>
        </w:tc>
        <w:tc>
          <w:tcPr>
            <w:tcW w:w="1589" w:type="dxa"/>
            <w:vAlign w:val="center"/>
          </w:tcPr>
          <w:p w14:paraId="08763DD6" w14:textId="7F644208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24,0.10]</w:t>
            </w:r>
          </w:p>
        </w:tc>
        <w:tc>
          <w:tcPr>
            <w:tcW w:w="1172" w:type="dxa"/>
            <w:vAlign w:val="center"/>
          </w:tcPr>
          <w:p w14:paraId="3B2EE1DB" w14:textId="4B2F61CD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1589" w:type="dxa"/>
            <w:vAlign w:val="center"/>
          </w:tcPr>
          <w:p w14:paraId="109B615C" w14:textId="146C03BD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24,0.14]</w:t>
            </w:r>
          </w:p>
        </w:tc>
        <w:tc>
          <w:tcPr>
            <w:tcW w:w="1172" w:type="dxa"/>
            <w:vAlign w:val="center"/>
          </w:tcPr>
          <w:p w14:paraId="33F2AEE2" w14:textId="02FD3A75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</w:t>
            </w:r>
          </w:p>
        </w:tc>
        <w:tc>
          <w:tcPr>
            <w:tcW w:w="1589" w:type="dxa"/>
            <w:vAlign w:val="center"/>
          </w:tcPr>
          <w:p w14:paraId="002BF13E" w14:textId="6835D4B9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26,0.12]</w:t>
            </w:r>
          </w:p>
        </w:tc>
      </w:tr>
      <w:tr w:rsidR="00AA79A0" w:rsidRPr="00D75D6F" w14:paraId="3CF71D11" w14:textId="77777777" w:rsidTr="00651D03">
        <w:trPr>
          <w:trHeight w:hRule="exact" w:val="284"/>
        </w:trPr>
        <w:tc>
          <w:tcPr>
            <w:tcW w:w="2268" w:type="dxa"/>
            <w:vAlign w:val="center"/>
          </w:tcPr>
          <w:p w14:paraId="16E67F4A" w14:textId="77777777" w:rsidR="00AA79A0" w:rsidRPr="00B244C2" w:rsidRDefault="00AA79A0" w:rsidP="0045754D">
            <w:pPr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2">
              <w:rPr>
                <w:rFonts w:ascii="Times New Roman" w:hAnsi="Times New Roman" w:cs="Times New Roman"/>
                <w:sz w:val="18"/>
                <w:szCs w:val="18"/>
              </w:rPr>
              <w:t>Short-range upward</w:t>
            </w:r>
          </w:p>
        </w:tc>
        <w:tc>
          <w:tcPr>
            <w:tcW w:w="1062" w:type="dxa"/>
            <w:vAlign w:val="center"/>
          </w:tcPr>
          <w:p w14:paraId="23AE009E" w14:textId="353449DB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386" w:type="dxa"/>
            <w:vAlign w:val="center"/>
          </w:tcPr>
          <w:p w14:paraId="655A72DB" w14:textId="1117B68D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6,0.22]</w:t>
            </w:r>
          </w:p>
        </w:tc>
        <w:tc>
          <w:tcPr>
            <w:tcW w:w="1172" w:type="dxa"/>
            <w:vAlign w:val="center"/>
          </w:tcPr>
          <w:p w14:paraId="59F52402" w14:textId="5F48568B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589" w:type="dxa"/>
            <w:vAlign w:val="center"/>
          </w:tcPr>
          <w:p w14:paraId="2C734282" w14:textId="30978A8D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5,0.22]</w:t>
            </w:r>
          </w:p>
        </w:tc>
        <w:tc>
          <w:tcPr>
            <w:tcW w:w="1172" w:type="dxa"/>
            <w:vAlign w:val="center"/>
          </w:tcPr>
          <w:p w14:paraId="5CCB50A3" w14:textId="52FEA685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</w:t>
            </w:r>
          </w:p>
        </w:tc>
        <w:tc>
          <w:tcPr>
            <w:tcW w:w="1589" w:type="dxa"/>
            <w:vAlign w:val="center"/>
          </w:tcPr>
          <w:p w14:paraId="7EE16E21" w14:textId="4A72A1E0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3,0.27]</w:t>
            </w:r>
          </w:p>
        </w:tc>
        <w:tc>
          <w:tcPr>
            <w:tcW w:w="1172" w:type="dxa"/>
            <w:vAlign w:val="center"/>
          </w:tcPr>
          <w:p w14:paraId="294ADDED" w14:textId="01C8A810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</w:t>
            </w:r>
          </w:p>
        </w:tc>
        <w:tc>
          <w:tcPr>
            <w:tcW w:w="1589" w:type="dxa"/>
            <w:vAlign w:val="center"/>
          </w:tcPr>
          <w:p w14:paraId="3830A357" w14:textId="73CE6A1D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4,0.27]</w:t>
            </w:r>
          </w:p>
        </w:tc>
      </w:tr>
      <w:tr w:rsidR="00AA79A0" w:rsidRPr="00D75D6F" w14:paraId="006D5C2F" w14:textId="77777777" w:rsidTr="00651D03">
        <w:trPr>
          <w:trHeight w:hRule="exact" w:val="284"/>
        </w:trPr>
        <w:tc>
          <w:tcPr>
            <w:tcW w:w="2268" w:type="dxa"/>
            <w:vAlign w:val="center"/>
          </w:tcPr>
          <w:p w14:paraId="6F22F48F" w14:textId="77777777" w:rsidR="00AA79A0" w:rsidRPr="00B244C2" w:rsidRDefault="00AA79A0" w:rsidP="004575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ave 1 health</w:t>
            </w:r>
          </w:p>
        </w:tc>
        <w:tc>
          <w:tcPr>
            <w:tcW w:w="1062" w:type="dxa"/>
            <w:vAlign w:val="center"/>
          </w:tcPr>
          <w:p w14:paraId="2B0CF48E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Align w:val="center"/>
          </w:tcPr>
          <w:p w14:paraId="2B0EC6ED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2" w:type="dxa"/>
            <w:vAlign w:val="center"/>
          </w:tcPr>
          <w:p w14:paraId="70F235AE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9" w:type="dxa"/>
            <w:vAlign w:val="center"/>
          </w:tcPr>
          <w:p w14:paraId="17024E46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2" w:type="dxa"/>
            <w:vAlign w:val="center"/>
          </w:tcPr>
          <w:p w14:paraId="4E8182DC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9" w:type="dxa"/>
            <w:vAlign w:val="center"/>
          </w:tcPr>
          <w:p w14:paraId="59860AEF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2" w:type="dxa"/>
            <w:vAlign w:val="center"/>
          </w:tcPr>
          <w:p w14:paraId="065E6AF0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9" w:type="dxa"/>
            <w:vAlign w:val="center"/>
          </w:tcPr>
          <w:p w14:paraId="6F39332E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A79A0" w:rsidRPr="00D75D6F" w14:paraId="463F062D" w14:textId="77777777" w:rsidTr="00651D03">
        <w:trPr>
          <w:trHeight w:hRule="exact" w:val="284"/>
        </w:trPr>
        <w:tc>
          <w:tcPr>
            <w:tcW w:w="2268" w:type="dxa"/>
            <w:vAlign w:val="center"/>
          </w:tcPr>
          <w:p w14:paraId="7E761CE9" w14:textId="77777777" w:rsidR="00AA79A0" w:rsidRPr="00B244C2" w:rsidRDefault="00AA79A0" w:rsidP="0045754D">
            <w:pPr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or self-rated health</w:t>
            </w:r>
          </w:p>
        </w:tc>
        <w:tc>
          <w:tcPr>
            <w:tcW w:w="1062" w:type="dxa"/>
            <w:vAlign w:val="center"/>
          </w:tcPr>
          <w:p w14:paraId="14400C70" w14:textId="1A241DED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2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386" w:type="dxa"/>
            <w:vAlign w:val="center"/>
          </w:tcPr>
          <w:p w14:paraId="7829D204" w14:textId="09D93105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13,0.30]</w:t>
            </w:r>
          </w:p>
        </w:tc>
        <w:tc>
          <w:tcPr>
            <w:tcW w:w="1172" w:type="dxa"/>
            <w:vAlign w:val="center"/>
          </w:tcPr>
          <w:p w14:paraId="776ADF88" w14:textId="5AC64AA2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2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589" w:type="dxa"/>
            <w:vAlign w:val="center"/>
          </w:tcPr>
          <w:p w14:paraId="5A0E5CD1" w14:textId="43340DA9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13,0.30]</w:t>
            </w:r>
          </w:p>
        </w:tc>
        <w:tc>
          <w:tcPr>
            <w:tcW w:w="1172" w:type="dxa"/>
            <w:vAlign w:val="center"/>
          </w:tcPr>
          <w:p w14:paraId="740B93DE" w14:textId="57F61088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589" w:type="dxa"/>
            <w:vAlign w:val="center"/>
          </w:tcPr>
          <w:p w14:paraId="7B349299" w14:textId="53DA1F40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07,0.40]</w:t>
            </w:r>
          </w:p>
        </w:tc>
        <w:tc>
          <w:tcPr>
            <w:tcW w:w="1172" w:type="dxa"/>
            <w:vAlign w:val="center"/>
          </w:tcPr>
          <w:p w14:paraId="2AE8E79A" w14:textId="11CC4F51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589" w:type="dxa"/>
            <w:vAlign w:val="center"/>
          </w:tcPr>
          <w:p w14:paraId="4409C7B3" w14:textId="6B14946B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02,0.34]</w:t>
            </w:r>
          </w:p>
        </w:tc>
      </w:tr>
      <w:tr w:rsidR="00964DE1" w:rsidRPr="00D75D6F" w14:paraId="18CB3EA4" w14:textId="77777777" w:rsidTr="00651D03">
        <w:trPr>
          <w:trHeight w:hRule="exact" w:val="284"/>
        </w:trPr>
        <w:tc>
          <w:tcPr>
            <w:tcW w:w="2268" w:type="dxa"/>
            <w:vAlign w:val="center"/>
          </w:tcPr>
          <w:p w14:paraId="7ADCD89E" w14:textId="77777777" w:rsidR="00964DE1" w:rsidRPr="00B244C2" w:rsidRDefault="00964DE1" w:rsidP="00964DE1">
            <w:pPr>
              <w:spacing w:after="0"/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hronic health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dition</w:t>
            </w:r>
          </w:p>
        </w:tc>
        <w:tc>
          <w:tcPr>
            <w:tcW w:w="1062" w:type="dxa"/>
            <w:vAlign w:val="center"/>
          </w:tcPr>
          <w:p w14:paraId="056F114D" w14:textId="662A49C6" w:rsidR="00964DE1" w:rsidRPr="00D562F5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–––––</w:t>
            </w:r>
          </w:p>
        </w:tc>
        <w:tc>
          <w:tcPr>
            <w:tcW w:w="1386" w:type="dxa"/>
            <w:vAlign w:val="center"/>
          </w:tcPr>
          <w:p w14:paraId="10F759AB" w14:textId="7F5D1E2C" w:rsidR="00964DE1" w:rsidRPr="00D562F5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–––––––––</w:t>
            </w:r>
          </w:p>
        </w:tc>
        <w:tc>
          <w:tcPr>
            <w:tcW w:w="1172" w:type="dxa"/>
            <w:vAlign w:val="center"/>
          </w:tcPr>
          <w:p w14:paraId="7C37AC6A" w14:textId="75FF5DD5" w:rsidR="00964DE1" w:rsidRPr="00D562F5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–––––</w:t>
            </w:r>
          </w:p>
        </w:tc>
        <w:tc>
          <w:tcPr>
            <w:tcW w:w="1589" w:type="dxa"/>
            <w:vAlign w:val="center"/>
          </w:tcPr>
          <w:p w14:paraId="7EDE60A8" w14:textId="60BFAAFD" w:rsidR="00964DE1" w:rsidRPr="00D562F5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–––––––––</w:t>
            </w:r>
          </w:p>
        </w:tc>
        <w:tc>
          <w:tcPr>
            <w:tcW w:w="1172" w:type="dxa"/>
            <w:vAlign w:val="center"/>
          </w:tcPr>
          <w:p w14:paraId="342EFA81" w14:textId="19ED7A73" w:rsidR="00964DE1" w:rsidRPr="00D562F5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–––––</w:t>
            </w:r>
          </w:p>
        </w:tc>
        <w:tc>
          <w:tcPr>
            <w:tcW w:w="1589" w:type="dxa"/>
            <w:vAlign w:val="center"/>
          </w:tcPr>
          <w:p w14:paraId="094CE8E1" w14:textId="467F5050" w:rsidR="00964DE1" w:rsidRPr="00D562F5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–––––––––</w:t>
            </w:r>
          </w:p>
        </w:tc>
        <w:tc>
          <w:tcPr>
            <w:tcW w:w="1172" w:type="dxa"/>
            <w:vAlign w:val="center"/>
          </w:tcPr>
          <w:p w14:paraId="668EB430" w14:textId="6459B13E" w:rsidR="00964DE1" w:rsidRPr="00D562F5" w:rsidRDefault="00651D03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964DE1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2</w:t>
            </w:r>
          </w:p>
        </w:tc>
        <w:tc>
          <w:tcPr>
            <w:tcW w:w="1589" w:type="dxa"/>
            <w:vAlign w:val="center"/>
          </w:tcPr>
          <w:p w14:paraId="0BA374F9" w14:textId="2B45A6AB" w:rsidR="00964DE1" w:rsidRPr="00D562F5" w:rsidRDefault="00651D03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964DE1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3,0.46]</w:t>
            </w:r>
          </w:p>
        </w:tc>
      </w:tr>
      <w:tr w:rsidR="00964DE1" w:rsidRPr="00D75D6F" w14:paraId="538CE1B9" w14:textId="77777777" w:rsidTr="00651D03">
        <w:trPr>
          <w:trHeight w:hRule="exact" w:val="284"/>
        </w:trPr>
        <w:tc>
          <w:tcPr>
            <w:tcW w:w="2268" w:type="dxa"/>
            <w:vAlign w:val="center"/>
          </w:tcPr>
          <w:p w14:paraId="482EC64F" w14:textId="77777777" w:rsidR="00964DE1" w:rsidRPr="00B244C2" w:rsidRDefault="00964DE1" w:rsidP="00964DE1">
            <w:pPr>
              <w:spacing w:after="0"/>
              <w:ind w:left="17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bese</w:t>
            </w:r>
          </w:p>
        </w:tc>
        <w:tc>
          <w:tcPr>
            <w:tcW w:w="1062" w:type="dxa"/>
            <w:vAlign w:val="center"/>
          </w:tcPr>
          <w:p w14:paraId="457AAF66" w14:textId="325B77BE" w:rsidR="00964DE1" w:rsidRPr="00D562F5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–––––</w:t>
            </w:r>
          </w:p>
        </w:tc>
        <w:tc>
          <w:tcPr>
            <w:tcW w:w="1386" w:type="dxa"/>
            <w:vAlign w:val="center"/>
          </w:tcPr>
          <w:p w14:paraId="0EA7A8B6" w14:textId="7A0D944E" w:rsidR="00964DE1" w:rsidRPr="00D562F5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–––––––––</w:t>
            </w:r>
          </w:p>
        </w:tc>
        <w:tc>
          <w:tcPr>
            <w:tcW w:w="1172" w:type="dxa"/>
            <w:vAlign w:val="center"/>
          </w:tcPr>
          <w:p w14:paraId="50FFFAA0" w14:textId="340F9A6E" w:rsidR="00964DE1" w:rsidRPr="00D562F5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–––––</w:t>
            </w:r>
          </w:p>
        </w:tc>
        <w:tc>
          <w:tcPr>
            <w:tcW w:w="1589" w:type="dxa"/>
            <w:vAlign w:val="center"/>
          </w:tcPr>
          <w:p w14:paraId="073EA1EC" w14:textId="55A444BA" w:rsidR="00964DE1" w:rsidRPr="00D562F5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–––––––––</w:t>
            </w:r>
          </w:p>
        </w:tc>
        <w:tc>
          <w:tcPr>
            <w:tcW w:w="1172" w:type="dxa"/>
            <w:vAlign w:val="center"/>
          </w:tcPr>
          <w:p w14:paraId="08D68D64" w14:textId="1D38F24B" w:rsidR="00964DE1" w:rsidRPr="00D562F5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–––––</w:t>
            </w:r>
          </w:p>
        </w:tc>
        <w:tc>
          <w:tcPr>
            <w:tcW w:w="1589" w:type="dxa"/>
            <w:vAlign w:val="center"/>
          </w:tcPr>
          <w:p w14:paraId="29FAE0B7" w14:textId="2CB3E9EF" w:rsidR="00964DE1" w:rsidRPr="00D562F5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–––––––––</w:t>
            </w:r>
          </w:p>
        </w:tc>
        <w:tc>
          <w:tcPr>
            <w:tcW w:w="1172" w:type="dxa"/>
            <w:vAlign w:val="center"/>
          </w:tcPr>
          <w:p w14:paraId="188B867A" w14:textId="4EE413F2" w:rsidR="00964DE1" w:rsidRPr="00D562F5" w:rsidRDefault="00651D03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964DE1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3</w:t>
            </w:r>
            <w:r w:rsidR="00964DE1" w:rsidRPr="00D562F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589" w:type="dxa"/>
            <w:vAlign w:val="center"/>
          </w:tcPr>
          <w:p w14:paraId="3BB2C06D" w14:textId="36052665" w:rsidR="00964DE1" w:rsidRPr="00D562F5" w:rsidRDefault="00651D03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964DE1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26,0.60]</w:t>
            </w:r>
          </w:p>
        </w:tc>
      </w:tr>
      <w:tr w:rsidR="00AA79A0" w:rsidRPr="00D75D6F" w14:paraId="7525C395" w14:textId="77777777" w:rsidTr="00651D03">
        <w:trPr>
          <w:trHeight w:hRule="exact" w:val="284"/>
        </w:trPr>
        <w:tc>
          <w:tcPr>
            <w:tcW w:w="2268" w:type="dxa"/>
            <w:vAlign w:val="center"/>
          </w:tcPr>
          <w:p w14:paraId="5EBC6506" w14:textId="77777777" w:rsidR="00AA79A0" w:rsidRPr="00B244C2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44C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Interaction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erms</w:t>
            </w:r>
          </w:p>
        </w:tc>
        <w:tc>
          <w:tcPr>
            <w:tcW w:w="1062" w:type="dxa"/>
            <w:vAlign w:val="center"/>
          </w:tcPr>
          <w:p w14:paraId="7C7C89D1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vAlign w:val="center"/>
          </w:tcPr>
          <w:p w14:paraId="50C013AE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2" w:type="dxa"/>
            <w:vAlign w:val="center"/>
          </w:tcPr>
          <w:p w14:paraId="73BFE4AE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9" w:type="dxa"/>
            <w:vAlign w:val="center"/>
          </w:tcPr>
          <w:p w14:paraId="23B4EBB0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2" w:type="dxa"/>
            <w:vAlign w:val="center"/>
          </w:tcPr>
          <w:p w14:paraId="6EC277CE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9" w:type="dxa"/>
            <w:vAlign w:val="center"/>
          </w:tcPr>
          <w:p w14:paraId="357B14DF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2" w:type="dxa"/>
            <w:vAlign w:val="center"/>
          </w:tcPr>
          <w:p w14:paraId="4DDC6C61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9" w:type="dxa"/>
            <w:vAlign w:val="center"/>
          </w:tcPr>
          <w:p w14:paraId="1C369603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64DE1" w:rsidRPr="00D75D6F" w14:paraId="666E3DB8" w14:textId="77777777" w:rsidTr="00651D03">
        <w:trPr>
          <w:trHeight w:hRule="exact" w:val="284"/>
        </w:trPr>
        <w:tc>
          <w:tcPr>
            <w:tcW w:w="2268" w:type="dxa"/>
            <w:vAlign w:val="center"/>
          </w:tcPr>
          <w:p w14:paraId="44CD2ACF" w14:textId="77777777" w:rsidR="00964DE1" w:rsidRPr="00B244C2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44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igin weight</w:t>
            </w:r>
          </w:p>
        </w:tc>
        <w:tc>
          <w:tcPr>
            <w:tcW w:w="1062" w:type="dxa"/>
            <w:vAlign w:val="center"/>
          </w:tcPr>
          <w:p w14:paraId="0DF00E76" w14:textId="60553C27" w:rsidR="00964DE1" w:rsidRPr="00D562F5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–––––</w:t>
            </w:r>
          </w:p>
        </w:tc>
        <w:tc>
          <w:tcPr>
            <w:tcW w:w="1386" w:type="dxa"/>
            <w:vAlign w:val="center"/>
          </w:tcPr>
          <w:p w14:paraId="4D676E61" w14:textId="40F17D8F" w:rsidR="00964DE1" w:rsidRPr="00D562F5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–––––––––</w:t>
            </w:r>
          </w:p>
        </w:tc>
        <w:tc>
          <w:tcPr>
            <w:tcW w:w="1172" w:type="dxa"/>
            <w:vAlign w:val="center"/>
          </w:tcPr>
          <w:p w14:paraId="14024AD8" w14:textId="5BD5850A" w:rsidR="00964DE1" w:rsidRPr="00D562F5" w:rsidRDefault="00651D03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964DE1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2</w:t>
            </w:r>
            <w:r w:rsidR="00964DE1" w:rsidRPr="00D562F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589" w:type="dxa"/>
            <w:vAlign w:val="center"/>
          </w:tcPr>
          <w:p w14:paraId="36FDFE83" w14:textId="35719CA5" w:rsidR="00964DE1" w:rsidRPr="00D562F5" w:rsidRDefault="00651D03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964DE1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1.</w:t>
            </w:r>
            <w:proofErr w:type="gramStart"/>
            <w:r w:rsidR="00964DE1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8,-</w:t>
            </w:r>
            <w:proofErr w:type="gramEnd"/>
            <w:r w:rsidR="00964DE1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6]</w:t>
            </w:r>
          </w:p>
        </w:tc>
        <w:tc>
          <w:tcPr>
            <w:tcW w:w="1172" w:type="dxa"/>
            <w:vAlign w:val="center"/>
          </w:tcPr>
          <w:p w14:paraId="4919AA5A" w14:textId="7FFBE1FE" w:rsidR="00964DE1" w:rsidRPr="00D562F5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–––––</w:t>
            </w:r>
          </w:p>
        </w:tc>
        <w:tc>
          <w:tcPr>
            <w:tcW w:w="1589" w:type="dxa"/>
            <w:vAlign w:val="center"/>
          </w:tcPr>
          <w:p w14:paraId="78A91276" w14:textId="7D19C05C" w:rsidR="00964DE1" w:rsidRPr="00D562F5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–––––––––</w:t>
            </w:r>
          </w:p>
        </w:tc>
        <w:tc>
          <w:tcPr>
            <w:tcW w:w="1172" w:type="dxa"/>
            <w:vAlign w:val="center"/>
          </w:tcPr>
          <w:p w14:paraId="09363BEC" w14:textId="5FF5899F" w:rsidR="00964DE1" w:rsidRPr="00D562F5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–––––</w:t>
            </w:r>
          </w:p>
        </w:tc>
        <w:tc>
          <w:tcPr>
            <w:tcW w:w="1589" w:type="dxa"/>
            <w:vAlign w:val="center"/>
          </w:tcPr>
          <w:p w14:paraId="00A57460" w14:textId="69AD90DF" w:rsidR="00964DE1" w:rsidRPr="00D562F5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–––––––––</w:t>
            </w:r>
          </w:p>
        </w:tc>
      </w:tr>
      <w:tr w:rsidR="00964DE1" w:rsidRPr="00D75D6F" w14:paraId="7038A418" w14:textId="77777777" w:rsidTr="00651D03">
        <w:trPr>
          <w:trHeight w:hRule="exact" w:val="284"/>
        </w:trPr>
        <w:tc>
          <w:tcPr>
            <w:tcW w:w="2268" w:type="dxa"/>
            <w:vAlign w:val="center"/>
          </w:tcPr>
          <w:p w14:paraId="2E42BA8D" w14:textId="77777777" w:rsidR="00964DE1" w:rsidRPr="00B244C2" w:rsidRDefault="00964DE1" w:rsidP="00964DE1">
            <w:pPr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2">
              <w:rPr>
                <w:rFonts w:ascii="Times New Roman" w:hAnsi="Times New Roman" w:cs="Times New Roman"/>
                <w:sz w:val="18"/>
                <w:szCs w:val="18"/>
              </w:rPr>
              <w:t>Long-range downward</w:t>
            </w:r>
          </w:p>
        </w:tc>
        <w:tc>
          <w:tcPr>
            <w:tcW w:w="1062" w:type="dxa"/>
            <w:vAlign w:val="center"/>
          </w:tcPr>
          <w:p w14:paraId="50FB7815" w14:textId="0B6AA52E" w:rsidR="00964DE1" w:rsidRPr="00D562F5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–––––</w:t>
            </w:r>
          </w:p>
        </w:tc>
        <w:tc>
          <w:tcPr>
            <w:tcW w:w="1386" w:type="dxa"/>
            <w:vAlign w:val="center"/>
          </w:tcPr>
          <w:p w14:paraId="5A3A94B2" w14:textId="154F7B1A" w:rsidR="00964DE1" w:rsidRPr="00D562F5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–––––––––</w:t>
            </w:r>
          </w:p>
        </w:tc>
        <w:tc>
          <w:tcPr>
            <w:tcW w:w="1172" w:type="dxa"/>
            <w:vAlign w:val="center"/>
          </w:tcPr>
          <w:p w14:paraId="14674D0E" w14:textId="11AF7C14" w:rsidR="00964DE1" w:rsidRPr="00D562F5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–––––</w:t>
            </w:r>
          </w:p>
        </w:tc>
        <w:tc>
          <w:tcPr>
            <w:tcW w:w="1589" w:type="dxa"/>
            <w:vAlign w:val="center"/>
          </w:tcPr>
          <w:p w14:paraId="5A03C423" w14:textId="1437C976" w:rsidR="00964DE1" w:rsidRPr="00D562F5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–––––––––</w:t>
            </w:r>
          </w:p>
        </w:tc>
        <w:tc>
          <w:tcPr>
            <w:tcW w:w="1172" w:type="dxa"/>
            <w:vAlign w:val="center"/>
          </w:tcPr>
          <w:p w14:paraId="5D885971" w14:textId="0E7A46BC" w:rsidR="00964DE1" w:rsidRPr="00D562F5" w:rsidRDefault="00651D03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964DE1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2</w:t>
            </w:r>
            <w:r w:rsidR="00964DE1" w:rsidRPr="00D562F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589" w:type="dxa"/>
            <w:vAlign w:val="center"/>
          </w:tcPr>
          <w:p w14:paraId="52DC1F03" w14:textId="10515937" w:rsidR="00964DE1" w:rsidRPr="00D562F5" w:rsidRDefault="00651D03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964DE1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03,0.41]</w:t>
            </w:r>
          </w:p>
        </w:tc>
        <w:tc>
          <w:tcPr>
            <w:tcW w:w="1172" w:type="dxa"/>
            <w:vAlign w:val="center"/>
          </w:tcPr>
          <w:p w14:paraId="619EA38F" w14:textId="463853FC" w:rsidR="00964DE1" w:rsidRPr="00D562F5" w:rsidRDefault="00651D03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964DE1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2</w:t>
            </w:r>
            <w:r w:rsidR="00964DE1" w:rsidRPr="00D562F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589" w:type="dxa"/>
            <w:vAlign w:val="center"/>
          </w:tcPr>
          <w:p w14:paraId="1DF58D40" w14:textId="0E64ABA4" w:rsidR="00964DE1" w:rsidRPr="00D562F5" w:rsidRDefault="00651D03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964DE1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02,0.41]</w:t>
            </w:r>
          </w:p>
        </w:tc>
      </w:tr>
      <w:tr w:rsidR="00964DE1" w:rsidRPr="00D75D6F" w14:paraId="6937B227" w14:textId="77777777" w:rsidTr="00651D03">
        <w:trPr>
          <w:trHeight w:hRule="exact" w:val="284"/>
        </w:trPr>
        <w:tc>
          <w:tcPr>
            <w:tcW w:w="2268" w:type="dxa"/>
            <w:vAlign w:val="center"/>
          </w:tcPr>
          <w:p w14:paraId="47FC1060" w14:textId="77777777" w:rsidR="00964DE1" w:rsidRPr="00B244C2" w:rsidRDefault="00964DE1" w:rsidP="00964DE1">
            <w:pPr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2">
              <w:rPr>
                <w:rFonts w:ascii="Times New Roman" w:hAnsi="Times New Roman" w:cs="Times New Roman"/>
                <w:sz w:val="18"/>
                <w:szCs w:val="18"/>
              </w:rPr>
              <w:t xml:space="preserve">Short-range downward  </w:t>
            </w:r>
          </w:p>
        </w:tc>
        <w:tc>
          <w:tcPr>
            <w:tcW w:w="1062" w:type="dxa"/>
            <w:vAlign w:val="center"/>
          </w:tcPr>
          <w:p w14:paraId="2C0CFCD5" w14:textId="2532606D" w:rsidR="00964DE1" w:rsidRPr="00D562F5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–––––</w:t>
            </w:r>
          </w:p>
        </w:tc>
        <w:tc>
          <w:tcPr>
            <w:tcW w:w="1386" w:type="dxa"/>
            <w:vAlign w:val="center"/>
          </w:tcPr>
          <w:p w14:paraId="094C3593" w14:textId="18A9F01F" w:rsidR="00964DE1" w:rsidRPr="00D562F5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–––––––––</w:t>
            </w:r>
          </w:p>
        </w:tc>
        <w:tc>
          <w:tcPr>
            <w:tcW w:w="1172" w:type="dxa"/>
            <w:vAlign w:val="center"/>
          </w:tcPr>
          <w:p w14:paraId="4BAFF2BD" w14:textId="3B385E34" w:rsidR="00964DE1" w:rsidRPr="00D562F5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–––––</w:t>
            </w:r>
          </w:p>
        </w:tc>
        <w:tc>
          <w:tcPr>
            <w:tcW w:w="1589" w:type="dxa"/>
            <w:vAlign w:val="center"/>
          </w:tcPr>
          <w:p w14:paraId="38000830" w14:textId="7C82BC6A" w:rsidR="00964DE1" w:rsidRPr="00D562F5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–––––––––</w:t>
            </w:r>
          </w:p>
        </w:tc>
        <w:tc>
          <w:tcPr>
            <w:tcW w:w="1172" w:type="dxa"/>
            <w:vAlign w:val="center"/>
          </w:tcPr>
          <w:p w14:paraId="7446F6DF" w14:textId="697023B8" w:rsidR="00964DE1" w:rsidRPr="00D562F5" w:rsidRDefault="00651D03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964DE1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</w:t>
            </w:r>
          </w:p>
        </w:tc>
        <w:tc>
          <w:tcPr>
            <w:tcW w:w="1589" w:type="dxa"/>
            <w:vAlign w:val="center"/>
          </w:tcPr>
          <w:p w14:paraId="6179B641" w14:textId="2333A41B" w:rsidR="00964DE1" w:rsidRPr="00D562F5" w:rsidRDefault="00651D03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964DE1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14,0.28]</w:t>
            </w:r>
          </w:p>
        </w:tc>
        <w:tc>
          <w:tcPr>
            <w:tcW w:w="1172" w:type="dxa"/>
            <w:vAlign w:val="center"/>
          </w:tcPr>
          <w:p w14:paraId="1551D586" w14:textId="233BC7ED" w:rsidR="00964DE1" w:rsidRPr="00D562F5" w:rsidRDefault="00651D03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964DE1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</w:t>
            </w:r>
          </w:p>
        </w:tc>
        <w:tc>
          <w:tcPr>
            <w:tcW w:w="1589" w:type="dxa"/>
            <w:vAlign w:val="center"/>
          </w:tcPr>
          <w:p w14:paraId="7F793D75" w14:textId="18C76C58" w:rsidR="00964DE1" w:rsidRPr="00D562F5" w:rsidRDefault="00651D03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964DE1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33,0.15]</w:t>
            </w:r>
          </w:p>
        </w:tc>
      </w:tr>
      <w:tr w:rsidR="00964DE1" w:rsidRPr="00D75D6F" w14:paraId="45F8497A" w14:textId="77777777" w:rsidTr="00651D03">
        <w:trPr>
          <w:trHeight w:hRule="exact" w:val="284"/>
        </w:trPr>
        <w:tc>
          <w:tcPr>
            <w:tcW w:w="2268" w:type="dxa"/>
            <w:vAlign w:val="center"/>
          </w:tcPr>
          <w:p w14:paraId="18BA7DBA" w14:textId="77777777" w:rsidR="00964DE1" w:rsidRPr="00B244C2" w:rsidRDefault="00964DE1" w:rsidP="00964DE1">
            <w:pPr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2">
              <w:rPr>
                <w:rFonts w:ascii="Times New Roman" w:hAnsi="Times New Roman" w:cs="Times New Roman"/>
                <w:sz w:val="18"/>
                <w:szCs w:val="18"/>
              </w:rPr>
              <w:t>Long-range upward</w:t>
            </w:r>
          </w:p>
        </w:tc>
        <w:tc>
          <w:tcPr>
            <w:tcW w:w="1062" w:type="dxa"/>
            <w:vAlign w:val="center"/>
          </w:tcPr>
          <w:p w14:paraId="45761034" w14:textId="4A6D836B" w:rsidR="00964DE1" w:rsidRPr="00D562F5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–––––</w:t>
            </w:r>
          </w:p>
        </w:tc>
        <w:tc>
          <w:tcPr>
            <w:tcW w:w="1386" w:type="dxa"/>
            <w:vAlign w:val="center"/>
          </w:tcPr>
          <w:p w14:paraId="5D58673E" w14:textId="66577583" w:rsidR="00964DE1" w:rsidRPr="00D562F5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–––––––––</w:t>
            </w:r>
          </w:p>
        </w:tc>
        <w:tc>
          <w:tcPr>
            <w:tcW w:w="1172" w:type="dxa"/>
            <w:vAlign w:val="center"/>
          </w:tcPr>
          <w:p w14:paraId="237D92E3" w14:textId="3E83324F" w:rsidR="00964DE1" w:rsidRPr="00D562F5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–––––</w:t>
            </w:r>
          </w:p>
        </w:tc>
        <w:tc>
          <w:tcPr>
            <w:tcW w:w="1589" w:type="dxa"/>
            <w:vAlign w:val="center"/>
          </w:tcPr>
          <w:p w14:paraId="2378CE61" w14:textId="4A2DC7A8" w:rsidR="00964DE1" w:rsidRPr="00D562F5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–––––––––</w:t>
            </w:r>
          </w:p>
        </w:tc>
        <w:tc>
          <w:tcPr>
            <w:tcW w:w="1172" w:type="dxa"/>
            <w:vAlign w:val="center"/>
          </w:tcPr>
          <w:p w14:paraId="6C9236C1" w14:textId="2A812E13" w:rsidR="00964DE1" w:rsidRPr="00D562F5" w:rsidRDefault="00651D03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964DE1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</w:t>
            </w:r>
          </w:p>
        </w:tc>
        <w:tc>
          <w:tcPr>
            <w:tcW w:w="1589" w:type="dxa"/>
            <w:vAlign w:val="center"/>
          </w:tcPr>
          <w:p w14:paraId="404B69F2" w14:textId="451389E2" w:rsidR="00964DE1" w:rsidRPr="00D562F5" w:rsidRDefault="00651D03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964DE1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33,0.18]</w:t>
            </w:r>
          </w:p>
        </w:tc>
        <w:tc>
          <w:tcPr>
            <w:tcW w:w="1172" w:type="dxa"/>
            <w:vAlign w:val="center"/>
          </w:tcPr>
          <w:p w14:paraId="282C4F0B" w14:textId="69CA8624" w:rsidR="00964DE1" w:rsidRPr="00D562F5" w:rsidRDefault="00651D03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964DE1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1589" w:type="dxa"/>
            <w:vAlign w:val="center"/>
          </w:tcPr>
          <w:p w14:paraId="46E12293" w14:textId="5D7F584A" w:rsidR="00964DE1" w:rsidRPr="00D562F5" w:rsidRDefault="00651D03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964DE1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30,0.21]</w:t>
            </w:r>
          </w:p>
        </w:tc>
      </w:tr>
      <w:tr w:rsidR="00964DE1" w:rsidRPr="00D75D6F" w14:paraId="469E604E" w14:textId="77777777" w:rsidTr="00651D03">
        <w:trPr>
          <w:trHeight w:hRule="exact" w:val="284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127B29F" w14:textId="77777777" w:rsidR="00964DE1" w:rsidRPr="00B244C2" w:rsidRDefault="00964DE1" w:rsidP="00964DE1">
            <w:pPr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  <w:r w:rsidRPr="00B244C2">
              <w:rPr>
                <w:rFonts w:ascii="Times New Roman" w:hAnsi="Times New Roman" w:cs="Times New Roman"/>
                <w:sz w:val="18"/>
                <w:szCs w:val="18"/>
              </w:rPr>
              <w:t>Short-range upward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vAlign w:val="center"/>
          </w:tcPr>
          <w:p w14:paraId="4AFC6DC7" w14:textId="44441408" w:rsidR="00964DE1" w:rsidRPr="00D562F5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–––––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510C5A56" w14:textId="02C150E6" w:rsidR="00964DE1" w:rsidRPr="00D562F5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–––––––––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61F2766C" w14:textId="59515265" w:rsidR="00964DE1" w:rsidRPr="00D562F5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–––––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vAlign w:val="center"/>
          </w:tcPr>
          <w:p w14:paraId="2DB5FDA1" w14:textId="1FD2C8C8" w:rsidR="00964DE1" w:rsidRPr="00D562F5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–––––––––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39CFCEA6" w14:textId="503F85A6" w:rsidR="00964DE1" w:rsidRPr="00D562F5" w:rsidRDefault="00651D03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964DE1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vAlign w:val="center"/>
          </w:tcPr>
          <w:p w14:paraId="743782E1" w14:textId="6EF09623" w:rsidR="00964DE1" w:rsidRPr="00D562F5" w:rsidRDefault="00651D03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964DE1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42,0.08]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10A4E402" w14:textId="365FF4C0" w:rsidR="00964DE1" w:rsidRPr="00D562F5" w:rsidRDefault="00651D03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964DE1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6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vAlign w:val="center"/>
          </w:tcPr>
          <w:p w14:paraId="20CBD45B" w14:textId="4A2D2F53" w:rsidR="00964DE1" w:rsidRPr="00D562F5" w:rsidRDefault="00651D03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964DE1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41,0.10]</w:t>
            </w:r>
          </w:p>
        </w:tc>
      </w:tr>
      <w:tr w:rsidR="00AA79A0" w:rsidRPr="00D75D6F" w14:paraId="0C96A765" w14:textId="77777777" w:rsidTr="00651D03">
        <w:trPr>
          <w:trHeight w:hRule="exact" w:val="284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4E1617C" w14:textId="77777777" w:rsidR="00AA79A0" w:rsidRPr="00B244C2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44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IC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vAlign w:val="center"/>
          </w:tcPr>
          <w:p w14:paraId="1565A106" w14:textId="4C789ED6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68.64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76DF27E3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14:paraId="6A0A1EF5" w14:textId="0ACBE556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62.12</w:t>
            </w:r>
          </w:p>
        </w:tc>
        <w:tc>
          <w:tcPr>
            <w:tcW w:w="1589" w:type="dxa"/>
            <w:tcBorders>
              <w:top w:val="single" w:sz="4" w:space="0" w:color="auto"/>
            </w:tcBorders>
            <w:vAlign w:val="center"/>
          </w:tcPr>
          <w:p w14:paraId="215281A3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14:paraId="7543FB84" w14:textId="353F476C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69.24</w:t>
            </w:r>
          </w:p>
        </w:tc>
        <w:tc>
          <w:tcPr>
            <w:tcW w:w="1589" w:type="dxa"/>
            <w:tcBorders>
              <w:top w:val="single" w:sz="4" w:space="0" w:color="auto"/>
            </w:tcBorders>
            <w:vAlign w:val="center"/>
          </w:tcPr>
          <w:p w14:paraId="4C14E4B9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14:paraId="58976B17" w14:textId="3831EDBD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80.91</w:t>
            </w:r>
          </w:p>
        </w:tc>
        <w:tc>
          <w:tcPr>
            <w:tcW w:w="1589" w:type="dxa"/>
            <w:tcBorders>
              <w:top w:val="single" w:sz="4" w:space="0" w:color="auto"/>
            </w:tcBorders>
            <w:vAlign w:val="center"/>
          </w:tcPr>
          <w:p w14:paraId="43F4420C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A79A0" w:rsidRPr="00D75D6F" w14:paraId="0F6B0C54" w14:textId="77777777" w:rsidTr="00651D03">
        <w:trPr>
          <w:trHeight w:hRule="exact" w:val="284"/>
        </w:trPr>
        <w:tc>
          <w:tcPr>
            <w:tcW w:w="2268" w:type="dxa"/>
            <w:vAlign w:val="center"/>
          </w:tcPr>
          <w:p w14:paraId="0AA089CA" w14:textId="77777777" w:rsidR="00AA79A0" w:rsidRPr="00D75D6F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D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C</w:t>
            </w:r>
          </w:p>
        </w:tc>
        <w:tc>
          <w:tcPr>
            <w:tcW w:w="1062" w:type="dxa"/>
            <w:vAlign w:val="center"/>
          </w:tcPr>
          <w:p w14:paraId="4BD2B16C" w14:textId="1D3DC37C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73.33</w:t>
            </w:r>
          </w:p>
        </w:tc>
        <w:tc>
          <w:tcPr>
            <w:tcW w:w="1386" w:type="dxa"/>
            <w:vAlign w:val="center"/>
          </w:tcPr>
          <w:p w14:paraId="6CED480F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2" w:type="dxa"/>
            <w:vAlign w:val="center"/>
          </w:tcPr>
          <w:p w14:paraId="65F260C2" w14:textId="1F7A9184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72.63</w:t>
            </w:r>
          </w:p>
        </w:tc>
        <w:tc>
          <w:tcPr>
            <w:tcW w:w="1589" w:type="dxa"/>
            <w:vAlign w:val="center"/>
          </w:tcPr>
          <w:p w14:paraId="1E76CF51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2" w:type="dxa"/>
            <w:vAlign w:val="center"/>
          </w:tcPr>
          <w:p w14:paraId="4EFC0BED" w14:textId="41E67BC4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97.19</w:t>
            </w:r>
          </w:p>
        </w:tc>
        <w:tc>
          <w:tcPr>
            <w:tcW w:w="1589" w:type="dxa"/>
            <w:vAlign w:val="center"/>
          </w:tcPr>
          <w:p w14:paraId="36625119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2" w:type="dxa"/>
            <w:vAlign w:val="center"/>
          </w:tcPr>
          <w:p w14:paraId="74CE094A" w14:textId="642ACCC6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19.95</w:t>
            </w:r>
          </w:p>
        </w:tc>
        <w:tc>
          <w:tcPr>
            <w:tcW w:w="1589" w:type="dxa"/>
            <w:vAlign w:val="center"/>
          </w:tcPr>
          <w:p w14:paraId="1F475A97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A79A0" w:rsidRPr="00D75D6F" w14:paraId="5475A619" w14:textId="77777777" w:rsidTr="00651D03">
        <w:trPr>
          <w:trHeight w:hRule="exact" w:val="284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8C4B235" w14:textId="77777777" w:rsidR="00AA79A0" w:rsidRPr="00D75D6F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bservations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vAlign w:val="center"/>
          </w:tcPr>
          <w:p w14:paraId="4CF55DDD" w14:textId="2A7FD15B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54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7C1ED37A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45A3FA9D" w14:textId="2BD6913D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54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vAlign w:val="center"/>
          </w:tcPr>
          <w:p w14:paraId="3ED22649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1F13A2C7" w14:textId="69504349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54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vAlign w:val="center"/>
          </w:tcPr>
          <w:p w14:paraId="4F58611E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0C9297EA" w14:textId="3D7F3DFF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53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vAlign w:val="center"/>
          </w:tcPr>
          <w:p w14:paraId="6EDAA194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14:paraId="4071E652" w14:textId="77777777" w:rsidR="00AA79A0" w:rsidRDefault="00AA79A0" w:rsidP="00AA79A0">
      <w:pPr>
        <w:jc w:val="center"/>
        <w:rPr>
          <w:rFonts w:ascii="Times New Roman" w:hAnsi="Times New Roman" w:cs="Times New Roman"/>
        </w:rPr>
        <w:sectPr w:rsidR="00AA79A0" w:rsidSect="0045754D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4D5735">
        <w:rPr>
          <w:rFonts w:ascii="Times New Roman" w:hAnsi="Times New Roman" w:cs="Times New Roman"/>
          <w:i/>
          <w:iCs/>
          <w:sz w:val="20"/>
          <w:szCs w:val="20"/>
        </w:rPr>
        <w:t>Notes:</w:t>
      </w:r>
      <w:r w:rsidRPr="004D5735">
        <w:rPr>
          <w:rFonts w:ascii="Times New Roman" w:hAnsi="Times New Roman" w:cs="Times New Roman"/>
          <w:sz w:val="20"/>
          <w:szCs w:val="20"/>
        </w:rPr>
        <w:t xml:space="preserve"> * p &lt; 0.05, ** p &lt; 0.01, *** p &lt; 0.001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br w:type="page"/>
      </w:r>
    </w:p>
    <w:p w14:paraId="6C9DBE70" w14:textId="7546657A" w:rsidR="00AA79A0" w:rsidRPr="00D75D6F" w:rsidRDefault="00AA79A0" w:rsidP="00AA79A0">
      <w:pPr>
        <w:widowControl w:val="0"/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D75D6F">
        <w:rPr>
          <w:rFonts w:ascii="Times New Roman" w:eastAsia="Times New Roman" w:hAnsi="Times New Roman" w:cs="Times New Roman"/>
          <w:b/>
          <w:sz w:val="20"/>
          <w:szCs w:val="20"/>
          <w:lang w:val="en-US" w:eastAsia="zh-CN" w:bidi="ar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sz w:val="20"/>
          <w:szCs w:val="20"/>
          <w:lang w:val="en-US" w:eastAsia="zh-CN" w:bidi="ar"/>
        </w:rPr>
        <w:t>S3</w:t>
      </w:r>
      <w:r w:rsidRPr="00D75D6F">
        <w:rPr>
          <w:rFonts w:ascii="Times New Roman" w:eastAsia="Times New Roman" w:hAnsi="Times New Roman" w:cs="Times New Roman"/>
          <w:b/>
          <w:sz w:val="20"/>
          <w:szCs w:val="20"/>
          <w:lang w:val="en-US" w:eastAsia="zh-CN" w:bidi="ar"/>
        </w:rPr>
        <w:t>:</w:t>
      </w:r>
      <w:r w:rsidRPr="00D75D6F">
        <w:rPr>
          <w:rFonts w:ascii="Times New Roman" w:eastAsia="Times New Roman" w:hAnsi="Times New Roman" w:cs="Times New Roman"/>
          <w:sz w:val="20"/>
          <w:szCs w:val="20"/>
          <w:lang w:val="en-US" w:eastAsia="zh-CN" w:bidi="ar"/>
        </w:rPr>
        <w:t xml:space="preserve"> Descriptive statistics of </w:t>
      </w:r>
      <w:r w:rsidR="009526F9">
        <w:rPr>
          <w:rFonts w:ascii="Times New Roman" w:eastAsia="Times New Roman" w:hAnsi="Times New Roman" w:cs="Times New Roman"/>
          <w:sz w:val="20"/>
          <w:szCs w:val="20"/>
          <w:lang w:val="en-US" w:eastAsia="zh-CN" w:bidi="ar"/>
        </w:rPr>
        <w:t>CMR</w:t>
      </w:r>
      <w:r w:rsidRPr="00D75D6F">
        <w:rPr>
          <w:rFonts w:ascii="Times New Roman" w:eastAsia="Times New Roman" w:hAnsi="Times New Roman" w:cs="Times New Roman"/>
          <w:sz w:val="20"/>
          <w:szCs w:val="20"/>
          <w:lang w:val="en-US" w:eastAsia="zh-CN" w:bidi="ar"/>
        </w:rPr>
        <w:t xml:space="preserve"> components Wave 5</w:t>
      </w:r>
    </w:p>
    <w:tbl>
      <w:tblPr>
        <w:tblW w:w="85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85"/>
        <w:gridCol w:w="992"/>
        <w:gridCol w:w="851"/>
        <w:gridCol w:w="708"/>
        <w:gridCol w:w="614"/>
      </w:tblGrid>
      <w:tr w:rsidR="00AA79A0" w:rsidRPr="00D75D6F" w14:paraId="3CFAB2F4" w14:textId="77777777" w:rsidTr="0045754D">
        <w:trPr>
          <w:trHeight w:val="240"/>
        </w:trPr>
        <w:tc>
          <w:tcPr>
            <w:tcW w:w="5385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7A9FC90B" w14:textId="77777777" w:rsidR="00AA79A0" w:rsidRPr="00D75D6F" w:rsidRDefault="00AA79A0" w:rsidP="0045754D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sz w:val="18"/>
                <w:szCs w:val="18"/>
              </w:rPr>
            </w:pPr>
            <w:r w:rsidRPr="00D75D6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zh-CN" w:bidi="ar"/>
              </w:rPr>
              <w:t>Variab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5EF09CA9" w14:textId="77777777" w:rsidR="00AA79A0" w:rsidRPr="00D75D6F" w:rsidRDefault="00AA79A0" w:rsidP="0045754D">
            <w:pPr>
              <w:spacing w:after="0" w:line="240" w:lineRule="auto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D75D6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Mea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4FB6EE5D" w14:textId="77777777" w:rsidR="00AA79A0" w:rsidRPr="00D75D6F" w:rsidRDefault="00AA79A0" w:rsidP="0045754D">
            <w:pPr>
              <w:spacing w:after="0" w:line="240" w:lineRule="auto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D75D6F">
              <w:rPr>
                <w:rFonts w:ascii="Times New Roman" w:eastAsia="Arial Unicode MS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37E34000" w14:textId="77777777" w:rsidR="00AA79A0" w:rsidRPr="00D75D6F" w:rsidRDefault="00AA79A0" w:rsidP="0045754D">
            <w:pPr>
              <w:spacing w:after="0" w:line="240" w:lineRule="auto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D75D6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Min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241B0E27" w14:textId="77777777" w:rsidR="00AA79A0" w:rsidRPr="00D75D6F" w:rsidRDefault="00AA79A0" w:rsidP="0045754D">
            <w:pPr>
              <w:spacing w:after="0" w:line="240" w:lineRule="auto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D75D6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Max</w:t>
            </w:r>
          </w:p>
        </w:tc>
      </w:tr>
      <w:tr w:rsidR="00AA79A0" w:rsidRPr="00D75D6F" w14:paraId="4A15450A" w14:textId="77777777" w:rsidTr="0045754D">
        <w:trPr>
          <w:trHeight w:val="240"/>
        </w:trPr>
        <w:tc>
          <w:tcPr>
            <w:tcW w:w="5385" w:type="dxa"/>
            <w:shd w:val="clear" w:color="auto" w:fill="auto"/>
            <w:vAlign w:val="center"/>
          </w:tcPr>
          <w:p w14:paraId="78B00ABC" w14:textId="77777777" w:rsidR="00AA79A0" w:rsidRPr="00B12AA9" w:rsidRDefault="00AA79A0" w:rsidP="0045754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B12A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zh-CN" w:bidi="ar"/>
              </w:rPr>
              <w:t>(1) Low density lipoprotein Cholesterol</w:t>
            </w:r>
            <w:r w:rsidRPr="00B12AA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498D52C" w14:textId="77777777" w:rsidR="00AA79A0" w:rsidRPr="00B12AA9" w:rsidRDefault="00AA79A0" w:rsidP="0045754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B12A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.78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636AAA9" w14:textId="77777777" w:rsidR="00AA79A0" w:rsidRPr="00B12AA9" w:rsidRDefault="00AA79A0" w:rsidP="0045754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B12A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92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3A3DFFA5" w14:textId="77777777" w:rsidR="00AA79A0" w:rsidRPr="00B12AA9" w:rsidRDefault="00AA79A0" w:rsidP="0045754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B12A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0</w:t>
            </w:r>
          </w:p>
        </w:tc>
        <w:tc>
          <w:tcPr>
            <w:tcW w:w="614" w:type="dxa"/>
            <w:shd w:val="clear" w:color="auto" w:fill="auto"/>
            <w:vAlign w:val="bottom"/>
          </w:tcPr>
          <w:p w14:paraId="77852625" w14:textId="77777777" w:rsidR="00AA79A0" w:rsidRPr="00B12AA9" w:rsidRDefault="00AA79A0" w:rsidP="0045754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B12A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2.00</w:t>
            </w:r>
          </w:p>
        </w:tc>
      </w:tr>
      <w:tr w:rsidR="00AA79A0" w:rsidRPr="00D75D6F" w14:paraId="182D6EE3" w14:textId="77777777" w:rsidTr="0045754D">
        <w:trPr>
          <w:trHeight w:val="240"/>
        </w:trPr>
        <w:tc>
          <w:tcPr>
            <w:tcW w:w="5385" w:type="dxa"/>
            <w:shd w:val="clear" w:color="auto" w:fill="auto"/>
            <w:vAlign w:val="center"/>
          </w:tcPr>
          <w:p w14:paraId="2D06642E" w14:textId="77777777" w:rsidR="00AA79A0" w:rsidRPr="00B12AA9" w:rsidRDefault="00AA79A0" w:rsidP="0045754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</w:pPr>
            <w:r w:rsidRPr="00B12A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zh-CN" w:bidi="ar"/>
              </w:rPr>
              <w:t xml:space="preserve">(2) </w:t>
            </w:r>
            <w:r w:rsidRPr="00B12AA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Glucose (Glucose MG/DL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93E007D" w14:textId="77777777" w:rsidR="00AA79A0" w:rsidRPr="00B12AA9" w:rsidRDefault="00AA79A0" w:rsidP="0045754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B12A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.22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AA5BC11" w14:textId="77777777" w:rsidR="00AA79A0" w:rsidRPr="00B12AA9" w:rsidRDefault="00AA79A0" w:rsidP="0045754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B12A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63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132C86EF" w14:textId="77777777" w:rsidR="00AA79A0" w:rsidRPr="00B12AA9" w:rsidRDefault="00AA79A0" w:rsidP="0045754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B12A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00</w:t>
            </w:r>
          </w:p>
        </w:tc>
        <w:tc>
          <w:tcPr>
            <w:tcW w:w="614" w:type="dxa"/>
            <w:shd w:val="clear" w:color="auto" w:fill="auto"/>
            <w:vAlign w:val="bottom"/>
          </w:tcPr>
          <w:p w14:paraId="2E413F7D" w14:textId="77777777" w:rsidR="00AA79A0" w:rsidRPr="00B12AA9" w:rsidRDefault="00AA79A0" w:rsidP="0045754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B12A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8.00</w:t>
            </w:r>
          </w:p>
        </w:tc>
      </w:tr>
      <w:tr w:rsidR="00AA79A0" w:rsidRPr="00D75D6F" w14:paraId="5D886B7C" w14:textId="77777777" w:rsidTr="0045754D">
        <w:trPr>
          <w:trHeight w:val="240"/>
        </w:trPr>
        <w:tc>
          <w:tcPr>
            <w:tcW w:w="5385" w:type="dxa"/>
            <w:shd w:val="clear" w:color="auto" w:fill="auto"/>
            <w:vAlign w:val="center"/>
          </w:tcPr>
          <w:p w14:paraId="2203B117" w14:textId="77777777" w:rsidR="00AA79A0" w:rsidRPr="00B12AA9" w:rsidRDefault="00AA79A0" w:rsidP="0045754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B12A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zh-CN" w:bidi="ar"/>
              </w:rPr>
              <w:t xml:space="preserve">(3) </w:t>
            </w:r>
            <w:r w:rsidRPr="00B12AA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Inflammation (C-reactive protein (CRP)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2AD82CC" w14:textId="77777777" w:rsidR="00AA79A0" w:rsidRPr="00B12AA9" w:rsidRDefault="00AA79A0" w:rsidP="0045754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B12A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57F6B81" w14:textId="77777777" w:rsidR="00AA79A0" w:rsidRPr="00B12AA9" w:rsidRDefault="00AA79A0" w:rsidP="0045754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B12A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6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144C11D4" w14:textId="77777777" w:rsidR="00AA79A0" w:rsidRPr="00B12AA9" w:rsidRDefault="00AA79A0" w:rsidP="0045754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B12A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614" w:type="dxa"/>
            <w:shd w:val="clear" w:color="auto" w:fill="auto"/>
            <w:vAlign w:val="bottom"/>
          </w:tcPr>
          <w:p w14:paraId="4554B3F4" w14:textId="77777777" w:rsidR="00AA79A0" w:rsidRPr="00B12AA9" w:rsidRDefault="00AA79A0" w:rsidP="0045754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B12A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.00</w:t>
            </w:r>
          </w:p>
        </w:tc>
      </w:tr>
      <w:tr w:rsidR="00AA79A0" w:rsidRPr="00D75D6F" w14:paraId="2CC500E7" w14:textId="77777777" w:rsidTr="0045754D">
        <w:trPr>
          <w:trHeight w:val="240"/>
        </w:trPr>
        <w:tc>
          <w:tcPr>
            <w:tcW w:w="5385" w:type="dxa"/>
            <w:shd w:val="clear" w:color="auto" w:fill="auto"/>
            <w:vAlign w:val="center"/>
          </w:tcPr>
          <w:p w14:paraId="559057B3" w14:textId="77777777" w:rsidR="00AA79A0" w:rsidRPr="00B12AA9" w:rsidRDefault="00AA79A0" w:rsidP="0045754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B12A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zh-CN" w:bidi="ar"/>
              </w:rPr>
              <w:t xml:space="preserve">(4.1) </w:t>
            </w:r>
            <w:r w:rsidRPr="00B12AA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Cardiovascular (systolic blood pressure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D815E33" w14:textId="77777777" w:rsidR="00AA79A0" w:rsidRPr="00B12AA9" w:rsidRDefault="00AA79A0" w:rsidP="0045754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B12A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4.06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7077AC9" w14:textId="77777777" w:rsidR="00AA79A0" w:rsidRPr="00B12AA9" w:rsidRDefault="00AA79A0" w:rsidP="0045754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B12A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81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44FE2399" w14:textId="77777777" w:rsidR="00AA79A0" w:rsidRPr="00B12AA9" w:rsidRDefault="00AA79A0" w:rsidP="0045754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B12A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.00</w:t>
            </w:r>
          </w:p>
        </w:tc>
        <w:tc>
          <w:tcPr>
            <w:tcW w:w="614" w:type="dxa"/>
            <w:shd w:val="clear" w:color="auto" w:fill="auto"/>
            <w:vAlign w:val="bottom"/>
          </w:tcPr>
          <w:p w14:paraId="64A86F5C" w14:textId="77777777" w:rsidR="00AA79A0" w:rsidRPr="00B12AA9" w:rsidRDefault="00AA79A0" w:rsidP="0045754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B12A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5.00</w:t>
            </w:r>
          </w:p>
        </w:tc>
      </w:tr>
      <w:tr w:rsidR="00AA79A0" w:rsidRPr="00D75D6F" w14:paraId="2D771AB9" w14:textId="77777777" w:rsidTr="0045754D">
        <w:trPr>
          <w:trHeight w:val="240"/>
        </w:trPr>
        <w:tc>
          <w:tcPr>
            <w:tcW w:w="5385" w:type="dxa"/>
            <w:shd w:val="clear" w:color="auto" w:fill="auto"/>
            <w:vAlign w:val="center"/>
          </w:tcPr>
          <w:p w14:paraId="1CC067A6" w14:textId="77777777" w:rsidR="00AA79A0" w:rsidRPr="00B12AA9" w:rsidRDefault="00AA79A0" w:rsidP="0045754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B12A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zh-CN" w:bidi="ar"/>
              </w:rPr>
              <w:t xml:space="preserve">(4.2) </w:t>
            </w:r>
            <w:r w:rsidRPr="00B12AA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Cardiovascular (diastolic blood pressure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C551AF5" w14:textId="77777777" w:rsidR="00AA79A0" w:rsidRPr="00B12AA9" w:rsidRDefault="00AA79A0" w:rsidP="0045754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B12A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.0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7F7DFB5" w14:textId="77777777" w:rsidR="00AA79A0" w:rsidRPr="00B12AA9" w:rsidRDefault="00AA79A0" w:rsidP="0045754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B12A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18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4B4DC6CB" w14:textId="77777777" w:rsidR="00AA79A0" w:rsidRPr="00B12AA9" w:rsidRDefault="00AA79A0" w:rsidP="0045754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B12A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00</w:t>
            </w:r>
          </w:p>
        </w:tc>
        <w:tc>
          <w:tcPr>
            <w:tcW w:w="614" w:type="dxa"/>
            <w:shd w:val="clear" w:color="auto" w:fill="auto"/>
            <w:vAlign w:val="bottom"/>
          </w:tcPr>
          <w:p w14:paraId="01D041C0" w14:textId="77777777" w:rsidR="00AA79A0" w:rsidRPr="00B12AA9" w:rsidRDefault="00AA79A0" w:rsidP="0045754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B12A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1.00</w:t>
            </w:r>
          </w:p>
        </w:tc>
      </w:tr>
      <w:tr w:rsidR="00AA79A0" w:rsidRPr="00D75D6F" w14:paraId="6E64A375" w14:textId="77777777" w:rsidTr="0045754D">
        <w:trPr>
          <w:trHeight w:val="240"/>
        </w:trPr>
        <w:tc>
          <w:tcPr>
            <w:tcW w:w="53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48F8FC" w14:textId="77777777" w:rsidR="00AA79A0" w:rsidRPr="00B12AA9" w:rsidRDefault="00AA79A0" w:rsidP="0045754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B12A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zh-CN" w:bidi="ar"/>
              </w:rPr>
              <w:t xml:space="preserve">(4.3) </w:t>
            </w:r>
            <w:r w:rsidRPr="00B12AA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Cardiovascular (resting heart rate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384BADC" w14:textId="77777777" w:rsidR="00AA79A0" w:rsidRPr="00B12AA9" w:rsidRDefault="00AA79A0" w:rsidP="0045754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B12A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.9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6013F33" w14:textId="77777777" w:rsidR="00AA79A0" w:rsidRPr="00B12AA9" w:rsidRDefault="00AA79A0" w:rsidP="0045754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B12A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3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8E2409F" w14:textId="77777777" w:rsidR="00AA79A0" w:rsidRPr="00B12AA9" w:rsidRDefault="00AA79A0" w:rsidP="0045754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B12A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00</w:t>
            </w:r>
          </w:p>
        </w:tc>
        <w:tc>
          <w:tcPr>
            <w:tcW w:w="61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AD5FD56" w14:textId="77777777" w:rsidR="00AA79A0" w:rsidRPr="00B12AA9" w:rsidRDefault="00AA79A0" w:rsidP="0045754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B12A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.00</w:t>
            </w:r>
          </w:p>
        </w:tc>
      </w:tr>
    </w:tbl>
    <w:p w14:paraId="25DFA9D4" w14:textId="77777777" w:rsidR="00AA79A0" w:rsidRDefault="00AA79A0" w:rsidP="00AA79A0">
      <w:pPr>
        <w:spacing w:after="0" w:line="240" w:lineRule="auto"/>
        <w:rPr>
          <w:rFonts w:ascii="Times New Roman" w:hAnsi="Times New Roman" w:cs="Times New Roman"/>
        </w:rPr>
      </w:pPr>
    </w:p>
    <w:p w14:paraId="1082FA44" w14:textId="77777777" w:rsidR="00AA79A0" w:rsidRDefault="00AA79A0" w:rsidP="00AA79A0">
      <w:pPr>
        <w:spacing w:after="0" w:line="24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0BC7CACA" w14:textId="77777777" w:rsidR="00AA79A0" w:rsidRDefault="00AA79A0" w:rsidP="00AA79A0">
      <w:pPr>
        <w:spacing w:after="0" w:line="24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0ABB50D2" w14:textId="77777777" w:rsidR="00AA79A0" w:rsidRDefault="00AA79A0" w:rsidP="00AA79A0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4F184CEC" w14:textId="77777777" w:rsidR="00AA79A0" w:rsidRPr="001A643E" w:rsidRDefault="00AA79A0" w:rsidP="00AA79A0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eastAsia="zh-CN" w:bidi="ar"/>
        </w:rPr>
      </w:pPr>
      <w:r w:rsidRPr="007C6634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S4: </w:t>
      </w:r>
      <w:r w:rsidRPr="007C6634">
        <w:rPr>
          <w:rFonts w:ascii="Times New Roman" w:hAnsi="Times New Roman" w:cs="Times New Roman"/>
          <w:bCs/>
          <w:sz w:val="20"/>
          <w:szCs w:val="20"/>
        </w:rPr>
        <w:t>Descriptive statistics</w:t>
      </w:r>
    </w:p>
    <w:tbl>
      <w:tblPr>
        <w:tblW w:w="8100" w:type="dxa"/>
        <w:jc w:val="center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3303"/>
        <w:gridCol w:w="1199"/>
        <w:gridCol w:w="1199"/>
        <w:gridCol w:w="1199"/>
        <w:gridCol w:w="1200"/>
      </w:tblGrid>
      <w:tr w:rsidR="00AA79A0" w:rsidRPr="00C56E44" w14:paraId="72BCA229" w14:textId="77777777" w:rsidTr="00FC1150">
        <w:trPr>
          <w:trHeight w:val="255"/>
          <w:jc w:val="center"/>
        </w:trPr>
        <w:tc>
          <w:tcPr>
            <w:tcW w:w="3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4BE242" w14:textId="77777777" w:rsidR="00AA79A0" w:rsidRPr="00FC7E15" w:rsidRDefault="00AA79A0" w:rsidP="004575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</w:pPr>
            <w:r w:rsidRPr="00FC7E15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Variable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33E6B9" w14:textId="77777777" w:rsidR="00AA79A0" w:rsidRPr="00C56E44" w:rsidRDefault="00AA79A0" w:rsidP="004575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56E4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274503" w14:textId="77777777" w:rsidR="00AA79A0" w:rsidRPr="00C56E44" w:rsidRDefault="00AA79A0" w:rsidP="004575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56E4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8F5CF5" w14:textId="77777777" w:rsidR="00AA79A0" w:rsidRPr="00C56E44" w:rsidRDefault="00AA79A0" w:rsidP="004575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56E4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in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EDE6D0" w14:textId="77777777" w:rsidR="00AA79A0" w:rsidRPr="00C56E44" w:rsidRDefault="00AA79A0" w:rsidP="004575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56E4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ax</w:t>
            </w:r>
          </w:p>
        </w:tc>
      </w:tr>
      <w:tr w:rsidR="00AA79A0" w:rsidRPr="00C56E44" w14:paraId="5AA9A708" w14:textId="77777777" w:rsidTr="00FC1150">
        <w:trPr>
          <w:trHeight w:val="255"/>
          <w:jc w:val="center"/>
        </w:trPr>
        <w:tc>
          <w:tcPr>
            <w:tcW w:w="330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9A5EE9D" w14:textId="77777777" w:rsidR="00AA79A0" w:rsidRPr="00C56E44" w:rsidRDefault="00AA79A0" w:rsidP="004575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56E4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ge at Wave 1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DBFD047" w14:textId="77777777" w:rsidR="00AA79A0" w:rsidRPr="00C56E44" w:rsidRDefault="00AA79A0" w:rsidP="004575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56E4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4.99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2A62C6D" w14:textId="77777777" w:rsidR="00AA79A0" w:rsidRPr="00C56E44" w:rsidRDefault="00AA79A0" w:rsidP="004575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56E4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72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C033C84" w14:textId="77777777" w:rsidR="00AA79A0" w:rsidRPr="00C56E44" w:rsidRDefault="00AA79A0" w:rsidP="004575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56E4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3359BE0" w14:textId="77777777" w:rsidR="00AA79A0" w:rsidRPr="00C56E44" w:rsidRDefault="00AA79A0" w:rsidP="004575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8</w:t>
            </w:r>
          </w:p>
        </w:tc>
      </w:tr>
      <w:tr w:rsidR="00AA79A0" w:rsidRPr="00C56E44" w14:paraId="6B889FF2" w14:textId="77777777" w:rsidTr="00FC1150">
        <w:trPr>
          <w:trHeight w:val="255"/>
          <w:jc w:val="center"/>
        </w:trPr>
        <w:tc>
          <w:tcPr>
            <w:tcW w:w="3303" w:type="dxa"/>
            <w:shd w:val="clear" w:color="auto" w:fill="auto"/>
            <w:vAlign w:val="center"/>
            <w:hideMark/>
          </w:tcPr>
          <w:p w14:paraId="3979C2C3" w14:textId="77777777" w:rsidR="00AA79A0" w:rsidRPr="00C56E44" w:rsidRDefault="00AA79A0" w:rsidP="004575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56E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x (male=1)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0F31790D" w14:textId="77777777" w:rsidR="00AA79A0" w:rsidRPr="00C56E44" w:rsidRDefault="00AA79A0" w:rsidP="004575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56E4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9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77FDA2C3" w14:textId="77777777" w:rsidR="00AA79A0" w:rsidRPr="00C56E44" w:rsidRDefault="00AA79A0" w:rsidP="004575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56E4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9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585A1823" w14:textId="77777777" w:rsidR="00AA79A0" w:rsidRPr="00C56E44" w:rsidRDefault="00AA79A0" w:rsidP="004575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56E4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135CD5F4" w14:textId="77777777" w:rsidR="00AA79A0" w:rsidRPr="00C56E44" w:rsidRDefault="00AA79A0" w:rsidP="004575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56E4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</w:t>
            </w:r>
          </w:p>
        </w:tc>
      </w:tr>
      <w:tr w:rsidR="00AA79A0" w:rsidRPr="00C56E44" w14:paraId="403EE517" w14:textId="77777777" w:rsidTr="00FC1150">
        <w:trPr>
          <w:trHeight w:val="255"/>
          <w:jc w:val="center"/>
        </w:trPr>
        <w:tc>
          <w:tcPr>
            <w:tcW w:w="3303" w:type="dxa"/>
            <w:shd w:val="clear" w:color="auto" w:fill="auto"/>
          </w:tcPr>
          <w:p w14:paraId="736CEA7E" w14:textId="77777777" w:rsidR="00AA79A0" w:rsidRPr="00C56E44" w:rsidRDefault="00AA79A0" w:rsidP="0045754D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56E44">
              <w:rPr>
                <w:rFonts w:ascii="Times New Roman" w:hAnsi="Times New Roman" w:cs="Times New Roman"/>
                <w:i/>
                <w:sz w:val="18"/>
                <w:szCs w:val="18"/>
              </w:rPr>
              <w:t>Race/ethnicity (ref.=White non-Hispanic)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346CCD0C" w14:textId="77777777" w:rsidR="00AA79A0" w:rsidRPr="00C56E44" w:rsidRDefault="00AA79A0" w:rsidP="004575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shd w:val="clear" w:color="auto" w:fill="auto"/>
            <w:vAlign w:val="center"/>
          </w:tcPr>
          <w:p w14:paraId="4D032724" w14:textId="77777777" w:rsidR="00AA79A0" w:rsidRPr="00C56E44" w:rsidRDefault="00AA79A0" w:rsidP="004575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shd w:val="clear" w:color="auto" w:fill="auto"/>
            <w:vAlign w:val="center"/>
          </w:tcPr>
          <w:p w14:paraId="0D016B7E" w14:textId="77777777" w:rsidR="00AA79A0" w:rsidRPr="00C56E44" w:rsidRDefault="00AA79A0" w:rsidP="004575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00" w:type="dxa"/>
            <w:shd w:val="clear" w:color="auto" w:fill="auto"/>
            <w:vAlign w:val="center"/>
          </w:tcPr>
          <w:p w14:paraId="0A858B55" w14:textId="77777777" w:rsidR="00AA79A0" w:rsidRPr="00C56E44" w:rsidRDefault="00AA79A0" w:rsidP="004575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AA79A0" w:rsidRPr="00C56E44" w14:paraId="149E830D" w14:textId="77777777" w:rsidTr="00FC1150">
        <w:trPr>
          <w:trHeight w:val="255"/>
          <w:jc w:val="center"/>
        </w:trPr>
        <w:tc>
          <w:tcPr>
            <w:tcW w:w="3303" w:type="dxa"/>
            <w:shd w:val="clear" w:color="auto" w:fill="auto"/>
            <w:hideMark/>
          </w:tcPr>
          <w:p w14:paraId="47E77973" w14:textId="77777777" w:rsidR="00AA79A0" w:rsidRPr="00C56E44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6E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spanic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162AFF4E" w14:textId="77777777" w:rsidR="00AA79A0" w:rsidRPr="00C56E44" w:rsidRDefault="00AA79A0" w:rsidP="004575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56E4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0A91149A" w14:textId="77777777" w:rsidR="00AA79A0" w:rsidRPr="00C56E44" w:rsidRDefault="00AA79A0" w:rsidP="004575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56E4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3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7AD0136F" w14:textId="77777777" w:rsidR="00AA79A0" w:rsidRPr="00C56E44" w:rsidRDefault="00AA79A0" w:rsidP="004575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56E4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1B869212" w14:textId="77777777" w:rsidR="00AA79A0" w:rsidRPr="00C56E44" w:rsidRDefault="00AA79A0" w:rsidP="004575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56E4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</w:t>
            </w:r>
          </w:p>
        </w:tc>
      </w:tr>
      <w:tr w:rsidR="00AA79A0" w:rsidRPr="00C56E44" w14:paraId="6AF9DFDE" w14:textId="77777777" w:rsidTr="00FC1150">
        <w:trPr>
          <w:trHeight w:val="255"/>
          <w:jc w:val="center"/>
        </w:trPr>
        <w:tc>
          <w:tcPr>
            <w:tcW w:w="3303" w:type="dxa"/>
            <w:shd w:val="clear" w:color="auto" w:fill="auto"/>
            <w:hideMark/>
          </w:tcPr>
          <w:p w14:paraId="20163A47" w14:textId="77777777" w:rsidR="00AA79A0" w:rsidRPr="00C56E44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6E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lack non-Hispanic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0FC6843F" w14:textId="77777777" w:rsidR="00AA79A0" w:rsidRPr="00C56E44" w:rsidRDefault="00AA79A0" w:rsidP="004575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56E4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9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4DCC1F2E" w14:textId="77777777" w:rsidR="00AA79A0" w:rsidRPr="00C56E44" w:rsidRDefault="00AA79A0" w:rsidP="004575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56E4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0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2AD50DB1" w14:textId="77777777" w:rsidR="00AA79A0" w:rsidRPr="00C56E44" w:rsidRDefault="00AA79A0" w:rsidP="004575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56E4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4A7AFAF2" w14:textId="77777777" w:rsidR="00AA79A0" w:rsidRPr="00C56E44" w:rsidRDefault="00AA79A0" w:rsidP="004575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56E4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</w:t>
            </w:r>
          </w:p>
        </w:tc>
      </w:tr>
      <w:tr w:rsidR="00AA79A0" w:rsidRPr="00C56E44" w14:paraId="2C5FD016" w14:textId="77777777" w:rsidTr="00FC1150">
        <w:trPr>
          <w:trHeight w:val="255"/>
          <w:jc w:val="center"/>
        </w:trPr>
        <w:tc>
          <w:tcPr>
            <w:tcW w:w="3303" w:type="dxa"/>
            <w:shd w:val="clear" w:color="auto" w:fill="auto"/>
            <w:hideMark/>
          </w:tcPr>
          <w:p w14:paraId="0F0E2C35" w14:textId="77777777" w:rsidR="00AA79A0" w:rsidRPr="00C56E44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6E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ian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2DC297BD" w14:textId="77777777" w:rsidR="00AA79A0" w:rsidRPr="00C56E44" w:rsidRDefault="00AA79A0" w:rsidP="004575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56E4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1D440721" w14:textId="77777777" w:rsidR="00AA79A0" w:rsidRPr="00C56E44" w:rsidRDefault="00AA79A0" w:rsidP="004575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56E4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55D22BD1" w14:textId="77777777" w:rsidR="00AA79A0" w:rsidRPr="00C56E44" w:rsidRDefault="00AA79A0" w:rsidP="004575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56E4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7AE7DEEB" w14:textId="77777777" w:rsidR="00AA79A0" w:rsidRPr="00C56E44" w:rsidRDefault="00AA79A0" w:rsidP="004575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56E4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</w:t>
            </w:r>
          </w:p>
        </w:tc>
      </w:tr>
      <w:tr w:rsidR="00AA79A0" w:rsidRPr="00C56E44" w14:paraId="6AFDE31C" w14:textId="77777777" w:rsidTr="00FC1150">
        <w:trPr>
          <w:trHeight w:val="255"/>
          <w:jc w:val="center"/>
        </w:trPr>
        <w:tc>
          <w:tcPr>
            <w:tcW w:w="3303" w:type="dxa"/>
            <w:shd w:val="clear" w:color="auto" w:fill="auto"/>
            <w:hideMark/>
          </w:tcPr>
          <w:p w14:paraId="72BEB96D" w14:textId="77777777" w:rsidR="00AA79A0" w:rsidRPr="00C56E44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6E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ther 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19DC77D9" w14:textId="77777777" w:rsidR="00AA79A0" w:rsidRPr="00C56E44" w:rsidRDefault="00AA79A0" w:rsidP="004575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56E4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39EE6D04" w14:textId="77777777" w:rsidR="00AA79A0" w:rsidRPr="00C56E44" w:rsidRDefault="00AA79A0" w:rsidP="004575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56E4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0AD8FA3D" w14:textId="77777777" w:rsidR="00AA79A0" w:rsidRPr="00C56E44" w:rsidRDefault="00AA79A0" w:rsidP="004575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56E4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4104AA16" w14:textId="77777777" w:rsidR="00AA79A0" w:rsidRPr="00C56E44" w:rsidRDefault="00AA79A0" w:rsidP="004575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56E4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</w:t>
            </w:r>
          </w:p>
        </w:tc>
      </w:tr>
      <w:tr w:rsidR="00AA79A0" w:rsidRPr="00C56E44" w14:paraId="552A49AF" w14:textId="77777777" w:rsidTr="00FC1150">
        <w:trPr>
          <w:trHeight w:val="255"/>
          <w:jc w:val="center"/>
        </w:trPr>
        <w:tc>
          <w:tcPr>
            <w:tcW w:w="3303" w:type="dxa"/>
            <w:shd w:val="clear" w:color="auto" w:fill="auto"/>
          </w:tcPr>
          <w:p w14:paraId="28FE9033" w14:textId="77777777" w:rsidR="00AA79A0" w:rsidRPr="008934D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934D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ocioeconomic position variables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48EEC513" w14:textId="77777777" w:rsidR="00AA79A0" w:rsidRPr="00C56E44" w:rsidRDefault="00AA79A0" w:rsidP="004575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shd w:val="clear" w:color="auto" w:fill="auto"/>
            <w:vAlign w:val="center"/>
          </w:tcPr>
          <w:p w14:paraId="0B0B4DDC" w14:textId="77777777" w:rsidR="00AA79A0" w:rsidRPr="00C56E44" w:rsidRDefault="00AA79A0" w:rsidP="004575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shd w:val="clear" w:color="auto" w:fill="auto"/>
            <w:vAlign w:val="center"/>
          </w:tcPr>
          <w:p w14:paraId="4BB6B03C" w14:textId="77777777" w:rsidR="00AA79A0" w:rsidRPr="00C56E44" w:rsidRDefault="00AA79A0" w:rsidP="004575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00" w:type="dxa"/>
            <w:shd w:val="clear" w:color="auto" w:fill="auto"/>
            <w:vAlign w:val="center"/>
          </w:tcPr>
          <w:p w14:paraId="3A93DA4B" w14:textId="77777777" w:rsidR="00AA79A0" w:rsidRPr="00C56E44" w:rsidRDefault="00AA79A0" w:rsidP="004575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AA79A0" w:rsidRPr="00C56E44" w14:paraId="316A0CA2" w14:textId="77777777" w:rsidTr="00FC1150">
        <w:trPr>
          <w:trHeight w:val="255"/>
          <w:jc w:val="center"/>
        </w:trPr>
        <w:tc>
          <w:tcPr>
            <w:tcW w:w="3303" w:type="dxa"/>
            <w:shd w:val="clear" w:color="auto" w:fill="auto"/>
          </w:tcPr>
          <w:p w14:paraId="5259A1A1" w14:textId="77777777" w:rsidR="00AA79A0" w:rsidRPr="00C56E44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arental income, thousands Wave 1 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539A7C46" w14:textId="77777777" w:rsidR="00AA79A0" w:rsidRPr="00C56E44" w:rsidRDefault="00AA79A0" w:rsidP="004575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2.02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689E5AA6" w14:textId="77777777" w:rsidR="00AA79A0" w:rsidRPr="00C56E44" w:rsidRDefault="00AA79A0" w:rsidP="004575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1.36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1E088E9D" w14:textId="77777777" w:rsidR="00AA79A0" w:rsidRPr="00C56E44" w:rsidRDefault="00AA79A0" w:rsidP="004575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4953DDA0" w14:textId="77777777" w:rsidR="00AA79A0" w:rsidRPr="00C56E44" w:rsidRDefault="00AA79A0" w:rsidP="004575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99</w:t>
            </w:r>
          </w:p>
        </w:tc>
      </w:tr>
      <w:tr w:rsidR="00AA79A0" w:rsidRPr="00C56E44" w14:paraId="4917B6E8" w14:textId="77777777" w:rsidTr="00FC1150">
        <w:trPr>
          <w:trHeight w:val="255"/>
          <w:jc w:val="center"/>
        </w:trPr>
        <w:tc>
          <w:tcPr>
            <w:tcW w:w="3303" w:type="dxa"/>
            <w:shd w:val="clear" w:color="auto" w:fill="auto"/>
          </w:tcPr>
          <w:p w14:paraId="4C735D98" w14:textId="77777777" w:rsidR="00AA79A0" w:rsidRPr="00C56E44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usehold income Wave 5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00DA79A6" w14:textId="77777777" w:rsidR="00AA79A0" w:rsidRPr="00C56E44" w:rsidRDefault="00AA79A0" w:rsidP="004575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.31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58797838" w14:textId="77777777" w:rsidR="00AA79A0" w:rsidRPr="00C56E44" w:rsidRDefault="00AA79A0" w:rsidP="004575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76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4705EEE9" w14:textId="77777777" w:rsidR="00AA79A0" w:rsidRPr="00C56E44" w:rsidRDefault="00AA79A0" w:rsidP="004575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49AB3B88" w14:textId="77777777" w:rsidR="00AA79A0" w:rsidRPr="00C56E44" w:rsidRDefault="00AA79A0" w:rsidP="004575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</w:t>
            </w:r>
          </w:p>
        </w:tc>
      </w:tr>
      <w:tr w:rsidR="00AA79A0" w:rsidRPr="00C56E44" w14:paraId="70E3B280" w14:textId="77777777" w:rsidTr="00FC1150">
        <w:trPr>
          <w:trHeight w:val="255"/>
          <w:jc w:val="center"/>
        </w:trPr>
        <w:tc>
          <w:tcPr>
            <w:tcW w:w="3303" w:type="dxa"/>
            <w:shd w:val="clear" w:color="auto" w:fill="auto"/>
          </w:tcPr>
          <w:p w14:paraId="2DD0CEB4" w14:textId="77777777" w:rsidR="00AA79A0" w:rsidRPr="00C56E44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sonal income Wave 5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3E96A2DC" w14:textId="77777777" w:rsidR="00AA79A0" w:rsidRPr="00C56E44" w:rsidRDefault="00AA79A0" w:rsidP="004575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.19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33F2B919" w14:textId="77777777" w:rsidR="00AA79A0" w:rsidRPr="00C56E44" w:rsidRDefault="00AA79A0" w:rsidP="004575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26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01B3D27F" w14:textId="77777777" w:rsidR="00AA79A0" w:rsidRPr="00C56E44" w:rsidRDefault="00AA79A0" w:rsidP="004575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6A9F0084" w14:textId="77777777" w:rsidR="00AA79A0" w:rsidRPr="00C56E44" w:rsidRDefault="00AA79A0" w:rsidP="004575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</w:t>
            </w:r>
          </w:p>
        </w:tc>
      </w:tr>
      <w:tr w:rsidR="00AA79A0" w:rsidRPr="00C56E44" w14:paraId="01AF63CC" w14:textId="77777777" w:rsidTr="00FC1150">
        <w:trPr>
          <w:trHeight w:val="255"/>
          <w:jc w:val="center"/>
        </w:trPr>
        <w:tc>
          <w:tcPr>
            <w:tcW w:w="3303" w:type="dxa"/>
            <w:shd w:val="clear" w:color="auto" w:fill="auto"/>
          </w:tcPr>
          <w:p w14:paraId="6A43D494" w14:textId="77777777" w:rsidR="00AA79A0" w:rsidRPr="007F2753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2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ducational attainment Wave 5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473F2A2D" w14:textId="77777777" w:rsidR="00AA79A0" w:rsidRPr="00C56E44" w:rsidRDefault="00AA79A0" w:rsidP="004575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.61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5D41D637" w14:textId="77777777" w:rsidR="00AA79A0" w:rsidRPr="00C56E44" w:rsidRDefault="00AA79A0" w:rsidP="004575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30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41C3DBF7" w14:textId="77777777" w:rsidR="00AA79A0" w:rsidRPr="00C56E44" w:rsidRDefault="00AA79A0" w:rsidP="004575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11DA605C" w14:textId="77777777" w:rsidR="00AA79A0" w:rsidRPr="00C56E44" w:rsidRDefault="00AA79A0" w:rsidP="004575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6</w:t>
            </w:r>
          </w:p>
        </w:tc>
      </w:tr>
      <w:tr w:rsidR="00AA79A0" w:rsidRPr="00C56E44" w14:paraId="0CE5372B" w14:textId="77777777" w:rsidTr="00FC1150">
        <w:trPr>
          <w:trHeight w:val="255"/>
          <w:jc w:val="center"/>
        </w:trPr>
        <w:tc>
          <w:tcPr>
            <w:tcW w:w="3303" w:type="dxa"/>
            <w:shd w:val="clear" w:color="auto" w:fill="auto"/>
          </w:tcPr>
          <w:p w14:paraId="40942954" w14:textId="77777777" w:rsidR="00AA79A0" w:rsidRPr="007F2753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27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ccupational attainment Wave 5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0F025968" w14:textId="77777777" w:rsidR="00AA79A0" w:rsidRPr="00C56E44" w:rsidRDefault="00AA79A0" w:rsidP="004575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3.60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682CA5BF" w14:textId="77777777" w:rsidR="00AA79A0" w:rsidRPr="00C56E44" w:rsidRDefault="00AA79A0" w:rsidP="004575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4.10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13DF8EB8" w14:textId="77777777" w:rsidR="00AA79A0" w:rsidRPr="00C56E44" w:rsidRDefault="00AA79A0" w:rsidP="004575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0272E5C4" w14:textId="77777777" w:rsidR="00AA79A0" w:rsidRPr="00C56E44" w:rsidRDefault="00AA79A0" w:rsidP="004575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0</w:t>
            </w:r>
          </w:p>
        </w:tc>
      </w:tr>
      <w:tr w:rsidR="00AA79A0" w:rsidRPr="00C56E44" w14:paraId="5CE24331" w14:textId="77777777" w:rsidTr="00FC1150">
        <w:trPr>
          <w:trHeight w:val="255"/>
          <w:jc w:val="center"/>
        </w:trPr>
        <w:tc>
          <w:tcPr>
            <w:tcW w:w="3303" w:type="dxa"/>
            <w:shd w:val="clear" w:color="auto" w:fill="auto"/>
          </w:tcPr>
          <w:p w14:paraId="5082317B" w14:textId="77777777" w:rsidR="00AA79A0" w:rsidRPr="00C56E44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C56E4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Wave 1 health 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2DB129BF" w14:textId="77777777" w:rsidR="00AA79A0" w:rsidRPr="00C56E44" w:rsidRDefault="00AA79A0" w:rsidP="004575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shd w:val="clear" w:color="auto" w:fill="auto"/>
            <w:vAlign w:val="center"/>
          </w:tcPr>
          <w:p w14:paraId="009B486D" w14:textId="77777777" w:rsidR="00AA79A0" w:rsidRPr="00C56E44" w:rsidRDefault="00AA79A0" w:rsidP="004575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shd w:val="clear" w:color="auto" w:fill="auto"/>
            <w:vAlign w:val="center"/>
          </w:tcPr>
          <w:p w14:paraId="60362E60" w14:textId="77777777" w:rsidR="00AA79A0" w:rsidRPr="00C56E44" w:rsidRDefault="00AA79A0" w:rsidP="004575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00" w:type="dxa"/>
            <w:shd w:val="clear" w:color="auto" w:fill="auto"/>
            <w:vAlign w:val="center"/>
          </w:tcPr>
          <w:p w14:paraId="199DFC3C" w14:textId="77777777" w:rsidR="00AA79A0" w:rsidRPr="00C56E44" w:rsidRDefault="00AA79A0" w:rsidP="004575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AA79A0" w:rsidRPr="00C56E44" w14:paraId="28793049" w14:textId="77777777" w:rsidTr="00FC1150">
        <w:trPr>
          <w:trHeight w:val="255"/>
          <w:jc w:val="center"/>
        </w:trPr>
        <w:tc>
          <w:tcPr>
            <w:tcW w:w="3303" w:type="dxa"/>
            <w:shd w:val="clear" w:color="auto" w:fill="auto"/>
            <w:vAlign w:val="center"/>
            <w:hideMark/>
          </w:tcPr>
          <w:p w14:paraId="6F388DE2" w14:textId="77777777" w:rsidR="00AA79A0" w:rsidRPr="00C56E44" w:rsidRDefault="00AA79A0" w:rsidP="0045754D">
            <w:pPr>
              <w:spacing w:after="0"/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  <w:r w:rsidRPr="00C56E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or self-rated health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67A80432" w14:textId="77777777" w:rsidR="00AA79A0" w:rsidRPr="00C56E44" w:rsidRDefault="00AA79A0" w:rsidP="004575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56E4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0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33B5DDFD" w14:textId="77777777" w:rsidR="00AA79A0" w:rsidRPr="00C56E44" w:rsidRDefault="00AA79A0" w:rsidP="004575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56E4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6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6311F4FF" w14:textId="77777777" w:rsidR="00AA79A0" w:rsidRPr="00C56E44" w:rsidRDefault="00AA79A0" w:rsidP="004575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56E4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42F0BC6B" w14:textId="77777777" w:rsidR="00AA79A0" w:rsidRPr="00C56E44" w:rsidRDefault="00AA79A0" w:rsidP="004575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56E4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</w:t>
            </w:r>
          </w:p>
        </w:tc>
      </w:tr>
      <w:tr w:rsidR="00AA79A0" w:rsidRPr="00C56E44" w14:paraId="7ADE3B42" w14:textId="77777777" w:rsidTr="00FC1150">
        <w:trPr>
          <w:trHeight w:val="255"/>
          <w:jc w:val="center"/>
        </w:trPr>
        <w:tc>
          <w:tcPr>
            <w:tcW w:w="3303" w:type="dxa"/>
            <w:shd w:val="clear" w:color="auto" w:fill="auto"/>
            <w:vAlign w:val="center"/>
            <w:hideMark/>
          </w:tcPr>
          <w:p w14:paraId="4C3E2B13" w14:textId="77777777" w:rsidR="00AA79A0" w:rsidRPr="00C56E44" w:rsidRDefault="00AA79A0" w:rsidP="0045754D">
            <w:pPr>
              <w:spacing w:after="0"/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  <w:r w:rsidRPr="00C56E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ronic health condition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0807477B" w14:textId="77777777" w:rsidR="00AA79A0" w:rsidRPr="00C56E44" w:rsidRDefault="00AA79A0" w:rsidP="004575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56E4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1A4DE96A" w14:textId="77777777" w:rsidR="00AA79A0" w:rsidRPr="00C56E44" w:rsidRDefault="00AA79A0" w:rsidP="004575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56E4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3A005609" w14:textId="77777777" w:rsidR="00AA79A0" w:rsidRPr="00C56E44" w:rsidRDefault="00AA79A0" w:rsidP="004575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56E4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39F15888" w14:textId="77777777" w:rsidR="00AA79A0" w:rsidRPr="00C56E44" w:rsidRDefault="00AA79A0" w:rsidP="004575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56E4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</w:t>
            </w:r>
          </w:p>
        </w:tc>
      </w:tr>
      <w:tr w:rsidR="00AA79A0" w:rsidRPr="00C56E44" w14:paraId="01316173" w14:textId="77777777" w:rsidTr="00FC1150">
        <w:trPr>
          <w:trHeight w:val="255"/>
          <w:jc w:val="center"/>
        </w:trPr>
        <w:tc>
          <w:tcPr>
            <w:tcW w:w="3303" w:type="dxa"/>
            <w:shd w:val="clear" w:color="auto" w:fill="auto"/>
            <w:vAlign w:val="center"/>
          </w:tcPr>
          <w:p w14:paraId="3A945BB9" w14:textId="77777777" w:rsidR="00AA79A0" w:rsidRPr="00C56E44" w:rsidRDefault="00AA79A0" w:rsidP="0045754D">
            <w:pPr>
              <w:spacing w:after="0"/>
              <w:ind w:left="17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MI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688F8EB6" w14:textId="77777777" w:rsidR="00AA79A0" w:rsidRPr="00C56E44" w:rsidRDefault="00AA79A0" w:rsidP="004575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2.30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6662D965" w14:textId="77777777" w:rsidR="00AA79A0" w:rsidRPr="00C56E44" w:rsidRDefault="00AA79A0" w:rsidP="004575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41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793AEC80" w14:textId="77777777" w:rsidR="00AA79A0" w:rsidRPr="00C56E44" w:rsidRDefault="00AA79A0" w:rsidP="004575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.92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648FF185" w14:textId="77777777" w:rsidR="00AA79A0" w:rsidRPr="00C56E44" w:rsidRDefault="00AA79A0" w:rsidP="004575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3.80</w:t>
            </w:r>
          </w:p>
        </w:tc>
      </w:tr>
      <w:tr w:rsidR="00AA79A0" w:rsidRPr="00C56E44" w14:paraId="4E83E181" w14:textId="77777777" w:rsidTr="00FC1150">
        <w:trPr>
          <w:trHeight w:val="255"/>
          <w:jc w:val="center"/>
        </w:trPr>
        <w:tc>
          <w:tcPr>
            <w:tcW w:w="3303" w:type="dxa"/>
            <w:shd w:val="clear" w:color="auto" w:fill="auto"/>
            <w:vAlign w:val="center"/>
          </w:tcPr>
          <w:p w14:paraId="5E741BFE" w14:textId="77777777" w:rsidR="00AA79A0" w:rsidRDefault="00AA79A0" w:rsidP="0045754D">
            <w:pPr>
              <w:spacing w:after="0"/>
              <w:ind w:left="17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bese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2762C75A" w14:textId="77777777" w:rsidR="00AA79A0" w:rsidRDefault="00AA79A0" w:rsidP="004575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1386921A" w14:textId="77777777" w:rsidR="00AA79A0" w:rsidRDefault="00AA79A0" w:rsidP="004575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2C9FB116" w14:textId="77777777" w:rsidR="00AA79A0" w:rsidRDefault="00AA79A0" w:rsidP="004575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055950F8" w14:textId="77777777" w:rsidR="00AA79A0" w:rsidRDefault="00AA79A0" w:rsidP="004575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</w:t>
            </w:r>
          </w:p>
        </w:tc>
      </w:tr>
      <w:tr w:rsidR="00AA79A0" w:rsidRPr="00C56E44" w14:paraId="648902A2" w14:textId="77777777" w:rsidTr="00FC1150">
        <w:trPr>
          <w:trHeight w:val="255"/>
          <w:jc w:val="center"/>
        </w:trPr>
        <w:tc>
          <w:tcPr>
            <w:tcW w:w="3303" w:type="dxa"/>
            <w:shd w:val="clear" w:color="auto" w:fill="auto"/>
            <w:vAlign w:val="center"/>
          </w:tcPr>
          <w:p w14:paraId="346F0089" w14:textId="77777777" w:rsidR="00AA79A0" w:rsidRPr="00C56E44" w:rsidRDefault="00AA79A0" w:rsidP="004575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6E4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Wave 5 medication use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2174461D" w14:textId="77777777" w:rsidR="00AA79A0" w:rsidRPr="00C56E44" w:rsidRDefault="00AA79A0" w:rsidP="004575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shd w:val="clear" w:color="auto" w:fill="auto"/>
            <w:vAlign w:val="center"/>
          </w:tcPr>
          <w:p w14:paraId="04B27ECF" w14:textId="77777777" w:rsidR="00AA79A0" w:rsidRPr="00C56E44" w:rsidRDefault="00AA79A0" w:rsidP="004575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shd w:val="clear" w:color="auto" w:fill="auto"/>
            <w:vAlign w:val="center"/>
          </w:tcPr>
          <w:p w14:paraId="4EB78E7C" w14:textId="77777777" w:rsidR="00AA79A0" w:rsidRPr="00C56E44" w:rsidRDefault="00AA79A0" w:rsidP="004575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00" w:type="dxa"/>
            <w:shd w:val="clear" w:color="auto" w:fill="auto"/>
            <w:vAlign w:val="center"/>
          </w:tcPr>
          <w:p w14:paraId="72E2093B" w14:textId="77777777" w:rsidR="00AA79A0" w:rsidRPr="00C56E44" w:rsidRDefault="00AA79A0" w:rsidP="004575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AA79A0" w:rsidRPr="00C56E44" w14:paraId="5AA26EF9" w14:textId="77777777" w:rsidTr="00FC1150">
        <w:trPr>
          <w:trHeight w:val="255"/>
          <w:jc w:val="center"/>
        </w:trPr>
        <w:tc>
          <w:tcPr>
            <w:tcW w:w="3303" w:type="dxa"/>
            <w:shd w:val="clear" w:color="auto" w:fill="auto"/>
            <w:vAlign w:val="center"/>
            <w:hideMark/>
          </w:tcPr>
          <w:p w14:paraId="7736F7C2" w14:textId="77777777" w:rsidR="00AA79A0" w:rsidRPr="00C56E44" w:rsidRDefault="00AA79A0" w:rsidP="0045754D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56E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abetic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12CBD7CC" w14:textId="77777777" w:rsidR="00AA79A0" w:rsidRPr="00C56E44" w:rsidRDefault="00AA79A0" w:rsidP="004575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56E4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31226C93" w14:textId="77777777" w:rsidR="00AA79A0" w:rsidRPr="00C56E44" w:rsidRDefault="00AA79A0" w:rsidP="004575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56E4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1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10AC177A" w14:textId="77777777" w:rsidR="00AA79A0" w:rsidRPr="00C56E44" w:rsidRDefault="00AA79A0" w:rsidP="004575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56E4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350D4F28" w14:textId="77777777" w:rsidR="00AA79A0" w:rsidRPr="00C56E44" w:rsidRDefault="00AA79A0" w:rsidP="004575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56E4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</w:t>
            </w:r>
          </w:p>
        </w:tc>
      </w:tr>
      <w:tr w:rsidR="00AA79A0" w:rsidRPr="00C56E44" w14:paraId="7B9259FB" w14:textId="77777777" w:rsidTr="00FC1150">
        <w:trPr>
          <w:trHeight w:val="255"/>
          <w:jc w:val="center"/>
        </w:trPr>
        <w:tc>
          <w:tcPr>
            <w:tcW w:w="3303" w:type="dxa"/>
            <w:shd w:val="clear" w:color="auto" w:fill="auto"/>
            <w:vAlign w:val="center"/>
            <w:hideMark/>
          </w:tcPr>
          <w:p w14:paraId="24881E33" w14:textId="77777777" w:rsidR="00AA79A0" w:rsidRPr="00C56E44" w:rsidRDefault="00AA79A0" w:rsidP="0045754D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56E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perlipidemic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14FB58E8" w14:textId="77777777" w:rsidR="00AA79A0" w:rsidRPr="00C56E44" w:rsidRDefault="00AA79A0" w:rsidP="004575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56E4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098E6F9C" w14:textId="77777777" w:rsidR="00AA79A0" w:rsidRPr="00C56E44" w:rsidRDefault="00AA79A0" w:rsidP="004575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56E4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9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385C7768" w14:textId="77777777" w:rsidR="00AA79A0" w:rsidRPr="00C56E44" w:rsidRDefault="00AA79A0" w:rsidP="004575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56E4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4E5DB26A" w14:textId="77777777" w:rsidR="00AA79A0" w:rsidRPr="00C56E44" w:rsidRDefault="00AA79A0" w:rsidP="004575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56E4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</w:t>
            </w:r>
          </w:p>
        </w:tc>
      </w:tr>
      <w:tr w:rsidR="00AA79A0" w:rsidRPr="00C56E44" w14:paraId="7AC554D1" w14:textId="77777777" w:rsidTr="00FC1150">
        <w:trPr>
          <w:trHeight w:val="255"/>
          <w:jc w:val="center"/>
        </w:trPr>
        <w:tc>
          <w:tcPr>
            <w:tcW w:w="3303" w:type="dxa"/>
            <w:shd w:val="clear" w:color="auto" w:fill="auto"/>
            <w:vAlign w:val="center"/>
            <w:hideMark/>
          </w:tcPr>
          <w:p w14:paraId="3892EB58" w14:textId="77777777" w:rsidR="00AA79A0" w:rsidRPr="00C56E44" w:rsidRDefault="00AA79A0" w:rsidP="0045754D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56E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flammatory</w:t>
            </w:r>
            <w:r w:rsidRPr="00C56E4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775B5DDD" w14:textId="77777777" w:rsidR="00AA79A0" w:rsidRPr="00C56E44" w:rsidRDefault="00AA79A0" w:rsidP="004575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56E4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072CF1C2" w14:textId="77777777" w:rsidR="00AA79A0" w:rsidRPr="00C56E44" w:rsidRDefault="00AA79A0" w:rsidP="004575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56E4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6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6243465D" w14:textId="77777777" w:rsidR="00AA79A0" w:rsidRPr="00C56E44" w:rsidRDefault="00AA79A0" w:rsidP="004575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56E4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49EF420A" w14:textId="77777777" w:rsidR="00AA79A0" w:rsidRPr="00C56E44" w:rsidRDefault="00AA79A0" w:rsidP="004575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56E4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</w:t>
            </w:r>
          </w:p>
        </w:tc>
      </w:tr>
      <w:tr w:rsidR="00AA79A0" w:rsidRPr="00C56E44" w14:paraId="7189520B" w14:textId="77777777" w:rsidTr="00FC1150">
        <w:trPr>
          <w:trHeight w:val="255"/>
          <w:jc w:val="center"/>
        </w:trPr>
        <w:tc>
          <w:tcPr>
            <w:tcW w:w="330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53D84C" w14:textId="77777777" w:rsidR="00AA79A0" w:rsidRPr="00C56E44" w:rsidRDefault="00AA79A0" w:rsidP="0045754D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56E44">
              <w:rPr>
                <w:rFonts w:ascii="Times New Roman" w:hAnsi="Times New Roman" w:cs="Times New Roman"/>
                <w:sz w:val="18"/>
                <w:szCs w:val="18"/>
              </w:rPr>
              <w:t>Hypertensive</w:t>
            </w:r>
            <w:r w:rsidRPr="00C56E4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9DDDE9" w14:textId="77777777" w:rsidR="00AA79A0" w:rsidRPr="00C56E44" w:rsidRDefault="00AA79A0" w:rsidP="004575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56E4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5708B1" w14:textId="77777777" w:rsidR="00AA79A0" w:rsidRPr="00C56E44" w:rsidRDefault="00AA79A0" w:rsidP="004575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56E4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9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F527FF" w14:textId="77777777" w:rsidR="00AA79A0" w:rsidRPr="00C56E44" w:rsidRDefault="00AA79A0" w:rsidP="004575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56E4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0C363B" w14:textId="77777777" w:rsidR="00AA79A0" w:rsidRPr="00C56E44" w:rsidRDefault="00AA79A0" w:rsidP="004575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56E4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</w:t>
            </w:r>
          </w:p>
        </w:tc>
      </w:tr>
    </w:tbl>
    <w:p w14:paraId="3C1D5D51" w14:textId="77777777" w:rsidR="00AA79A0" w:rsidRPr="00C56E44" w:rsidRDefault="00AA79A0" w:rsidP="00CF3780">
      <w:pPr>
        <w:jc w:val="center"/>
        <w:rPr>
          <w:rFonts w:ascii="Times New Roman" w:hAnsi="Times New Roman" w:cs="Times New Roman"/>
          <w:sz w:val="18"/>
          <w:szCs w:val="18"/>
        </w:rPr>
      </w:pPr>
      <w:r w:rsidRPr="007D684F">
        <w:rPr>
          <w:rFonts w:ascii="Times New Roman" w:hAnsi="Times New Roman" w:cs="Times New Roman"/>
          <w:i/>
          <w:iCs/>
          <w:sz w:val="18"/>
          <w:szCs w:val="18"/>
        </w:rPr>
        <w:t>Notes:</w:t>
      </w:r>
      <w:r w:rsidRPr="00C56E44">
        <w:rPr>
          <w:rFonts w:ascii="Times New Roman" w:hAnsi="Times New Roman" w:cs="Times New Roman"/>
          <w:sz w:val="18"/>
          <w:szCs w:val="18"/>
        </w:rPr>
        <w:t xml:space="preserve"> number of observations =5276</w:t>
      </w:r>
      <w:r>
        <w:rPr>
          <w:rFonts w:ascii="Times New Roman" w:hAnsi="Times New Roman" w:cs="Times New Roman"/>
          <w:sz w:val="18"/>
          <w:szCs w:val="18"/>
        </w:rPr>
        <w:t>, except for income measures n=4110 and occupational attainment n=4410</w:t>
      </w:r>
    </w:p>
    <w:p w14:paraId="4D91C6DD" w14:textId="77777777" w:rsidR="00AA79A0" w:rsidRPr="00D75D6F" w:rsidRDefault="00AA79A0" w:rsidP="00AA79A0">
      <w:pPr>
        <w:spacing w:after="0" w:line="240" w:lineRule="auto"/>
        <w:rPr>
          <w:rFonts w:ascii="Times New Roman" w:hAnsi="Times New Roman" w:cs="Times New Roman"/>
        </w:rPr>
      </w:pPr>
    </w:p>
    <w:p w14:paraId="6C86EF57" w14:textId="77777777" w:rsidR="00AA79A0" w:rsidRPr="00D75D6F" w:rsidRDefault="00AA79A0" w:rsidP="00AA79A0">
      <w:pPr>
        <w:spacing w:after="0" w:line="240" w:lineRule="auto"/>
        <w:rPr>
          <w:rFonts w:ascii="Times New Roman" w:hAnsi="Times New Roman" w:cs="Times New Roman"/>
        </w:rPr>
      </w:pPr>
      <w:r w:rsidRPr="00D75D6F">
        <w:rPr>
          <w:rFonts w:ascii="Times New Roman" w:hAnsi="Times New Roman" w:cs="Times New Roman"/>
        </w:rPr>
        <w:br w:type="page"/>
      </w:r>
    </w:p>
    <w:p w14:paraId="0F98BB65" w14:textId="77777777" w:rsidR="00AA79A0" w:rsidRPr="00C45A94" w:rsidRDefault="00AA79A0" w:rsidP="00AA79A0">
      <w:pPr>
        <w:spacing w:after="0"/>
        <w:jc w:val="center"/>
        <w:rPr>
          <w:rFonts w:ascii="Times New Roman" w:hAnsi="Times New Roman" w:cs="Times New Roman"/>
          <w:sz w:val="20"/>
          <w:szCs w:val="20"/>
        </w:rPr>
      </w:pPr>
      <w:r w:rsidRPr="00C45A94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C45A94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C45A94">
        <w:rPr>
          <w:rFonts w:ascii="Times New Roman" w:hAnsi="Times New Roman" w:cs="Times New Roman"/>
          <w:sz w:val="20"/>
          <w:szCs w:val="20"/>
        </w:rPr>
        <w:t xml:space="preserve"> Accounting for Wave 5 educational and occupational attainment</w:t>
      </w:r>
    </w:p>
    <w:tbl>
      <w:tblPr>
        <w:tblW w:w="7884" w:type="dxa"/>
        <w:jc w:val="center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3484"/>
        <w:gridCol w:w="910"/>
        <w:gridCol w:w="1290"/>
        <w:gridCol w:w="910"/>
        <w:gridCol w:w="1290"/>
      </w:tblGrid>
      <w:tr w:rsidR="00AA79A0" w:rsidRPr="00D75D6F" w14:paraId="3D6CF653" w14:textId="77777777" w:rsidTr="00CF3780">
        <w:trPr>
          <w:trHeight w:val="227"/>
          <w:jc w:val="center"/>
        </w:trPr>
        <w:tc>
          <w:tcPr>
            <w:tcW w:w="34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159BC9F" w14:textId="77777777" w:rsidR="00AA79A0" w:rsidRPr="00D75D6F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A6230A" w14:textId="77777777" w:rsidR="00AA79A0" w:rsidRPr="00D75D6F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D6F">
              <w:rPr>
                <w:rFonts w:ascii="Times New Roman" w:hAnsi="Times New Roman" w:cs="Times New Roman"/>
                <w:sz w:val="20"/>
                <w:szCs w:val="20"/>
              </w:rPr>
              <w:t xml:space="preserve">Mode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9AF319" w14:textId="77777777" w:rsidR="00AA79A0" w:rsidRPr="00D75D6F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D6F">
              <w:rPr>
                <w:rFonts w:ascii="Times New Roman" w:hAnsi="Times New Roman" w:cs="Times New Roman"/>
                <w:sz w:val="20"/>
                <w:szCs w:val="20"/>
              </w:rPr>
              <w:t xml:space="preserve">Mode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A79A0" w:rsidRPr="00D75D6F" w14:paraId="4752E420" w14:textId="77777777" w:rsidTr="00CF3780">
        <w:trPr>
          <w:trHeight w:hRule="exact" w:val="284"/>
          <w:jc w:val="center"/>
        </w:trPr>
        <w:tc>
          <w:tcPr>
            <w:tcW w:w="34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832ABE4" w14:textId="77777777" w:rsidR="00AA79A0" w:rsidRPr="00D75D6F" w:rsidRDefault="00AA79A0" w:rsidP="0045754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F90638" w14:textId="4D9DBF7A" w:rsidR="00AA79A0" w:rsidRPr="00D75D6F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B244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β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707B9E" w14:textId="709791C1" w:rsidR="00AA79A0" w:rsidRPr="00D75D6F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B244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CI95]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433E2D" w14:textId="2DC8916B" w:rsidR="00AA79A0" w:rsidRPr="00D75D6F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B244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β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B54632" w14:textId="7D2E8A13" w:rsidR="00AA79A0" w:rsidRPr="00D75D6F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B244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CI95]</w:t>
            </w:r>
          </w:p>
        </w:tc>
      </w:tr>
      <w:tr w:rsidR="00AA79A0" w:rsidRPr="00D75D6F" w14:paraId="54E3EC6F" w14:textId="77777777" w:rsidTr="0045754D">
        <w:trPr>
          <w:trHeight w:hRule="exact" w:val="284"/>
          <w:jc w:val="center"/>
        </w:trPr>
        <w:tc>
          <w:tcPr>
            <w:tcW w:w="34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06720C" w14:textId="77777777" w:rsidR="00AA79A0" w:rsidRPr="00D75D6F" w:rsidRDefault="00AA79A0" w:rsidP="004575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D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9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5208B4" w14:textId="7D579B89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5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24D322" w14:textId="595A409E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93,0.97]</w:t>
            </w:r>
          </w:p>
        </w:tc>
        <w:tc>
          <w:tcPr>
            <w:tcW w:w="9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C48ED9" w14:textId="6E0A77B8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5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A91052" w14:textId="7EBC9C42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93,0.97]</w:t>
            </w:r>
          </w:p>
        </w:tc>
      </w:tr>
      <w:tr w:rsidR="00AA79A0" w:rsidRPr="00D75D6F" w14:paraId="62E59423" w14:textId="77777777" w:rsidTr="0045754D">
        <w:trPr>
          <w:trHeight w:hRule="exact" w:val="284"/>
          <w:jc w:val="center"/>
        </w:trPr>
        <w:tc>
          <w:tcPr>
            <w:tcW w:w="3484" w:type="dxa"/>
            <w:shd w:val="clear" w:color="auto" w:fill="auto"/>
            <w:vAlign w:val="center"/>
          </w:tcPr>
          <w:p w14:paraId="46F24593" w14:textId="77777777" w:rsidR="00AA79A0" w:rsidRPr="00D75D6F" w:rsidRDefault="00AA79A0" w:rsidP="004575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D6F">
              <w:rPr>
                <w:rFonts w:ascii="Times New Roman" w:hAnsi="Times New Roman" w:cs="Times New Roman"/>
                <w:i/>
                <w:sz w:val="18"/>
                <w:szCs w:val="18"/>
              </w:rPr>
              <w:t>Immobile income quintiles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5763FDC7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90" w:type="dxa"/>
            <w:shd w:val="clear" w:color="auto" w:fill="auto"/>
            <w:vAlign w:val="center"/>
          </w:tcPr>
          <w:p w14:paraId="320BB248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  <w:shd w:val="clear" w:color="auto" w:fill="auto"/>
            <w:vAlign w:val="center"/>
          </w:tcPr>
          <w:p w14:paraId="05C338B8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90" w:type="dxa"/>
            <w:shd w:val="clear" w:color="auto" w:fill="auto"/>
            <w:vAlign w:val="center"/>
          </w:tcPr>
          <w:p w14:paraId="2D63A60A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A79A0" w:rsidRPr="00D75D6F" w14:paraId="4F460B36" w14:textId="77777777" w:rsidTr="0045754D">
        <w:trPr>
          <w:trHeight w:hRule="exact" w:val="284"/>
          <w:jc w:val="center"/>
        </w:trPr>
        <w:tc>
          <w:tcPr>
            <w:tcW w:w="3484" w:type="dxa"/>
            <w:shd w:val="clear" w:color="auto" w:fill="auto"/>
          </w:tcPr>
          <w:p w14:paraId="1C70FFFF" w14:textId="77777777" w:rsidR="00AA79A0" w:rsidRPr="00D75D6F" w:rsidRDefault="00AA79A0" w:rsidP="0045754D">
            <w:pPr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A5297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</w:t>
            </w:r>
            <w:r w:rsidRPr="00724441">
              <w:rPr>
                <w:rFonts w:ascii="Times New Roman" w:hAnsi="Times New Roman" w:cs="Times New Roman"/>
                <w:sz w:val="18"/>
                <w:szCs w:val="18"/>
              </w:rPr>
              <w:t>owest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3619A816" w14:textId="2C9F0069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115234A7" w14:textId="25B8F8ED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02,0.23]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19BAAA49" w14:textId="6515A909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2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29236E2A" w14:textId="624FB772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12,0.32]</w:t>
            </w:r>
          </w:p>
        </w:tc>
      </w:tr>
      <w:tr w:rsidR="00AA79A0" w:rsidRPr="00D75D6F" w14:paraId="7280BCCF" w14:textId="77777777" w:rsidTr="0045754D">
        <w:trPr>
          <w:trHeight w:hRule="exact" w:val="284"/>
          <w:jc w:val="center"/>
        </w:trPr>
        <w:tc>
          <w:tcPr>
            <w:tcW w:w="3484" w:type="dxa"/>
            <w:shd w:val="clear" w:color="auto" w:fill="auto"/>
          </w:tcPr>
          <w:p w14:paraId="4D28FB2C" w14:textId="77777777" w:rsidR="00AA79A0" w:rsidRPr="00D75D6F" w:rsidRDefault="00AA79A0" w:rsidP="0045754D">
            <w:pPr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A5297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</w:t>
            </w:r>
            <w:r w:rsidRPr="00724441">
              <w:rPr>
                <w:rFonts w:ascii="Times New Roman" w:hAnsi="Times New Roman" w:cs="Times New Roman"/>
                <w:sz w:val="18"/>
                <w:szCs w:val="18"/>
              </w:rPr>
              <w:t>o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st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383897AF" w14:textId="1B6D7A0B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6E1FE019" w14:textId="37744809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7,0.13]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57E522E1" w14:textId="0171EF3B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0C77FF10" w14:textId="1600ECF6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4,0.16]</w:t>
            </w:r>
          </w:p>
        </w:tc>
      </w:tr>
      <w:tr w:rsidR="00AA79A0" w:rsidRPr="00D75D6F" w14:paraId="2205A3ED" w14:textId="77777777" w:rsidTr="0045754D">
        <w:trPr>
          <w:trHeight w:hRule="exact" w:val="284"/>
          <w:jc w:val="center"/>
        </w:trPr>
        <w:tc>
          <w:tcPr>
            <w:tcW w:w="3484" w:type="dxa"/>
            <w:shd w:val="clear" w:color="auto" w:fill="auto"/>
          </w:tcPr>
          <w:p w14:paraId="4FD853A6" w14:textId="77777777" w:rsidR="00AA79A0" w:rsidRPr="00D75D6F" w:rsidRDefault="00AA79A0" w:rsidP="0045754D">
            <w:pPr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  <w:r w:rsidRPr="00724441">
              <w:rPr>
                <w:rFonts w:ascii="Times New Roman" w:hAnsi="Times New Roman" w:cs="Times New Roman"/>
                <w:sz w:val="18"/>
                <w:szCs w:val="18"/>
              </w:rPr>
              <w:t>Middle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390DEA49" w14:textId="76DC2139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65E1CA55" w14:textId="6D08FF53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11,0.04]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221C1A96" w14:textId="34FC2A1B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2B34C210" w14:textId="552DD669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12,0.04]</w:t>
            </w:r>
          </w:p>
        </w:tc>
      </w:tr>
      <w:tr w:rsidR="00AA79A0" w:rsidRPr="00D75D6F" w14:paraId="3F7B2CC3" w14:textId="77777777" w:rsidTr="0045754D">
        <w:trPr>
          <w:trHeight w:hRule="exact" w:val="284"/>
          <w:jc w:val="center"/>
        </w:trPr>
        <w:tc>
          <w:tcPr>
            <w:tcW w:w="3484" w:type="dxa"/>
            <w:shd w:val="clear" w:color="auto" w:fill="auto"/>
          </w:tcPr>
          <w:p w14:paraId="4D6E72D8" w14:textId="77777777" w:rsidR="00AA79A0" w:rsidRPr="00D75D6F" w:rsidRDefault="00AA79A0" w:rsidP="0045754D">
            <w:pPr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A5297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</w:t>
            </w:r>
            <w:r w:rsidRPr="00724441">
              <w:rPr>
                <w:rFonts w:ascii="Times New Roman" w:hAnsi="Times New Roman" w:cs="Times New Roman"/>
                <w:sz w:val="18"/>
                <w:szCs w:val="18"/>
              </w:rPr>
              <w:t>ig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st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2138A7B4" w14:textId="1A6CCA7F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15867910" w14:textId="33F92600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13,0.03]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62DF1807" w14:textId="0908BDCD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23A9ADBF" w14:textId="61AE5B61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</w:t>
            </w:r>
            <w:proofErr w:type="gramStart"/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,-</w:t>
            </w:r>
            <w:proofErr w:type="gramEnd"/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]</w:t>
            </w:r>
          </w:p>
        </w:tc>
      </w:tr>
      <w:tr w:rsidR="00AA79A0" w:rsidRPr="00D75D6F" w14:paraId="209432F6" w14:textId="77777777" w:rsidTr="0045754D">
        <w:trPr>
          <w:trHeight w:hRule="exact" w:val="284"/>
          <w:jc w:val="center"/>
        </w:trPr>
        <w:tc>
          <w:tcPr>
            <w:tcW w:w="3484" w:type="dxa"/>
            <w:shd w:val="clear" w:color="auto" w:fill="auto"/>
          </w:tcPr>
          <w:p w14:paraId="73710D67" w14:textId="77777777" w:rsidR="00AA79A0" w:rsidRPr="00D75D6F" w:rsidRDefault="00AA79A0" w:rsidP="0045754D">
            <w:pPr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A5297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</w:t>
            </w:r>
            <w:r w:rsidRPr="00724441">
              <w:rPr>
                <w:rFonts w:ascii="Times New Roman" w:hAnsi="Times New Roman" w:cs="Times New Roman"/>
                <w:sz w:val="18"/>
                <w:szCs w:val="18"/>
              </w:rPr>
              <w:t>ighest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531C1D15" w14:textId="7649B00B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7894816C" w14:textId="72E1C8D3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16,0.02]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7436016B" w14:textId="7A7ADD3B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56E1695F" w14:textId="3E4E84BA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</w:t>
            </w:r>
            <w:proofErr w:type="gramStart"/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,-</w:t>
            </w:r>
            <w:proofErr w:type="gramEnd"/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]</w:t>
            </w:r>
          </w:p>
        </w:tc>
      </w:tr>
      <w:tr w:rsidR="00AA79A0" w:rsidRPr="00D75D6F" w14:paraId="02803304" w14:textId="77777777" w:rsidTr="0045754D">
        <w:trPr>
          <w:trHeight w:hRule="exact" w:val="284"/>
          <w:jc w:val="center"/>
        </w:trPr>
        <w:tc>
          <w:tcPr>
            <w:tcW w:w="3484" w:type="dxa"/>
            <w:shd w:val="clear" w:color="auto" w:fill="auto"/>
            <w:vAlign w:val="center"/>
          </w:tcPr>
          <w:p w14:paraId="7073CBD9" w14:textId="77777777" w:rsidR="00AA79A0" w:rsidRPr="00D75D6F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D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igin weight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256044C9" w14:textId="3154C59B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4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793B9DB8" w14:textId="375C8305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29,1.77]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7F1E9FB7" w14:textId="711510C0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5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54E223B1" w14:textId="12B8E832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13,1.16]</w:t>
            </w:r>
          </w:p>
        </w:tc>
      </w:tr>
      <w:tr w:rsidR="00AA79A0" w:rsidRPr="00D75D6F" w14:paraId="3EE14CAF" w14:textId="77777777" w:rsidTr="0045754D">
        <w:trPr>
          <w:trHeight w:hRule="exact" w:val="284"/>
          <w:jc w:val="center"/>
        </w:trPr>
        <w:tc>
          <w:tcPr>
            <w:tcW w:w="3484" w:type="dxa"/>
            <w:shd w:val="clear" w:color="auto" w:fill="auto"/>
            <w:vAlign w:val="center"/>
          </w:tcPr>
          <w:p w14:paraId="0B31E1A5" w14:textId="77777777" w:rsidR="00AA79A0" w:rsidRPr="00D75D6F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Income m</w:t>
            </w:r>
            <w:r w:rsidRPr="00D75D6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bility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13AA2B79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90" w:type="dxa"/>
            <w:shd w:val="clear" w:color="auto" w:fill="auto"/>
            <w:vAlign w:val="center"/>
          </w:tcPr>
          <w:p w14:paraId="025271BB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  <w:shd w:val="clear" w:color="auto" w:fill="auto"/>
            <w:vAlign w:val="center"/>
          </w:tcPr>
          <w:p w14:paraId="2FE1C0AE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90" w:type="dxa"/>
            <w:shd w:val="clear" w:color="auto" w:fill="auto"/>
            <w:vAlign w:val="center"/>
          </w:tcPr>
          <w:p w14:paraId="02A995B7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A79A0" w:rsidRPr="00D75D6F" w14:paraId="7DA3C2F0" w14:textId="77777777" w:rsidTr="0045754D">
        <w:trPr>
          <w:trHeight w:hRule="exact" w:val="284"/>
          <w:jc w:val="center"/>
        </w:trPr>
        <w:tc>
          <w:tcPr>
            <w:tcW w:w="3484" w:type="dxa"/>
            <w:shd w:val="clear" w:color="auto" w:fill="auto"/>
            <w:vAlign w:val="center"/>
          </w:tcPr>
          <w:p w14:paraId="6447A470" w14:textId="77777777" w:rsidR="00AA79A0" w:rsidRPr="00D75D6F" w:rsidRDefault="00AA79A0" w:rsidP="0045754D">
            <w:pPr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  <w:r w:rsidRPr="00D75D6F">
              <w:rPr>
                <w:rFonts w:ascii="Times New Roman" w:hAnsi="Times New Roman" w:cs="Times New Roman"/>
                <w:sz w:val="18"/>
                <w:szCs w:val="18"/>
              </w:rPr>
              <w:t>Long-range downward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2B7C4118" w14:textId="1BA47152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58D9F87B" w14:textId="38A87AC8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10,0.09]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3D1E5A74" w14:textId="735A1EEF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5080F0D4" w14:textId="161EB977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11,0.08]</w:t>
            </w:r>
          </w:p>
        </w:tc>
      </w:tr>
      <w:tr w:rsidR="00AA79A0" w:rsidRPr="00D75D6F" w14:paraId="196B8A51" w14:textId="77777777" w:rsidTr="0045754D">
        <w:trPr>
          <w:trHeight w:hRule="exact" w:val="284"/>
          <w:jc w:val="center"/>
        </w:trPr>
        <w:tc>
          <w:tcPr>
            <w:tcW w:w="3484" w:type="dxa"/>
            <w:shd w:val="clear" w:color="auto" w:fill="auto"/>
            <w:vAlign w:val="center"/>
          </w:tcPr>
          <w:p w14:paraId="0E7A6DCC" w14:textId="77777777" w:rsidR="00AA79A0" w:rsidRPr="00D75D6F" w:rsidRDefault="00AA79A0" w:rsidP="0045754D">
            <w:pPr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  <w:r w:rsidRPr="00D75D6F">
              <w:rPr>
                <w:rFonts w:ascii="Times New Roman" w:hAnsi="Times New Roman" w:cs="Times New Roman"/>
                <w:sz w:val="18"/>
                <w:szCs w:val="18"/>
              </w:rPr>
              <w:t>Short-range downward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09D2E149" w14:textId="12EF4821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7A196D81" w14:textId="3B8D5980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10,0.11]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3C8AF2B6" w14:textId="345E9465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398E0BE8" w14:textId="7556FAAC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10,0.11]</w:t>
            </w:r>
          </w:p>
        </w:tc>
      </w:tr>
      <w:tr w:rsidR="00AA79A0" w:rsidRPr="00D75D6F" w14:paraId="2D079365" w14:textId="77777777" w:rsidTr="0045754D">
        <w:trPr>
          <w:trHeight w:hRule="exact" w:val="284"/>
          <w:jc w:val="center"/>
        </w:trPr>
        <w:tc>
          <w:tcPr>
            <w:tcW w:w="3484" w:type="dxa"/>
            <w:shd w:val="clear" w:color="auto" w:fill="auto"/>
            <w:vAlign w:val="center"/>
          </w:tcPr>
          <w:p w14:paraId="4DA60065" w14:textId="77777777" w:rsidR="00AA79A0" w:rsidRPr="00D75D6F" w:rsidRDefault="00AA79A0" w:rsidP="0045754D">
            <w:pPr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  <w:r w:rsidRPr="00D75D6F">
              <w:rPr>
                <w:rFonts w:ascii="Times New Roman" w:hAnsi="Times New Roman" w:cs="Times New Roman"/>
                <w:sz w:val="18"/>
                <w:szCs w:val="18"/>
              </w:rPr>
              <w:t>Long-range upward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7469FAA8" w14:textId="4DA5790C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20C1E250" w14:textId="49D8B7D9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20,0.14]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4913E477" w14:textId="7817A023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1B30750F" w14:textId="48861E23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22,0.12]</w:t>
            </w:r>
          </w:p>
        </w:tc>
      </w:tr>
      <w:tr w:rsidR="00AA79A0" w:rsidRPr="00D75D6F" w14:paraId="23EA2B6A" w14:textId="77777777" w:rsidTr="0045754D">
        <w:trPr>
          <w:trHeight w:hRule="exact" w:val="284"/>
          <w:jc w:val="center"/>
        </w:trPr>
        <w:tc>
          <w:tcPr>
            <w:tcW w:w="3484" w:type="dxa"/>
            <w:shd w:val="clear" w:color="auto" w:fill="auto"/>
            <w:vAlign w:val="center"/>
          </w:tcPr>
          <w:p w14:paraId="16AE6675" w14:textId="77777777" w:rsidR="00AA79A0" w:rsidRPr="00D75D6F" w:rsidRDefault="00AA79A0" w:rsidP="0045754D">
            <w:pPr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  <w:r w:rsidRPr="00D75D6F">
              <w:rPr>
                <w:rFonts w:ascii="Times New Roman" w:hAnsi="Times New Roman" w:cs="Times New Roman"/>
                <w:sz w:val="18"/>
                <w:szCs w:val="18"/>
              </w:rPr>
              <w:t>Short-range upward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3B9D4509" w14:textId="05FDDD24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1B6E3C65" w14:textId="5942807B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8,0.19]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6F0FA529" w14:textId="40C299C7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4640181F" w14:textId="4F7AED57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8,0.19]</w:t>
            </w:r>
          </w:p>
        </w:tc>
      </w:tr>
      <w:tr w:rsidR="00AA79A0" w:rsidRPr="00D75D6F" w14:paraId="525471B0" w14:textId="77777777" w:rsidTr="0045754D">
        <w:trPr>
          <w:trHeight w:hRule="exact" w:val="284"/>
          <w:jc w:val="center"/>
        </w:trPr>
        <w:tc>
          <w:tcPr>
            <w:tcW w:w="3484" w:type="dxa"/>
            <w:shd w:val="clear" w:color="auto" w:fill="auto"/>
            <w:vAlign w:val="center"/>
          </w:tcPr>
          <w:p w14:paraId="6990464A" w14:textId="77777777" w:rsidR="00AA79A0" w:rsidRPr="00D75D6F" w:rsidRDefault="00AA79A0" w:rsidP="004575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or self-rated health Wave 1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5EE57B58" w14:textId="2136B37D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24B9BF7A" w14:textId="0E39D537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5,0.18]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04F3835D" w14:textId="794CAD5B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0D034AAC" w14:textId="60ED77A7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1,0.21]</w:t>
            </w:r>
          </w:p>
        </w:tc>
      </w:tr>
      <w:tr w:rsidR="00AA79A0" w:rsidRPr="00D75D6F" w14:paraId="7D17900F" w14:textId="77777777" w:rsidTr="0045754D">
        <w:trPr>
          <w:trHeight w:hRule="exact" w:val="284"/>
          <w:jc w:val="center"/>
        </w:trPr>
        <w:tc>
          <w:tcPr>
            <w:tcW w:w="3484" w:type="dxa"/>
            <w:shd w:val="clear" w:color="auto" w:fill="auto"/>
            <w:vAlign w:val="center"/>
          </w:tcPr>
          <w:p w14:paraId="0C9A588A" w14:textId="77777777" w:rsidR="00AA79A0" w:rsidRPr="00D75D6F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D6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Interactions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terms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18435351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90" w:type="dxa"/>
            <w:shd w:val="clear" w:color="auto" w:fill="auto"/>
            <w:vAlign w:val="center"/>
          </w:tcPr>
          <w:p w14:paraId="69E01234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  <w:shd w:val="clear" w:color="auto" w:fill="auto"/>
            <w:vAlign w:val="center"/>
          </w:tcPr>
          <w:p w14:paraId="5427558B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90" w:type="dxa"/>
            <w:shd w:val="clear" w:color="auto" w:fill="auto"/>
            <w:vAlign w:val="center"/>
          </w:tcPr>
          <w:p w14:paraId="04098A9E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A79A0" w:rsidRPr="00D75D6F" w14:paraId="275A9A0B" w14:textId="77777777" w:rsidTr="0045754D">
        <w:trPr>
          <w:trHeight w:hRule="exact" w:val="284"/>
          <w:jc w:val="center"/>
        </w:trPr>
        <w:tc>
          <w:tcPr>
            <w:tcW w:w="3484" w:type="dxa"/>
            <w:shd w:val="clear" w:color="auto" w:fill="auto"/>
            <w:vAlign w:val="center"/>
          </w:tcPr>
          <w:p w14:paraId="0BFE864A" w14:textId="77777777" w:rsidR="00AA79A0" w:rsidRPr="00D75D6F" w:rsidRDefault="00AA79A0" w:rsidP="0045754D">
            <w:pPr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  <w:r w:rsidRPr="00D75D6F">
              <w:rPr>
                <w:rFonts w:ascii="Times New Roman" w:hAnsi="Times New Roman" w:cs="Times New Roman"/>
                <w:sz w:val="18"/>
                <w:szCs w:val="18"/>
              </w:rPr>
              <w:t>Long-range downward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3E727BA8" w14:textId="248E458D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48FEAD67" w14:textId="48E5A2B6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03,0.35]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6D4F2C4C" w14:textId="5555B754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11633E52" w14:textId="50B200EA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01,0.33]</w:t>
            </w:r>
          </w:p>
        </w:tc>
      </w:tr>
      <w:tr w:rsidR="00AA79A0" w:rsidRPr="00D75D6F" w14:paraId="194948FE" w14:textId="77777777" w:rsidTr="0045754D">
        <w:trPr>
          <w:trHeight w:hRule="exact" w:val="284"/>
          <w:jc w:val="center"/>
        </w:trPr>
        <w:tc>
          <w:tcPr>
            <w:tcW w:w="3484" w:type="dxa"/>
            <w:shd w:val="clear" w:color="auto" w:fill="auto"/>
            <w:vAlign w:val="center"/>
          </w:tcPr>
          <w:p w14:paraId="59D4720F" w14:textId="77777777" w:rsidR="00AA79A0" w:rsidRPr="00D75D6F" w:rsidRDefault="00AA79A0" w:rsidP="0045754D">
            <w:pPr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  <w:r w:rsidRPr="00D75D6F">
              <w:rPr>
                <w:rFonts w:ascii="Times New Roman" w:hAnsi="Times New Roman" w:cs="Times New Roman"/>
                <w:sz w:val="18"/>
                <w:szCs w:val="18"/>
              </w:rPr>
              <w:t>Short-range downward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46289007" w14:textId="35BC7C9C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1D2A2992" w14:textId="2270AEAE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20,0.19]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75899563" w14:textId="0C206B12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3A34DE84" w14:textId="3FB612A1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20,0.19]</w:t>
            </w:r>
          </w:p>
        </w:tc>
      </w:tr>
      <w:tr w:rsidR="00AA79A0" w:rsidRPr="00D75D6F" w14:paraId="7015DD69" w14:textId="77777777" w:rsidTr="0045754D">
        <w:trPr>
          <w:trHeight w:hRule="exact" w:val="284"/>
          <w:jc w:val="center"/>
        </w:trPr>
        <w:tc>
          <w:tcPr>
            <w:tcW w:w="3484" w:type="dxa"/>
            <w:shd w:val="clear" w:color="auto" w:fill="auto"/>
            <w:vAlign w:val="center"/>
          </w:tcPr>
          <w:p w14:paraId="2B82065A" w14:textId="77777777" w:rsidR="00AA79A0" w:rsidRPr="00D75D6F" w:rsidRDefault="00AA79A0" w:rsidP="0045754D">
            <w:pPr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  <w:r w:rsidRPr="00D75D6F">
              <w:rPr>
                <w:rFonts w:ascii="Times New Roman" w:hAnsi="Times New Roman" w:cs="Times New Roman"/>
                <w:sz w:val="18"/>
                <w:szCs w:val="18"/>
              </w:rPr>
              <w:t>Long-range upward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363A6883" w14:textId="354962E6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79C83DCE" w14:textId="532971A0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13,0.22]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11F80E56" w14:textId="0108E9F8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744AAE83" w14:textId="4555DBA4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15,0.21]</w:t>
            </w:r>
          </w:p>
        </w:tc>
      </w:tr>
      <w:tr w:rsidR="00AA79A0" w:rsidRPr="00D75D6F" w14:paraId="6442B3D6" w14:textId="77777777" w:rsidTr="0045754D">
        <w:trPr>
          <w:trHeight w:hRule="exact" w:val="284"/>
          <w:jc w:val="center"/>
        </w:trPr>
        <w:tc>
          <w:tcPr>
            <w:tcW w:w="3484" w:type="dxa"/>
            <w:shd w:val="clear" w:color="auto" w:fill="auto"/>
            <w:vAlign w:val="center"/>
          </w:tcPr>
          <w:p w14:paraId="11DBEEDF" w14:textId="77777777" w:rsidR="00AA79A0" w:rsidRPr="00D75D6F" w:rsidRDefault="00AA79A0" w:rsidP="0045754D">
            <w:pPr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  <w:r w:rsidRPr="00D75D6F">
              <w:rPr>
                <w:rFonts w:ascii="Times New Roman" w:hAnsi="Times New Roman" w:cs="Times New Roman"/>
                <w:sz w:val="18"/>
                <w:szCs w:val="18"/>
              </w:rPr>
              <w:t>Short-range upward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3D679FE1" w14:textId="21140CD8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4B6D3D6D" w14:textId="787302F5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26,0.11]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38DA4B66" w14:textId="1B182EFC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298B68DD" w14:textId="34CCAA5B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27,0.10]</w:t>
            </w:r>
          </w:p>
        </w:tc>
      </w:tr>
      <w:tr w:rsidR="00AA79A0" w:rsidRPr="00D75D6F" w14:paraId="2D13023E" w14:textId="77777777" w:rsidTr="0045754D">
        <w:trPr>
          <w:trHeight w:hRule="exact" w:val="284"/>
          <w:jc w:val="center"/>
        </w:trPr>
        <w:tc>
          <w:tcPr>
            <w:tcW w:w="3484" w:type="dxa"/>
            <w:shd w:val="clear" w:color="auto" w:fill="auto"/>
          </w:tcPr>
          <w:p w14:paraId="6DF9F281" w14:textId="77777777" w:rsidR="00AA79A0" w:rsidRPr="00D75D6F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75D6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ducational attainment Wave 5 ref.=lowest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28D92FEF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90" w:type="dxa"/>
            <w:shd w:val="clear" w:color="auto" w:fill="auto"/>
            <w:vAlign w:val="center"/>
          </w:tcPr>
          <w:p w14:paraId="2F109B0C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  <w:shd w:val="clear" w:color="auto" w:fill="auto"/>
            <w:vAlign w:val="center"/>
          </w:tcPr>
          <w:p w14:paraId="2B18F02E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90" w:type="dxa"/>
            <w:shd w:val="clear" w:color="auto" w:fill="auto"/>
            <w:vAlign w:val="center"/>
          </w:tcPr>
          <w:p w14:paraId="76C2DFDC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64DE1" w:rsidRPr="00D75D6F" w14:paraId="33D762DC" w14:textId="77777777" w:rsidTr="0045754D">
        <w:trPr>
          <w:trHeight w:hRule="exact" w:val="284"/>
          <w:jc w:val="center"/>
        </w:trPr>
        <w:tc>
          <w:tcPr>
            <w:tcW w:w="3484" w:type="dxa"/>
            <w:shd w:val="clear" w:color="auto" w:fill="auto"/>
          </w:tcPr>
          <w:p w14:paraId="4D49E029" w14:textId="77777777" w:rsidR="00964DE1" w:rsidRPr="00D75D6F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A5297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</w:t>
            </w:r>
            <w:r w:rsidRPr="00724441">
              <w:rPr>
                <w:rFonts w:ascii="Times New Roman" w:hAnsi="Times New Roman" w:cs="Times New Roman"/>
                <w:sz w:val="18"/>
                <w:szCs w:val="18"/>
              </w:rPr>
              <w:t>o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st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2629645B" w14:textId="658D04A0" w:rsidR="00964DE1" w:rsidRPr="00D562F5" w:rsidRDefault="00651D03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964DE1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7</w:t>
            </w:r>
            <w:r w:rsidR="00964DE1" w:rsidRPr="00D562F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1CFBBA46" w14:textId="092912E8" w:rsidR="00964DE1" w:rsidRPr="00D562F5" w:rsidRDefault="00651D03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964DE1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</w:t>
            </w:r>
            <w:proofErr w:type="gramStart"/>
            <w:r w:rsidR="00964DE1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,-</w:t>
            </w:r>
            <w:proofErr w:type="gramEnd"/>
            <w:r w:rsidR="00964DE1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]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0025C04A" w14:textId="57654240" w:rsidR="00964DE1" w:rsidRPr="00D562F5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–––––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434E747B" w14:textId="62AB66AB" w:rsidR="00964DE1" w:rsidRPr="00D562F5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–––––––––</w:t>
            </w:r>
          </w:p>
        </w:tc>
      </w:tr>
      <w:tr w:rsidR="00964DE1" w:rsidRPr="00D75D6F" w14:paraId="34EA9B2F" w14:textId="77777777" w:rsidTr="0045754D">
        <w:trPr>
          <w:trHeight w:hRule="exact" w:val="284"/>
          <w:jc w:val="center"/>
        </w:trPr>
        <w:tc>
          <w:tcPr>
            <w:tcW w:w="3484" w:type="dxa"/>
            <w:shd w:val="clear" w:color="auto" w:fill="auto"/>
          </w:tcPr>
          <w:p w14:paraId="68F8616B" w14:textId="77777777" w:rsidR="00964DE1" w:rsidRPr="00D75D6F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4441">
              <w:rPr>
                <w:rFonts w:ascii="Times New Roman" w:hAnsi="Times New Roman" w:cs="Times New Roman"/>
                <w:sz w:val="18"/>
                <w:szCs w:val="18"/>
              </w:rPr>
              <w:t>Middle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1BBE3B5C" w14:textId="46AF90F1" w:rsidR="00964DE1" w:rsidRPr="00D562F5" w:rsidRDefault="00651D03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964DE1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9</w:t>
            </w:r>
            <w:r w:rsidR="00964DE1" w:rsidRPr="00D562F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6BF80B11" w14:textId="2B0CB76F" w:rsidR="00964DE1" w:rsidRPr="00D562F5" w:rsidRDefault="00651D03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964DE1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</w:t>
            </w:r>
            <w:proofErr w:type="gramStart"/>
            <w:r w:rsidR="00964DE1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,-</w:t>
            </w:r>
            <w:proofErr w:type="gramEnd"/>
            <w:r w:rsidR="00964DE1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]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25CD726E" w14:textId="648E8AA8" w:rsidR="00964DE1" w:rsidRPr="00D562F5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–––––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55ABA520" w14:textId="4B6A3562" w:rsidR="00964DE1" w:rsidRPr="00D562F5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–––––––––</w:t>
            </w:r>
          </w:p>
        </w:tc>
      </w:tr>
      <w:tr w:rsidR="00964DE1" w:rsidRPr="00D75D6F" w14:paraId="3AEAB399" w14:textId="77777777" w:rsidTr="0045754D">
        <w:trPr>
          <w:trHeight w:hRule="exact" w:val="284"/>
          <w:jc w:val="center"/>
        </w:trPr>
        <w:tc>
          <w:tcPr>
            <w:tcW w:w="3484" w:type="dxa"/>
            <w:shd w:val="clear" w:color="auto" w:fill="auto"/>
          </w:tcPr>
          <w:p w14:paraId="27503CC2" w14:textId="77777777" w:rsidR="00964DE1" w:rsidRPr="00D75D6F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A5297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</w:t>
            </w:r>
            <w:r w:rsidRPr="00724441">
              <w:rPr>
                <w:rFonts w:ascii="Times New Roman" w:hAnsi="Times New Roman" w:cs="Times New Roman"/>
                <w:sz w:val="18"/>
                <w:szCs w:val="18"/>
              </w:rPr>
              <w:t>ig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st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4C379A6B" w14:textId="4B3975B6" w:rsidR="00964DE1" w:rsidRPr="00D562F5" w:rsidRDefault="00651D03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964DE1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0</w:t>
            </w:r>
            <w:r w:rsidR="00964DE1" w:rsidRPr="00D562F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0C2BE0B4" w14:textId="44DD101B" w:rsidR="00964DE1" w:rsidRPr="00D562F5" w:rsidRDefault="00651D03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964DE1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</w:t>
            </w:r>
            <w:proofErr w:type="gramStart"/>
            <w:r w:rsidR="00964DE1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,-</w:t>
            </w:r>
            <w:proofErr w:type="gramEnd"/>
            <w:r w:rsidR="00964DE1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3]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0A58071A" w14:textId="448ECF16" w:rsidR="00964DE1" w:rsidRPr="00D562F5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–––––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6E151C47" w14:textId="35AB5AB5" w:rsidR="00964DE1" w:rsidRPr="00D562F5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–––––––––</w:t>
            </w:r>
          </w:p>
        </w:tc>
      </w:tr>
      <w:tr w:rsidR="00964DE1" w:rsidRPr="00D75D6F" w14:paraId="41830D9C" w14:textId="77777777" w:rsidTr="0045754D">
        <w:trPr>
          <w:trHeight w:hRule="exact" w:val="284"/>
          <w:jc w:val="center"/>
        </w:trPr>
        <w:tc>
          <w:tcPr>
            <w:tcW w:w="3484" w:type="dxa"/>
            <w:shd w:val="clear" w:color="auto" w:fill="auto"/>
          </w:tcPr>
          <w:p w14:paraId="58F8CC52" w14:textId="77777777" w:rsidR="00964DE1" w:rsidRPr="00D75D6F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A5297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</w:t>
            </w:r>
            <w:r w:rsidRPr="00724441">
              <w:rPr>
                <w:rFonts w:ascii="Times New Roman" w:hAnsi="Times New Roman" w:cs="Times New Roman"/>
                <w:sz w:val="18"/>
                <w:szCs w:val="18"/>
              </w:rPr>
              <w:t>ighest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5BC35A87" w14:textId="32EB338A" w:rsidR="00964DE1" w:rsidRPr="00D562F5" w:rsidRDefault="00651D03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964DE1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6</w:t>
            </w:r>
            <w:r w:rsidR="00964DE1" w:rsidRPr="00D562F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7074C6BB" w14:textId="1419C4DB" w:rsidR="00964DE1" w:rsidRPr="00D562F5" w:rsidRDefault="00651D03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964DE1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</w:t>
            </w:r>
            <w:proofErr w:type="gramStart"/>
            <w:r w:rsidR="00964DE1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,-</w:t>
            </w:r>
            <w:proofErr w:type="gramEnd"/>
            <w:r w:rsidR="00964DE1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9]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4AF8DE08" w14:textId="09C391D2" w:rsidR="00964DE1" w:rsidRPr="00D562F5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–––––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486ABA8A" w14:textId="2EBDE461" w:rsidR="00964DE1" w:rsidRPr="00D562F5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–––––––––</w:t>
            </w:r>
          </w:p>
        </w:tc>
      </w:tr>
      <w:tr w:rsidR="00AA79A0" w:rsidRPr="00D75D6F" w14:paraId="2CBDC7D2" w14:textId="77777777" w:rsidTr="0045754D">
        <w:trPr>
          <w:trHeight w:hRule="exact" w:val="284"/>
          <w:jc w:val="center"/>
        </w:trPr>
        <w:tc>
          <w:tcPr>
            <w:tcW w:w="3484" w:type="dxa"/>
            <w:shd w:val="clear" w:color="auto" w:fill="auto"/>
            <w:vAlign w:val="center"/>
          </w:tcPr>
          <w:p w14:paraId="5BADEC77" w14:textId="77777777" w:rsidR="00AA79A0" w:rsidRPr="00D75D6F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75D6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ccupational attainment Wave 5 ref.=lowest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3A55866B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90" w:type="dxa"/>
            <w:shd w:val="clear" w:color="auto" w:fill="auto"/>
            <w:vAlign w:val="center"/>
          </w:tcPr>
          <w:p w14:paraId="7E129401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  <w:shd w:val="clear" w:color="auto" w:fill="auto"/>
            <w:vAlign w:val="center"/>
          </w:tcPr>
          <w:p w14:paraId="29C4E21A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90" w:type="dxa"/>
            <w:shd w:val="clear" w:color="auto" w:fill="auto"/>
            <w:vAlign w:val="center"/>
          </w:tcPr>
          <w:p w14:paraId="0122BD1E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64DE1" w:rsidRPr="00D75D6F" w14:paraId="79E7E464" w14:textId="77777777" w:rsidTr="0045754D">
        <w:trPr>
          <w:trHeight w:hRule="exact" w:val="284"/>
          <w:jc w:val="center"/>
        </w:trPr>
        <w:tc>
          <w:tcPr>
            <w:tcW w:w="3484" w:type="dxa"/>
            <w:shd w:val="clear" w:color="auto" w:fill="auto"/>
          </w:tcPr>
          <w:p w14:paraId="07A7854E" w14:textId="77777777" w:rsidR="00964DE1" w:rsidRPr="00D75D6F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A5297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</w:t>
            </w:r>
            <w:r w:rsidRPr="00724441">
              <w:rPr>
                <w:rFonts w:ascii="Times New Roman" w:hAnsi="Times New Roman" w:cs="Times New Roman"/>
                <w:sz w:val="18"/>
                <w:szCs w:val="18"/>
              </w:rPr>
              <w:t>o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st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40B1C14A" w14:textId="5325BBC7" w:rsidR="00964DE1" w:rsidRPr="00D562F5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–––––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7E50FBB3" w14:textId="69A197AF" w:rsidR="00964DE1" w:rsidRPr="00D562F5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–––––––––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03D4F306" w14:textId="4FC73735" w:rsidR="00964DE1" w:rsidRPr="00D562F5" w:rsidRDefault="00651D03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964DE1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1B7BDD5C" w14:textId="407F5FED" w:rsidR="00964DE1" w:rsidRPr="00D562F5" w:rsidRDefault="00651D03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964DE1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5,0.15]</w:t>
            </w:r>
          </w:p>
        </w:tc>
      </w:tr>
      <w:tr w:rsidR="00964DE1" w:rsidRPr="00D75D6F" w14:paraId="315F71D0" w14:textId="77777777" w:rsidTr="0045754D">
        <w:trPr>
          <w:trHeight w:hRule="exact" w:val="284"/>
          <w:jc w:val="center"/>
        </w:trPr>
        <w:tc>
          <w:tcPr>
            <w:tcW w:w="3484" w:type="dxa"/>
            <w:shd w:val="clear" w:color="auto" w:fill="auto"/>
          </w:tcPr>
          <w:p w14:paraId="5031C597" w14:textId="77777777" w:rsidR="00964DE1" w:rsidRPr="00D75D6F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4441">
              <w:rPr>
                <w:rFonts w:ascii="Times New Roman" w:hAnsi="Times New Roman" w:cs="Times New Roman"/>
                <w:sz w:val="18"/>
                <w:szCs w:val="18"/>
              </w:rPr>
              <w:t>Middle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20761609" w14:textId="7744FEF8" w:rsidR="00964DE1" w:rsidRPr="00D562F5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–––––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6D382B7D" w14:textId="2CF66D9A" w:rsidR="00964DE1" w:rsidRPr="00D562F5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–––––––––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1EE93A8C" w14:textId="47639CCA" w:rsidR="00964DE1" w:rsidRPr="00D562F5" w:rsidRDefault="00651D03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964DE1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7477C221" w14:textId="072E451D" w:rsidR="00964DE1" w:rsidRPr="00D562F5" w:rsidRDefault="00651D03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964DE1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8,0.12]</w:t>
            </w:r>
          </w:p>
        </w:tc>
      </w:tr>
      <w:tr w:rsidR="00964DE1" w:rsidRPr="00D75D6F" w14:paraId="67623A6E" w14:textId="77777777" w:rsidTr="0045754D">
        <w:trPr>
          <w:trHeight w:hRule="exact" w:val="284"/>
          <w:jc w:val="center"/>
        </w:trPr>
        <w:tc>
          <w:tcPr>
            <w:tcW w:w="3484" w:type="dxa"/>
            <w:shd w:val="clear" w:color="auto" w:fill="auto"/>
          </w:tcPr>
          <w:p w14:paraId="359DFBED" w14:textId="77777777" w:rsidR="00964DE1" w:rsidRPr="00D75D6F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A5297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</w:t>
            </w:r>
            <w:r w:rsidRPr="00724441">
              <w:rPr>
                <w:rFonts w:ascii="Times New Roman" w:hAnsi="Times New Roman" w:cs="Times New Roman"/>
                <w:sz w:val="18"/>
                <w:szCs w:val="18"/>
              </w:rPr>
              <w:t>ig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st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08D671E4" w14:textId="04D76A04" w:rsidR="00964DE1" w:rsidRPr="00D562F5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–––––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25DBF38C" w14:textId="570AD05A" w:rsidR="00964DE1" w:rsidRPr="00D562F5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–––––––––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021B12C9" w14:textId="59AA332C" w:rsidR="00964DE1" w:rsidRPr="00D562F5" w:rsidRDefault="00651D03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964DE1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63AC6316" w14:textId="593A2B5D" w:rsidR="00964DE1" w:rsidRPr="00D562F5" w:rsidRDefault="00651D03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964DE1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15,0.05]</w:t>
            </w:r>
          </w:p>
        </w:tc>
      </w:tr>
      <w:tr w:rsidR="00964DE1" w:rsidRPr="00D75D6F" w14:paraId="6E24A255" w14:textId="77777777" w:rsidTr="0045754D">
        <w:trPr>
          <w:trHeight w:hRule="exact" w:val="284"/>
          <w:jc w:val="center"/>
        </w:trPr>
        <w:tc>
          <w:tcPr>
            <w:tcW w:w="3484" w:type="dxa"/>
            <w:tcBorders>
              <w:bottom w:val="single" w:sz="4" w:space="0" w:color="auto"/>
            </w:tcBorders>
            <w:shd w:val="clear" w:color="auto" w:fill="auto"/>
          </w:tcPr>
          <w:p w14:paraId="3E686CF8" w14:textId="77777777" w:rsidR="00964DE1" w:rsidRPr="00D75D6F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A5297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</w:t>
            </w:r>
            <w:r w:rsidRPr="00724441">
              <w:rPr>
                <w:rFonts w:ascii="Times New Roman" w:hAnsi="Times New Roman" w:cs="Times New Roman"/>
                <w:sz w:val="18"/>
                <w:szCs w:val="18"/>
              </w:rPr>
              <w:t>ighest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294C39" w14:textId="54E7EFAD" w:rsidR="00964DE1" w:rsidRPr="00D562F5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–––––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5DF04A" w14:textId="60E297A9" w:rsidR="00964DE1" w:rsidRPr="00D562F5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–––––––––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D80899" w14:textId="73A11667" w:rsidR="00964DE1" w:rsidRPr="00D562F5" w:rsidRDefault="00651D03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964DE1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CE9485" w14:textId="357E4767" w:rsidR="00964DE1" w:rsidRPr="00D562F5" w:rsidRDefault="00651D03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964DE1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22,0.01]</w:t>
            </w:r>
          </w:p>
        </w:tc>
      </w:tr>
      <w:tr w:rsidR="00AA79A0" w:rsidRPr="00D75D6F" w14:paraId="6F128025" w14:textId="77777777" w:rsidTr="0045754D">
        <w:trPr>
          <w:trHeight w:hRule="exact" w:val="284"/>
          <w:jc w:val="center"/>
        </w:trPr>
        <w:tc>
          <w:tcPr>
            <w:tcW w:w="34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748600" w14:textId="230D3D06" w:rsidR="00AA79A0" w:rsidRPr="00D75D6F" w:rsidRDefault="00986BED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justed R</w:t>
            </w:r>
            <w:r w:rsidRPr="003872F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9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456FDD" w14:textId="1CD33719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5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E13E2A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1A92AC" w14:textId="4AEDDE10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2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7999EA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A79A0" w:rsidRPr="00D75D6F" w14:paraId="5DD383CB" w14:textId="77777777" w:rsidTr="0045754D">
        <w:trPr>
          <w:trHeight w:hRule="exact" w:val="284"/>
          <w:jc w:val="center"/>
        </w:trPr>
        <w:tc>
          <w:tcPr>
            <w:tcW w:w="34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CAF8FD" w14:textId="77777777" w:rsidR="00AA79A0" w:rsidRPr="00D75D6F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bservations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BECAF8" w14:textId="7C369015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76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7D4365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8F2F1D" w14:textId="48E3901F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76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0F58EE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14:paraId="1673DACA" w14:textId="77777777" w:rsidR="00AA79A0" w:rsidRPr="00D75D6F" w:rsidRDefault="00AA79A0" w:rsidP="00AA79A0">
      <w:pPr>
        <w:ind w:firstLine="720"/>
        <w:jc w:val="center"/>
        <w:rPr>
          <w:rFonts w:ascii="Times New Roman" w:hAnsi="Times New Roman" w:cs="Times New Roman"/>
        </w:rPr>
      </w:pPr>
      <w:r w:rsidRPr="004D5735">
        <w:rPr>
          <w:rFonts w:ascii="Times New Roman" w:hAnsi="Times New Roman" w:cs="Times New Roman"/>
          <w:i/>
          <w:iCs/>
          <w:sz w:val="20"/>
          <w:szCs w:val="20"/>
        </w:rPr>
        <w:t>Notes:</w:t>
      </w:r>
      <w:r w:rsidRPr="004D5735">
        <w:rPr>
          <w:rFonts w:ascii="Times New Roman" w:hAnsi="Times New Roman" w:cs="Times New Roman"/>
          <w:sz w:val="20"/>
          <w:szCs w:val="20"/>
        </w:rPr>
        <w:t xml:space="preserve"> * p &lt; 0.05, ** p &lt; 0.01, *** p &lt; 0.001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759D3B44" w14:textId="77777777" w:rsidR="00AA79A0" w:rsidRPr="00D75D6F" w:rsidRDefault="00AA79A0" w:rsidP="00AA79A0">
      <w:pPr>
        <w:rPr>
          <w:rFonts w:ascii="Times New Roman" w:hAnsi="Times New Roman" w:cs="Times New Roman"/>
        </w:rPr>
      </w:pPr>
    </w:p>
    <w:p w14:paraId="2BF78F46" w14:textId="77777777" w:rsidR="00AA79A0" w:rsidRPr="00D75D6F" w:rsidRDefault="00AA79A0" w:rsidP="00AA79A0">
      <w:pPr>
        <w:rPr>
          <w:rFonts w:ascii="Times New Roman" w:hAnsi="Times New Roman" w:cs="Times New Roman"/>
        </w:rPr>
      </w:pPr>
    </w:p>
    <w:p w14:paraId="534035BD" w14:textId="77777777" w:rsidR="00AA79A0" w:rsidRPr="00D75D6F" w:rsidRDefault="00AA79A0" w:rsidP="00AA79A0">
      <w:pPr>
        <w:rPr>
          <w:rFonts w:ascii="Times New Roman" w:hAnsi="Times New Roman" w:cs="Times New Roman"/>
        </w:rPr>
      </w:pPr>
    </w:p>
    <w:p w14:paraId="615A6E2C" w14:textId="77777777" w:rsidR="00AA79A0" w:rsidRPr="00D75D6F" w:rsidRDefault="00AA79A0" w:rsidP="00AA79A0">
      <w:pPr>
        <w:rPr>
          <w:rFonts w:ascii="Times New Roman" w:hAnsi="Times New Roman" w:cs="Times New Roman"/>
        </w:rPr>
      </w:pPr>
    </w:p>
    <w:p w14:paraId="65417802" w14:textId="77777777" w:rsidR="00AA79A0" w:rsidRDefault="00AA79A0" w:rsidP="00AA79A0">
      <w:pPr>
        <w:rPr>
          <w:rFonts w:ascii="Times New Roman" w:hAnsi="Times New Roman" w:cs="Times New Roman"/>
        </w:rPr>
      </w:pPr>
    </w:p>
    <w:p w14:paraId="1BA5BF64" w14:textId="77777777" w:rsidR="00AA79A0" w:rsidRDefault="00AA79A0" w:rsidP="00AA79A0">
      <w:pPr>
        <w:rPr>
          <w:rFonts w:ascii="Times New Roman" w:hAnsi="Times New Roman" w:cs="Times New Roman"/>
        </w:rPr>
      </w:pPr>
    </w:p>
    <w:p w14:paraId="40AC30ED" w14:textId="77777777" w:rsidR="00AA79A0" w:rsidRDefault="00AA79A0" w:rsidP="00AA79A0">
      <w:pPr>
        <w:rPr>
          <w:rFonts w:ascii="Times New Roman" w:hAnsi="Times New Roman" w:cs="Times New Roman"/>
        </w:rPr>
      </w:pPr>
    </w:p>
    <w:p w14:paraId="28DDC685" w14:textId="77777777" w:rsidR="00AA79A0" w:rsidRDefault="00AA79A0" w:rsidP="00AA79A0">
      <w:pPr>
        <w:rPr>
          <w:rFonts w:ascii="Times New Roman" w:hAnsi="Times New Roman" w:cs="Times New Roman"/>
        </w:rPr>
      </w:pPr>
    </w:p>
    <w:p w14:paraId="5F15AEA9" w14:textId="77777777" w:rsidR="00AA79A0" w:rsidRPr="00D75D6F" w:rsidRDefault="00AA79A0" w:rsidP="00AA79A0">
      <w:pPr>
        <w:rPr>
          <w:rFonts w:ascii="Times New Roman" w:hAnsi="Times New Roman" w:cs="Times New Roman"/>
        </w:rPr>
      </w:pPr>
    </w:p>
    <w:p w14:paraId="5DDA7B22" w14:textId="77777777" w:rsidR="00AA79A0" w:rsidRPr="00C45A94" w:rsidRDefault="00AA79A0" w:rsidP="00AA79A0">
      <w:pPr>
        <w:spacing w:after="0"/>
        <w:jc w:val="center"/>
        <w:rPr>
          <w:rFonts w:ascii="Times New Roman" w:hAnsi="Times New Roman" w:cs="Times New Roman"/>
          <w:sz w:val="20"/>
          <w:szCs w:val="20"/>
        </w:rPr>
      </w:pPr>
      <w:r w:rsidRPr="00C45A94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Pr="00C45A94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C45A94">
        <w:rPr>
          <w:rFonts w:ascii="Times New Roman" w:hAnsi="Times New Roman" w:cs="Times New Roman"/>
          <w:sz w:val="20"/>
          <w:szCs w:val="20"/>
        </w:rPr>
        <w:t xml:space="preserve"> Accounting for specific medications use</w:t>
      </w:r>
    </w:p>
    <w:tbl>
      <w:tblPr>
        <w:tblW w:w="7460" w:type="dxa"/>
        <w:jc w:val="center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3296"/>
        <w:gridCol w:w="861"/>
        <w:gridCol w:w="1221"/>
        <w:gridCol w:w="861"/>
        <w:gridCol w:w="1221"/>
      </w:tblGrid>
      <w:tr w:rsidR="00AA79A0" w:rsidRPr="00D75D6F" w14:paraId="0578D565" w14:textId="77777777" w:rsidTr="00CF3780">
        <w:trPr>
          <w:jc w:val="center"/>
        </w:trPr>
        <w:tc>
          <w:tcPr>
            <w:tcW w:w="329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1B2BD37" w14:textId="77777777" w:rsidR="00AA79A0" w:rsidRPr="00D75D6F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11B61A" w14:textId="77777777" w:rsidR="00AA79A0" w:rsidRPr="00D75D6F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D6F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20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83FC73" w14:textId="77777777" w:rsidR="00AA79A0" w:rsidRPr="00D75D6F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D6F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</w:tr>
      <w:tr w:rsidR="00AA79A0" w:rsidRPr="00D75D6F" w14:paraId="60D06137" w14:textId="77777777" w:rsidTr="00CF3780">
        <w:trPr>
          <w:trHeight w:hRule="exact" w:val="284"/>
          <w:jc w:val="center"/>
        </w:trPr>
        <w:tc>
          <w:tcPr>
            <w:tcW w:w="32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79F42DC" w14:textId="77777777" w:rsidR="00AA79A0" w:rsidRPr="00D75D6F" w:rsidRDefault="00AA79A0" w:rsidP="0045754D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D4AA1F" w14:textId="667AA0DC" w:rsidR="00AA79A0" w:rsidRPr="00D75D6F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B244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β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8F2395" w14:textId="41392119" w:rsidR="00AA79A0" w:rsidRPr="00D75D6F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B244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CI95]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54C712" w14:textId="6AFEF962" w:rsidR="00AA79A0" w:rsidRPr="00D75D6F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B244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β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65E35D" w14:textId="3D902E0E" w:rsidR="00AA79A0" w:rsidRPr="00D75D6F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B244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CI95]</w:t>
            </w:r>
          </w:p>
        </w:tc>
      </w:tr>
      <w:tr w:rsidR="00AA79A0" w:rsidRPr="00D75D6F" w14:paraId="1CDA60E0" w14:textId="77777777" w:rsidTr="0045754D">
        <w:trPr>
          <w:trHeight w:hRule="exact" w:val="284"/>
          <w:jc w:val="center"/>
        </w:trPr>
        <w:tc>
          <w:tcPr>
            <w:tcW w:w="32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2E73B1" w14:textId="77777777" w:rsidR="00AA79A0" w:rsidRPr="00D75D6F" w:rsidRDefault="00AA79A0" w:rsidP="0045754D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75D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1918AE" w14:textId="298F713C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3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D49AB6" w14:textId="11779DBE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91,0.95]</w:t>
            </w: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40073E" w14:textId="16774D61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3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62A82C" w14:textId="1070EBAA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91,0.95]</w:t>
            </w:r>
          </w:p>
        </w:tc>
      </w:tr>
      <w:tr w:rsidR="00AA79A0" w:rsidRPr="00D75D6F" w14:paraId="3CDAB3B0" w14:textId="77777777" w:rsidTr="0045754D">
        <w:trPr>
          <w:trHeight w:hRule="exact" w:val="284"/>
          <w:jc w:val="center"/>
        </w:trPr>
        <w:tc>
          <w:tcPr>
            <w:tcW w:w="3296" w:type="dxa"/>
            <w:shd w:val="clear" w:color="auto" w:fill="auto"/>
            <w:vAlign w:val="center"/>
          </w:tcPr>
          <w:p w14:paraId="00C33065" w14:textId="77777777" w:rsidR="00AA79A0" w:rsidRPr="00D75D6F" w:rsidRDefault="00AA79A0" w:rsidP="0045754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D6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Immobile income quintiles 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5B243CF3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21" w:type="dxa"/>
            <w:shd w:val="clear" w:color="auto" w:fill="auto"/>
            <w:vAlign w:val="center"/>
          </w:tcPr>
          <w:p w14:paraId="18432134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61" w:type="dxa"/>
            <w:shd w:val="clear" w:color="auto" w:fill="auto"/>
            <w:vAlign w:val="center"/>
          </w:tcPr>
          <w:p w14:paraId="625D8E8C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21" w:type="dxa"/>
            <w:shd w:val="clear" w:color="auto" w:fill="auto"/>
            <w:vAlign w:val="center"/>
          </w:tcPr>
          <w:p w14:paraId="3A3275B7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A79A0" w:rsidRPr="00D75D6F" w14:paraId="4D8076C9" w14:textId="77777777" w:rsidTr="0045754D">
        <w:trPr>
          <w:trHeight w:hRule="exact" w:val="284"/>
          <w:jc w:val="center"/>
        </w:trPr>
        <w:tc>
          <w:tcPr>
            <w:tcW w:w="3296" w:type="dxa"/>
            <w:shd w:val="clear" w:color="auto" w:fill="auto"/>
          </w:tcPr>
          <w:p w14:paraId="2D2C4859" w14:textId="77777777" w:rsidR="00AA79A0" w:rsidRPr="00D75D6F" w:rsidRDefault="00AA79A0" w:rsidP="0045754D">
            <w:pPr>
              <w:spacing w:after="0"/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A5297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</w:t>
            </w:r>
            <w:r w:rsidRPr="00724441">
              <w:rPr>
                <w:rFonts w:ascii="Times New Roman" w:hAnsi="Times New Roman" w:cs="Times New Roman"/>
                <w:sz w:val="18"/>
                <w:szCs w:val="18"/>
              </w:rPr>
              <w:t>owest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16E036E8" w14:textId="0265086F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2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32A71B14" w14:textId="69C86595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13,0.31]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4FC69BF7" w14:textId="2C33FFBA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2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115A3A6F" w14:textId="666C976E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13,0.31]</w:t>
            </w:r>
          </w:p>
        </w:tc>
      </w:tr>
      <w:tr w:rsidR="00AA79A0" w:rsidRPr="00D75D6F" w14:paraId="036ADA29" w14:textId="77777777" w:rsidTr="0045754D">
        <w:trPr>
          <w:trHeight w:hRule="exact" w:val="284"/>
          <w:jc w:val="center"/>
        </w:trPr>
        <w:tc>
          <w:tcPr>
            <w:tcW w:w="3296" w:type="dxa"/>
            <w:shd w:val="clear" w:color="auto" w:fill="auto"/>
          </w:tcPr>
          <w:p w14:paraId="5459DB47" w14:textId="77777777" w:rsidR="00AA79A0" w:rsidRPr="00D75D6F" w:rsidRDefault="00AA79A0" w:rsidP="0045754D">
            <w:pPr>
              <w:spacing w:after="0"/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A5297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</w:t>
            </w:r>
            <w:r w:rsidRPr="00724441">
              <w:rPr>
                <w:rFonts w:ascii="Times New Roman" w:hAnsi="Times New Roman" w:cs="Times New Roman"/>
                <w:sz w:val="18"/>
                <w:szCs w:val="18"/>
              </w:rPr>
              <w:t>o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st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163E1FF7" w14:textId="3C9356D7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685D1328" w14:textId="503D9914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3,0.16]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55B4C9DC" w14:textId="5CCD4151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13B0DF15" w14:textId="35115483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2,0.16]</w:t>
            </w:r>
          </w:p>
        </w:tc>
      </w:tr>
      <w:tr w:rsidR="00AA79A0" w:rsidRPr="00D75D6F" w14:paraId="0E90C6A7" w14:textId="77777777" w:rsidTr="0045754D">
        <w:trPr>
          <w:trHeight w:hRule="exact" w:val="284"/>
          <w:jc w:val="center"/>
        </w:trPr>
        <w:tc>
          <w:tcPr>
            <w:tcW w:w="3296" w:type="dxa"/>
            <w:shd w:val="clear" w:color="auto" w:fill="auto"/>
          </w:tcPr>
          <w:p w14:paraId="35400CD8" w14:textId="77777777" w:rsidR="00AA79A0" w:rsidRPr="00D75D6F" w:rsidRDefault="00AA79A0" w:rsidP="0045754D">
            <w:pPr>
              <w:spacing w:after="0"/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  <w:r w:rsidRPr="00724441">
              <w:rPr>
                <w:rFonts w:ascii="Times New Roman" w:hAnsi="Times New Roman" w:cs="Times New Roman"/>
                <w:sz w:val="18"/>
                <w:szCs w:val="18"/>
              </w:rPr>
              <w:t>Middle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75398BEA" w14:textId="2CA178CF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3BB97ADB" w14:textId="6B4C8F2D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11,0.05]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55AAFE4C" w14:textId="0F1FE5E5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1BEA822D" w14:textId="36EF8013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11,0.05]</w:t>
            </w:r>
          </w:p>
        </w:tc>
      </w:tr>
      <w:tr w:rsidR="00AA79A0" w:rsidRPr="00D75D6F" w14:paraId="2B32F726" w14:textId="77777777" w:rsidTr="0045754D">
        <w:trPr>
          <w:trHeight w:hRule="exact" w:val="284"/>
          <w:jc w:val="center"/>
        </w:trPr>
        <w:tc>
          <w:tcPr>
            <w:tcW w:w="3296" w:type="dxa"/>
            <w:shd w:val="clear" w:color="auto" w:fill="auto"/>
          </w:tcPr>
          <w:p w14:paraId="6321A106" w14:textId="77777777" w:rsidR="00AA79A0" w:rsidRPr="00D75D6F" w:rsidRDefault="00AA79A0" w:rsidP="0045754D">
            <w:pPr>
              <w:spacing w:after="0"/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A5297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</w:t>
            </w:r>
            <w:r w:rsidRPr="00724441">
              <w:rPr>
                <w:rFonts w:ascii="Times New Roman" w:hAnsi="Times New Roman" w:cs="Times New Roman"/>
                <w:sz w:val="18"/>
                <w:szCs w:val="18"/>
              </w:rPr>
              <w:t>ig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st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1C2B5167" w14:textId="44CB1410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44DE9750" w14:textId="668CF4C6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</w:t>
            </w:r>
            <w:proofErr w:type="gramStart"/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,-</w:t>
            </w:r>
            <w:proofErr w:type="gramEnd"/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]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2A5FA910" w14:textId="3CAF75A3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32E58BDA" w14:textId="6ABAAE13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</w:t>
            </w:r>
            <w:proofErr w:type="gramStart"/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,-</w:t>
            </w:r>
            <w:proofErr w:type="gramEnd"/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]</w:t>
            </w:r>
          </w:p>
        </w:tc>
      </w:tr>
      <w:tr w:rsidR="00AA79A0" w:rsidRPr="00D75D6F" w14:paraId="6D441ADA" w14:textId="77777777" w:rsidTr="0045754D">
        <w:trPr>
          <w:trHeight w:hRule="exact" w:val="284"/>
          <w:jc w:val="center"/>
        </w:trPr>
        <w:tc>
          <w:tcPr>
            <w:tcW w:w="3296" w:type="dxa"/>
            <w:shd w:val="clear" w:color="auto" w:fill="auto"/>
          </w:tcPr>
          <w:p w14:paraId="5D40352F" w14:textId="77777777" w:rsidR="00AA79A0" w:rsidRPr="00D75D6F" w:rsidRDefault="00AA79A0" w:rsidP="0045754D">
            <w:pPr>
              <w:spacing w:after="0"/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A5297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</w:t>
            </w:r>
            <w:r w:rsidRPr="00724441">
              <w:rPr>
                <w:rFonts w:ascii="Times New Roman" w:hAnsi="Times New Roman" w:cs="Times New Roman"/>
                <w:sz w:val="18"/>
                <w:szCs w:val="18"/>
              </w:rPr>
              <w:t>ighest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034537C0" w14:textId="659E35D7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6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117874E7" w14:textId="21DA99F3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</w:t>
            </w:r>
            <w:proofErr w:type="gramStart"/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,-</w:t>
            </w:r>
            <w:proofErr w:type="gramEnd"/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]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55298594" w14:textId="7C4CFB7A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6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34F6706F" w14:textId="07D4EE34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</w:t>
            </w:r>
            <w:proofErr w:type="gramStart"/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,-</w:t>
            </w:r>
            <w:proofErr w:type="gramEnd"/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]</w:t>
            </w:r>
          </w:p>
        </w:tc>
      </w:tr>
      <w:tr w:rsidR="00AA79A0" w:rsidRPr="00D75D6F" w14:paraId="1C16EC0A" w14:textId="77777777" w:rsidTr="0045754D">
        <w:trPr>
          <w:trHeight w:hRule="exact" w:val="284"/>
          <w:jc w:val="center"/>
        </w:trPr>
        <w:tc>
          <w:tcPr>
            <w:tcW w:w="3296" w:type="dxa"/>
            <w:shd w:val="clear" w:color="auto" w:fill="auto"/>
            <w:vAlign w:val="center"/>
          </w:tcPr>
          <w:p w14:paraId="68C716CD" w14:textId="77777777" w:rsidR="00AA79A0" w:rsidRPr="00D75D6F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61" w:type="dxa"/>
            <w:shd w:val="clear" w:color="auto" w:fill="auto"/>
            <w:vAlign w:val="center"/>
          </w:tcPr>
          <w:p w14:paraId="38C2AF2F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21" w:type="dxa"/>
            <w:shd w:val="clear" w:color="auto" w:fill="auto"/>
            <w:vAlign w:val="center"/>
          </w:tcPr>
          <w:p w14:paraId="1FC76974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61" w:type="dxa"/>
            <w:shd w:val="clear" w:color="auto" w:fill="auto"/>
            <w:vAlign w:val="center"/>
          </w:tcPr>
          <w:p w14:paraId="402556A4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21" w:type="dxa"/>
            <w:shd w:val="clear" w:color="auto" w:fill="auto"/>
            <w:vAlign w:val="center"/>
          </w:tcPr>
          <w:p w14:paraId="7379A0B3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A79A0" w:rsidRPr="00D75D6F" w14:paraId="11F5ED17" w14:textId="77777777" w:rsidTr="0045754D">
        <w:trPr>
          <w:trHeight w:hRule="exact" w:val="284"/>
          <w:jc w:val="center"/>
        </w:trPr>
        <w:tc>
          <w:tcPr>
            <w:tcW w:w="3296" w:type="dxa"/>
            <w:shd w:val="clear" w:color="auto" w:fill="auto"/>
            <w:vAlign w:val="center"/>
          </w:tcPr>
          <w:p w14:paraId="3669FC99" w14:textId="77777777" w:rsidR="00AA79A0" w:rsidRPr="00D75D6F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D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rigin weight 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1B0C3F91" w14:textId="51FDBF92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3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3FEF6A2E" w14:textId="7703B60D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14,1.12]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5EC92BA5" w14:textId="4AEE7872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4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669C36F9" w14:textId="110C430D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17,1.11]</w:t>
            </w:r>
          </w:p>
        </w:tc>
      </w:tr>
      <w:tr w:rsidR="00AA79A0" w:rsidRPr="00D75D6F" w14:paraId="4FD9E381" w14:textId="77777777" w:rsidTr="0045754D">
        <w:trPr>
          <w:trHeight w:hRule="exact" w:val="284"/>
          <w:jc w:val="center"/>
        </w:trPr>
        <w:tc>
          <w:tcPr>
            <w:tcW w:w="3296" w:type="dxa"/>
            <w:shd w:val="clear" w:color="auto" w:fill="auto"/>
            <w:vAlign w:val="center"/>
          </w:tcPr>
          <w:p w14:paraId="22953DC9" w14:textId="77777777" w:rsidR="00AA79A0" w:rsidRPr="00D75D6F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ome m</w:t>
            </w:r>
            <w:r w:rsidRPr="00D75D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bility: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527004DC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21" w:type="dxa"/>
            <w:shd w:val="clear" w:color="auto" w:fill="auto"/>
            <w:vAlign w:val="center"/>
          </w:tcPr>
          <w:p w14:paraId="2E7758A5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61" w:type="dxa"/>
            <w:shd w:val="clear" w:color="auto" w:fill="auto"/>
            <w:vAlign w:val="center"/>
          </w:tcPr>
          <w:p w14:paraId="33907AEC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21" w:type="dxa"/>
            <w:shd w:val="clear" w:color="auto" w:fill="auto"/>
            <w:vAlign w:val="center"/>
          </w:tcPr>
          <w:p w14:paraId="48C8866D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A79A0" w:rsidRPr="00D75D6F" w14:paraId="3F5E152D" w14:textId="77777777" w:rsidTr="0045754D">
        <w:trPr>
          <w:trHeight w:hRule="exact" w:val="284"/>
          <w:jc w:val="center"/>
        </w:trPr>
        <w:tc>
          <w:tcPr>
            <w:tcW w:w="3296" w:type="dxa"/>
            <w:shd w:val="clear" w:color="auto" w:fill="auto"/>
            <w:vAlign w:val="center"/>
          </w:tcPr>
          <w:p w14:paraId="74F9B8E2" w14:textId="77777777" w:rsidR="00AA79A0" w:rsidRPr="00D75D6F" w:rsidRDefault="00AA79A0" w:rsidP="0045754D">
            <w:pPr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  <w:r w:rsidRPr="00D75D6F">
              <w:rPr>
                <w:rFonts w:ascii="Times New Roman" w:hAnsi="Times New Roman" w:cs="Times New Roman"/>
                <w:sz w:val="18"/>
                <w:szCs w:val="18"/>
              </w:rPr>
              <w:t>Long-range downward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2B369AF5" w14:textId="54950A29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68E36F5C" w14:textId="0996CE5D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4,0.14]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78340BC3" w14:textId="53F0E704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7FB434E4" w14:textId="44E837CF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10,0.09]</w:t>
            </w:r>
          </w:p>
        </w:tc>
      </w:tr>
      <w:tr w:rsidR="00AA79A0" w:rsidRPr="00D75D6F" w14:paraId="2C6CCFAD" w14:textId="77777777" w:rsidTr="0045754D">
        <w:trPr>
          <w:trHeight w:hRule="exact" w:val="284"/>
          <w:jc w:val="center"/>
        </w:trPr>
        <w:tc>
          <w:tcPr>
            <w:tcW w:w="3296" w:type="dxa"/>
            <w:shd w:val="clear" w:color="auto" w:fill="auto"/>
            <w:vAlign w:val="center"/>
          </w:tcPr>
          <w:p w14:paraId="175F2D0D" w14:textId="77777777" w:rsidR="00AA79A0" w:rsidRPr="00D75D6F" w:rsidRDefault="00AA79A0" w:rsidP="0045754D">
            <w:pPr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  <w:r w:rsidRPr="00D75D6F">
              <w:rPr>
                <w:rFonts w:ascii="Times New Roman" w:hAnsi="Times New Roman" w:cs="Times New Roman"/>
                <w:sz w:val="18"/>
                <w:szCs w:val="18"/>
              </w:rPr>
              <w:t xml:space="preserve">Short-range downward  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39500D10" w14:textId="2A131F01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4F11E146" w14:textId="7FB96C3F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8,0.08]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7BFC18B0" w14:textId="09A35616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114C051C" w14:textId="3C33E07A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11,0.10]</w:t>
            </w:r>
          </w:p>
        </w:tc>
      </w:tr>
      <w:tr w:rsidR="00AA79A0" w:rsidRPr="00D75D6F" w14:paraId="1828720D" w14:textId="77777777" w:rsidTr="0045754D">
        <w:trPr>
          <w:trHeight w:hRule="exact" w:val="284"/>
          <w:jc w:val="center"/>
        </w:trPr>
        <w:tc>
          <w:tcPr>
            <w:tcW w:w="3296" w:type="dxa"/>
            <w:shd w:val="clear" w:color="auto" w:fill="auto"/>
            <w:vAlign w:val="center"/>
          </w:tcPr>
          <w:p w14:paraId="6567E4C8" w14:textId="77777777" w:rsidR="00AA79A0" w:rsidRPr="00D75D6F" w:rsidRDefault="00AA79A0" w:rsidP="0045754D">
            <w:pPr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  <w:r w:rsidRPr="00D75D6F">
              <w:rPr>
                <w:rFonts w:ascii="Times New Roman" w:hAnsi="Times New Roman" w:cs="Times New Roman"/>
                <w:sz w:val="18"/>
                <w:szCs w:val="18"/>
              </w:rPr>
              <w:t>Long-range upward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5DC0AAB1" w14:textId="23D97D65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43612091" w14:textId="3B75B99E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19,0.14]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002B3378" w14:textId="2142D93E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14623F70" w14:textId="66443083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21,0.12]</w:t>
            </w:r>
          </w:p>
        </w:tc>
      </w:tr>
      <w:tr w:rsidR="00AA79A0" w:rsidRPr="00D75D6F" w14:paraId="5E4E1F69" w14:textId="77777777" w:rsidTr="0045754D">
        <w:trPr>
          <w:trHeight w:hRule="exact" w:val="284"/>
          <w:jc w:val="center"/>
        </w:trPr>
        <w:tc>
          <w:tcPr>
            <w:tcW w:w="3296" w:type="dxa"/>
            <w:shd w:val="clear" w:color="auto" w:fill="auto"/>
            <w:vAlign w:val="center"/>
          </w:tcPr>
          <w:p w14:paraId="62AC0DB5" w14:textId="77777777" w:rsidR="00AA79A0" w:rsidRPr="00D75D6F" w:rsidRDefault="00AA79A0" w:rsidP="0045754D">
            <w:pPr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  <w:r w:rsidRPr="00D75D6F">
              <w:rPr>
                <w:rFonts w:ascii="Times New Roman" w:hAnsi="Times New Roman" w:cs="Times New Roman"/>
                <w:sz w:val="18"/>
                <w:szCs w:val="18"/>
              </w:rPr>
              <w:t>Short-range upward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7D96B27F" w14:textId="10E05C35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194AAB13" w14:textId="6072B4E6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10,0.16]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6091B1F8" w14:textId="1712FA48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50656E87" w14:textId="239DA696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21,0.12]</w:t>
            </w:r>
          </w:p>
        </w:tc>
      </w:tr>
      <w:tr w:rsidR="00AA79A0" w:rsidRPr="00D75D6F" w14:paraId="4935B2D7" w14:textId="77777777" w:rsidTr="0045754D">
        <w:trPr>
          <w:trHeight w:hRule="exact" w:val="284"/>
          <w:jc w:val="center"/>
        </w:trPr>
        <w:tc>
          <w:tcPr>
            <w:tcW w:w="3296" w:type="dxa"/>
            <w:shd w:val="clear" w:color="auto" w:fill="auto"/>
            <w:vAlign w:val="center"/>
          </w:tcPr>
          <w:p w14:paraId="7617EE56" w14:textId="77777777" w:rsidR="00AA79A0" w:rsidRPr="00D75D6F" w:rsidRDefault="00AA79A0" w:rsidP="0045754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or self-rated health Wave 1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0F1F485D" w14:textId="0D957F42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3E27D9A6" w14:textId="543264CD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04,0.17]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19D5822F" w14:textId="19FAFA41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2EF0067D" w14:textId="1259D5E6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8,0.18]</w:t>
            </w:r>
          </w:p>
        </w:tc>
      </w:tr>
      <w:tr w:rsidR="00AA79A0" w:rsidRPr="00D75D6F" w14:paraId="2636B7AC" w14:textId="77777777" w:rsidTr="0045754D">
        <w:trPr>
          <w:trHeight w:hRule="exact" w:val="284"/>
          <w:jc w:val="center"/>
        </w:trPr>
        <w:tc>
          <w:tcPr>
            <w:tcW w:w="3296" w:type="dxa"/>
            <w:shd w:val="clear" w:color="auto" w:fill="auto"/>
            <w:vAlign w:val="center"/>
          </w:tcPr>
          <w:p w14:paraId="2C1ABC3F" w14:textId="77777777" w:rsidR="00AA79A0" w:rsidRPr="00D75D6F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75D6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Interactions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terms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18B48412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21" w:type="dxa"/>
            <w:shd w:val="clear" w:color="auto" w:fill="auto"/>
            <w:vAlign w:val="center"/>
          </w:tcPr>
          <w:p w14:paraId="603B6F71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61" w:type="dxa"/>
            <w:shd w:val="clear" w:color="auto" w:fill="auto"/>
            <w:vAlign w:val="center"/>
          </w:tcPr>
          <w:p w14:paraId="632F3823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21" w:type="dxa"/>
            <w:shd w:val="clear" w:color="auto" w:fill="auto"/>
            <w:vAlign w:val="center"/>
          </w:tcPr>
          <w:p w14:paraId="25897ABF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64DE1" w:rsidRPr="00D75D6F" w14:paraId="3D461899" w14:textId="77777777" w:rsidTr="0045754D">
        <w:trPr>
          <w:trHeight w:hRule="exact" w:val="284"/>
          <w:jc w:val="center"/>
        </w:trPr>
        <w:tc>
          <w:tcPr>
            <w:tcW w:w="3296" w:type="dxa"/>
            <w:shd w:val="clear" w:color="auto" w:fill="auto"/>
            <w:vAlign w:val="center"/>
          </w:tcPr>
          <w:p w14:paraId="1C310380" w14:textId="77777777" w:rsidR="00964DE1" w:rsidRPr="00D75D6F" w:rsidRDefault="00964DE1" w:rsidP="00964DE1">
            <w:pPr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  <w:r w:rsidRPr="00D75D6F">
              <w:rPr>
                <w:rFonts w:ascii="Times New Roman" w:hAnsi="Times New Roman" w:cs="Times New Roman"/>
                <w:sz w:val="18"/>
                <w:szCs w:val="18"/>
              </w:rPr>
              <w:t>Long-range downward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1F5FF9F4" w14:textId="7D7014F4" w:rsidR="00964DE1" w:rsidRPr="00D562F5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–––––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4004BED0" w14:textId="4FE0CB54" w:rsidR="00964DE1" w:rsidRPr="00D562F5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–––––––––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1118FBBF" w14:textId="7DF6B704" w:rsidR="00964DE1" w:rsidRPr="00D562F5" w:rsidRDefault="00651D03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964DE1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</w:t>
            </w:r>
            <w:r w:rsidR="00964DE1" w:rsidRPr="00D562F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067E7B1F" w14:textId="3242D7C9" w:rsidR="00964DE1" w:rsidRPr="00D562F5" w:rsidRDefault="00651D03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964DE1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03,0.35]</w:t>
            </w:r>
          </w:p>
        </w:tc>
      </w:tr>
      <w:tr w:rsidR="00964DE1" w:rsidRPr="00D75D6F" w14:paraId="5C613C74" w14:textId="77777777" w:rsidTr="0045754D">
        <w:trPr>
          <w:trHeight w:hRule="exact" w:val="284"/>
          <w:jc w:val="center"/>
        </w:trPr>
        <w:tc>
          <w:tcPr>
            <w:tcW w:w="3296" w:type="dxa"/>
            <w:shd w:val="clear" w:color="auto" w:fill="auto"/>
            <w:vAlign w:val="center"/>
          </w:tcPr>
          <w:p w14:paraId="452A723C" w14:textId="77777777" w:rsidR="00964DE1" w:rsidRPr="00D75D6F" w:rsidRDefault="00964DE1" w:rsidP="00964DE1">
            <w:pPr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  <w:r w:rsidRPr="00D75D6F">
              <w:rPr>
                <w:rFonts w:ascii="Times New Roman" w:hAnsi="Times New Roman" w:cs="Times New Roman"/>
                <w:sz w:val="18"/>
                <w:szCs w:val="18"/>
              </w:rPr>
              <w:t xml:space="preserve">Short-range downward  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086D3AAC" w14:textId="7DE52490" w:rsidR="00964DE1" w:rsidRPr="00D562F5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–––––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617087EA" w14:textId="5AB89A5A" w:rsidR="00964DE1" w:rsidRPr="00D562F5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–––––––––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351AF506" w14:textId="06A63957" w:rsidR="00964DE1" w:rsidRPr="00D562F5" w:rsidRDefault="00651D03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964DE1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6636B8ED" w14:textId="742F32C7" w:rsidR="00964DE1" w:rsidRPr="00D562F5" w:rsidRDefault="00651D03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964DE1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11,0.10]</w:t>
            </w:r>
          </w:p>
        </w:tc>
      </w:tr>
      <w:tr w:rsidR="00964DE1" w:rsidRPr="00D75D6F" w14:paraId="46E19A1F" w14:textId="77777777" w:rsidTr="0045754D">
        <w:trPr>
          <w:trHeight w:hRule="exact" w:val="284"/>
          <w:jc w:val="center"/>
        </w:trPr>
        <w:tc>
          <w:tcPr>
            <w:tcW w:w="3296" w:type="dxa"/>
            <w:shd w:val="clear" w:color="auto" w:fill="auto"/>
            <w:vAlign w:val="center"/>
          </w:tcPr>
          <w:p w14:paraId="19591E9C" w14:textId="77777777" w:rsidR="00964DE1" w:rsidRPr="00D75D6F" w:rsidRDefault="00964DE1" w:rsidP="00964DE1">
            <w:pPr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  <w:r w:rsidRPr="00D75D6F">
              <w:rPr>
                <w:rFonts w:ascii="Times New Roman" w:hAnsi="Times New Roman" w:cs="Times New Roman"/>
                <w:sz w:val="18"/>
                <w:szCs w:val="18"/>
              </w:rPr>
              <w:t>Long-range upward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0AF812CD" w14:textId="77065A37" w:rsidR="00964DE1" w:rsidRPr="00D562F5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–––––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69F60AED" w14:textId="49BFE2EC" w:rsidR="00964DE1" w:rsidRPr="00D562F5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–––––––––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1F0E18BE" w14:textId="3BD8EF45" w:rsidR="00964DE1" w:rsidRPr="00D562F5" w:rsidRDefault="00651D03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964DE1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7AD7E10D" w14:textId="2193220C" w:rsidR="00964DE1" w:rsidRPr="00D562F5" w:rsidRDefault="00651D03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964DE1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11,0.24]</w:t>
            </w:r>
          </w:p>
        </w:tc>
      </w:tr>
      <w:tr w:rsidR="00964DE1" w:rsidRPr="00D75D6F" w14:paraId="50585984" w14:textId="77777777" w:rsidTr="0045754D">
        <w:trPr>
          <w:trHeight w:hRule="exact" w:val="284"/>
          <w:jc w:val="center"/>
        </w:trPr>
        <w:tc>
          <w:tcPr>
            <w:tcW w:w="3296" w:type="dxa"/>
            <w:shd w:val="clear" w:color="auto" w:fill="auto"/>
            <w:vAlign w:val="center"/>
          </w:tcPr>
          <w:p w14:paraId="57E26E67" w14:textId="77777777" w:rsidR="00964DE1" w:rsidRPr="00D75D6F" w:rsidRDefault="00964DE1" w:rsidP="00964DE1">
            <w:pPr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  <w:r w:rsidRPr="00D75D6F">
              <w:rPr>
                <w:rFonts w:ascii="Times New Roman" w:hAnsi="Times New Roman" w:cs="Times New Roman"/>
                <w:sz w:val="18"/>
                <w:szCs w:val="18"/>
              </w:rPr>
              <w:t>Short-range upward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24B248C6" w14:textId="617143C9" w:rsidR="00964DE1" w:rsidRPr="00D562F5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–––––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669EA839" w14:textId="51425DDF" w:rsidR="00964DE1" w:rsidRPr="00D562F5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–––––––––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6FA879CE" w14:textId="5827081C" w:rsidR="00964DE1" w:rsidRPr="00D562F5" w:rsidRDefault="00651D03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964DE1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2D55D1A4" w14:textId="12A37EF3" w:rsidR="00964DE1" w:rsidRPr="00D562F5" w:rsidRDefault="00651D03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964DE1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24,0.12]</w:t>
            </w:r>
          </w:p>
        </w:tc>
      </w:tr>
      <w:tr w:rsidR="00AA79A0" w:rsidRPr="00D75D6F" w14:paraId="4688CAD8" w14:textId="77777777" w:rsidTr="0045754D">
        <w:trPr>
          <w:trHeight w:hRule="exact" w:val="284"/>
          <w:jc w:val="center"/>
        </w:trPr>
        <w:tc>
          <w:tcPr>
            <w:tcW w:w="3296" w:type="dxa"/>
            <w:shd w:val="clear" w:color="auto" w:fill="auto"/>
            <w:vAlign w:val="center"/>
          </w:tcPr>
          <w:p w14:paraId="686F0E18" w14:textId="77777777" w:rsidR="00AA79A0" w:rsidRPr="00D75D6F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75D6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edication use: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077C9334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21" w:type="dxa"/>
            <w:shd w:val="clear" w:color="auto" w:fill="auto"/>
            <w:vAlign w:val="center"/>
          </w:tcPr>
          <w:p w14:paraId="5127D542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61" w:type="dxa"/>
            <w:shd w:val="clear" w:color="auto" w:fill="auto"/>
            <w:vAlign w:val="center"/>
          </w:tcPr>
          <w:p w14:paraId="002D14A1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21" w:type="dxa"/>
            <w:shd w:val="clear" w:color="auto" w:fill="auto"/>
            <w:vAlign w:val="center"/>
          </w:tcPr>
          <w:p w14:paraId="5C7D1B2F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A79A0" w:rsidRPr="00D75D6F" w14:paraId="7D6F7757" w14:textId="77777777" w:rsidTr="0045754D">
        <w:trPr>
          <w:trHeight w:hRule="exact" w:val="284"/>
          <w:jc w:val="center"/>
        </w:trPr>
        <w:tc>
          <w:tcPr>
            <w:tcW w:w="3296" w:type="dxa"/>
            <w:shd w:val="clear" w:color="auto" w:fill="auto"/>
            <w:vAlign w:val="center"/>
          </w:tcPr>
          <w:p w14:paraId="08DA907F" w14:textId="77777777" w:rsidR="00AA79A0" w:rsidRPr="00D75D6F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D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abetic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43E60B50" w14:textId="19986685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3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6B4CD839" w14:textId="51C148F0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59,0.87]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7E0FEC94" w14:textId="7AB8C48C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3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43F3DCEE" w14:textId="40A11F55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59,0.87]</w:t>
            </w:r>
          </w:p>
        </w:tc>
      </w:tr>
      <w:tr w:rsidR="00AA79A0" w:rsidRPr="00D75D6F" w14:paraId="5C931E48" w14:textId="77777777" w:rsidTr="0045754D">
        <w:trPr>
          <w:trHeight w:hRule="exact" w:val="284"/>
          <w:jc w:val="center"/>
        </w:trPr>
        <w:tc>
          <w:tcPr>
            <w:tcW w:w="3296" w:type="dxa"/>
            <w:shd w:val="clear" w:color="auto" w:fill="auto"/>
            <w:vAlign w:val="center"/>
          </w:tcPr>
          <w:p w14:paraId="38423F7D" w14:textId="77777777" w:rsidR="00AA79A0" w:rsidRPr="00D75D6F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D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perlipidemic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608A740D" w14:textId="03D650F0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3A93082A" w14:textId="29472357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7,0.24]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35AD0D3F" w14:textId="00F0D041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4AE2097F" w14:textId="6CFB0818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6,0.24]</w:t>
            </w:r>
          </w:p>
        </w:tc>
      </w:tr>
      <w:tr w:rsidR="00AA79A0" w:rsidRPr="00D75D6F" w14:paraId="785AC49C" w14:textId="77777777" w:rsidTr="0045754D">
        <w:trPr>
          <w:trHeight w:hRule="exact" w:val="284"/>
          <w:jc w:val="center"/>
        </w:trPr>
        <w:tc>
          <w:tcPr>
            <w:tcW w:w="3296" w:type="dxa"/>
            <w:shd w:val="clear" w:color="auto" w:fill="auto"/>
            <w:vAlign w:val="center"/>
          </w:tcPr>
          <w:p w14:paraId="12FDA57F" w14:textId="77777777" w:rsidR="00AA79A0" w:rsidRPr="00D75D6F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D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flammatory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27C2BDD9" w14:textId="23CC01C2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74F9F6F6" w14:textId="615903F2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04,0.16]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34841FFF" w14:textId="7D0847E1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4BCC5161" w14:textId="41F6FBA4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04,0.16]</w:t>
            </w:r>
          </w:p>
        </w:tc>
      </w:tr>
      <w:tr w:rsidR="00AA79A0" w:rsidRPr="00D75D6F" w14:paraId="375F99F0" w14:textId="77777777" w:rsidTr="0045754D">
        <w:trPr>
          <w:trHeight w:hRule="exact" w:val="284"/>
          <w:jc w:val="center"/>
        </w:trPr>
        <w:tc>
          <w:tcPr>
            <w:tcW w:w="32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3594B9" w14:textId="77777777" w:rsidR="00AA79A0" w:rsidRPr="00D75D6F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D6F">
              <w:rPr>
                <w:rFonts w:ascii="Times New Roman" w:hAnsi="Times New Roman" w:cs="Times New Roman"/>
                <w:sz w:val="18"/>
                <w:szCs w:val="18"/>
              </w:rPr>
              <w:t>Hypertensive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976762" w14:textId="2385BC51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9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65DCD7" w14:textId="44D0E48E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29,0.49]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D5ED76" w14:textId="2B22DA7E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8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039B0A" w14:textId="15E70FB0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29,0.48]</w:t>
            </w:r>
          </w:p>
        </w:tc>
      </w:tr>
      <w:tr w:rsidR="00AA79A0" w:rsidRPr="00D75D6F" w14:paraId="56BD0207" w14:textId="77777777" w:rsidTr="0045754D">
        <w:trPr>
          <w:trHeight w:hRule="exact" w:val="284"/>
          <w:jc w:val="center"/>
        </w:trPr>
        <w:tc>
          <w:tcPr>
            <w:tcW w:w="32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A154B7" w14:textId="50EC5C59" w:rsidR="00AA79A0" w:rsidRPr="00D75D6F" w:rsidRDefault="00986BED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justed R</w:t>
            </w:r>
            <w:r w:rsidRPr="003872F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3BEA16" w14:textId="06B48A5F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6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9046A1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F2530C" w14:textId="658F4D53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6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68D4EB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A79A0" w:rsidRPr="00D75D6F" w14:paraId="3DD6B2D9" w14:textId="77777777" w:rsidTr="0045754D">
        <w:trPr>
          <w:trHeight w:hRule="exact" w:val="284"/>
          <w:jc w:val="center"/>
        </w:trPr>
        <w:tc>
          <w:tcPr>
            <w:tcW w:w="32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03AB66" w14:textId="77777777" w:rsidR="00AA79A0" w:rsidRPr="00D75D6F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bservations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D32E44" w14:textId="74FB80E4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88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A2A1BE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23FB52" w14:textId="3385FA10" w:rsidR="00AA79A0" w:rsidRPr="00D562F5" w:rsidRDefault="00651D03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D562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88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6D5806" w14:textId="77777777" w:rsidR="00AA79A0" w:rsidRPr="00D562F5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14:paraId="70981269" w14:textId="77777777" w:rsidR="00AA79A0" w:rsidRDefault="00AA79A0" w:rsidP="00AA79A0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4D5735">
        <w:rPr>
          <w:rFonts w:ascii="Times New Roman" w:hAnsi="Times New Roman" w:cs="Times New Roman"/>
          <w:i/>
          <w:iCs/>
          <w:sz w:val="20"/>
          <w:szCs w:val="20"/>
        </w:rPr>
        <w:t>Notes:</w:t>
      </w:r>
      <w:r w:rsidRPr="004D5735">
        <w:rPr>
          <w:rFonts w:ascii="Times New Roman" w:hAnsi="Times New Roman" w:cs="Times New Roman"/>
          <w:sz w:val="20"/>
          <w:szCs w:val="20"/>
        </w:rPr>
        <w:t xml:space="preserve"> * p &lt; 0.05, ** p &lt; 0.01, *** p &lt; 0.001</w:t>
      </w:r>
      <w:r w:rsidRPr="00D75D6F">
        <w:rPr>
          <w:rFonts w:ascii="Times New Roman" w:hAnsi="Times New Roman" w:cs="Times New Roman"/>
          <w:sz w:val="20"/>
          <w:szCs w:val="20"/>
          <w:lang w:val="en-US"/>
        </w:rPr>
        <w:t xml:space="preserve">, all models include additional </w:t>
      </w:r>
    </w:p>
    <w:p w14:paraId="15072F59" w14:textId="77777777" w:rsidR="00AA79A0" w:rsidRPr="00D75D6F" w:rsidRDefault="00AA79A0" w:rsidP="00AA79A0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D75D6F">
        <w:rPr>
          <w:rFonts w:ascii="Times New Roman" w:hAnsi="Times New Roman" w:cs="Times New Roman"/>
          <w:sz w:val="20"/>
          <w:szCs w:val="20"/>
          <w:lang w:val="en-US"/>
        </w:rPr>
        <w:t>controls as in Model 3 in Table 1.</w:t>
      </w:r>
    </w:p>
    <w:p w14:paraId="4FB01DB5" w14:textId="77777777" w:rsidR="00AA79A0" w:rsidRPr="00D75D6F" w:rsidRDefault="00AA79A0" w:rsidP="00AA79A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2708152" w14:textId="77777777" w:rsidR="00AA79A0" w:rsidRPr="00D75D6F" w:rsidRDefault="00AA79A0" w:rsidP="00AA79A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11DF517" w14:textId="77777777" w:rsidR="00AA79A0" w:rsidRPr="00D75D6F" w:rsidRDefault="00AA79A0" w:rsidP="00AA79A0">
      <w:pPr>
        <w:rPr>
          <w:rFonts w:ascii="Times New Roman" w:hAnsi="Times New Roman" w:cs="Times New Roman"/>
        </w:rPr>
      </w:pPr>
      <w:r w:rsidRPr="00D75D6F">
        <w:rPr>
          <w:rFonts w:ascii="Times New Roman" w:hAnsi="Times New Roman" w:cs="Times New Roman"/>
        </w:rPr>
        <w:br w:type="page"/>
      </w:r>
    </w:p>
    <w:p w14:paraId="15504614" w14:textId="77777777" w:rsidR="00AA79A0" w:rsidRPr="00C45A94" w:rsidRDefault="00AA79A0" w:rsidP="00AA79A0">
      <w:pPr>
        <w:spacing w:after="0"/>
        <w:jc w:val="center"/>
        <w:rPr>
          <w:rFonts w:ascii="Times New Roman" w:hAnsi="Times New Roman" w:cs="Times New Roman"/>
          <w:sz w:val="20"/>
          <w:szCs w:val="20"/>
        </w:rPr>
      </w:pPr>
      <w:r w:rsidRPr="00C45A94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0"/>
          <w:szCs w:val="20"/>
        </w:rPr>
        <w:t>7</w:t>
      </w:r>
      <w:r w:rsidRPr="00C45A94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C45A9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Models with h</w:t>
      </w:r>
      <w:r w:rsidRPr="00C45A94">
        <w:rPr>
          <w:rFonts w:ascii="Times New Roman" w:hAnsi="Times New Roman" w:cs="Times New Roman"/>
          <w:sz w:val="20"/>
          <w:szCs w:val="20"/>
        </w:rPr>
        <w:t>ousehold income Wave 5</w:t>
      </w:r>
    </w:p>
    <w:tbl>
      <w:tblPr>
        <w:tblW w:w="7640" w:type="dxa"/>
        <w:jc w:val="center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3261"/>
        <w:gridCol w:w="1076"/>
        <w:gridCol w:w="1221"/>
        <w:gridCol w:w="861"/>
        <w:gridCol w:w="1221"/>
      </w:tblGrid>
      <w:tr w:rsidR="00AA79A0" w:rsidRPr="00D75D6F" w14:paraId="4F828677" w14:textId="77777777" w:rsidTr="00CF3780">
        <w:trPr>
          <w:jc w:val="center"/>
        </w:trPr>
        <w:tc>
          <w:tcPr>
            <w:tcW w:w="326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39D351F" w14:textId="77777777" w:rsidR="00AA79A0" w:rsidRPr="00D75D6F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0BC786" w14:textId="77777777" w:rsidR="00AA79A0" w:rsidRPr="00D75D6F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D6F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20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F20A51" w14:textId="77777777" w:rsidR="00AA79A0" w:rsidRPr="00D75D6F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D6F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</w:tr>
      <w:tr w:rsidR="00AA79A0" w:rsidRPr="00D75D6F" w14:paraId="20995F73" w14:textId="77777777" w:rsidTr="00CF3780">
        <w:trPr>
          <w:trHeight w:hRule="exact" w:val="284"/>
          <w:jc w:val="center"/>
        </w:trPr>
        <w:tc>
          <w:tcPr>
            <w:tcW w:w="32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D6D5BA5" w14:textId="77777777" w:rsidR="00AA79A0" w:rsidRPr="00D75D6F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61AFAB" w14:textId="0919AFDF" w:rsidR="00AA79A0" w:rsidRPr="00D75D6F" w:rsidRDefault="00BE4CAD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B244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β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9D0E16" w14:textId="57C4DB69" w:rsidR="00AA79A0" w:rsidRPr="00D75D6F" w:rsidRDefault="00BE4CAD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B244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CI95]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322919" w14:textId="578CE23C" w:rsidR="00AA79A0" w:rsidRPr="00D75D6F" w:rsidRDefault="00BE4CAD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B244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β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5F8C62" w14:textId="53D1FCAC" w:rsidR="00AA79A0" w:rsidRPr="00D75D6F" w:rsidRDefault="00BE4CAD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B244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CI95]</w:t>
            </w:r>
          </w:p>
        </w:tc>
      </w:tr>
      <w:tr w:rsidR="00AA79A0" w:rsidRPr="00D75D6F" w14:paraId="4672B3ED" w14:textId="77777777" w:rsidTr="0045754D">
        <w:trPr>
          <w:trHeight w:hRule="exact" w:val="284"/>
          <w:jc w:val="center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EF7C12" w14:textId="77777777" w:rsidR="00AA79A0" w:rsidRPr="00D75D6F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D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778859" w14:textId="7D677476" w:rsidR="00AA79A0" w:rsidRPr="005771DE" w:rsidRDefault="00BE4CAD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5771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6</w:t>
            </w:r>
            <w:r w:rsidR="00AA79A0" w:rsidRPr="005771D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B66E96" w14:textId="3CC85AD2" w:rsidR="00AA79A0" w:rsidRPr="005771DE" w:rsidRDefault="00BE4CAD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5771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94,0.98]</w:t>
            </w: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BD496E" w14:textId="0F89BF7A" w:rsidR="00AA79A0" w:rsidRPr="005771DE" w:rsidRDefault="00BE4CAD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5771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5</w:t>
            </w:r>
            <w:r w:rsidR="00AA79A0" w:rsidRPr="005771D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B6F21B" w14:textId="7584547E" w:rsidR="00AA79A0" w:rsidRPr="005771DE" w:rsidRDefault="00BE4CAD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5771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93,0.98]</w:t>
            </w:r>
          </w:p>
        </w:tc>
      </w:tr>
      <w:tr w:rsidR="00AA79A0" w:rsidRPr="00D75D6F" w14:paraId="1B00764F" w14:textId="77777777" w:rsidTr="0045754D">
        <w:trPr>
          <w:trHeight w:hRule="exact" w:val="284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396D54D4" w14:textId="77777777" w:rsidR="00AA79A0" w:rsidRPr="005F0A1B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F0A1B">
              <w:rPr>
                <w:rFonts w:ascii="Times New Roman" w:hAnsi="Times New Roman" w:cs="Times New Roman"/>
                <w:i/>
                <w:sz w:val="18"/>
                <w:szCs w:val="18"/>
              </w:rPr>
              <w:t>Immobile income quintiles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325C18AA" w14:textId="77777777" w:rsidR="00AA79A0" w:rsidRPr="005771DE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21" w:type="dxa"/>
            <w:shd w:val="clear" w:color="auto" w:fill="auto"/>
            <w:vAlign w:val="center"/>
          </w:tcPr>
          <w:p w14:paraId="122B0ED2" w14:textId="77777777" w:rsidR="00AA79A0" w:rsidRPr="005771DE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61" w:type="dxa"/>
            <w:shd w:val="clear" w:color="auto" w:fill="auto"/>
            <w:vAlign w:val="center"/>
          </w:tcPr>
          <w:p w14:paraId="18E458B2" w14:textId="77777777" w:rsidR="00AA79A0" w:rsidRPr="005771DE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21" w:type="dxa"/>
            <w:shd w:val="clear" w:color="auto" w:fill="auto"/>
            <w:vAlign w:val="center"/>
          </w:tcPr>
          <w:p w14:paraId="0B2B664E" w14:textId="77777777" w:rsidR="00AA79A0" w:rsidRPr="005771DE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A79A0" w:rsidRPr="00D75D6F" w14:paraId="68907F07" w14:textId="77777777" w:rsidTr="0045754D">
        <w:trPr>
          <w:trHeight w:hRule="exact" w:val="284"/>
          <w:jc w:val="center"/>
        </w:trPr>
        <w:tc>
          <w:tcPr>
            <w:tcW w:w="3261" w:type="dxa"/>
            <w:shd w:val="clear" w:color="auto" w:fill="auto"/>
          </w:tcPr>
          <w:p w14:paraId="7BC78279" w14:textId="77777777" w:rsidR="00AA79A0" w:rsidRPr="00D75D6F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A5297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</w:t>
            </w:r>
            <w:r w:rsidRPr="00724441">
              <w:rPr>
                <w:rFonts w:ascii="Times New Roman" w:hAnsi="Times New Roman" w:cs="Times New Roman"/>
                <w:sz w:val="18"/>
                <w:szCs w:val="18"/>
              </w:rPr>
              <w:t>owest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FE54AA1" w14:textId="657D71C0" w:rsidR="00AA79A0" w:rsidRPr="005771DE" w:rsidRDefault="00BE4CAD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5771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5</w:t>
            </w:r>
            <w:r w:rsidR="00AA79A0" w:rsidRPr="005771D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0A6CC0E8" w14:textId="74AB0F93" w:rsidR="00AA79A0" w:rsidRPr="005771DE" w:rsidRDefault="00BE4CAD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5771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16,0.35]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09314386" w14:textId="72FB5F3F" w:rsidR="00AA79A0" w:rsidRPr="005771DE" w:rsidRDefault="00BE4CAD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5771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5</w:t>
            </w:r>
            <w:r w:rsidR="00AA79A0" w:rsidRPr="005771D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41F82AD8" w14:textId="603351A7" w:rsidR="00AA79A0" w:rsidRPr="005771DE" w:rsidRDefault="00BE4CAD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5771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16,0.35]</w:t>
            </w:r>
          </w:p>
        </w:tc>
      </w:tr>
      <w:tr w:rsidR="00AA79A0" w:rsidRPr="00D75D6F" w14:paraId="0E7573B2" w14:textId="77777777" w:rsidTr="0045754D">
        <w:trPr>
          <w:trHeight w:hRule="exact" w:val="284"/>
          <w:jc w:val="center"/>
        </w:trPr>
        <w:tc>
          <w:tcPr>
            <w:tcW w:w="3261" w:type="dxa"/>
            <w:shd w:val="clear" w:color="auto" w:fill="auto"/>
          </w:tcPr>
          <w:p w14:paraId="0A66123A" w14:textId="77777777" w:rsidR="00AA79A0" w:rsidRPr="00D75D6F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A5297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</w:t>
            </w:r>
            <w:r w:rsidRPr="00724441">
              <w:rPr>
                <w:rFonts w:ascii="Times New Roman" w:hAnsi="Times New Roman" w:cs="Times New Roman"/>
                <w:sz w:val="18"/>
                <w:szCs w:val="18"/>
              </w:rPr>
              <w:t>o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st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8D5F704" w14:textId="44E32AB4" w:rsidR="00AA79A0" w:rsidRPr="005771DE" w:rsidRDefault="00BE4CAD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5771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</w:t>
            </w:r>
            <w:r w:rsidR="00AA79A0" w:rsidRPr="005771D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137213EC" w14:textId="0BB823AD" w:rsidR="00AA79A0" w:rsidRPr="005771DE" w:rsidRDefault="00BE4CAD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5771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03,0.20]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1A72F271" w14:textId="03757401" w:rsidR="00AA79A0" w:rsidRPr="005771DE" w:rsidRDefault="00BE4CAD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5771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</w:t>
            </w:r>
            <w:r w:rsidR="00AA79A0" w:rsidRPr="005771D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46CBAB3F" w14:textId="1A3C3314" w:rsidR="00AA79A0" w:rsidRPr="005771DE" w:rsidRDefault="00BE4CAD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5771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02,0.20]</w:t>
            </w:r>
          </w:p>
        </w:tc>
      </w:tr>
      <w:tr w:rsidR="00AA79A0" w:rsidRPr="00D75D6F" w14:paraId="129B4FF5" w14:textId="77777777" w:rsidTr="0045754D">
        <w:trPr>
          <w:trHeight w:hRule="exact" w:val="284"/>
          <w:jc w:val="center"/>
        </w:trPr>
        <w:tc>
          <w:tcPr>
            <w:tcW w:w="3261" w:type="dxa"/>
            <w:shd w:val="clear" w:color="auto" w:fill="auto"/>
          </w:tcPr>
          <w:p w14:paraId="4AE4250B" w14:textId="77777777" w:rsidR="00AA79A0" w:rsidRPr="00D75D6F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4441">
              <w:rPr>
                <w:rFonts w:ascii="Times New Roman" w:hAnsi="Times New Roman" w:cs="Times New Roman"/>
                <w:sz w:val="18"/>
                <w:szCs w:val="18"/>
              </w:rPr>
              <w:t>Middle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D6DE55F" w14:textId="05935AB8" w:rsidR="00AA79A0" w:rsidRPr="005771DE" w:rsidRDefault="00BE4CAD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AA79A0" w:rsidRPr="005771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</w:t>
            </w:r>
            <w:r w:rsidR="00AA79A0" w:rsidRPr="005771D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6C054733" w14:textId="2031DD0B" w:rsidR="00AA79A0" w:rsidRPr="005771DE" w:rsidRDefault="00BE4CAD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5771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</w:t>
            </w:r>
            <w:proofErr w:type="gramStart"/>
            <w:r w:rsidR="00AA79A0" w:rsidRPr="005771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,-</w:t>
            </w:r>
            <w:proofErr w:type="gramEnd"/>
            <w:r w:rsidR="00AA79A0" w:rsidRPr="005771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]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218959A1" w14:textId="51378F49" w:rsidR="00AA79A0" w:rsidRPr="005771DE" w:rsidRDefault="00BE4CAD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AA79A0" w:rsidRPr="005771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</w:t>
            </w:r>
            <w:r w:rsidR="00AA79A0" w:rsidRPr="005771D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2D4030C2" w14:textId="1719F11E" w:rsidR="00AA79A0" w:rsidRPr="005771DE" w:rsidRDefault="00BE4CAD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5771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</w:t>
            </w:r>
            <w:proofErr w:type="gramStart"/>
            <w:r w:rsidR="00AA79A0" w:rsidRPr="005771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,-</w:t>
            </w:r>
            <w:proofErr w:type="gramEnd"/>
            <w:r w:rsidR="00AA79A0" w:rsidRPr="005771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]</w:t>
            </w:r>
          </w:p>
        </w:tc>
      </w:tr>
      <w:tr w:rsidR="00AA79A0" w:rsidRPr="00D75D6F" w14:paraId="65B602AB" w14:textId="77777777" w:rsidTr="0045754D">
        <w:trPr>
          <w:trHeight w:hRule="exact" w:val="284"/>
          <w:jc w:val="center"/>
        </w:trPr>
        <w:tc>
          <w:tcPr>
            <w:tcW w:w="3261" w:type="dxa"/>
            <w:shd w:val="clear" w:color="auto" w:fill="auto"/>
          </w:tcPr>
          <w:p w14:paraId="6B57166F" w14:textId="77777777" w:rsidR="00AA79A0" w:rsidRPr="00D75D6F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A5297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</w:t>
            </w:r>
            <w:r w:rsidRPr="00724441">
              <w:rPr>
                <w:rFonts w:ascii="Times New Roman" w:hAnsi="Times New Roman" w:cs="Times New Roman"/>
                <w:sz w:val="18"/>
                <w:szCs w:val="18"/>
              </w:rPr>
              <w:t>ig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st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7049584" w14:textId="447005E2" w:rsidR="00AA79A0" w:rsidRPr="005771DE" w:rsidRDefault="00BE4CAD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AA79A0" w:rsidRPr="005771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55E89FBA" w14:textId="107DCF01" w:rsidR="00AA79A0" w:rsidRPr="005771DE" w:rsidRDefault="00BE4CAD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5771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18,0.00]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584473F1" w14:textId="756E9E45" w:rsidR="00AA79A0" w:rsidRPr="005771DE" w:rsidRDefault="00BE4CAD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AA79A0" w:rsidRPr="005771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5520C86E" w14:textId="0D5717AB" w:rsidR="00AA79A0" w:rsidRPr="005771DE" w:rsidRDefault="00BE4CAD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5771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18,0.00]</w:t>
            </w:r>
          </w:p>
        </w:tc>
      </w:tr>
      <w:tr w:rsidR="00AA79A0" w:rsidRPr="00D75D6F" w14:paraId="5EDB9532" w14:textId="77777777" w:rsidTr="0045754D">
        <w:trPr>
          <w:trHeight w:hRule="exact" w:val="284"/>
          <w:jc w:val="center"/>
        </w:trPr>
        <w:tc>
          <w:tcPr>
            <w:tcW w:w="3261" w:type="dxa"/>
            <w:shd w:val="clear" w:color="auto" w:fill="auto"/>
          </w:tcPr>
          <w:p w14:paraId="12914ABE" w14:textId="77777777" w:rsidR="00AA79A0" w:rsidRPr="00D75D6F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A5297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</w:t>
            </w:r>
            <w:r w:rsidRPr="00724441">
              <w:rPr>
                <w:rFonts w:ascii="Times New Roman" w:hAnsi="Times New Roman" w:cs="Times New Roman"/>
                <w:sz w:val="18"/>
                <w:szCs w:val="18"/>
              </w:rPr>
              <w:t>ighest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AED0EB9" w14:textId="134C15F6" w:rsidR="00AA79A0" w:rsidRPr="005771DE" w:rsidRDefault="00BE4CAD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AA79A0" w:rsidRPr="005771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</w:t>
            </w:r>
            <w:r w:rsidR="00AA79A0" w:rsidRPr="005771D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235AB5C9" w14:textId="7DD18743" w:rsidR="00AA79A0" w:rsidRPr="005771DE" w:rsidRDefault="00BE4CAD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5771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</w:t>
            </w:r>
            <w:proofErr w:type="gramStart"/>
            <w:r w:rsidR="00AA79A0" w:rsidRPr="005771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,-</w:t>
            </w:r>
            <w:proofErr w:type="gramEnd"/>
            <w:r w:rsidR="00AA79A0" w:rsidRPr="005771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]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69FCAD1E" w14:textId="2ADEE7AC" w:rsidR="00AA79A0" w:rsidRPr="005771DE" w:rsidRDefault="00BE4CAD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AA79A0" w:rsidRPr="005771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</w:t>
            </w:r>
            <w:r w:rsidR="00AA79A0" w:rsidRPr="005771D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1D8A5495" w14:textId="6B7E9961" w:rsidR="00AA79A0" w:rsidRPr="005771DE" w:rsidRDefault="00BE4CAD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5771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</w:t>
            </w:r>
            <w:proofErr w:type="gramStart"/>
            <w:r w:rsidR="00AA79A0" w:rsidRPr="005771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,-</w:t>
            </w:r>
            <w:proofErr w:type="gramEnd"/>
            <w:r w:rsidR="00AA79A0" w:rsidRPr="005771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]</w:t>
            </w:r>
          </w:p>
        </w:tc>
      </w:tr>
      <w:tr w:rsidR="00AA79A0" w:rsidRPr="00D75D6F" w14:paraId="6698AE27" w14:textId="77777777" w:rsidTr="0045754D">
        <w:trPr>
          <w:trHeight w:hRule="exact" w:val="284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28F77A6E" w14:textId="77777777" w:rsidR="00AA79A0" w:rsidRPr="00D75D6F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D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rigin weight 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39208A94" w14:textId="538FCB5E" w:rsidR="00AA79A0" w:rsidRPr="005771DE" w:rsidRDefault="00BE4CAD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5771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1</w:t>
            </w:r>
            <w:r w:rsidR="00AA79A0" w:rsidRPr="005771D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30712795" w14:textId="54800824" w:rsidR="00AA79A0" w:rsidRPr="005771DE" w:rsidRDefault="00BE4CAD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5771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18,0.84]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0008547A" w14:textId="45A969BF" w:rsidR="00AA79A0" w:rsidRPr="005771DE" w:rsidRDefault="00BE4CAD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5771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2</w:t>
            </w:r>
            <w:r w:rsidR="00AA79A0" w:rsidRPr="005771D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5A9D7B86" w14:textId="1D710488" w:rsidR="00AA79A0" w:rsidRPr="005771DE" w:rsidRDefault="00BE4CAD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5771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19,0.85]</w:t>
            </w:r>
          </w:p>
        </w:tc>
      </w:tr>
      <w:tr w:rsidR="00AA79A0" w:rsidRPr="00D75D6F" w14:paraId="3781AD7F" w14:textId="77777777" w:rsidTr="0045754D">
        <w:trPr>
          <w:trHeight w:hRule="exact" w:val="284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0A5DF9EB" w14:textId="77777777" w:rsidR="00AA79A0" w:rsidRPr="00D75D6F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Income m</w:t>
            </w:r>
            <w:r w:rsidRPr="00D75D6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bility</w:t>
            </w:r>
            <w:r w:rsidRPr="00D75D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5249677D" w14:textId="77777777" w:rsidR="00AA79A0" w:rsidRPr="005771DE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21" w:type="dxa"/>
            <w:shd w:val="clear" w:color="auto" w:fill="auto"/>
            <w:vAlign w:val="center"/>
          </w:tcPr>
          <w:p w14:paraId="65140C50" w14:textId="77777777" w:rsidR="00AA79A0" w:rsidRPr="005771DE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61" w:type="dxa"/>
            <w:shd w:val="clear" w:color="auto" w:fill="auto"/>
            <w:vAlign w:val="center"/>
          </w:tcPr>
          <w:p w14:paraId="4D29341A" w14:textId="77777777" w:rsidR="00AA79A0" w:rsidRPr="005771DE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21" w:type="dxa"/>
            <w:shd w:val="clear" w:color="auto" w:fill="auto"/>
            <w:vAlign w:val="center"/>
          </w:tcPr>
          <w:p w14:paraId="40C09785" w14:textId="77777777" w:rsidR="00AA79A0" w:rsidRPr="005771DE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A79A0" w:rsidRPr="00D75D6F" w14:paraId="69040C77" w14:textId="77777777" w:rsidTr="0045754D">
        <w:trPr>
          <w:trHeight w:hRule="exact" w:val="284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04E9B55C" w14:textId="77777777" w:rsidR="00AA79A0" w:rsidRPr="00D75D6F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D6F">
              <w:rPr>
                <w:rFonts w:ascii="Times New Roman" w:hAnsi="Times New Roman" w:cs="Times New Roman"/>
                <w:sz w:val="18"/>
                <w:szCs w:val="18"/>
              </w:rPr>
              <w:t>Long-range downward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4DF4432" w14:textId="2C1B7E84" w:rsidR="00AA79A0" w:rsidRPr="005771DE" w:rsidRDefault="00BE4CAD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5771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5447E75D" w14:textId="39500413" w:rsidR="00AA79A0" w:rsidRPr="005771DE" w:rsidRDefault="00BE4CAD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5771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1,0.14]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6583B346" w14:textId="3EF22E3B" w:rsidR="00AA79A0" w:rsidRPr="005771DE" w:rsidRDefault="00BE4CAD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5771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08817221" w14:textId="708E2230" w:rsidR="00AA79A0" w:rsidRPr="005771DE" w:rsidRDefault="00BE4CAD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5771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8,0.10]</w:t>
            </w:r>
          </w:p>
        </w:tc>
      </w:tr>
      <w:tr w:rsidR="00AA79A0" w:rsidRPr="00D75D6F" w14:paraId="5B5E34B0" w14:textId="77777777" w:rsidTr="0045754D">
        <w:trPr>
          <w:trHeight w:hRule="exact" w:val="284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5B5F1F13" w14:textId="77777777" w:rsidR="00AA79A0" w:rsidRPr="00D75D6F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D6F">
              <w:rPr>
                <w:rFonts w:ascii="Times New Roman" w:hAnsi="Times New Roman" w:cs="Times New Roman"/>
                <w:sz w:val="18"/>
                <w:szCs w:val="18"/>
              </w:rPr>
              <w:t xml:space="preserve">Short-range downward  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B3800AE" w14:textId="3BFAFA44" w:rsidR="00AA79A0" w:rsidRPr="005771DE" w:rsidRDefault="00BE4CAD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AA79A0" w:rsidRPr="005771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5E7EF8D0" w14:textId="75162F59" w:rsidR="00AA79A0" w:rsidRPr="005771DE" w:rsidRDefault="00BE4CAD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5771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11,0.09]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481C2917" w14:textId="3429DC4D" w:rsidR="00AA79A0" w:rsidRPr="005771DE" w:rsidRDefault="00BE4CAD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AA79A0" w:rsidRPr="005771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7B6135E9" w14:textId="047B586A" w:rsidR="00AA79A0" w:rsidRPr="005771DE" w:rsidRDefault="00BE4CAD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5771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14,0.08]</w:t>
            </w:r>
          </w:p>
        </w:tc>
      </w:tr>
      <w:tr w:rsidR="00AA79A0" w:rsidRPr="00D75D6F" w14:paraId="535F3563" w14:textId="77777777" w:rsidTr="0045754D">
        <w:trPr>
          <w:trHeight w:hRule="exact" w:val="284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48182651" w14:textId="77777777" w:rsidR="00AA79A0" w:rsidRPr="00D75D6F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D6F">
              <w:rPr>
                <w:rFonts w:ascii="Times New Roman" w:hAnsi="Times New Roman" w:cs="Times New Roman"/>
                <w:sz w:val="18"/>
                <w:szCs w:val="18"/>
              </w:rPr>
              <w:t>Long-range upward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182DE38" w14:textId="45889E95" w:rsidR="00AA79A0" w:rsidRPr="005771DE" w:rsidRDefault="00BE4CAD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AA79A0" w:rsidRPr="005771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749400A7" w14:textId="294F1CDA" w:rsidR="00AA79A0" w:rsidRPr="005771DE" w:rsidRDefault="00BE4CAD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5771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15,0.13]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6CE9FF9A" w14:textId="10F57C65" w:rsidR="00AA79A0" w:rsidRPr="005771DE" w:rsidRDefault="00BE4CAD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AA79A0" w:rsidRPr="005771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67FF9760" w14:textId="78A9995C" w:rsidR="00AA79A0" w:rsidRPr="005771DE" w:rsidRDefault="00BE4CAD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5771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16,0.13]</w:t>
            </w:r>
          </w:p>
        </w:tc>
      </w:tr>
      <w:tr w:rsidR="00AA79A0" w:rsidRPr="00D75D6F" w14:paraId="1D902628" w14:textId="77777777" w:rsidTr="0045754D">
        <w:trPr>
          <w:trHeight w:hRule="exact" w:val="284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068FE5F1" w14:textId="77777777" w:rsidR="00AA79A0" w:rsidRPr="00D75D6F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D6F">
              <w:rPr>
                <w:rFonts w:ascii="Times New Roman" w:hAnsi="Times New Roman" w:cs="Times New Roman"/>
                <w:sz w:val="18"/>
                <w:szCs w:val="18"/>
              </w:rPr>
              <w:t>Short-range upward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59751342" w14:textId="084C0EDA" w:rsidR="00AA79A0" w:rsidRPr="005771DE" w:rsidRDefault="00BE4CAD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5771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7B70BA77" w14:textId="20BE606D" w:rsidR="00AA79A0" w:rsidRPr="005771DE" w:rsidRDefault="00BE4CAD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5771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12,0.12]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2EAE7239" w14:textId="27BCD79B" w:rsidR="00AA79A0" w:rsidRPr="005771DE" w:rsidRDefault="00BE4CAD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5771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7560CC72" w14:textId="2E4C1E09" w:rsidR="00AA79A0" w:rsidRPr="005771DE" w:rsidRDefault="00BE4CAD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5771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12,0.13]</w:t>
            </w:r>
          </w:p>
        </w:tc>
      </w:tr>
      <w:tr w:rsidR="00AA79A0" w:rsidRPr="00D75D6F" w14:paraId="67B3EEDB" w14:textId="77777777" w:rsidTr="0045754D">
        <w:trPr>
          <w:trHeight w:hRule="exact" w:val="284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3E148002" w14:textId="77777777" w:rsidR="00AA79A0" w:rsidRPr="00D75D6F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or self-rated health Wave 1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337F9E66" w14:textId="55321EAB" w:rsidR="00AA79A0" w:rsidRPr="005771DE" w:rsidRDefault="00BE4CAD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5771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</w:t>
            </w:r>
            <w:r w:rsidR="00AA79A0" w:rsidRPr="005771D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41EC8872" w14:textId="00C13FE1" w:rsidR="00AA79A0" w:rsidRPr="005771DE" w:rsidRDefault="00BE4CAD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5771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06,0.19]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2A3B4BA4" w14:textId="54E7075C" w:rsidR="00AA79A0" w:rsidRPr="005771DE" w:rsidRDefault="00BE4CAD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5771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3FD19E55" w14:textId="0A37D91F" w:rsidR="00AA79A0" w:rsidRPr="005771DE" w:rsidRDefault="00BE4CAD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5771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2,0.19]</w:t>
            </w:r>
          </w:p>
        </w:tc>
      </w:tr>
      <w:tr w:rsidR="00AA79A0" w:rsidRPr="00D75D6F" w14:paraId="035559A5" w14:textId="77777777" w:rsidTr="0045754D">
        <w:trPr>
          <w:trHeight w:hRule="exact" w:val="284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7CDF2870" w14:textId="77777777" w:rsidR="00AA79A0" w:rsidRPr="00D75D6F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75D6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Interactions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terms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81F4B93" w14:textId="77777777" w:rsidR="00AA79A0" w:rsidRPr="005771DE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21" w:type="dxa"/>
            <w:shd w:val="clear" w:color="auto" w:fill="auto"/>
            <w:vAlign w:val="center"/>
          </w:tcPr>
          <w:p w14:paraId="03A2F5B0" w14:textId="77777777" w:rsidR="00AA79A0" w:rsidRPr="005771DE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61" w:type="dxa"/>
            <w:shd w:val="clear" w:color="auto" w:fill="auto"/>
            <w:vAlign w:val="center"/>
          </w:tcPr>
          <w:p w14:paraId="1DB805A8" w14:textId="77777777" w:rsidR="00AA79A0" w:rsidRPr="005771DE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21" w:type="dxa"/>
            <w:shd w:val="clear" w:color="auto" w:fill="auto"/>
            <w:vAlign w:val="center"/>
          </w:tcPr>
          <w:p w14:paraId="37BDB1A8" w14:textId="77777777" w:rsidR="00AA79A0" w:rsidRPr="005771DE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64DE1" w:rsidRPr="00D75D6F" w14:paraId="1736B360" w14:textId="77777777" w:rsidTr="0045754D">
        <w:trPr>
          <w:trHeight w:hRule="exact" w:val="284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7C5CB9B9" w14:textId="77777777" w:rsidR="00964DE1" w:rsidRPr="00D75D6F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D6F">
              <w:rPr>
                <w:rFonts w:ascii="Times New Roman" w:hAnsi="Times New Roman" w:cs="Times New Roman"/>
                <w:sz w:val="18"/>
                <w:szCs w:val="18"/>
              </w:rPr>
              <w:t>Long-range downward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C4DE38D" w14:textId="50A0532E" w:rsidR="00964DE1" w:rsidRPr="005771DE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–––––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231F4DA6" w14:textId="31A3F19D" w:rsidR="00964DE1" w:rsidRPr="005771DE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–––––––––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02F2A057" w14:textId="5DEF6AB2" w:rsidR="00964DE1" w:rsidRPr="005771DE" w:rsidRDefault="00BE4CAD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964DE1" w:rsidRPr="005771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</w:t>
            </w:r>
            <w:r w:rsidR="00964DE1" w:rsidRPr="005771D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30FDE493" w14:textId="0FE691AA" w:rsidR="00964DE1" w:rsidRPr="005771DE" w:rsidRDefault="00BE4CAD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964DE1" w:rsidRPr="005771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01,0.33]</w:t>
            </w:r>
          </w:p>
        </w:tc>
      </w:tr>
      <w:tr w:rsidR="00964DE1" w:rsidRPr="00D75D6F" w14:paraId="423E93B7" w14:textId="77777777" w:rsidTr="0045754D">
        <w:trPr>
          <w:trHeight w:hRule="exact" w:val="284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288C176F" w14:textId="77777777" w:rsidR="00964DE1" w:rsidRPr="00D75D6F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D6F">
              <w:rPr>
                <w:rFonts w:ascii="Times New Roman" w:hAnsi="Times New Roman" w:cs="Times New Roman"/>
                <w:sz w:val="18"/>
                <w:szCs w:val="18"/>
              </w:rPr>
              <w:t xml:space="preserve">Short-range downward  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16BC196" w14:textId="7978EF12" w:rsidR="00964DE1" w:rsidRPr="005771DE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–––––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3DEE5D2D" w14:textId="2F7879FB" w:rsidR="00964DE1" w:rsidRPr="005771DE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–––––––––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7C795E56" w14:textId="7084B88C" w:rsidR="00964DE1" w:rsidRPr="005771DE" w:rsidRDefault="00BE4CAD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964DE1" w:rsidRPr="005771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57250506" w14:textId="47F29DB1" w:rsidR="00964DE1" w:rsidRPr="005771DE" w:rsidRDefault="00BE4CAD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964DE1" w:rsidRPr="005771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11,0.27]</w:t>
            </w:r>
          </w:p>
        </w:tc>
      </w:tr>
      <w:tr w:rsidR="00964DE1" w:rsidRPr="00D75D6F" w14:paraId="1F939793" w14:textId="77777777" w:rsidTr="0045754D">
        <w:trPr>
          <w:trHeight w:hRule="exact" w:val="284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75B5B9D4" w14:textId="77777777" w:rsidR="00964DE1" w:rsidRPr="00D75D6F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D6F">
              <w:rPr>
                <w:rFonts w:ascii="Times New Roman" w:hAnsi="Times New Roman" w:cs="Times New Roman"/>
                <w:sz w:val="18"/>
                <w:szCs w:val="18"/>
              </w:rPr>
              <w:t>Long-range upward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57A6FEDD" w14:textId="3BEC5026" w:rsidR="00964DE1" w:rsidRPr="005771DE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–––––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3C8C4013" w14:textId="73CBA3F5" w:rsidR="00964DE1" w:rsidRPr="005771DE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–––––––––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6B82DFEF" w14:textId="1C2370AB" w:rsidR="00964DE1" w:rsidRPr="005771DE" w:rsidRDefault="00BE4CAD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964DE1" w:rsidRPr="005771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16D5B529" w14:textId="068C5F67" w:rsidR="00964DE1" w:rsidRPr="005771DE" w:rsidRDefault="00BE4CAD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964DE1" w:rsidRPr="005771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19,0.15]</w:t>
            </w:r>
          </w:p>
        </w:tc>
      </w:tr>
      <w:tr w:rsidR="00964DE1" w:rsidRPr="00D75D6F" w14:paraId="098F7F19" w14:textId="77777777" w:rsidTr="0045754D">
        <w:trPr>
          <w:trHeight w:hRule="exact" w:val="284"/>
          <w:jc w:val="center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2AA649" w14:textId="77777777" w:rsidR="00964DE1" w:rsidRPr="00D75D6F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5D6F">
              <w:rPr>
                <w:rFonts w:ascii="Times New Roman" w:hAnsi="Times New Roman" w:cs="Times New Roman"/>
                <w:sz w:val="18"/>
                <w:szCs w:val="18"/>
              </w:rPr>
              <w:t>Short-range upward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3A2E17" w14:textId="665DEC42" w:rsidR="00964DE1" w:rsidRPr="005771DE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–––––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06EDAA" w14:textId="3C3D7C5D" w:rsidR="00964DE1" w:rsidRPr="005771DE" w:rsidRDefault="00964DE1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–––––––––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D86D45" w14:textId="7B18686A" w:rsidR="00964DE1" w:rsidRPr="005771DE" w:rsidRDefault="00BE4CAD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964DE1" w:rsidRPr="005771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E4DA16" w14:textId="0F4AB0D3" w:rsidR="00964DE1" w:rsidRPr="005771DE" w:rsidRDefault="00BE4CAD" w:rsidP="00964D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964DE1" w:rsidRPr="005771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22,0.20]</w:t>
            </w:r>
          </w:p>
        </w:tc>
      </w:tr>
      <w:tr w:rsidR="00AA79A0" w:rsidRPr="00D75D6F" w14:paraId="26B83FE4" w14:textId="77777777" w:rsidTr="0045754D">
        <w:trPr>
          <w:trHeight w:hRule="exact" w:val="284"/>
          <w:jc w:val="center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0B945B" w14:textId="1224D5CF" w:rsidR="00AA79A0" w:rsidRPr="00D75D6F" w:rsidRDefault="00986BED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justed R</w:t>
            </w:r>
            <w:r w:rsidRPr="003872F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4762B1" w14:textId="777B5130" w:rsidR="00AA79A0" w:rsidRPr="005771DE" w:rsidRDefault="00BE4CAD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5771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1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A1EEE7" w14:textId="77777777" w:rsidR="00AA79A0" w:rsidRPr="005771DE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56DC27" w14:textId="7E3B5B48" w:rsidR="00AA79A0" w:rsidRPr="005771DE" w:rsidRDefault="00BE4CAD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5771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1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487B89" w14:textId="77777777" w:rsidR="00AA79A0" w:rsidRPr="005771DE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A79A0" w:rsidRPr="00D75D6F" w14:paraId="63498EC1" w14:textId="77777777" w:rsidTr="0045754D">
        <w:trPr>
          <w:trHeight w:hRule="exact" w:val="284"/>
          <w:jc w:val="center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77D0E5" w14:textId="77777777" w:rsidR="00AA79A0" w:rsidRPr="00D75D6F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bservations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95841B" w14:textId="38ABDEFC" w:rsidR="00AA79A0" w:rsidRPr="005771DE" w:rsidRDefault="00BE4CAD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5771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76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F9F25F" w14:textId="77777777" w:rsidR="00AA79A0" w:rsidRPr="005771DE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D41C4D" w14:textId="4D707C95" w:rsidR="00AA79A0" w:rsidRPr="005771DE" w:rsidRDefault="00BE4CAD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AA79A0" w:rsidRPr="005771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76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4E7E21" w14:textId="77777777" w:rsidR="00AA79A0" w:rsidRPr="005771DE" w:rsidRDefault="00AA79A0" w:rsidP="00457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14:paraId="17F668FE" w14:textId="77777777" w:rsidR="00AA79A0" w:rsidRDefault="00AA79A0" w:rsidP="00AA79A0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4D5735">
        <w:rPr>
          <w:rFonts w:ascii="Times New Roman" w:hAnsi="Times New Roman" w:cs="Times New Roman"/>
          <w:i/>
          <w:iCs/>
          <w:sz w:val="20"/>
          <w:szCs w:val="20"/>
        </w:rPr>
        <w:t>Notes:</w:t>
      </w:r>
      <w:r w:rsidRPr="004D5735">
        <w:rPr>
          <w:rFonts w:ascii="Times New Roman" w:hAnsi="Times New Roman" w:cs="Times New Roman"/>
          <w:sz w:val="20"/>
          <w:szCs w:val="20"/>
        </w:rPr>
        <w:t xml:space="preserve"> * p &lt; 0.05, ** p &lt; 0.01, *** p &lt; 0.001,</w:t>
      </w:r>
      <w:r w:rsidRPr="00D75D6F">
        <w:rPr>
          <w:rFonts w:ascii="Times New Roman" w:hAnsi="Times New Roman" w:cs="Times New Roman"/>
          <w:sz w:val="20"/>
          <w:szCs w:val="20"/>
          <w:lang w:val="en-US"/>
        </w:rPr>
        <w:t xml:space="preserve"> all models include additional</w:t>
      </w:r>
    </w:p>
    <w:p w14:paraId="63269ACF" w14:textId="77777777" w:rsidR="00AA79A0" w:rsidRPr="00D75D6F" w:rsidRDefault="00AA79A0" w:rsidP="00AA79A0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highlight w:val="yellow"/>
          <w:lang w:val="en-US"/>
        </w:rPr>
      </w:pPr>
      <w:r w:rsidRPr="00D75D6F">
        <w:rPr>
          <w:rFonts w:ascii="Times New Roman" w:hAnsi="Times New Roman" w:cs="Times New Roman"/>
          <w:sz w:val="20"/>
          <w:szCs w:val="20"/>
          <w:lang w:val="en-US"/>
        </w:rPr>
        <w:t>controls as in Model 3 in Table 1.</w:t>
      </w:r>
    </w:p>
    <w:p w14:paraId="10D4340F" w14:textId="77777777" w:rsidR="00B20D1E" w:rsidRPr="003870CB" w:rsidRDefault="00B20D1E" w:rsidP="00B20D1E">
      <w:pPr>
        <w:jc w:val="center"/>
        <w:rPr>
          <w:rFonts w:ascii="Times New Roman" w:hAnsi="Times New Roman" w:cs="Times New Roman"/>
          <w:b/>
          <w:bCs/>
        </w:rPr>
      </w:pPr>
    </w:p>
    <w:p w14:paraId="23E61BCF" w14:textId="77777777" w:rsidR="00B20D1E" w:rsidRPr="00C86040" w:rsidRDefault="00B20D1E" w:rsidP="00B20D1E">
      <w:pPr>
        <w:jc w:val="center"/>
        <w:rPr>
          <w:rFonts w:ascii="Times New Roman" w:hAnsi="Times New Roman" w:cs="Times New Roman"/>
        </w:rPr>
      </w:pPr>
    </w:p>
    <w:sectPr w:rsidR="00B20D1E" w:rsidRPr="00C86040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7465A7" w14:textId="77777777" w:rsidR="00986BED" w:rsidRDefault="00986BED" w:rsidP="009C6181">
      <w:pPr>
        <w:spacing w:after="0" w:line="240" w:lineRule="auto"/>
      </w:pPr>
      <w:r>
        <w:separator/>
      </w:r>
    </w:p>
  </w:endnote>
  <w:endnote w:type="continuationSeparator" w:id="0">
    <w:p w14:paraId="1F4CE967" w14:textId="77777777" w:rsidR="00986BED" w:rsidRDefault="00986BED" w:rsidP="009C61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0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80192664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29424710" w14:textId="77777777" w:rsidR="00986BED" w:rsidRPr="003870CB" w:rsidRDefault="00986BED" w:rsidP="003870CB">
        <w:pPr>
          <w:pStyle w:val="Footer"/>
          <w:jc w:val="center"/>
          <w:rPr>
            <w:rFonts w:ascii="Times New Roman" w:hAnsi="Times New Roman" w:cs="Times New Roman"/>
          </w:rPr>
        </w:pPr>
        <w:r w:rsidRPr="003870CB">
          <w:rPr>
            <w:rFonts w:ascii="Times New Roman" w:hAnsi="Times New Roman" w:cs="Times New Roman"/>
          </w:rPr>
          <w:fldChar w:fldCharType="begin"/>
        </w:r>
        <w:r w:rsidRPr="003870CB">
          <w:rPr>
            <w:rFonts w:ascii="Times New Roman" w:hAnsi="Times New Roman" w:cs="Times New Roman"/>
          </w:rPr>
          <w:instrText>PAGE   \* MERGEFORMAT</w:instrText>
        </w:r>
        <w:r w:rsidRPr="003870CB">
          <w:rPr>
            <w:rFonts w:ascii="Times New Roman" w:hAnsi="Times New Roman" w:cs="Times New Roman"/>
          </w:rPr>
          <w:fldChar w:fldCharType="separate"/>
        </w:r>
        <w:r w:rsidRPr="003870CB">
          <w:rPr>
            <w:rFonts w:ascii="Times New Roman" w:hAnsi="Times New Roman" w:cs="Times New Roman"/>
            <w:lang w:val="pl-PL"/>
          </w:rPr>
          <w:t>2</w:t>
        </w:r>
        <w:r w:rsidRPr="003870CB">
          <w:rPr>
            <w:rFonts w:ascii="Times New Roman" w:hAnsi="Times New Roman" w:cs="Times New Roman"/>
          </w:rPr>
          <w:fldChar w:fldCharType="end"/>
        </w:r>
      </w:p>
    </w:sdtContent>
  </w:sdt>
  <w:p w14:paraId="6EAD0242" w14:textId="77777777" w:rsidR="00986BED" w:rsidRDefault="00986BE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62850791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0B5187FF" w14:textId="77777777" w:rsidR="00986BED" w:rsidRPr="003870CB" w:rsidRDefault="00986BED" w:rsidP="003870CB">
        <w:pPr>
          <w:pStyle w:val="Footer"/>
          <w:jc w:val="center"/>
          <w:rPr>
            <w:rFonts w:ascii="Times New Roman" w:hAnsi="Times New Roman" w:cs="Times New Roman"/>
          </w:rPr>
        </w:pPr>
        <w:r w:rsidRPr="003870CB">
          <w:rPr>
            <w:rFonts w:ascii="Times New Roman" w:hAnsi="Times New Roman" w:cs="Times New Roman"/>
          </w:rPr>
          <w:fldChar w:fldCharType="begin"/>
        </w:r>
        <w:r w:rsidRPr="003870CB">
          <w:rPr>
            <w:rFonts w:ascii="Times New Roman" w:hAnsi="Times New Roman" w:cs="Times New Roman"/>
          </w:rPr>
          <w:instrText>PAGE   \* MERGEFORMAT</w:instrText>
        </w:r>
        <w:r w:rsidRPr="003870CB">
          <w:rPr>
            <w:rFonts w:ascii="Times New Roman" w:hAnsi="Times New Roman" w:cs="Times New Roman"/>
          </w:rPr>
          <w:fldChar w:fldCharType="separate"/>
        </w:r>
        <w:r w:rsidRPr="003870CB">
          <w:rPr>
            <w:rFonts w:ascii="Times New Roman" w:hAnsi="Times New Roman" w:cs="Times New Roman"/>
            <w:lang w:val="pl-PL"/>
          </w:rPr>
          <w:t>2</w:t>
        </w:r>
        <w:r w:rsidRPr="003870CB">
          <w:rPr>
            <w:rFonts w:ascii="Times New Roman" w:hAnsi="Times New Roman" w:cs="Times New Roman"/>
          </w:rPr>
          <w:fldChar w:fldCharType="end"/>
        </w:r>
      </w:p>
    </w:sdtContent>
  </w:sdt>
  <w:p w14:paraId="51DAEE85" w14:textId="77777777" w:rsidR="00986BED" w:rsidRDefault="00986B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5F3981" w14:textId="77777777" w:rsidR="00986BED" w:rsidRDefault="00986BED" w:rsidP="009C6181">
      <w:pPr>
        <w:spacing w:after="0" w:line="240" w:lineRule="auto"/>
      </w:pPr>
      <w:r>
        <w:separator/>
      </w:r>
    </w:p>
  </w:footnote>
  <w:footnote w:type="continuationSeparator" w:id="0">
    <w:p w14:paraId="63B5C8D8" w14:textId="77777777" w:rsidR="00986BED" w:rsidRDefault="00986BED" w:rsidP="009C618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FF96FB0"/>
    <w:multiLevelType w:val="hybridMultilevel"/>
    <w:tmpl w:val="80FCB432"/>
    <w:lvl w:ilvl="0" w:tplc="32E85DC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displayBackgroundShape/>
  <w:proofState w:spelling="clean" w:grammar="clean"/>
  <w:defaultTabStop w:val="720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C74"/>
    <w:rsid w:val="00001DA3"/>
    <w:rsid w:val="0000375C"/>
    <w:rsid w:val="00010013"/>
    <w:rsid w:val="00010EC5"/>
    <w:rsid w:val="000110AD"/>
    <w:rsid w:val="00012925"/>
    <w:rsid w:val="00013BE2"/>
    <w:rsid w:val="000150A1"/>
    <w:rsid w:val="0001599C"/>
    <w:rsid w:val="00016100"/>
    <w:rsid w:val="0001702D"/>
    <w:rsid w:val="000170F0"/>
    <w:rsid w:val="0001713E"/>
    <w:rsid w:val="00021B96"/>
    <w:rsid w:val="000226C2"/>
    <w:rsid w:val="00023427"/>
    <w:rsid w:val="00026686"/>
    <w:rsid w:val="00026EC7"/>
    <w:rsid w:val="00030BDB"/>
    <w:rsid w:val="00030F90"/>
    <w:rsid w:val="00030FB1"/>
    <w:rsid w:val="0003108F"/>
    <w:rsid w:val="00031348"/>
    <w:rsid w:val="0003258F"/>
    <w:rsid w:val="00032599"/>
    <w:rsid w:val="00033037"/>
    <w:rsid w:val="0003430A"/>
    <w:rsid w:val="00035AC6"/>
    <w:rsid w:val="00036861"/>
    <w:rsid w:val="00036CA1"/>
    <w:rsid w:val="000414A8"/>
    <w:rsid w:val="00041A4E"/>
    <w:rsid w:val="00043AB9"/>
    <w:rsid w:val="00043FF4"/>
    <w:rsid w:val="00047455"/>
    <w:rsid w:val="000500FB"/>
    <w:rsid w:val="00050B73"/>
    <w:rsid w:val="00050F23"/>
    <w:rsid w:val="000569D7"/>
    <w:rsid w:val="0005782B"/>
    <w:rsid w:val="000607D0"/>
    <w:rsid w:val="00062BED"/>
    <w:rsid w:val="0006364E"/>
    <w:rsid w:val="00071092"/>
    <w:rsid w:val="00071827"/>
    <w:rsid w:val="000719BE"/>
    <w:rsid w:val="000726D6"/>
    <w:rsid w:val="00073136"/>
    <w:rsid w:val="00080BB9"/>
    <w:rsid w:val="00080D8C"/>
    <w:rsid w:val="0008243A"/>
    <w:rsid w:val="00082E74"/>
    <w:rsid w:val="000849A4"/>
    <w:rsid w:val="00090874"/>
    <w:rsid w:val="000A0852"/>
    <w:rsid w:val="000A1499"/>
    <w:rsid w:val="000A3C57"/>
    <w:rsid w:val="000A3D5D"/>
    <w:rsid w:val="000A4C51"/>
    <w:rsid w:val="000A4D5E"/>
    <w:rsid w:val="000A553F"/>
    <w:rsid w:val="000A5BD0"/>
    <w:rsid w:val="000A7710"/>
    <w:rsid w:val="000A7B0B"/>
    <w:rsid w:val="000B0C14"/>
    <w:rsid w:val="000B1870"/>
    <w:rsid w:val="000B2F02"/>
    <w:rsid w:val="000B6409"/>
    <w:rsid w:val="000C0F80"/>
    <w:rsid w:val="000C4F68"/>
    <w:rsid w:val="000C5982"/>
    <w:rsid w:val="000D0756"/>
    <w:rsid w:val="000E042B"/>
    <w:rsid w:val="000E2574"/>
    <w:rsid w:val="000E5011"/>
    <w:rsid w:val="000E5E70"/>
    <w:rsid w:val="000E7A6D"/>
    <w:rsid w:val="000F062F"/>
    <w:rsid w:val="000F183A"/>
    <w:rsid w:val="000F1D4C"/>
    <w:rsid w:val="000F2A71"/>
    <w:rsid w:val="000F460D"/>
    <w:rsid w:val="00100D21"/>
    <w:rsid w:val="00102485"/>
    <w:rsid w:val="001033E6"/>
    <w:rsid w:val="00103567"/>
    <w:rsid w:val="00105C3B"/>
    <w:rsid w:val="00105EFD"/>
    <w:rsid w:val="00106F2D"/>
    <w:rsid w:val="0011042A"/>
    <w:rsid w:val="00110C53"/>
    <w:rsid w:val="00110F35"/>
    <w:rsid w:val="00111037"/>
    <w:rsid w:val="00111132"/>
    <w:rsid w:val="00111317"/>
    <w:rsid w:val="00114040"/>
    <w:rsid w:val="00115367"/>
    <w:rsid w:val="00115A92"/>
    <w:rsid w:val="0012693C"/>
    <w:rsid w:val="0013001D"/>
    <w:rsid w:val="0013178A"/>
    <w:rsid w:val="00132C90"/>
    <w:rsid w:val="0013533B"/>
    <w:rsid w:val="001365B6"/>
    <w:rsid w:val="0014004A"/>
    <w:rsid w:val="00141231"/>
    <w:rsid w:val="00143CBB"/>
    <w:rsid w:val="00145A35"/>
    <w:rsid w:val="00146118"/>
    <w:rsid w:val="00147010"/>
    <w:rsid w:val="00150341"/>
    <w:rsid w:val="00155802"/>
    <w:rsid w:val="00155D82"/>
    <w:rsid w:val="00160E4C"/>
    <w:rsid w:val="00161CB5"/>
    <w:rsid w:val="001640F6"/>
    <w:rsid w:val="001649D3"/>
    <w:rsid w:val="00165792"/>
    <w:rsid w:val="001666FE"/>
    <w:rsid w:val="0016736C"/>
    <w:rsid w:val="00175028"/>
    <w:rsid w:val="00175B6C"/>
    <w:rsid w:val="001806A4"/>
    <w:rsid w:val="0018085B"/>
    <w:rsid w:val="00183A77"/>
    <w:rsid w:val="00186873"/>
    <w:rsid w:val="0019008D"/>
    <w:rsid w:val="00190F3D"/>
    <w:rsid w:val="00191397"/>
    <w:rsid w:val="00191C12"/>
    <w:rsid w:val="00193848"/>
    <w:rsid w:val="00196526"/>
    <w:rsid w:val="0019703A"/>
    <w:rsid w:val="001A24A2"/>
    <w:rsid w:val="001A3262"/>
    <w:rsid w:val="001A490A"/>
    <w:rsid w:val="001A7016"/>
    <w:rsid w:val="001A7392"/>
    <w:rsid w:val="001B1C7F"/>
    <w:rsid w:val="001B1DBD"/>
    <w:rsid w:val="001B3CAD"/>
    <w:rsid w:val="001B421C"/>
    <w:rsid w:val="001B4305"/>
    <w:rsid w:val="001B5AD0"/>
    <w:rsid w:val="001B6A0D"/>
    <w:rsid w:val="001B711A"/>
    <w:rsid w:val="001C418E"/>
    <w:rsid w:val="001C5810"/>
    <w:rsid w:val="001C58C9"/>
    <w:rsid w:val="001D0B13"/>
    <w:rsid w:val="001D0C5E"/>
    <w:rsid w:val="001D1D20"/>
    <w:rsid w:val="001D2E60"/>
    <w:rsid w:val="001D3609"/>
    <w:rsid w:val="001D3BA7"/>
    <w:rsid w:val="001D4F44"/>
    <w:rsid w:val="001D6A02"/>
    <w:rsid w:val="001E6366"/>
    <w:rsid w:val="001E68DC"/>
    <w:rsid w:val="001F0B12"/>
    <w:rsid w:val="001F1079"/>
    <w:rsid w:val="001F1A22"/>
    <w:rsid w:val="001F2F16"/>
    <w:rsid w:val="001F2FD0"/>
    <w:rsid w:val="001F5997"/>
    <w:rsid w:val="001F5BA6"/>
    <w:rsid w:val="001F6F0C"/>
    <w:rsid w:val="001F7701"/>
    <w:rsid w:val="001F77E6"/>
    <w:rsid w:val="00201370"/>
    <w:rsid w:val="00205B90"/>
    <w:rsid w:val="00206B43"/>
    <w:rsid w:val="0021025B"/>
    <w:rsid w:val="0021138D"/>
    <w:rsid w:val="00211C1E"/>
    <w:rsid w:val="0021206D"/>
    <w:rsid w:val="002141C1"/>
    <w:rsid w:val="0021421B"/>
    <w:rsid w:val="00214EA9"/>
    <w:rsid w:val="002161F5"/>
    <w:rsid w:val="00220C40"/>
    <w:rsid w:val="00220D35"/>
    <w:rsid w:val="002220BE"/>
    <w:rsid w:val="00223A7D"/>
    <w:rsid w:val="002262FD"/>
    <w:rsid w:val="00227C06"/>
    <w:rsid w:val="00230C6B"/>
    <w:rsid w:val="002324C6"/>
    <w:rsid w:val="00232E8F"/>
    <w:rsid w:val="002357AF"/>
    <w:rsid w:val="00237A90"/>
    <w:rsid w:val="00241FE8"/>
    <w:rsid w:val="00246263"/>
    <w:rsid w:val="00250671"/>
    <w:rsid w:val="002518A3"/>
    <w:rsid w:val="00262E39"/>
    <w:rsid w:val="00263FC3"/>
    <w:rsid w:val="0026495E"/>
    <w:rsid w:val="00264E52"/>
    <w:rsid w:val="002655B1"/>
    <w:rsid w:val="0026571F"/>
    <w:rsid w:val="00265913"/>
    <w:rsid w:val="0027147C"/>
    <w:rsid w:val="00271640"/>
    <w:rsid w:val="0027247C"/>
    <w:rsid w:val="00276B97"/>
    <w:rsid w:val="00277126"/>
    <w:rsid w:val="002808FB"/>
    <w:rsid w:val="0028186D"/>
    <w:rsid w:val="00283EED"/>
    <w:rsid w:val="0028461D"/>
    <w:rsid w:val="00290288"/>
    <w:rsid w:val="0029146B"/>
    <w:rsid w:val="00291D68"/>
    <w:rsid w:val="00292123"/>
    <w:rsid w:val="00292B3B"/>
    <w:rsid w:val="00295BCA"/>
    <w:rsid w:val="002A3211"/>
    <w:rsid w:val="002A5735"/>
    <w:rsid w:val="002A65D8"/>
    <w:rsid w:val="002B06BF"/>
    <w:rsid w:val="002B0C6F"/>
    <w:rsid w:val="002B0E98"/>
    <w:rsid w:val="002B42BD"/>
    <w:rsid w:val="002B5052"/>
    <w:rsid w:val="002B5B5E"/>
    <w:rsid w:val="002C430C"/>
    <w:rsid w:val="002C46D2"/>
    <w:rsid w:val="002C54E7"/>
    <w:rsid w:val="002C66A9"/>
    <w:rsid w:val="002D01D7"/>
    <w:rsid w:val="002D0BB8"/>
    <w:rsid w:val="002D2F38"/>
    <w:rsid w:val="002D30D6"/>
    <w:rsid w:val="002E0879"/>
    <w:rsid w:val="002E3510"/>
    <w:rsid w:val="002E6651"/>
    <w:rsid w:val="002E67F3"/>
    <w:rsid w:val="002E7E4C"/>
    <w:rsid w:val="002F1F3A"/>
    <w:rsid w:val="002F2B22"/>
    <w:rsid w:val="002F5BD7"/>
    <w:rsid w:val="002F6699"/>
    <w:rsid w:val="00304A25"/>
    <w:rsid w:val="0030601B"/>
    <w:rsid w:val="00306285"/>
    <w:rsid w:val="00311A27"/>
    <w:rsid w:val="00311C22"/>
    <w:rsid w:val="00312A63"/>
    <w:rsid w:val="003145BB"/>
    <w:rsid w:val="00314D13"/>
    <w:rsid w:val="00320AD0"/>
    <w:rsid w:val="003221AB"/>
    <w:rsid w:val="00325FC2"/>
    <w:rsid w:val="003274AE"/>
    <w:rsid w:val="00330180"/>
    <w:rsid w:val="003322BE"/>
    <w:rsid w:val="00335355"/>
    <w:rsid w:val="00335B75"/>
    <w:rsid w:val="0033775A"/>
    <w:rsid w:val="00337E0C"/>
    <w:rsid w:val="0034085C"/>
    <w:rsid w:val="00341369"/>
    <w:rsid w:val="003414B3"/>
    <w:rsid w:val="003417D8"/>
    <w:rsid w:val="00342880"/>
    <w:rsid w:val="003431C9"/>
    <w:rsid w:val="00343A26"/>
    <w:rsid w:val="00345562"/>
    <w:rsid w:val="003457A7"/>
    <w:rsid w:val="00345C79"/>
    <w:rsid w:val="00346A77"/>
    <w:rsid w:val="00347922"/>
    <w:rsid w:val="003500E5"/>
    <w:rsid w:val="003508B9"/>
    <w:rsid w:val="00350EA7"/>
    <w:rsid w:val="0035102D"/>
    <w:rsid w:val="00351EF9"/>
    <w:rsid w:val="003614B0"/>
    <w:rsid w:val="003625C7"/>
    <w:rsid w:val="00364FC9"/>
    <w:rsid w:val="00365E45"/>
    <w:rsid w:val="00367B0A"/>
    <w:rsid w:val="00371DBF"/>
    <w:rsid w:val="00372373"/>
    <w:rsid w:val="00372E0A"/>
    <w:rsid w:val="00375842"/>
    <w:rsid w:val="003775EE"/>
    <w:rsid w:val="003804C5"/>
    <w:rsid w:val="0038563A"/>
    <w:rsid w:val="003870CB"/>
    <w:rsid w:val="0038754F"/>
    <w:rsid w:val="00390018"/>
    <w:rsid w:val="00390F7F"/>
    <w:rsid w:val="00392851"/>
    <w:rsid w:val="003933A1"/>
    <w:rsid w:val="003937F8"/>
    <w:rsid w:val="00394214"/>
    <w:rsid w:val="003A2A7E"/>
    <w:rsid w:val="003A46D6"/>
    <w:rsid w:val="003A6954"/>
    <w:rsid w:val="003B1AF4"/>
    <w:rsid w:val="003B32A6"/>
    <w:rsid w:val="003B34A9"/>
    <w:rsid w:val="003B4D61"/>
    <w:rsid w:val="003B6885"/>
    <w:rsid w:val="003B69DA"/>
    <w:rsid w:val="003B6C7A"/>
    <w:rsid w:val="003C12E4"/>
    <w:rsid w:val="003C15D8"/>
    <w:rsid w:val="003C163A"/>
    <w:rsid w:val="003C1C70"/>
    <w:rsid w:val="003C1E35"/>
    <w:rsid w:val="003C257A"/>
    <w:rsid w:val="003C466A"/>
    <w:rsid w:val="003C46B7"/>
    <w:rsid w:val="003C569B"/>
    <w:rsid w:val="003C5CFD"/>
    <w:rsid w:val="003C6439"/>
    <w:rsid w:val="003C71E6"/>
    <w:rsid w:val="003D2D06"/>
    <w:rsid w:val="003D3197"/>
    <w:rsid w:val="003D6926"/>
    <w:rsid w:val="003D73E2"/>
    <w:rsid w:val="003E0FCF"/>
    <w:rsid w:val="003E2388"/>
    <w:rsid w:val="003E27F2"/>
    <w:rsid w:val="003E2E12"/>
    <w:rsid w:val="003E44BE"/>
    <w:rsid w:val="003E617D"/>
    <w:rsid w:val="003F2801"/>
    <w:rsid w:val="003F68E8"/>
    <w:rsid w:val="003F6A10"/>
    <w:rsid w:val="004029A8"/>
    <w:rsid w:val="0040448B"/>
    <w:rsid w:val="00405725"/>
    <w:rsid w:val="00406B78"/>
    <w:rsid w:val="00410283"/>
    <w:rsid w:val="004103B3"/>
    <w:rsid w:val="004105A4"/>
    <w:rsid w:val="004124DD"/>
    <w:rsid w:val="00412A4C"/>
    <w:rsid w:val="004155B6"/>
    <w:rsid w:val="00415D91"/>
    <w:rsid w:val="0041792E"/>
    <w:rsid w:val="00420B44"/>
    <w:rsid w:val="00421828"/>
    <w:rsid w:val="00425865"/>
    <w:rsid w:val="00425935"/>
    <w:rsid w:val="00432468"/>
    <w:rsid w:val="0043392D"/>
    <w:rsid w:val="00433DB7"/>
    <w:rsid w:val="00437448"/>
    <w:rsid w:val="00437C21"/>
    <w:rsid w:val="00437C86"/>
    <w:rsid w:val="00441DFF"/>
    <w:rsid w:val="00442628"/>
    <w:rsid w:val="00442B1E"/>
    <w:rsid w:val="00453507"/>
    <w:rsid w:val="004547FB"/>
    <w:rsid w:val="004549D9"/>
    <w:rsid w:val="00455E8D"/>
    <w:rsid w:val="004560C3"/>
    <w:rsid w:val="0045754D"/>
    <w:rsid w:val="00457D16"/>
    <w:rsid w:val="00460A52"/>
    <w:rsid w:val="00462CF0"/>
    <w:rsid w:val="00465480"/>
    <w:rsid w:val="0046575D"/>
    <w:rsid w:val="00466D89"/>
    <w:rsid w:val="0046725B"/>
    <w:rsid w:val="004700EA"/>
    <w:rsid w:val="004714BB"/>
    <w:rsid w:val="0047214E"/>
    <w:rsid w:val="004735B4"/>
    <w:rsid w:val="00473A56"/>
    <w:rsid w:val="00476C98"/>
    <w:rsid w:val="00477BF3"/>
    <w:rsid w:val="0048106B"/>
    <w:rsid w:val="00483684"/>
    <w:rsid w:val="004859C7"/>
    <w:rsid w:val="00486CDC"/>
    <w:rsid w:val="00487690"/>
    <w:rsid w:val="00490360"/>
    <w:rsid w:val="004921FA"/>
    <w:rsid w:val="00494B34"/>
    <w:rsid w:val="00495501"/>
    <w:rsid w:val="00496346"/>
    <w:rsid w:val="004967C0"/>
    <w:rsid w:val="00497072"/>
    <w:rsid w:val="004A1934"/>
    <w:rsid w:val="004A19BD"/>
    <w:rsid w:val="004A6FBD"/>
    <w:rsid w:val="004A7184"/>
    <w:rsid w:val="004A7998"/>
    <w:rsid w:val="004A7E8B"/>
    <w:rsid w:val="004B09B3"/>
    <w:rsid w:val="004B100D"/>
    <w:rsid w:val="004B1A39"/>
    <w:rsid w:val="004B5130"/>
    <w:rsid w:val="004B7C82"/>
    <w:rsid w:val="004C2654"/>
    <w:rsid w:val="004C2F78"/>
    <w:rsid w:val="004C4E2E"/>
    <w:rsid w:val="004C629A"/>
    <w:rsid w:val="004C6775"/>
    <w:rsid w:val="004C6F90"/>
    <w:rsid w:val="004D18B2"/>
    <w:rsid w:val="004D2CA5"/>
    <w:rsid w:val="004D3F77"/>
    <w:rsid w:val="004D4ED0"/>
    <w:rsid w:val="004D5735"/>
    <w:rsid w:val="004D5D15"/>
    <w:rsid w:val="004D5D7F"/>
    <w:rsid w:val="004D7BC2"/>
    <w:rsid w:val="004E0CEA"/>
    <w:rsid w:val="004E4B08"/>
    <w:rsid w:val="004E5BA0"/>
    <w:rsid w:val="004E6041"/>
    <w:rsid w:val="004F030E"/>
    <w:rsid w:val="004F0D51"/>
    <w:rsid w:val="004F2936"/>
    <w:rsid w:val="004F3783"/>
    <w:rsid w:val="004F5A21"/>
    <w:rsid w:val="004F68FB"/>
    <w:rsid w:val="00501EF6"/>
    <w:rsid w:val="0050213A"/>
    <w:rsid w:val="00503A1F"/>
    <w:rsid w:val="0050560B"/>
    <w:rsid w:val="00505FB2"/>
    <w:rsid w:val="005073B9"/>
    <w:rsid w:val="00512B5E"/>
    <w:rsid w:val="00513DA1"/>
    <w:rsid w:val="00514558"/>
    <w:rsid w:val="00517548"/>
    <w:rsid w:val="005207AE"/>
    <w:rsid w:val="0052346C"/>
    <w:rsid w:val="00523473"/>
    <w:rsid w:val="00527A79"/>
    <w:rsid w:val="00532A7C"/>
    <w:rsid w:val="00536AC2"/>
    <w:rsid w:val="005424B3"/>
    <w:rsid w:val="00542CAE"/>
    <w:rsid w:val="0054312D"/>
    <w:rsid w:val="00546F3C"/>
    <w:rsid w:val="005478D4"/>
    <w:rsid w:val="005501D0"/>
    <w:rsid w:val="00552E19"/>
    <w:rsid w:val="00556D0F"/>
    <w:rsid w:val="00556E29"/>
    <w:rsid w:val="00556F24"/>
    <w:rsid w:val="00564645"/>
    <w:rsid w:val="00564696"/>
    <w:rsid w:val="0056508E"/>
    <w:rsid w:val="005650ED"/>
    <w:rsid w:val="0056683E"/>
    <w:rsid w:val="005675F5"/>
    <w:rsid w:val="00570538"/>
    <w:rsid w:val="00573069"/>
    <w:rsid w:val="0057572D"/>
    <w:rsid w:val="0058230B"/>
    <w:rsid w:val="00583059"/>
    <w:rsid w:val="005840C4"/>
    <w:rsid w:val="00584F69"/>
    <w:rsid w:val="00584F9E"/>
    <w:rsid w:val="00584FFE"/>
    <w:rsid w:val="0058553B"/>
    <w:rsid w:val="005864D2"/>
    <w:rsid w:val="00586F3B"/>
    <w:rsid w:val="00590CBE"/>
    <w:rsid w:val="0059279B"/>
    <w:rsid w:val="005927CE"/>
    <w:rsid w:val="0059479D"/>
    <w:rsid w:val="00595303"/>
    <w:rsid w:val="00595737"/>
    <w:rsid w:val="00595C8D"/>
    <w:rsid w:val="005962BF"/>
    <w:rsid w:val="00596849"/>
    <w:rsid w:val="005A21F5"/>
    <w:rsid w:val="005A3DA8"/>
    <w:rsid w:val="005A6E1F"/>
    <w:rsid w:val="005A7456"/>
    <w:rsid w:val="005B047C"/>
    <w:rsid w:val="005B2212"/>
    <w:rsid w:val="005B4E14"/>
    <w:rsid w:val="005C0948"/>
    <w:rsid w:val="005C0BA4"/>
    <w:rsid w:val="005C204A"/>
    <w:rsid w:val="005C4A25"/>
    <w:rsid w:val="005C4D33"/>
    <w:rsid w:val="005C4EE8"/>
    <w:rsid w:val="005C545E"/>
    <w:rsid w:val="005D01D6"/>
    <w:rsid w:val="005D1889"/>
    <w:rsid w:val="005D1A33"/>
    <w:rsid w:val="005D2F71"/>
    <w:rsid w:val="005D3B20"/>
    <w:rsid w:val="005D736C"/>
    <w:rsid w:val="005D75E2"/>
    <w:rsid w:val="005E064F"/>
    <w:rsid w:val="005E07FA"/>
    <w:rsid w:val="005E1E13"/>
    <w:rsid w:val="005E272C"/>
    <w:rsid w:val="005E2AD3"/>
    <w:rsid w:val="005E46DC"/>
    <w:rsid w:val="005F0A1B"/>
    <w:rsid w:val="005F1DDE"/>
    <w:rsid w:val="00600E18"/>
    <w:rsid w:val="00601FE9"/>
    <w:rsid w:val="0060552E"/>
    <w:rsid w:val="0060632B"/>
    <w:rsid w:val="00606667"/>
    <w:rsid w:val="00606EA3"/>
    <w:rsid w:val="00607DEA"/>
    <w:rsid w:val="0061211A"/>
    <w:rsid w:val="006134C7"/>
    <w:rsid w:val="00614FF1"/>
    <w:rsid w:val="006175CB"/>
    <w:rsid w:val="00620175"/>
    <w:rsid w:val="006221DA"/>
    <w:rsid w:val="00622FC9"/>
    <w:rsid w:val="006237A8"/>
    <w:rsid w:val="006248F0"/>
    <w:rsid w:val="006250E6"/>
    <w:rsid w:val="00625F2E"/>
    <w:rsid w:val="00627C63"/>
    <w:rsid w:val="00627EB7"/>
    <w:rsid w:val="00631700"/>
    <w:rsid w:val="00633B89"/>
    <w:rsid w:val="006353B8"/>
    <w:rsid w:val="00635784"/>
    <w:rsid w:val="0063663D"/>
    <w:rsid w:val="006402F4"/>
    <w:rsid w:val="0064176D"/>
    <w:rsid w:val="00641A64"/>
    <w:rsid w:val="0064221C"/>
    <w:rsid w:val="006433AF"/>
    <w:rsid w:val="006451E5"/>
    <w:rsid w:val="00645409"/>
    <w:rsid w:val="0064797E"/>
    <w:rsid w:val="00651D03"/>
    <w:rsid w:val="00654BFE"/>
    <w:rsid w:val="00656A18"/>
    <w:rsid w:val="0066203B"/>
    <w:rsid w:val="006622D6"/>
    <w:rsid w:val="006624F0"/>
    <w:rsid w:val="00664C59"/>
    <w:rsid w:val="0066514D"/>
    <w:rsid w:val="00671099"/>
    <w:rsid w:val="00673586"/>
    <w:rsid w:val="006736AA"/>
    <w:rsid w:val="006736E6"/>
    <w:rsid w:val="0067433B"/>
    <w:rsid w:val="00676E08"/>
    <w:rsid w:val="0067750A"/>
    <w:rsid w:val="00683F52"/>
    <w:rsid w:val="006842F0"/>
    <w:rsid w:val="006855C0"/>
    <w:rsid w:val="00685C86"/>
    <w:rsid w:val="00686A7E"/>
    <w:rsid w:val="00687B28"/>
    <w:rsid w:val="006904D5"/>
    <w:rsid w:val="006905B2"/>
    <w:rsid w:val="006910E8"/>
    <w:rsid w:val="00692C4D"/>
    <w:rsid w:val="00694293"/>
    <w:rsid w:val="00697B79"/>
    <w:rsid w:val="006A2B65"/>
    <w:rsid w:val="006A4BCD"/>
    <w:rsid w:val="006A5919"/>
    <w:rsid w:val="006A705D"/>
    <w:rsid w:val="006A7B99"/>
    <w:rsid w:val="006B0D14"/>
    <w:rsid w:val="006B2A80"/>
    <w:rsid w:val="006B2B92"/>
    <w:rsid w:val="006B367A"/>
    <w:rsid w:val="006B44FE"/>
    <w:rsid w:val="006B5C9D"/>
    <w:rsid w:val="006B5F41"/>
    <w:rsid w:val="006B7D2D"/>
    <w:rsid w:val="006C070B"/>
    <w:rsid w:val="006C0728"/>
    <w:rsid w:val="006C14A5"/>
    <w:rsid w:val="006C1874"/>
    <w:rsid w:val="006C1B6E"/>
    <w:rsid w:val="006C1FB2"/>
    <w:rsid w:val="006C3CB9"/>
    <w:rsid w:val="006C4699"/>
    <w:rsid w:val="006C4CD2"/>
    <w:rsid w:val="006C6F08"/>
    <w:rsid w:val="006D0D23"/>
    <w:rsid w:val="006D2474"/>
    <w:rsid w:val="006D46D3"/>
    <w:rsid w:val="006E0183"/>
    <w:rsid w:val="006E12FF"/>
    <w:rsid w:val="006E194E"/>
    <w:rsid w:val="006E1F79"/>
    <w:rsid w:val="006E1FE9"/>
    <w:rsid w:val="006E79F0"/>
    <w:rsid w:val="006F1119"/>
    <w:rsid w:val="006F240D"/>
    <w:rsid w:val="006F2AB1"/>
    <w:rsid w:val="006F39CB"/>
    <w:rsid w:val="006F6366"/>
    <w:rsid w:val="007010F8"/>
    <w:rsid w:val="00703A64"/>
    <w:rsid w:val="00703D7A"/>
    <w:rsid w:val="00704057"/>
    <w:rsid w:val="00705A2F"/>
    <w:rsid w:val="00711D26"/>
    <w:rsid w:val="00713181"/>
    <w:rsid w:val="00713650"/>
    <w:rsid w:val="007168E2"/>
    <w:rsid w:val="007179D9"/>
    <w:rsid w:val="00717A9A"/>
    <w:rsid w:val="007222E8"/>
    <w:rsid w:val="0072376B"/>
    <w:rsid w:val="00724441"/>
    <w:rsid w:val="00724A2C"/>
    <w:rsid w:val="00724E1A"/>
    <w:rsid w:val="00725815"/>
    <w:rsid w:val="00725FC4"/>
    <w:rsid w:val="007273F3"/>
    <w:rsid w:val="00730070"/>
    <w:rsid w:val="007325BD"/>
    <w:rsid w:val="00733CC4"/>
    <w:rsid w:val="00736EC2"/>
    <w:rsid w:val="007376CD"/>
    <w:rsid w:val="007451E8"/>
    <w:rsid w:val="007471B1"/>
    <w:rsid w:val="00747545"/>
    <w:rsid w:val="007475AD"/>
    <w:rsid w:val="00751FAE"/>
    <w:rsid w:val="007531E9"/>
    <w:rsid w:val="007532D7"/>
    <w:rsid w:val="007563BC"/>
    <w:rsid w:val="0075740F"/>
    <w:rsid w:val="00757A6D"/>
    <w:rsid w:val="00760C34"/>
    <w:rsid w:val="00761242"/>
    <w:rsid w:val="0076195C"/>
    <w:rsid w:val="007623C2"/>
    <w:rsid w:val="00762422"/>
    <w:rsid w:val="007625F6"/>
    <w:rsid w:val="0076428C"/>
    <w:rsid w:val="00764ED9"/>
    <w:rsid w:val="00765858"/>
    <w:rsid w:val="00765C7E"/>
    <w:rsid w:val="00766A2D"/>
    <w:rsid w:val="00771D10"/>
    <w:rsid w:val="00774310"/>
    <w:rsid w:val="0077530C"/>
    <w:rsid w:val="00777182"/>
    <w:rsid w:val="00777925"/>
    <w:rsid w:val="0077792A"/>
    <w:rsid w:val="007811D4"/>
    <w:rsid w:val="00782114"/>
    <w:rsid w:val="00785FFA"/>
    <w:rsid w:val="007868DB"/>
    <w:rsid w:val="0079121D"/>
    <w:rsid w:val="00791889"/>
    <w:rsid w:val="00791D9D"/>
    <w:rsid w:val="00796ACC"/>
    <w:rsid w:val="007A0073"/>
    <w:rsid w:val="007A055C"/>
    <w:rsid w:val="007A14F0"/>
    <w:rsid w:val="007A1E77"/>
    <w:rsid w:val="007A578D"/>
    <w:rsid w:val="007A5ED2"/>
    <w:rsid w:val="007A6638"/>
    <w:rsid w:val="007A6CFF"/>
    <w:rsid w:val="007B357C"/>
    <w:rsid w:val="007B57D9"/>
    <w:rsid w:val="007C1BFD"/>
    <w:rsid w:val="007C2214"/>
    <w:rsid w:val="007C2D35"/>
    <w:rsid w:val="007C4CBD"/>
    <w:rsid w:val="007C4FFC"/>
    <w:rsid w:val="007C54F4"/>
    <w:rsid w:val="007C65E0"/>
    <w:rsid w:val="007C6634"/>
    <w:rsid w:val="007D22E1"/>
    <w:rsid w:val="007D2F72"/>
    <w:rsid w:val="007D43AD"/>
    <w:rsid w:val="007D684F"/>
    <w:rsid w:val="007E02C4"/>
    <w:rsid w:val="007E2955"/>
    <w:rsid w:val="007E3737"/>
    <w:rsid w:val="007E4B33"/>
    <w:rsid w:val="007E5B70"/>
    <w:rsid w:val="007E7DAC"/>
    <w:rsid w:val="007F0B7B"/>
    <w:rsid w:val="007F1E29"/>
    <w:rsid w:val="007F2753"/>
    <w:rsid w:val="007F2C74"/>
    <w:rsid w:val="007F2CFB"/>
    <w:rsid w:val="007F3B85"/>
    <w:rsid w:val="007F635B"/>
    <w:rsid w:val="007F6CFF"/>
    <w:rsid w:val="007F74A8"/>
    <w:rsid w:val="00801077"/>
    <w:rsid w:val="00801098"/>
    <w:rsid w:val="00802455"/>
    <w:rsid w:val="00802AEC"/>
    <w:rsid w:val="00804168"/>
    <w:rsid w:val="00804CE0"/>
    <w:rsid w:val="008063CC"/>
    <w:rsid w:val="00810F1A"/>
    <w:rsid w:val="00813100"/>
    <w:rsid w:val="00814173"/>
    <w:rsid w:val="00820A8F"/>
    <w:rsid w:val="008215AB"/>
    <w:rsid w:val="00821F47"/>
    <w:rsid w:val="008244A8"/>
    <w:rsid w:val="008244F2"/>
    <w:rsid w:val="00825027"/>
    <w:rsid w:val="008253DA"/>
    <w:rsid w:val="00825F43"/>
    <w:rsid w:val="00827F84"/>
    <w:rsid w:val="008325FA"/>
    <w:rsid w:val="00832BCB"/>
    <w:rsid w:val="00833A3A"/>
    <w:rsid w:val="00837CC0"/>
    <w:rsid w:val="00842D21"/>
    <w:rsid w:val="00842FEF"/>
    <w:rsid w:val="0084528D"/>
    <w:rsid w:val="00846904"/>
    <w:rsid w:val="00847A19"/>
    <w:rsid w:val="0085082D"/>
    <w:rsid w:val="00850CBA"/>
    <w:rsid w:val="008510F0"/>
    <w:rsid w:val="0085190D"/>
    <w:rsid w:val="00851F94"/>
    <w:rsid w:val="00852F70"/>
    <w:rsid w:val="00854F43"/>
    <w:rsid w:val="00855EE7"/>
    <w:rsid w:val="00860F48"/>
    <w:rsid w:val="008634C2"/>
    <w:rsid w:val="00863776"/>
    <w:rsid w:val="00865F1E"/>
    <w:rsid w:val="008662BC"/>
    <w:rsid w:val="0086672C"/>
    <w:rsid w:val="00867A6A"/>
    <w:rsid w:val="00871DDA"/>
    <w:rsid w:val="00875D5B"/>
    <w:rsid w:val="008767D8"/>
    <w:rsid w:val="0088001E"/>
    <w:rsid w:val="008808E0"/>
    <w:rsid w:val="008821BB"/>
    <w:rsid w:val="008840BB"/>
    <w:rsid w:val="0088628A"/>
    <w:rsid w:val="008862E6"/>
    <w:rsid w:val="00886A71"/>
    <w:rsid w:val="00886C65"/>
    <w:rsid w:val="00891209"/>
    <w:rsid w:val="00891C0A"/>
    <w:rsid w:val="00892959"/>
    <w:rsid w:val="008934D5"/>
    <w:rsid w:val="00893F23"/>
    <w:rsid w:val="0089518C"/>
    <w:rsid w:val="00897410"/>
    <w:rsid w:val="00897F12"/>
    <w:rsid w:val="008A21AB"/>
    <w:rsid w:val="008A2E66"/>
    <w:rsid w:val="008A430C"/>
    <w:rsid w:val="008A46BA"/>
    <w:rsid w:val="008A4ABC"/>
    <w:rsid w:val="008A7F74"/>
    <w:rsid w:val="008B3AE7"/>
    <w:rsid w:val="008B484F"/>
    <w:rsid w:val="008B54EC"/>
    <w:rsid w:val="008B61E9"/>
    <w:rsid w:val="008B6D24"/>
    <w:rsid w:val="008B73E6"/>
    <w:rsid w:val="008B76A2"/>
    <w:rsid w:val="008C0ED0"/>
    <w:rsid w:val="008C0FEA"/>
    <w:rsid w:val="008C17C0"/>
    <w:rsid w:val="008C2D41"/>
    <w:rsid w:val="008C44C0"/>
    <w:rsid w:val="008C5149"/>
    <w:rsid w:val="008C5BAE"/>
    <w:rsid w:val="008C6BF3"/>
    <w:rsid w:val="008C79F8"/>
    <w:rsid w:val="008D014B"/>
    <w:rsid w:val="008D019A"/>
    <w:rsid w:val="008D2065"/>
    <w:rsid w:val="008D25FE"/>
    <w:rsid w:val="008D5F36"/>
    <w:rsid w:val="008E2CBC"/>
    <w:rsid w:val="008F0A5E"/>
    <w:rsid w:val="008F4439"/>
    <w:rsid w:val="008F618E"/>
    <w:rsid w:val="008F6673"/>
    <w:rsid w:val="008F6C4D"/>
    <w:rsid w:val="009009DD"/>
    <w:rsid w:val="009010D7"/>
    <w:rsid w:val="0090464A"/>
    <w:rsid w:val="00905303"/>
    <w:rsid w:val="00905323"/>
    <w:rsid w:val="00906B97"/>
    <w:rsid w:val="00906C7E"/>
    <w:rsid w:val="00912C9E"/>
    <w:rsid w:val="009139C1"/>
    <w:rsid w:val="0091462B"/>
    <w:rsid w:val="00916E3F"/>
    <w:rsid w:val="0091759D"/>
    <w:rsid w:val="00917BA4"/>
    <w:rsid w:val="00917DAE"/>
    <w:rsid w:val="009204A2"/>
    <w:rsid w:val="009239D3"/>
    <w:rsid w:val="00923E55"/>
    <w:rsid w:val="009241D9"/>
    <w:rsid w:val="00932977"/>
    <w:rsid w:val="00934263"/>
    <w:rsid w:val="00940BA1"/>
    <w:rsid w:val="009410E8"/>
    <w:rsid w:val="0094393A"/>
    <w:rsid w:val="009501FE"/>
    <w:rsid w:val="0095049A"/>
    <w:rsid w:val="00951482"/>
    <w:rsid w:val="009526F9"/>
    <w:rsid w:val="00953BE2"/>
    <w:rsid w:val="009563ED"/>
    <w:rsid w:val="009568A9"/>
    <w:rsid w:val="00957AAF"/>
    <w:rsid w:val="0096001C"/>
    <w:rsid w:val="00960DEE"/>
    <w:rsid w:val="009629DB"/>
    <w:rsid w:val="00964DE1"/>
    <w:rsid w:val="009666FB"/>
    <w:rsid w:val="009679AD"/>
    <w:rsid w:val="00970200"/>
    <w:rsid w:val="009712DD"/>
    <w:rsid w:val="00973D15"/>
    <w:rsid w:val="00974228"/>
    <w:rsid w:val="009751DD"/>
    <w:rsid w:val="0098054F"/>
    <w:rsid w:val="0098237A"/>
    <w:rsid w:val="009849CA"/>
    <w:rsid w:val="0098573F"/>
    <w:rsid w:val="00986BED"/>
    <w:rsid w:val="00990B8F"/>
    <w:rsid w:val="00991B55"/>
    <w:rsid w:val="0099250D"/>
    <w:rsid w:val="009946D4"/>
    <w:rsid w:val="009955FB"/>
    <w:rsid w:val="00995E42"/>
    <w:rsid w:val="00997223"/>
    <w:rsid w:val="009A02C7"/>
    <w:rsid w:val="009A208E"/>
    <w:rsid w:val="009A21FD"/>
    <w:rsid w:val="009A4413"/>
    <w:rsid w:val="009A761A"/>
    <w:rsid w:val="009B0816"/>
    <w:rsid w:val="009B091D"/>
    <w:rsid w:val="009B124B"/>
    <w:rsid w:val="009B162A"/>
    <w:rsid w:val="009C1334"/>
    <w:rsid w:val="009C30AA"/>
    <w:rsid w:val="009C4333"/>
    <w:rsid w:val="009C6181"/>
    <w:rsid w:val="009C6A16"/>
    <w:rsid w:val="009D203F"/>
    <w:rsid w:val="009D4384"/>
    <w:rsid w:val="009D6EA1"/>
    <w:rsid w:val="009E3B40"/>
    <w:rsid w:val="009E4CD2"/>
    <w:rsid w:val="009E7E4F"/>
    <w:rsid w:val="009F074C"/>
    <w:rsid w:val="009F0F94"/>
    <w:rsid w:val="009F47A6"/>
    <w:rsid w:val="009F4A5C"/>
    <w:rsid w:val="00A01021"/>
    <w:rsid w:val="00A03792"/>
    <w:rsid w:val="00A061A2"/>
    <w:rsid w:val="00A0634D"/>
    <w:rsid w:val="00A0780A"/>
    <w:rsid w:val="00A1283B"/>
    <w:rsid w:val="00A12A7B"/>
    <w:rsid w:val="00A1635C"/>
    <w:rsid w:val="00A16A05"/>
    <w:rsid w:val="00A23DEE"/>
    <w:rsid w:val="00A24E68"/>
    <w:rsid w:val="00A2514F"/>
    <w:rsid w:val="00A3112F"/>
    <w:rsid w:val="00A32557"/>
    <w:rsid w:val="00A340F9"/>
    <w:rsid w:val="00A35CBD"/>
    <w:rsid w:val="00A362ED"/>
    <w:rsid w:val="00A42A8A"/>
    <w:rsid w:val="00A42B78"/>
    <w:rsid w:val="00A44277"/>
    <w:rsid w:val="00A45F0D"/>
    <w:rsid w:val="00A46721"/>
    <w:rsid w:val="00A51CC8"/>
    <w:rsid w:val="00A52181"/>
    <w:rsid w:val="00A52970"/>
    <w:rsid w:val="00A55116"/>
    <w:rsid w:val="00A5655F"/>
    <w:rsid w:val="00A5752A"/>
    <w:rsid w:val="00A60793"/>
    <w:rsid w:val="00A6086A"/>
    <w:rsid w:val="00A64B17"/>
    <w:rsid w:val="00A701D9"/>
    <w:rsid w:val="00A70E8D"/>
    <w:rsid w:val="00A71789"/>
    <w:rsid w:val="00A71E15"/>
    <w:rsid w:val="00A72A5F"/>
    <w:rsid w:val="00A73561"/>
    <w:rsid w:val="00A73BC1"/>
    <w:rsid w:val="00A7430F"/>
    <w:rsid w:val="00A75EC8"/>
    <w:rsid w:val="00A76072"/>
    <w:rsid w:val="00A76464"/>
    <w:rsid w:val="00A76597"/>
    <w:rsid w:val="00A76D4F"/>
    <w:rsid w:val="00A778DC"/>
    <w:rsid w:val="00A80D38"/>
    <w:rsid w:val="00A817EB"/>
    <w:rsid w:val="00A825DF"/>
    <w:rsid w:val="00A82913"/>
    <w:rsid w:val="00A855D4"/>
    <w:rsid w:val="00A85A78"/>
    <w:rsid w:val="00A86B17"/>
    <w:rsid w:val="00A904D9"/>
    <w:rsid w:val="00A93DFD"/>
    <w:rsid w:val="00A9402B"/>
    <w:rsid w:val="00A95564"/>
    <w:rsid w:val="00A95D61"/>
    <w:rsid w:val="00AA03F3"/>
    <w:rsid w:val="00AA3229"/>
    <w:rsid w:val="00AA79A0"/>
    <w:rsid w:val="00AB1ADC"/>
    <w:rsid w:val="00AB1FA0"/>
    <w:rsid w:val="00AB42ED"/>
    <w:rsid w:val="00AB5A1C"/>
    <w:rsid w:val="00AB75A9"/>
    <w:rsid w:val="00AC00BA"/>
    <w:rsid w:val="00AC20B4"/>
    <w:rsid w:val="00AC55D5"/>
    <w:rsid w:val="00AC5A73"/>
    <w:rsid w:val="00AD2722"/>
    <w:rsid w:val="00AD2F43"/>
    <w:rsid w:val="00AD3AFF"/>
    <w:rsid w:val="00AD3C8F"/>
    <w:rsid w:val="00AD3CAD"/>
    <w:rsid w:val="00AE054C"/>
    <w:rsid w:val="00AE1D63"/>
    <w:rsid w:val="00AE2CF8"/>
    <w:rsid w:val="00AE5639"/>
    <w:rsid w:val="00AF2B1C"/>
    <w:rsid w:val="00AF32B7"/>
    <w:rsid w:val="00AF37B2"/>
    <w:rsid w:val="00AF4145"/>
    <w:rsid w:val="00AF42FA"/>
    <w:rsid w:val="00AF5F57"/>
    <w:rsid w:val="00AF7596"/>
    <w:rsid w:val="00B04BE3"/>
    <w:rsid w:val="00B11B27"/>
    <w:rsid w:val="00B12AA9"/>
    <w:rsid w:val="00B20D1E"/>
    <w:rsid w:val="00B21FE8"/>
    <w:rsid w:val="00B244C2"/>
    <w:rsid w:val="00B24DF8"/>
    <w:rsid w:val="00B30242"/>
    <w:rsid w:val="00B30278"/>
    <w:rsid w:val="00B304CE"/>
    <w:rsid w:val="00B35779"/>
    <w:rsid w:val="00B40778"/>
    <w:rsid w:val="00B41E21"/>
    <w:rsid w:val="00B43429"/>
    <w:rsid w:val="00B44803"/>
    <w:rsid w:val="00B44F08"/>
    <w:rsid w:val="00B460B5"/>
    <w:rsid w:val="00B50B7E"/>
    <w:rsid w:val="00B50E7B"/>
    <w:rsid w:val="00B5230C"/>
    <w:rsid w:val="00B54B81"/>
    <w:rsid w:val="00B564B3"/>
    <w:rsid w:val="00B56B39"/>
    <w:rsid w:val="00B577C0"/>
    <w:rsid w:val="00B57B5C"/>
    <w:rsid w:val="00B64700"/>
    <w:rsid w:val="00B64F96"/>
    <w:rsid w:val="00B67246"/>
    <w:rsid w:val="00B674DB"/>
    <w:rsid w:val="00B70022"/>
    <w:rsid w:val="00B768AA"/>
    <w:rsid w:val="00B77B31"/>
    <w:rsid w:val="00B82A34"/>
    <w:rsid w:val="00B82E8A"/>
    <w:rsid w:val="00B84368"/>
    <w:rsid w:val="00B8557C"/>
    <w:rsid w:val="00B864FE"/>
    <w:rsid w:val="00B87567"/>
    <w:rsid w:val="00B87B1E"/>
    <w:rsid w:val="00B9013B"/>
    <w:rsid w:val="00B90303"/>
    <w:rsid w:val="00B90D9A"/>
    <w:rsid w:val="00B910D8"/>
    <w:rsid w:val="00B92763"/>
    <w:rsid w:val="00B959A1"/>
    <w:rsid w:val="00B95C60"/>
    <w:rsid w:val="00B95F12"/>
    <w:rsid w:val="00B96BC3"/>
    <w:rsid w:val="00B96D92"/>
    <w:rsid w:val="00BA01AC"/>
    <w:rsid w:val="00BA077C"/>
    <w:rsid w:val="00BA07AB"/>
    <w:rsid w:val="00BA1EBC"/>
    <w:rsid w:val="00BA2F06"/>
    <w:rsid w:val="00BA5C38"/>
    <w:rsid w:val="00BB0885"/>
    <w:rsid w:val="00BB23DE"/>
    <w:rsid w:val="00BB489F"/>
    <w:rsid w:val="00BB56BA"/>
    <w:rsid w:val="00BB5806"/>
    <w:rsid w:val="00BB6A69"/>
    <w:rsid w:val="00BB7A75"/>
    <w:rsid w:val="00BC0179"/>
    <w:rsid w:val="00BC0D12"/>
    <w:rsid w:val="00BC1512"/>
    <w:rsid w:val="00BC2C68"/>
    <w:rsid w:val="00BC3229"/>
    <w:rsid w:val="00BC33FD"/>
    <w:rsid w:val="00BC4D23"/>
    <w:rsid w:val="00BC695C"/>
    <w:rsid w:val="00BC6B07"/>
    <w:rsid w:val="00BC746E"/>
    <w:rsid w:val="00BD3700"/>
    <w:rsid w:val="00BD4089"/>
    <w:rsid w:val="00BD5838"/>
    <w:rsid w:val="00BE0373"/>
    <w:rsid w:val="00BE051E"/>
    <w:rsid w:val="00BE15E7"/>
    <w:rsid w:val="00BE1822"/>
    <w:rsid w:val="00BE24A6"/>
    <w:rsid w:val="00BE38E4"/>
    <w:rsid w:val="00BE4CAD"/>
    <w:rsid w:val="00BE506D"/>
    <w:rsid w:val="00BE7BFA"/>
    <w:rsid w:val="00BF0450"/>
    <w:rsid w:val="00BF1A23"/>
    <w:rsid w:val="00BF3824"/>
    <w:rsid w:val="00BF66D6"/>
    <w:rsid w:val="00BF6B49"/>
    <w:rsid w:val="00C00EBF"/>
    <w:rsid w:val="00C01397"/>
    <w:rsid w:val="00C01C43"/>
    <w:rsid w:val="00C04993"/>
    <w:rsid w:val="00C068DA"/>
    <w:rsid w:val="00C06FE5"/>
    <w:rsid w:val="00C0755B"/>
    <w:rsid w:val="00C075A8"/>
    <w:rsid w:val="00C078AE"/>
    <w:rsid w:val="00C1148D"/>
    <w:rsid w:val="00C11839"/>
    <w:rsid w:val="00C121F6"/>
    <w:rsid w:val="00C13A53"/>
    <w:rsid w:val="00C15B8C"/>
    <w:rsid w:val="00C203D5"/>
    <w:rsid w:val="00C22956"/>
    <w:rsid w:val="00C24293"/>
    <w:rsid w:val="00C24C68"/>
    <w:rsid w:val="00C2751F"/>
    <w:rsid w:val="00C27E2E"/>
    <w:rsid w:val="00C30EC9"/>
    <w:rsid w:val="00C313EB"/>
    <w:rsid w:val="00C3240E"/>
    <w:rsid w:val="00C32639"/>
    <w:rsid w:val="00C336FA"/>
    <w:rsid w:val="00C33B06"/>
    <w:rsid w:val="00C3662C"/>
    <w:rsid w:val="00C36CEB"/>
    <w:rsid w:val="00C427B5"/>
    <w:rsid w:val="00C43746"/>
    <w:rsid w:val="00C45588"/>
    <w:rsid w:val="00C45A94"/>
    <w:rsid w:val="00C502BD"/>
    <w:rsid w:val="00C561EF"/>
    <w:rsid w:val="00C57DB9"/>
    <w:rsid w:val="00C60AA7"/>
    <w:rsid w:val="00C61670"/>
    <w:rsid w:val="00C62D4B"/>
    <w:rsid w:val="00C63E5F"/>
    <w:rsid w:val="00C6405A"/>
    <w:rsid w:val="00C67E36"/>
    <w:rsid w:val="00C744B7"/>
    <w:rsid w:val="00C8383A"/>
    <w:rsid w:val="00C83ADA"/>
    <w:rsid w:val="00C83D90"/>
    <w:rsid w:val="00C86040"/>
    <w:rsid w:val="00C9065D"/>
    <w:rsid w:val="00C91F33"/>
    <w:rsid w:val="00C9267C"/>
    <w:rsid w:val="00C96482"/>
    <w:rsid w:val="00C967F8"/>
    <w:rsid w:val="00C96C95"/>
    <w:rsid w:val="00C972C2"/>
    <w:rsid w:val="00CA182A"/>
    <w:rsid w:val="00CA2478"/>
    <w:rsid w:val="00CA5A0C"/>
    <w:rsid w:val="00CB0DED"/>
    <w:rsid w:val="00CB1D93"/>
    <w:rsid w:val="00CB22CE"/>
    <w:rsid w:val="00CB295A"/>
    <w:rsid w:val="00CB4ACB"/>
    <w:rsid w:val="00CB5D59"/>
    <w:rsid w:val="00CB7E69"/>
    <w:rsid w:val="00CC026D"/>
    <w:rsid w:val="00CC17A4"/>
    <w:rsid w:val="00CC20E1"/>
    <w:rsid w:val="00CC5BC1"/>
    <w:rsid w:val="00CC7580"/>
    <w:rsid w:val="00CC7A34"/>
    <w:rsid w:val="00CD391A"/>
    <w:rsid w:val="00CD4512"/>
    <w:rsid w:val="00CD4EBF"/>
    <w:rsid w:val="00CD5CA7"/>
    <w:rsid w:val="00CD66BB"/>
    <w:rsid w:val="00CD6817"/>
    <w:rsid w:val="00CE1FC5"/>
    <w:rsid w:val="00CE244D"/>
    <w:rsid w:val="00CE2DDB"/>
    <w:rsid w:val="00CE3001"/>
    <w:rsid w:val="00CE52A8"/>
    <w:rsid w:val="00CF15DF"/>
    <w:rsid w:val="00CF3375"/>
    <w:rsid w:val="00CF3780"/>
    <w:rsid w:val="00CF5DEE"/>
    <w:rsid w:val="00D01F86"/>
    <w:rsid w:val="00D038C5"/>
    <w:rsid w:val="00D04F51"/>
    <w:rsid w:val="00D0544F"/>
    <w:rsid w:val="00D06E49"/>
    <w:rsid w:val="00D06F27"/>
    <w:rsid w:val="00D10495"/>
    <w:rsid w:val="00D10A20"/>
    <w:rsid w:val="00D111BB"/>
    <w:rsid w:val="00D12ACB"/>
    <w:rsid w:val="00D12C08"/>
    <w:rsid w:val="00D13420"/>
    <w:rsid w:val="00D138A3"/>
    <w:rsid w:val="00D13AA1"/>
    <w:rsid w:val="00D13E39"/>
    <w:rsid w:val="00D14057"/>
    <w:rsid w:val="00D153E3"/>
    <w:rsid w:val="00D170B6"/>
    <w:rsid w:val="00D21314"/>
    <w:rsid w:val="00D216BB"/>
    <w:rsid w:val="00D21B22"/>
    <w:rsid w:val="00D228BF"/>
    <w:rsid w:val="00D249D5"/>
    <w:rsid w:val="00D24DAE"/>
    <w:rsid w:val="00D2575F"/>
    <w:rsid w:val="00D2790D"/>
    <w:rsid w:val="00D31325"/>
    <w:rsid w:val="00D340E1"/>
    <w:rsid w:val="00D3549A"/>
    <w:rsid w:val="00D3610D"/>
    <w:rsid w:val="00D3708D"/>
    <w:rsid w:val="00D413EA"/>
    <w:rsid w:val="00D434DF"/>
    <w:rsid w:val="00D43713"/>
    <w:rsid w:val="00D445CD"/>
    <w:rsid w:val="00D4569E"/>
    <w:rsid w:val="00D46200"/>
    <w:rsid w:val="00D519C4"/>
    <w:rsid w:val="00D543E4"/>
    <w:rsid w:val="00D54F6C"/>
    <w:rsid w:val="00D55CFE"/>
    <w:rsid w:val="00D55EB3"/>
    <w:rsid w:val="00D6297F"/>
    <w:rsid w:val="00D63B0B"/>
    <w:rsid w:val="00D64CE0"/>
    <w:rsid w:val="00D64EC2"/>
    <w:rsid w:val="00D65E09"/>
    <w:rsid w:val="00D669B6"/>
    <w:rsid w:val="00D66F23"/>
    <w:rsid w:val="00D67659"/>
    <w:rsid w:val="00D6789B"/>
    <w:rsid w:val="00D702A8"/>
    <w:rsid w:val="00D71084"/>
    <w:rsid w:val="00D7259A"/>
    <w:rsid w:val="00D72942"/>
    <w:rsid w:val="00D73CEE"/>
    <w:rsid w:val="00D75D6F"/>
    <w:rsid w:val="00D77E5B"/>
    <w:rsid w:val="00D826C6"/>
    <w:rsid w:val="00D82B69"/>
    <w:rsid w:val="00D83834"/>
    <w:rsid w:val="00D84044"/>
    <w:rsid w:val="00D854F2"/>
    <w:rsid w:val="00D85900"/>
    <w:rsid w:val="00D87C3E"/>
    <w:rsid w:val="00D92899"/>
    <w:rsid w:val="00D93799"/>
    <w:rsid w:val="00D94ABE"/>
    <w:rsid w:val="00D95D19"/>
    <w:rsid w:val="00DA095B"/>
    <w:rsid w:val="00DA09C9"/>
    <w:rsid w:val="00DA3132"/>
    <w:rsid w:val="00DA4BD9"/>
    <w:rsid w:val="00DA5650"/>
    <w:rsid w:val="00DA6F3F"/>
    <w:rsid w:val="00DA7874"/>
    <w:rsid w:val="00DB0426"/>
    <w:rsid w:val="00DB2801"/>
    <w:rsid w:val="00DB4EBC"/>
    <w:rsid w:val="00DB4FF2"/>
    <w:rsid w:val="00DB5069"/>
    <w:rsid w:val="00DB51AF"/>
    <w:rsid w:val="00DC1098"/>
    <w:rsid w:val="00DC4340"/>
    <w:rsid w:val="00DC4F1D"/>
    <w:rsid w:val="00DC6254"/>
    <w:rsid w:val="00DC7B1F"/>
    <w:rsid w:val="00DD0580"/>
    <w:rsid w:val="00DD080C"/>
    <w:rsid w:val="00DD16D1"/>
    <w:rsid w:val="00DE1F2F"/>
    <w:rsid w:val="00DF0EAE"/>
    <w:rsid w:val="00DF4B09"/>
    <w:rsid w:val="00DF51AA"/>
    <w:rsid w:val="00DF653F"/>
    <w:rsid w:val="00E0241C"/>
    <w:rsid w:val="00E02990"/>
    <w:rsid w:val="00E03896"/>
    <w:rsid w:val="00E05153"/>
    <w:rsid w:val="00E1057E"/>
    <w:rsid w:val="00E11814"/>
    <w:rsid w:val="00E277AB"/>
    <w:rsid w:val="00E30CB6"/>
    <w:rsid w:val="00E34F58"/>
    <w:rsid w:val="00E37EE6"/>
    <w:rsid w:val="00E419A1"/>
    <w:rsid w:val="00E42CC7"/>
    <w:rsid w:val="00E42F11"/>
    <w:rsid w:val="00E44FB1"/>
    <w:rsid w:val="00E45BA1"/>
    <w:rsid w:val="00E465F4"/>
    <w:rsid w:val="00E50811"/>
    <w:rsid w:val="00E50E95"/>
    <w:rsid w:val="00E51351"/>
    <w:rsid w:val="00E52A00"/>
    <w:rsid w:val="00E53B0E"/>
    <w:rsid w:val="00E5421C"/>
    <w:rsid w:val="00E5557D"/>
    <w:rsid w:val="00E6012E"/>
    <w:rsid w:val="00E64437"/>
    <w:rsid w:val="00E7069F"/>
    <w:rsid w:val="00E70786"/>
    <w:rsid w:val="00E70A0F"/>
    <w:rsid w:val="00E72EB9"/>
    <w:rsid w:val="00E73CEE"/>
    <w:rsid w:val="00E80BB6"/>
    <w:rsid w:val="00E84168"/>
    <w:rsid w:val="00E85F36"/>
    <w:rsid w:val="00E865EF"/>
    <w:rsid w:val="00E9096D"/>
    <w:rsid w:val="00E91DDD"/>
    <w:rsid w:val="00E92DE1"/>
    <w:rsid w:val="00EA1345"/>
    <w:rsid w:val="00EA29F0"/>
    <w:rsid w:val="00EA33B7"/>
    <w:rsid w:val="00EA34F7"/>
    <w:rsid w:val="00EB0460"/>
    <w:rsid w:val="00EB1981"/>
    <w:rsid w:val="00EB4E92"/>
    <w:rsid w:val="00EB59B0"/>
    <w:rsid w:val="00EB6A9B"/>
    <w:rsid w:val="00EC0FDF"/>
    <w:rsid w:val="00EC22C0"/>
    <w:rsid w:val="00EC2562"/>
    <w:rsid w:val="00EC2860"/>
    <w:rsid w:val="00EC7909"/>
    <w:rsid w:val="00ED2F1E"/>
    <w:rsid w:val="00ED30BA"/>
    <w:rsid w:val="00ED4CF1"/>
    <w:rsid w:val="00ED54DD"/>
    <w:rsid w:val="00ED627D"/>
    <w:rsid w:val="00EE0BE5"/>
    <w:rsid w:val="00EE0EA7"/>
    <w:rsid w:val="00EE31BA"/>
    <w:rsid w:val="00EE79ED"/>
    <w:rsid w:val="00EF02F5"/>
    <w:rsid w:val="00EF4DC7"/>
    <w:rsid w:val="00F00DE8"/>
    <w:rsid w:val="00F02D6E"/>
    <w:rsid w:val="00F041BF"/>
    <w:rsid w:val="00F066E0"/>
    <w:rsid w:val="00F102F7"/>
    <w:rsid w:val="00F1121E"/>
    <w:rsid w:val="00F114FD"/>
    <w:rsid w:val="00F12684"/>
    <w:rsid w:val="00F14D8D"/>
    <w:rsid w:val="00F14E71"/>
    <w:rsid w:val="00F1596C"/>
    <w:rsid w:val="00F17DA2"/>
    <w:rsid w:val="00F204FD"/>
    <w:rsid w:val="00F2263D"/>
    <w:rsid w:val="00F23E1D"/>
    <w:rsid w:val="00F247D8"/>
    <w:rsid w:val="00F2647A"/>
    <w:rsid w:val="00F3485E"/>
    <w:rsid w:val="00F41FCD"/>
    <w:rsid w:val="00F42716"/>
    <w:rsid w:val="00F42D41"/>
    <w:rsid w:val="00F44AAF"/>
    <w:rsid w:val="00F45975"/>
    <w:rsid w:val="00F47DDA"/>
    <w:rsid w:val="00F55BF7"/>
    <w:rsid w:val="00F567C5"/>
    <w:rsid w:val="00F56954"/>
    <w:rsid w:val="00F613FB"/>
    <w:rsid w:val="00F635C1"/>
    <w:rsid w:val="00F638FA"/>
    <w:rsid w:val="00F71029"/>
    <w:rsid w:val="00F71E19"/>
    <w:rsid w:val="00F7682D"/>
    <w:rsid w:val="00F7696E"/>
    <w:rsid w:val="00F76A3C"/>
    <w:rsid w:val="00F81B58"/>
    <w:rsid w:val="00F8433D"/>
    <w:rsid w:val="00F84DE4"/>
    <w:rsid w:val="00F85691"/>
    <w:rsid w:val="00F85C87"/>
    <w:rsid w:val="00F86B82"/>
    <w:rsid w:val="00F9132F"/>
    <w:rsid w:val="00F956E2"/>
    <w:rsid w:val="00F95FA9"/>
    <w:rsid w:val="00F9780B"/>
    <w:rsid w:val="00FA08F7"/>
    <w:rsid w:val="00FA214E"/>
    <w:rsid w:val="00FA30AA"/>
    <w:rsid w:val="00FA45BE"/>
    <w:rsid w:val="00FA56A2"/>
    <w:rsid w:val="00FB0AD3"/>
    <w:rsid w:val="00FB1B4A"/>
    <w:rsid w:val="00FB4D67"/>
    <w:rsid w:val="00FB5D61"/>
    <w:rsid w:val="00FC0071"/>
    <w:rsid w:val="00FC0151"/>
    <w:rsid w:val="00FC07C0"/>
    <w:rsid w:val="00FC1150"/>
    <w:rsid w:val="00FC21D1"/>
    <w:rsid w:val="00FC2ECF"/>
    <w:rsid w:val="00FC6D68"/>
    <w:rsid w:val="00FC6EF4"/>
    <w:rsid w:val="00FC7E15"/>
    <w:rsid w:val="00FD38C5"/>
    <w:rsid w:val="00FE1409"/>
    <w:rsid w:val="00FE2746"/>
    <w:rsid w:val="00FE2F8A"/>
    <w:rsid w:val="00FE3A7F"/>
    <w:rsid w:val="00FE79F4"/>
    <w:rsid w:val="00FF52F6"/>
    <w:rsid w:val="00FF754B"/>
    <w:rsid w:val="00FF7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2F8B0DE7"/>
  <w15:chartTrackingRefBased/>
  <w15:docId w15:val="{E2DE201F-84E9-49ED-9B3C-6BE23DAE8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C618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6181"/>
  </w:style>
  <w:style w:type="paragraph" w:styleId="Footer">
    <w:name w:val="footer"/>
    <w:basedOn w:val="Normal"/>
    <w:link w:val="FooterChar"/>
    <w:uiPriority w:val="99"/>
    <w:unhideWhenUsed/>
    <w:rsid w:val="009C618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6181"/>
  </w:style>
  <w:style w:type="paragraph" w:styleId="ListParagraph">
    <w:name w:val="List Paragraph"/>
    <w:basedOn w:val="Normal"/>
    <w:uiPriority w:val="34"/>
    <w:qFormat/>
    <w:rsid w:val="001A739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F6A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6A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6A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6A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6A1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6A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6A10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A9402B"/>
    <w:rPr>
      <w:i/>
      <w:iCs/>
    </w:rPr>
  </w:style>
  <w:style w:type="character" w:styleId="Hyperlink">
    <w:name w:val="Hyperlink"/>
    <w:basedOn w:val="DefaultParagraphFont"/>
    <w:uiPriority w:val="99"/>
    <w:unhideWhenUsed/>
    <w:rsid w:val="00B77B3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77B3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80BB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9903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6598B4-8959-4603-9D20-E5566AB33C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8</TotalTime>
  <Pages>8</Pages>
  <Words>1564</Words>
  <Characters>8918</Characters>
  <Application>Microsoft Office Word</Application>
  <DocSecurity>0</DocSecurity>
  <Lines>74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 Bulczak</dc:creator>
  <cp:keywords/>
  <dc:description/>
  <cp:lastModifiedBy>Alexi Gugushvili</cp:lastModifiedBy>
  <cp:revision>103</cp:revision>
  <cp:lastPrinted>2021-10-10T07:06:00Z</cp:lastPrinted>
  <dcterms:created xsi:type="dcterms:W3CDTF">2022-01-14T11:06:00Z</dcterms:created>
  <dcterms:modified xsi:type="dcterms:W3CDTF">2022-01-25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9ca8346-0628-31d9-ad6b-fdd5002341d6</vt:lpwstr>
  </property>
  <property fmtid="{D5CDD505-2E9C-101B-9397-08002B2CF9AE}" pid="4" name="Mendeley Citation Style_1">
    <vt:lpwstr>http://www.zotero.org/styles/the-lancet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7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plos-one</vt:lpwstr>
  </property>
  <property fmtid="{D5CDD505-2E9C-101B-9397-08002B2CF9AE}" pid="18" name="Mendeley Recent Style Name 6_1">
    <vt:lpwstr>PLOS ONE</vt:lpwstr>
  </property>
  <property fmtid="{D5CDD505-2E9C-101B-9397-08002B2CF9AE}" pid="19" name="Mendeley Recent Style Id 7_1">
    <vt:lpwstr>http://www.zotero.org/styles/social-science-and-medicine</vt:lpwstr>
  </property>
  <property fmtid="{D5CDD505-2E9C-101B-9397-08002B2CF9AE}" pid="20" name="Mendeley Recent Style Name 7_1">
    <vt:lpwstr>Social Science &amp; Medicine</vt:lpwstr>
  </property>
  <property fmtid="{D5CDD505-2E9C-101B-9397-08002B2CF9AE}" pid="21" name="Mendeley Recent Style Id 8_1">
    <vt:lpwstr>http://www.zotero.org/styles/social-science-research</vt:lpwstr>
  </property>
  <property fmtid="{D5CDD505-2E9C-101B-9397-08002B2CF9AE}" pid="22" name="Mendeley Recent Style Name 8_1">
    <vt:lpwstr>Social Science Research</vt:lpwstr>
  </property>
  <property fmtid="{D5CDD505-2E9C-101B-9397-08002B2CF9AE}" pid="23" name="Mendeley Recent Style Id 9_1">
    <vt:lpwstr>http://www.zotero.org/styles/the-lancet</vt:lpwstr>
  </property>
  <property fmtid="{D5CDD505-2E9C-101B-9397-08002B2CF9AE}" pid="24" name="Mendeley Recent Style Name 9_1">
    <vt:lpwstr>The Lancet</vt:lpwstr>
  </property>
</Properties>
</file>